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45913" w14:textId="358C83DE" w:rsidR="00F53329" w:rsidRPr="00973423" w:rsidRDefault="000A5F2B" w:rsidP="002441C5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="00074B76">
        <w:rPr>
          <w:rFonts w:ascii="Arial" w:hAnsi="Arial" w:cs="Arial"/>
          <w:b/>
        </w:rPr>
        <w:t xml:space="preserve">Table </w:t>
      </w:r>
      <w:r w:rsidR="00D32416">
        <w:rPr>
          <w:rFonts w:ascii="Arial" w:hAnsi="Arial" w:cs="Arial"/>
          <w:b/>
        </w:rPr>
        <w:t>S</w:t>
      </w:r>
      <w:r w:rsidR="00074B76">
        <w:rPr>
          <w:rFonts w:ascii="Arial" w:hAnsi="Arial" w:cs="Arial"/>
          <w:b/>
        </w:rPr>
        <w:t>1.</w:t>
      </w:r>
      <w:r w:rsidR="00F53329" w:rsidRPr="00973423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linico</w:t>
      </w:r>
      <w:proofErr w:type="spellEnd"/>
      <w:r>
        <w:rPr>
          <w:rFonts w:ascii="Arial" w:hAnsi="Arial" w:cs="Arial"/>
        </w:rPr>
        <w:t>-demographical</w:t>
      </w:r>
      <w:r w:rsidR="00F53329" w:rsidRPr="00973423">
        <w:rPr>
          <w:rFonts w:ascii="Arial" w:hAnsi="Arial" w:cs="Arial"/>
        </w:rPr>
        <w:t xml:space="preserve"> characteristics of non-allergic controls and AR patients</w:t>
      </w:r>
    </w:p>
    <w:tbl>
      <w:tblPr>
        <w:tblStyle w:val="TableGrid"/>
        <w:tblW w:w="9356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9"/>
        <w:gridCol w:w="2691"/>
        <w:gridCol w:w="2685"/>
        <w:gridCol w:w="1001"/>
      </w:tblGrid>
      <w:tr w:rsidR="006A4A6E" w:rsidRPr="0039570F" w14:paraId="4C746576" w14:textId="77777777" w:rsidTr="00AE4AFB">
        <w:tc>
          <w:tcPr>
            <w:tcW w:w="2979" w:type="dxa"/>
            <w:vAlign w:val="center"/>
          </w:tcPr>
          <w:p w14:paraId="6679FA7A" w14:textId="77777777" w:rsidR="006A4A6E" w:rsidRPr="009B6146" w:rsidRDefault="006A4A6E" w:rsidP="00AE4AF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9B6146">
              <w:rPr>
                <w:rFonts w:ascii="Arial" w:hAnsi="Arial" w:cs="Arial"/>
                <w:b/>
              </w:rPr>
              <w:t>Characteristics</w:t>
            </w:r>
          </w:p>
        </w:tc>
        <w:tc>
          <w:tcPr>
            <w:tcW w:w="2691" w:type="dxa"/>
            <w:vAlign w:val="center"/>
          </w:tcPr>
          <w:p w14:paraId="708B0C95" w14:textId="77777777" w:rsidR="006A4A6E" w:rsidRPr="009B6146" w:rsidRDefault="006A4A6E" w:rsidP="00AE4AF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9B6146">
              <w:rPr>
                <w:rFonts w:ascii="Arial" w:hAnsi="Arial" w:cs="Arial"/>
                <w:b/>
              </w:rPr>
              <w:t>Non-allergic controls (n=30)</w:t>
            </w:r>
          </w:p>
        </w:tc>
        <w:tc>
          <w:tcPr>
            <w:tcW w:w="2685" w:type="dxa"/>
            <w:vAlign w:val="center"/>
          </w:tcPr>
          <w:p w14:paraId="216EB069" w14:textId="77777777" w:rsidR="006A4A6E" w:rsidRPr="009B6146" w:rsidRDefault="006A4A6E" w:rsidP="00AE4AF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9B6146">
              <w:rPr>
                <w:rFonts w:ascii="Arial" w:hAnsi="Arial" w:cs="Arial"/>
                <w:b/>
              </w:rPr>
              <w:t>AR patients</w:t>
            </w:r>
          </w:p>
          <w:p w14:paraId="2E725E6C" w14:textId="77777777" w:rsidR="006A4A6E" w:rsidRPr="009B6146" w:rsidRDefault="006A4A6E" w:rsidP="00AE4AF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9B6146">
              <w:rPr>
                <w:rFonts w:ascii="Arial" w:hAnsi="Arial" w:cs="Arial"/>
                <w:b/>
              </w:rPr>
              <w:t>(n=30)</w:t>
            </w:r>
          </w:p>
        </w:tc>
        <w:tc>
          <w:tcPr>
            <w:tcW w:w="1001" w:type="dxa"/>
            <w:vAlign w:val="center"/>
          </w:tcPr>
          <w:p w14:paraId="749D2A80" w14:textId="77777777" w:rsidR="006A4A6E" w:rsidRPr="006A4A6E" w:rsidRDefault="006A4A6E" w:rsidP="00AE4AF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i/>
              </w:rPr>
              <w:t>p</w:t>
            </w:r>
            <w:r>
              <w:rPr>
                <w:rFonts w:ascii="Arial" w:hAnsi="Arial" w:cs="Arial"/>
                <w:b/>
              </w:rPr>
              <w:t>-value</w:t>
            </w:r>
          </w:p>
        </w:tc>
      </w:tr>
      <w:tr w:rsidR="006A4A6E" w:rsidRPr="0039570F" w14:paraId="34B49BA3" w14:textId="77777777" w:rsidTr="00284E55">
        <w:tc>
          <w:tcPr>
            <w:tcW w:w="2979" w:type="dxa"/>
          </w:tcPr>
          <w:p w14:paraId="28654E8A" w14:textId="77777777" w:rsidR="006A4A6E" w:rsidRPr="009B6146" w:rsidRDefault="00D6122A" w:rsidP="002441C5">
            <w:pPr>
              <w:jc w:val="both"/>
              <w:rPr>
                <w:rFonts w:ascii="Arial" w:hAnsi="Arial" w:cs="Arial"/>
              </w:rPr>
            </w:pPr>
            <w:r w:rsidRPr="009B6146">
              <w:rPr>
                <w:rFonts w:ascii="Arial" w:hAnsi="Arial" w:cs="Arial"/>
              </w:rPr>
              <w:t>Median</w:t>
            </w:r>
            <w:r w:rsidR="006A4A6E" w:rsidRPr="009B6146">
              <w:rPr>
                <w:rFonts w:ascii="Arial" w:hAnsi="Arial" w:cs="Arial"/>
              </w:rPr>
              <w:t xml:space="preserve"> age </w:t>
            </w:r>
            <w:r w:rsidR="001618BD" w:rsidRPr="009B6146">
              <w:rPr>
                <w:rFonts w:ascii="Arial" w:hAnsi="Arial" w:cs="Arial"/>
              </w:rPr>
              <w:t>(years; IQR)</w:t>
            </w:r>
          </w:p>
          <w:p w14:paraId="5182C279" w14:textId="77777777" w:rsidR="006A4A6E" w:rsidRPr="009B6146" w:rsidRDefault="006A4A6E" w:rsidP="002441C5">
            <w:pPr>
              <w:jc w:val="both"/>
              <w:rPr>
                <w:rFonts w:ascii="Arial" w:hAnsi="Arial" w:cs="Arial"/>
              </w:rPr>
            </w:pPr>
          </w:p>
          <w:p w14:paraId="206B7A98" w14:textId="77777777" w:rsidR="006A4A6E" w:rsidRPr="009B6146" w:rsidRDefault="006A4A6E" w:rsidP="002441C5">
            <w:pPr>
              <w:jc w:val="both"/>
              <w:rPr>
                <w:rFonts w:ascii="Arial" w:hAnsi="Arial" w:cs="Arial"/>
              </w:rPr>
            </w:pPr>
            <w:r w:rsidRPr="009B6146">
              <w:rPr>
                <w:rFonts w:ascii="Arial" w:hAnsi="Arial" w:cs="Arial"/>
              </w:rPr>
              <w:t>Gender</w:t>
            </w:r>
          </w:p>
          <w:p w14:paraId="564ADC81" w14:textId="77777777" w:rsidR="006A4A6E" w:rsidRPr="009B6146" w:rsidRDefault="006A4A6E" w:rsidP="002441C5">
            <w:pPr>
              <w:jc w:val="both"/>
              <w:rPr>
                <w:rFonts w:ascii="Arial" w:hAnsi="Arial" w:cs="Arial"/>
              </w:rPr>
            </w:pPr>
            <w:r w:rsidRPr="009B6146">
              <w:rPr>
                <w:rFonts w:ascii="Arial" w:hAnsi="Arial" w:cs="Arial"/>
              </w:rPr>
              <w:t xml:space="preserve">    Male</w:t>
            </w:r>
            <w:r w:rsidR="00F4346B" w:rsidRPr="009B6146">
              <w:rPr>
                <w:rFonts w:ascii="Arial" w:hAnsi="Arial" w:cs="Arial"/>
              </w:rPr>
              <w:t xml:space="preserve"> (%)</w:t>
            </w:r>
          </w:p>
          <w:p w14:paraId="10FA1F0D" w14:textId="77777777" w:rsidR="006A4A6E" w:rsidRPr="009B6146" w:rsidRDefault="006A4A6E" w:rsidP="002441C5">
            <w:pPr>
              <w:jc w:val="both"/>
              <w:rPr>
                <w:rFonts w:ascii="Arial" w:hAnsi="Arial" w:cs="Arial"/>
              </w:rPr>
            </w:pPr>
            <w:r w:rsidRPr="009B6146">
              <w:rPr>
                <w:rFonts w:ascii="Arial" w:hAnsi="Arial" w:cs="Arial"/>
              </w:rPr>
              <w:t xml:space="preserve">    Female </w:t>
            </w:r>
            <w:r w:rsidR="00F4346B" w:rsidRPr="009B6146">
              <w:rPr>
                <w:rFonts w:ascii="Arial" w:hAnsi="Arial" w:cs="Arial"/>
              </w:rPr>
              <w:t>(%)</w:t>
            </w:r>
          </w:p>
          <w:p w14:paraId="6685F58F" w14:textId="77777777" w:rsidR="006A4A6E" w:rsidRPr="009B6146" w:rsidRDefault="006A4A6E" w:rsidP="002441C5">
            <w:pPr>
              <w:jc w:val="both"/>
              <w:rPr>
                <w:rFonts w:ascii="Arial" w:hAnsi="Arial" w:cs="Arial"/>
              </w:rPr>
            </w:pPr>
          </w:p>
          <w:p w14:paraId="3C2A65DC" w14:textId="77777777" w:rsidR="006A4A6E" w:rsidRPr="009B6146" w:rsidRDefault="00D6122A" w:rsidP="002441C5">
            <w:pPr>
              <w:jc w:val="both"/>
              <w:rPr>
                <w:rFonts w:ascii="Arial" w:hAnsi="Arial" w:cs="Arial"/>
              </w:rPr>
            </w:pPr>
            <w:r w:rsidRPr="009B6146">
              <w:rPr>
                <w:rFonts w:ascii="Arial" w:hAnsi="Arial" w:cs="Arial"/>
              </w:rPr>
              <w:t xml:space="preserve">Median </w:t>
            </w:r>
            <w:r w:rsidR="006A4A6E" w:rsidRPr="009B6146">
              <w:rPr>
                <w:rFonts w:ascii="Arial" w:hAnsi="Arial" w:cs="Arial"/>
              </w:rPr>
              <w:t>BMI (kg/m</w:t>
            </w:r>
            <w:r w:rsidR="006A4A6E" w:rsidRPr="009B6146">
              <w:rPr>
                <w:rFonts w:ascii="Arial" w:hAnsi="Arial" w:cs="Arial"/>
                <w:vertAlign w:val="superscript"/>
              </w:rPr>
              <w:t>2</w:t>
            </w:r>
            <w:r w:rsidR="001618BD" w:rsidRPr="009B6146">
              <w:rPr>
                <w:rFonts w:ascii="Arial" w:hAnsi="Arial" w:cs="Arial"/>
              </w:rPr>
              <w:t>; IQR)</w:t>
            </w:r>
          </w:p>
          <w:p w14:paraId="41928CE0" w14:textId="77777777" w:rsidR="006A4A6E" w:rsidRPr="009B6146" w:rsidRDefault="006A4A6E" w:rsidP="002441C5">
            <w:pPr>
              <w:jc w:val="both"/>
              <w:rPr>
                <w:rFonts w:ascii="Arial" w:hAnsi="Arial" w:cs="Arial"/>
              </w:rPr>
            </w:pPr>
          </w:p>
          <w:p w14:paraId="2E33530E" w14:textId="77777777" w:rsidR="006A4A6E" w:rsidRPr="009B6146" w:rsidRDefault="006A4A6E" w:rsidP="002441C5">
            <w:pPr>
              <w:jc w:val="both"/>
              <w:rPr>
                <w:rFonts w:ascii="Arial" w:hAnsi="Arial" w:cs="Arial"/>
              </w:rPr>
            </w:pPr>
            <w:r w:rsidRPr="009B6146">
              <w:rPr>
                <w:rFonts w:ascii="Arial" w:hAnsi="Arial" w:cs="Arial"/>
              </w:rPr>
              <w:t>Family history of allergic diseases</w:t>
            </w:r>
          </w:p>
          <w:p w14:paraId="02060639" w14:textId="77777777" w:rsidR="006A4A6E" w:rsidRPr="009B6146" w:rsidRDefault="006A4A6E" w:rsidP="002441C5">
            <w:pPr>
              <w:jc w:val="both"/>
              <w:rPr>
                <w:rFonts w:ascii="Arial" w:hAnsi="Arial" w:cs="Arial"/>
              </w:rPr>
            </w:pPr>
            <w:r w:rsidRPr="009B6146">
              <w:rPr>
                <w:rFonts w:ascii="Arial" w:hAnsi="Arial" w:cs="Arial"/>
              </w:rPr>
              <w:t xml:space="preserve">    Yes</w:t>
            </w:r>
            <w:r w:rsidR="00F4346B" w:rsidRPr="009B6146">
              <w:rPr>
                <w:rFonts w:ascii="Arial" w:hAnsi="Arial" w:cs="Arial"/>
              </w:rPr>
              <w:t xml:space="preserve"> (%)</w:t>
            </w:r>
          </w:p>
          <w:p w14:paraId="3C296CC8" w14:textId="77777777" w:rsidR="006A4A6E" w:rsidRPr="009B6146" w:rsidRDefault="006A4A6E" w:rsidP="002441C5">
            <w:pPr>
              <w:jc w:val="both"/>
              <w:rPr>
                <w:rFonts w:ascii="Arial" w:hAnsi="Arial" w:cs="Arial"/>
              </w:rPr>
            </w:pPr>
            <w:r w:rsidRPr="009B6146">
              <w:rPr>
                <w:rFonts w:ascii="Arial" w:hAnsi="Arial" w:cs="Arial"/>
              </w:rPr>
              <w:t xml:space="preserve">    No</w:t>
            </w:r>
            <w:r w:rsidR="00F4346B" w:rsidRPr="009B6146">
              <w:rPr>
                <w:rFonts w:ascii="Arial" w:hAnsi="Arial" w:cs="Arial"/>
              </w:rPr>
              <w:t xml:space="preserve"> (%)</w:t>
            </w:r>
          </w:p>
          <w:p w14:paraId="1C3F17B7" w14:textId="77777777" w:rsidR="006A4A6E" w:rsidRPr="009B6146" w:rsidRDefault="006A4A6E" w:rsidP="00244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691" w:type="dxa"/>
          </w:tcPr>
          <w:p w14:paraId="3B7D96E8" w14:textId="77777777" w:rsidR="006A4A6E" w:rsidRPr="009B6146" w:rsidRDefault="00284E55" w:rsidP="007B15AF">
            <w:pPr>
              <w:jc w:val="center"/>
              <w:rPr>
                <w:rFonts w:ascii="Arial" w:hAnsi="Arial" w:cs="Arial"/>
              </w:rPr>
            </w:pPr>
            <w:r w:rsidRPr="009B6146">
              <w:rPr>
                <w:rFonts w:ascii="Arial" w:hAnsi="Arial" w:cs="Arial"/>
              </w:rPr>
              <w:t>25.50</w:t>
            </w:r>
            <w:r w:rsidR="001929D6" w:rsidRPr="009B6146">
              <w:rPr>
                <w:rFonts w:ascii="Arial" w:hAnsi="Arial" w:cs="Arial"/>
              </w:rPr>
              <w:t xml:space="preserve"> (</w:t>
            </w:r>
            <w:r w:rsidRPr="009B6146">
              <w:rPr>
                <w:rFonts w:ascii="Arial" w:hAnsi="Arial" w:cs="Arial"/>
              </w:rPr>
              <w:t>26.00-32.50</w:t>
            </w:r>
            <w:r w:rsidR="001929D6" w:rsidRPr="009B6146">
              <w:rPr>
                <w:rFonts w:ascii="Arial" w:hAnsi="Arial" w:cs="Arial"/>
              </w:rPr>
              <w:t>)</w:t>
            </w:r>
          </w:p>
          <w:p w14:paraId="5C130A70" w14:textId="77777777" w:rsidR="006A4A6E" w:rsidRPr="009B6146" w:rsidRDefault="006A4A6E" w:rsidP="007B15AF">
            <w:pPr>
              <w:jc w:val="center"/>
              <w:rPr>
                <w:rFonts w:ascii="Arial" w:hAnsi="Arial" w:cs="Arial"/>
              </w:rPr>
            </w:pPr>
          </w:p>
          <w:p w14:paraId="61844174" w14:textId="77777777" w:rsidR="006A4A6E" w:rsidRPr="009B6146" w:rsidRDefault="006A4A6E" w:rsidP="007B15AF">
            <w:pPr>
              <w:jc w:val="center"/>
              <w:rPr>
                <w:rFonts w:ascii="Arial" w:hAnsi="Arial" w:cs="Arial"/>
              </w:rPr>
            </w:pPr>
          </w:p>
          <w:p w14:paraId="29CFE605" w14:textId="77777777" w:rsidR="006A4A6E" w:rsidRPr="009B6146" w:rsidRDefault="006A4A6E" w:rsidP="007B15AF">
            <w:pPr>
              <w:jc w:val="center"/>
              <w:rPr>
                <w:rFonts w:ascii="Arial" w:hAnsi="Arial" w:cs="Arial"/>
              </w:rPr>
            </w:pPr>
            <w:r w:rsidRPr="009B6146">
              <w:rPr>
                <w:rFonts w:ascii="Arial" w:hAnsi="Arial" w:cs="Arial"/>
              </w:rPr>
              <w:t>8 (26.7)</w:t>
            </w:r>
          </w:p>
          <w:p w14:paraId="27B8105B" w14:textId="77777777" w:rsidR="006A4A6E" w:rsidRPr="009B6146" w:rsidRDefault="006A4A6E" w:rsidP="007B15AF">
            <w:pPr>
              <w:jc w:val="center"/>
              <w:rPr>
                <w:rFonts w:ascii="Arial" w:hAnsi="Arial" w:cs="Arial"/>
              </w:rPr>
            </w:pPr>
            <w:r w:rsidRPr="009B6146">
              <w:rPr>
                <w:rFonts w:ascii="Arial" w:hAnsi="Arial" w:cs="Arial"/>
              </w:rPr>
              <w:t>22 (73.3)</w:t>
            </w:r>
          </w:p>
          <w:p w14:paraId="5B5831EC" w14:textId="77777777" w:rsidR="006A4A6E" w:rsidRPr="009B6146" w:rsidRDefault="006A4A6E" w:rsidP="007B15AF">
            <w:pPr>
              <w:jc w:val="center"/>
              <w:rPr>
                <w:rFonts w:ascii="Arial" w:hAnsi="Arial" w:cs="Arial"/>
              </w:rPr>
            </w:pPr>
          </w:p>
          <w:p w14:paraId="618013C8" w14:textId="77777777" w:rsidR="001929D6" w:rsidRPr="009B6146" w:rsidRDefault="00284E55" w:rsidP="001929D6">
            <w:pPr>
              <w:jc w:val="center"/>
              <w:rPr>
                <w:rFonts w:ascii="Arial" w:hAnsi="Arial" w:cs="Arial"/>
              </w:rPr>
            </w:pPr>
            <w:r w:rsidRPr="009B6146">
              <w:rPr>
                <w:rFonts w:ascii="Arial" w:hAnsi="Arial" w:cs="Arial"/>
              </w:rPr>
              <w:t>22.86 (20.56-26.81</w:t>
            </w:r>
            <w:r w:rsidR="001929D6" w:rsidRPr="009B6146">
              <w:rPr>
                <w:rFonts w:ascii="Arial" w:hAnsi="Arial" w:cs="Arial"/>
              </w:rPr>
              <w:t>)</w:t>
            </w:r>
          </w:p>
          <w:p w14:paraId="0983D2D3" w14:textId="77777777" w:rsidR="006A4A6E" w:rsidRPr="009B6146" w:rsidRDefault="006A4A6E" w:rsidP="007B15AF">
            <w:pPr>
              <w:jc w:val="center"/>
              <w:rPr>
                <w:rFonts w:ascii="Arial" w:hAnsi="Arial" w:cs="Arial"/>
              </w:rPr>
            </w:pPr>
          </w:p>
          <w:p w14:paraId="213BA319" w14:textId="77777777" w:rsidR="006A4A6E" w:rsidRPr="009B6146" w:rsidRDefault="006A4A6E" w:rsidP="007B15AF">
            <w:pPr>
              <w:jc w:val="center"/>
              <w:rPr>
                <w:rFonts w:ascii="Arial" w:hAnsi="Arial" w:cs="Arial"/>
              </w:rPr>
            </w:pPr>
          </w:p>
          <w:p w14:paraId="07ECC3A3" w14:textId="77777777" w:rsidR="006A4A6E" w:rsidRPr="009B6146" w:rsidRDefault="006A4A6E" w:rsidP="007B15AF">
            <w:pPr>
              <w:jc w:val="center"/>
              <w:rPr>
                <w:rFonts w:ascii="Arial" w:hAnsi="Arial" w:cs="Arial"/>
              </w:rPr>
            </w:pPr>
          </w:p>
          <w:p w14:paraId="2119F79E" w14:textId="77777777" w:rsidR="006A4A6E" w:rsidRPr="009B6146" w:rsidRDefault="006A4A6E" w:rsidP="007B15AF">
            <w:pPr>
              <w:jc w:val="center"/>
              <w:rPr>
                <w:rFonts w:ascii="Arial" w:hAnsi="Arial" w:cs="Arial"/>
              </w:rPr>
            </w:pPr>
            <w:r w:rsidRPr="009B6146">
              <w:rPr>
                <w:rFonts w:ascii="Arial" w:hAnsi="Arial" w:cs="Arial"/>
              </w:rPr>
              <w:t>0 (0.0)</w:t>
            </w:r>
          </w:p>
          <w:p w14:paraId="7C3D3319" w14:textId="77777777" w:rsidR="006A4A6E" w:rsidRPr="009B6146" w:rsidRDefault="006A4A6E" w:rsidP="000B5E0C">
            <w:pPr>
              <w:jc w:val="center"/>
              <w:rPr>
                <w:rFonts w:ascii="Arial" w:hAnsi="Arial" w:cs="Arial"/>
              </w:rPr>
            </w:pPr>
            <w:r w:rsidRPr="009B6146">
              <w:rPr>
                <w:rFonts w:ascii="Arial" w:hAnsi="Arial" w:cs="Arial"/>
              </w:rPr>
              <w:t>30 (100.0)</w:t>
            </w:r>
          </w:p>
        </w:tc>
        <w:tc>
          <w:tcPr>
            <w:tcW w:w="2685" w:type="dxa"/>
          </w:tcPr>
          <w:p w14:paraId="52DE49F4" w14:textId="77777777" w:rsidR="006A4A6E" w:rsidRPr="009B6146" w:rsidRDefault="00284E55" w:rsidP="007B15AF">
            <w:pPr>
              <w:jc w:val="center"/>
              <w:rPr>
                <w:rFonts w:ascii="Arial" w:hAnsi="Arial" w:cs="Arial"/>
              </w:rPr>
            </w:pPr>
            <w:r w:rsidRPr="009B6146">
              <w:rPr>
                <w:rFonts w:ascii="Arial" w:hAnsi="Arial" w:cs="Arial"/>
              </w:rPr>
              <w:t>28.00 (22.00-35.00</w:t>
            </w:r>
            <w:r w:rsidR="001929D6" w:rsidRPr="009B6146">
              <w:rPr>
                <w:rFonts w:ascii="Arial" w:hAnsi="Arial" w:cs="Arial"/>
              </w:rPr>
              <w:t>)</w:t>
            </w:r>
          </w:p>
          <w:p w14:paraId="34C809DB" w14:textId="77777777" w:rsidR="006A4A6E" w:rsidRPr="009B6146" w:rsidRDefault="006A4A6E" w:rsidP="007B15AF">
            <w:pPr>
              <w:jc w:val="center"/>
              <w:rPr>
                <w:rFonts w:ascii="Arial" w:hAnsi="Arial" w:cs="Arial"/>
              </w:rPr>
            </w:pPr>
          </w:p>
          <w:p w14:paraId="792EE5D4" w14:textId="77777777" w:rsidR="006A4A6E" w:rsidRPr="009B6146" w:rsidRDefault="006A4A6E" w:rsidP="007B15AF">
            <w:pPr>
              <w:jc w:val="center"/>
              <w:rPr>
                <w:rFonts w:ascii="Arial" w:hAnsi="Arial" w:cs="Arial"/>
              </w:rPr>
            </w:pPr>
          </w:p>
          <w:p w14:paraId="1733FCF7" w14:textId="77777777" w:rsidR="006A4A6E" w:rsidRPr="009B6146" w:rsidRDefault="006A4A6E" w:rsidP="007B15AF">
            <w:pPr>
              <w:jc w:val="center"/>
              <w:rPr>
                <w:rFonts w:ascii="Arial" w:hAnsi="Arial" w:cs="Arial"/>
              </w:rPr>
            </w:pPr>
            <w:r w:rsidRPr="009B6146">
              <w:rPr>
                <w:rFonts w:ascii="Arial" w:hAnsi="Arial" w:cs="Arial"/>
              </w:rPr>
              <w:t>10 (33.3)</w:t>
            </w:r>
          </w:p>
          <w:p w14:paraId="407C4874" w14:textId="77777777" w:rsidR="006A4A6E" w:rsidRPr="009B6146" w:rsidRDefault="006A4A6E" w:rsidP="007B15AF">
            <w:pPr>
              <w:jc w:val="center"/>
              <w:rPr>
                <w:rFonts w:ascii="Arial" w:hAnsi="Arial" w:cs="Arial"/>
              </w:rPr>
            </w:pPr>
            <w:r w:rsidRPr="009B6146">
              <w:rPr>
                <w:rFonts w:ascii="Arial" w:hAnsi="Arial" w:cs="Arial"/>
              </w:rPr>
              <w:t>20 (66.7)</w:t>
            </w:r>
          </w:p>
          <w:p w14:paraId="7AF450DF" w14:textId="77777777" w:rsidR="006A4A6E" w:rsidRPr="009B6146" w:rsidRDefault="006A4A6E" w:rsidP="007B15AF">
            <w:pPr>
              <w:jc w:val="center"/>
              <w:rPr>
                <w:rFonts w:ascii="Arial" w:hAnsi="Arial" w:cs="Arial"/>
              </w:rPr>
            </w:pPr>
          </w:p>
          <w:p w14:paraId="09CF66D6" w14:textId="77777777" w:rsidR="001929D6" w:rsidRPr="009B6146" w:rsidRDefault="00284E55" w:rsidP="001929D6">
            <w:pPr>
              <w:jc w:val="center"/>
              <w:rPr>
                <w:rFonts w:ascii="Arial" w:hAnsi="Arial" w:cs="Arial"/>
              </w:rPr>
            </w:pPr>
            <w:r w:rsidRPr="009B6146">
              <w:rPr>
                <w:rFonts w:ascii="Arial" w:hAnsi="Arial" w:cs="Arial"/>
              </w:rPr>
              <w:t>26.20 (23.47-28.51</w:t>
            </w:r>
            <w:r w:rsidR="001929D6" w:rsidRPr="009B6146">
              <w:rPr>
                <w:rFonts w:ascii="Arial" w:hAnsi="Arial" w:cs="Arial"/>
              </w:rPr>
              <w:t>)</w:t>
            </w:r>
          </w:p>
          <w:p w14:paraId="74A8E1E7" w14:textId="77777777" w:rsidR="006A4A6E" w:rsidRPr="009B6146" w:rsidRDefault="006A4A6E" w:rsidP="007B15AF">
            <w:pPr>
              <w:jc w:val="center"/>
              <w:rPr>
                <w:rFonts w:ascii="Arial" w:hAnsi="Arial" w:cs="Arial"/>
              </w:rPr>
            </w:pPr>
          </w:p>
          <w:p w14:paraId="0DEF43AC" w14:textId="77777777" w:rsidR="006A4A6E" w:rsidRPr="009B6146" w:rsidRDefault="006A4A6E" w:rsidP="007B15AF">
            <w:pPr>
              <w:jc w:val="center"/>
              <w:rPr>
                <w:rFonts w:ascii="Arial" w:hAnsi="Arial" w:cs="Arial"/>
              </w:rPr>
            </w:pPr>
          </w:p>
          <w:p w14:paraId="2F03CE90" w14:textId="77777777" w:rsidR="006A4A6E" w:rsidRPr="009B6146" w:rsidRDefault="006A4A6E" w:rsidP="007B15AF">
            <w:pPr>
              <w:jc w:val="center"/>
              <w:rPr>
                <w:rFonts w:ascii="Arial" w:hAnsi="Arial" w:cs="Arial"/>
              </w:rPr>
            </w:pPr>
          </w:p>
          <w:p w14:paraId="4018432E" w14:textId="77777777" w:rsidR="006A4A6E" w:rsidRPr="009B6146" w:rsidRDefault="006A4A6E" w:rsidP="007B15AF">
            <w:pPr>
              <w:jc w:val="center"/>
              <w:rPr>
                <w:rFonts w:ascii="Arial" w:hAnsi="Arial" w:cs="Arial"/>
              </w:rPr>
            </w:pPr>
            <w:r w:rsidRPr="009B6146">
              <w:rPr>
                <w:rFonts w:ascii="Arial" w:hAnsi="Arial" w:cs="Arial"/>
              </w:rPr>
              <w:t>25 (83.3)</w:t>
            </w:r>
          </w:p>
          <w:p w14:paraId="7DD5FF85" w14:textId="77777777" w:rsidR="006A4A6E" w:rsidRPr="009B6146" w:rsidRDefault="006A4A6E" w:rsidP="000B5E0C">
            <w:pPr>
              <w:jc w:val="center"/>
              <w:rPr>
                <w:rFonts w:ascii="Arial" w:hAnsi="Arial" w:cs="Arial"/>
              </w:rPr>
            </w:pPr>
            <w:r w:rsidRPr="009B6146">
              <w:rPr>
                <w:rFonts w:ascii="Arial" w:hAnsi="Arial" w:cs="Arial"/>
              </w:rPr>
              <w:t>5 (16.7)</w:t>
            </w:r>
          </w:p>
        </w:tc>
        <w:tc>
          <w:tcPr>
            <w:tcW w:w="1001" w:type="dxa"/>
          </w:tcPr>
          <w:p w14:paraId="15B879EB" w14:textId="77777777" w:rsidR="006A4A6E" w:rsidRDefault="00941732" w:rsidP="007B15A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A4A6E">
              <w:rPr>
                <w:rFonts w:ascii="Arial" w:hAnsi="Arial" w:cs="Arial"/>
              </w:rPr>
              <w:t>S</w:t>
            </w:r>
          </w:p>
          <w:p w14:paraId="6129F5B9" w14:textId="77777777" w:rsidR="006A4A6E" w:rsidRDefault="006A4A6E" w:rsidP="007B15AF">
            <w:pPr>
              <w:jc w:val="center"/>
              <w:rPr>
                <w:rFonts w:ascii="Arial" w:hAnsi="Arial" w:cs="Arial"/>
              </w:rPr>
            </w:pPr>
          </w:p>
          <w:p w14:paraId="21C4B3BE" w14:textId="77777777" w:rsidR="006A4A6E" w:rsidRDefault="006A4A6E" w:rsidP="007B15AF">
            <w:pPr>
              <w:jc w:val="center"/>
              <w:rPr>
                <w:rFonts w:ascii="Arial" w:hAnsi="Arial" w:cs="Arial"/>
              </w:rPr>
            </w:pPr>
          </w:p>
          <w:p w14:paraId="12304B54" w14:textId="77777777" w:rsidR="006A4A6E" w:rsidRDefault="006A4A6E" w:rsidP="007B15A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  <w:p w14:paraId="61C69E0B" w14:textId="77777777" w:rsidR="00AE4978" w:rsidRDefault="00AE4978" w:rsidP="007B15AF">
            <w:pPr>
              <w:jc w:val="center"/>
              <w:rPr>
                <w:rFonts w:ascii="Arial" w:hAnsi="Arial" w:cs="Arial"/>
              </w:rPr>
            </w:pPr>
          </w:p>
          <w:p w14:paraId="1BAA059B" w14:textId="77777777" w:rsidR="00AE4978" w:rsidRDefault="00AE4978" w:rsidP="007B15AF">
            <w:pPr>
              <w:jc w:val="center"/>
              <w:rPr>
                <w:rFonts w:ascii="Arial" w:hAnsi="Arial" w:cs="Arial"/>
              </w:rPr>
            </w:pPr>
          </w:p>
          <w:p w14:paraId="64A5DD94" w14:textId="77777777" w:rsidR="00AE4978" w:rsidRDefault="00AE4978" w:rsidP="007B15A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  <w:p w14:paraId="4A32618A" w14:textId="77777777" w:rsidR="00AE4978" w:rsidRDefault="00AE4978" w:rsidP="007B15AF">
            <w:pPr>
              <w:jc w:val="center"/>
              <w:rPr>
                <w:rFonts w:ascii="Arial" w:hAnsi="Arial" w:cs="Arial"/>
              </w:rPr>
            </w:pPr>
          </w:p>
          <w:p w14:paraId="09D4BEC2" w14:textId="77777777" w:rsidR="00AE4978" w:rsidRDefault="00AE4978" w:rsidP="007B15AF">
            <w:pPr>
              <w:jc w:val="center"/>
              <w:rPr>
                <w:rFonts w:ascii="Arial" w:hAnsi="Arial" w:cs="Arial"/>
              </w:rPr>
            </w:pPr>
          </w:p>
          <w:p w14:paraId="41A6C0DD" w14:textId="77777777" w:rsidR="00AE4978" w:rsidRDefault="00AE4978" w:rsidP="007B15AF">
            <w:pPr>
              <w:jc w:val="center"/>
              <w:rPr>
                <w:rFonts w:ascii="Arial" w:hAnsi="Arial" w:cs="Arial"/>
              </w:rPr>
            </w:pPr>
          </w:p>
          <w:p w14:paraId="3541B474" w14:textId="77777777" w:rsidR="00AE4978" w:rsidRPr="0039570F" w:rsidRDefault="00AE4978" w:rsidP="007B15A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</w:tbl>
    <w:p w14:paraId="0FC3795C" w14:textId="77777777" w:rsidR="00ED3ABA" w:rsidRDefault="00F53329" w:rsidP="000B5E0C">
      <w:pPr>
        <w:spacing w:after="0" w:line="360" w:lineRule="auto"/>
        <w:jc w:val="both"/>
        <w:rPr>
          <w:rFonts w:ascii="Arial" w:hAnsi="Arial" w:cs="Arial"/>
        </w:rPr>
      </w:pPr>
      <w:r w:rsidRPr="000B5E0C">
        <w:rPr>
          <w:rFonts w:ascii="Arial" w:hAnsi="Arial" w:cs="Arial"/>
        </w:rPr>
        <w:t>Abbreviations: AR, allergic rhinitis; BMI, body mass in</w:t>
      </w:r>
      <w:r w:rsidR="005A1919">
        <w:rPr>
          <w:rFonts w:ascii="Arial" w:hAnsi="Arial" w:cs="Arial"/>
        </w:rPr>
        <w:t xml:space="preserve">dex; </w:t>
      </w:r>
      <w:r w:rsidR="00041FC2">
        <w:rPr>
          <w:rFonts w:ascii="Arial" w:hAnsi="Arial" w:cs="Arial"/>
        </w:rPr>
        <w:t>IQR</w:t>
      </w:r>
      <w:r w:rsidR="005A1919">
        <w:rPr>
          <w:rFonts w:ascii="Arial" w:hAnsi="Arial" w:cs="Arial"/>
        </w:rPr>
        <w:t xml:space="preserve">, </w:t>
      </w:r>
      <w:r w:rsidR="00041FC2">
        <w:rPr>
          <w:rFonts w:ascii="Arial" w:hAnsi="Arial" w:cs="Arial"/>
        </w:rPr>
        <w:t>interquartile range</w:t>
      </w:r>
      <w:r w:rsidR="00941732">
        <w:rPr>
          <w:rFonts w:ascii="Arial" w:hAnsi="Arial" w:cs="Arial"/>
        </w:rPr>
        <w:t>; N</w:t>
      </w:r>
      <w:r w:rsidR="005A1919">
        <w:rPr>
          <w:rFonts w:ascii="Arial" w:hAnsi="Arial" w:cs="Arial"/>
        </w:rPr>
        <w:t>S</w:t>
      </w:r>
      <w:r w:rsidRPr="000B5E0C">
        <w:rPr>
          <w:rFonts w:ascii="Arial" w:hAnsi="Arial" w:cs="Arial"/>
        </w:rPr>
        <w:t xml:space="preserve">, not </w:t>
      </w:r>
      <w:r w:rsidR="005A1919">
        <w:rPr>
          <w:rFonts w:ascii="Arial" w:hAnsi="Arial" w:cs="Arial"/>
        </w:rPr>
        <w:t>significant.</w:t>
      </w:r>
    </w:p>
    <w:p w14:paraId="59137A4A" w14:textId="77777777" w:rsidR="00A94146" w:rsidRDefault="00A94146" w:rsidP="000B5E0C">
      <w:pPr>
        <w:spacing w:after="0" w:line="360" w:lineRule="auto"/>
        <w:jc w:val="both"/>
        <w:rPr>
          <w:rFonts w:ascii="Arial" w:hAnsi="Arial" w:cs="Arial"/>
        </w:rPr>
      </w:pPr>
    </w:p>
    <w:p w14:paraId="5B4747BE" w14:textId="77777777" w:rsidR="00A94146" w:rsidRDefault="00A94146" w:rsidP="000B5E0C">
      <w:pPr>
        <w:spacing w:after="0" w:line="360" w:lineRule="auto"/>
        <w:jc w:val="both"/>
        <w:rPr>
          <w:rFonts w:ascii="Arial" w:hAnsi="Arial" w:cs="Arial"/>
        </w:rPr>
      </w:pPr>
    </w:p>
    <w:p w14:paraId="58981C36" w14:textId="77777777" w:rsidR="00A94146" w:rsidRDefault="00A94146" w:rsidP="000B5E0C">
      <w:pPr>
        <w:spacing w:after="0" w:line="360" w:lineRule="auto"/>
        <w:jc w:val="both"/>
        <w:rPr>
          <w:rFonts w:ascii="Arial" w:hAnsi="Arial" w:cs="Arial"/>
        </w:rPr>
      </w:pPr>
    </w:p>
    <w:p w14:paraId="5E7F3BCD" w14:textId="77777777" w:rsidR="00A94146" w:rsidRDefault="00A94146" w:rsidP="000B5E0C">
      <w:pPr>
        <w:spacing w:after="0" w:line="360" w:lineRule="auto"/>
        <w:jc w:val="both"/>
        <w:rPr>
          <w:rFonts w:ascii="Arial" w:hAnsi="Arial" w:cs="Arial"/>
        </w:rPr>
      </w:pPr>
    </w:p>
    <w:p w14:paraId="52260ECC" w14:textId="77777777" w:rsidR="00A94146" w:rsidRDefault="00A94146" w:rsidP="000B5E0C">
      <w:pPr>
        <w:spacing w:after="0" w:line="360" w:lineRule="auto"/>
        <w:jc w:val="both"/>
        <w:rPr>
          <w:rFonts w:ascii="Arial" w:hAnsi="Arial" w:cs="Arial"/>
        </w:rPr>
      </w:pPr>
    </w:p>
    <w:p w14:paraId="19129475" w14:textId="77777777" w:rsidR="00A94146" w:rsidRDefault="00A94146" w:rsidP="000B5E0C">
      <w:pPr>
        <w:spacing w:after="0" w:line="360" w:lineRule="auto"/>
        <w:jc w:val="both"/>
        <w:rPr>
          <w:rFonts w:ascii="Arial" w:hAnsi="Arial" w:cs="Arial"/>
        </w:rPr>
      </w:pPr>
    </w:p>
    <w:p w14:paraId="78D61901" w14:textId="77777777" w:rsidR="00A94146" w:rsidRDefault="00A94146" w:rsidP="000B5E0C">
      <w:pPr>
        <w:spacing w:after="0" w:line="360" w:lineRule="auto"/>
        <w:jc w:val="both"/>
        <w:rPr>
          <w:rFonts w:ascii="Arial" w:hAnsi="Arial" w:cs="Arial"/>
        </w:rPr>
      </w:pPr>
    </w:p>
    <w:p w14:paraId="488A26A9" w14:textId="77777777" w:rsidR="00A94146" w:rsidRDefault="00A94146" w:rsidP="000B5E0C">
      <w:pPr>
        <w:spacing w:after="0" w:line="360" w:lineRule="auto"/>
        <w:jc w:val="both"/>
        <w:rPr>
          <w:rFonts w:ascii="Arial" w:hAnsi="Arial" w:cs="Arial"/>
        </w:rPr>
      </w:pPr>
    </w:p>
    <w:p w14:paraId="76F9FF6D" w14:textId="77777777" w:rsidR="00A94146" w:rsidRDefault="00A94146" w:rsidP="000B5E0C">
      <w:pPr>
        <w:spacing w:after="0" w:line="360" w:lineRule="auto"/>
        <w:jc w:val="both"/>
        <w:rPr>
          <w:rFonts w:ascii="Arial" w:hAnsi="Arial" w:cs="Arial"/>
        </w:rPr>
      </w:pPr>
    </w:p>
    <w:p w14:paraId="6FC8F739" w14:textId="77777777" w:rsidR="00A94146" w:rsidRDefault="00A94146" w:rsidP="000B5E0C">
      <w:pPr>
        <w:spacing w:after="0" w:line="360" w:lineRule="auto"/>
        <w:jc w:val="both"/>
        <w:rPr>
          <w:rFonts w:ascii="Arial" w:hAnsi="Arial" w:cs="Arial"/>
        </w:rPr>
      </w:pPr>
    </w:p>
    <w:p w14:paraId="0BC14504" w14:textId="77777777" w:rsidR="00A94146" w:rsidRDefault="00A94146" w:rsidP="000B5E0C">
      <w:pPr>
        <w:spacing w:after="0" w:line="360" w:lineRule="auto"/>
        <w:jc w:val="both"/>
        <w:rPr>
          <w:rFonts w:ascii="Arial" w:hAnsi="Arial" w:cs="Arial"/>
        </w:rPr>
      </w:pPr>
    </w:p>
    <w:p w14:paraId="10814EF2" w14:textId="77777777" w:rsidR="00A94146" w:rsidRDefault="00A94146" w:rsidP="000B5E0C">
      <w:pPr>
        <w:spacing w:after="0" w:line="360" w:lineRule="auto"/>
        <w:jc w:val="both"/>
        <w:rPr>
          <w:rFonts w:ascii="Arial" w:hAnsi="Arial" w:cs="Arial"/>
        </w:rPr>
      </w:pPr>
    </w:p>
    <w:p w14:paraId="4BBE5EFF" w14:textId="77777777" w:rsidR="00A94146" w:rsidRDefault="00A94146" w:rsidP="000B5E0C">
      <w:pPr>
        <w:spacing w:after="0" w:line="360" w:lineRule="auto"/>
        <w:jc w:val="both"/>
        <w:rPr>
          <w:rFonts w:ascii="Arial" w:hAnsi="Arial" w:cs="Arial"/>
        </w:rPr>
      </w:pPr>
    </w:p>
    <w:p w14:paraId="614F489B" w14:textId="77777777" w:rsidR="00A94146" w:rsidRDefault="00A94146" w:rsidP="000B5E0C">
      <w:pPr>
        <w:spacing w:after="0" w:line="360" w:lineRule="auto"/>
        <w:jc w:val="both"/>
        <w:rPr>
          <w:rFonts w:ascii="Arial" w:hAnsi="Arial" w:cs="Arial"/>
        </w:rPr>
      </w:pPr>
    </w:p>
    <w:p w14:paraId="39A158B2" w14:textId="77777777" w:rsidR="00A94146" w:rsidRDefault="00A94146" w:rsidP="000B5E0C">
      <w:pPr>
        <w:spacing w:after="0" w:line="360" w:lineRule="auto"/>
        <w:jc w:val="both"/>
        <w:rPr>
          <w:rFonts w:ascii="Arial" w:hAnsi="Arial" w:cs="Arial"/>
        </w:rPr>
      </w:pPr>
    </w:p>
    <w:p w14:paraId="7DD47E33" w14:textId="77777777" w:rsidR="00A94146" w:rsidRDefault="00A94146" w:rsidP="000B5E0C">
      <w:pPr>
        <w:spacing w:after="0" w:line="360" w:lineRule="auto"/>
        <w:jc w:val="both"/>
        <w:rPr>
          <w:rFonts w:ascii="Arial" w:hAnsi="Arial" w:cs="Arial"/>
        </w:rPr>
      </w:pPr>
    </w:p>
    <w:p w14:paraId="5BFA6D0D" w14:textId="77777777" w:rsidR="00A94146" w:rsidRDefault="00A94146" w:rsidP="000B5E0C">
      <w:pPr>
        <w:spacing w:after="0" w:line="360" w:lineRule="auto"/>
        <w:jc w:val="both"/>
        <w:rPr>
          <w:rFonts w:ascii="Arial" w:hAnsi="Arial" w:cs="Arial"/>
        </w:rPr>
      </w:pPr>
    </w:p>
    <w:p w14:paraId="313675BF" w14:textId="77777777" w:rsidR="00A94146" w:rsidRDefault="00A94146" w:rsidP="000B5E0C">
      <w:pPr>
        <w:spacing w:after="0" w:line="360" w:lineRule="auto"/>
        <w:jc w:val="both"/>
        <w:rPr>
          <w:rFonts w:ascii="Arial" w:hAnsi="Arial" w:cs="Arial"/>
        </w:rPr>
      </w:pPr>
    </w:p>
    <w:p w14:paraId="114FFB0E" w14:textId="77777777" w:rsidR="00A94146" w:rsidRDefault="00A94146" w:rsidP="000B5E0C">
      <w:pPr>
        <w:spacing w:after="0" w:line="360" w:lineRule="auto"/>
        <w:jc w:val="both"/>
        <w:rPr>
          <w:rFonts w:ascii="Arial" w:hAnsi="Arial" w:cs="Arial"/>
        </w:rPr>
      </w:pPr>
    </w:p>
    <w:p w14:paraId="445EF352" w14:textId="77777777" w:rsidR="00A94146" w:rsidRDefault="00A94146" w:rsidP="000B5E0C">
      <w:pPr>
        <w:spacing w:after="0" w:line="360" w:lineRule="auto"/>
        <w:jc w:val="both"/>
        <w:rPr>
          <w:rFonts w:ascii="Arial" w:hAnsi="Arial" w:cs="Arial"/>
        </w:rPr>
      </w:pPr>
    </w:p>
    <w:p w14:paraId="09A96337" w14:textId="77777777" w:rsidR="001C5BF5" w:rsidRDefault="001C5BF5" w:rsidP="000B5E0C">
      <w:pPr>
        <w:spacing w:after="0" w:line="360" w:lineRule="auto"/>
        <w:jc w:val="both"/>
        <w:rPr>
          <w:rFonts w:ascii="Arial" w:hAnsi="Arial" w:cs="Arial"/>
        </w:rPr>
      </w:pPr>
    </w:p>
    <w:p w14:paraId="424FE0F7" w14:textId="77777777" w:rsidR="001C5BF5" w:rsidRDefault="001C5BF5" w:rsidP="000B5E0C">
      <w:pPr>
        <w:spacing w:after="0" w:line="360" w:lineRule="auto"/>
        <w:jc w:val="both"/>
        <w:rPr>
          <w:rFonts w:ascii="Arial" w:hAnsi="Arial" w:cs="Arial"/>
        </w:rPr>
      </w:pPr>
    </w:p>
    <w:p w14:paraId="0D762F1D" w14:textId="6AAB9BDC" w:rsidR="001C5BF5" w:rsidRPr="006C1B36" w:rsidRDefault="001C5BF5" w:rsidP="001C5BF5">
      <w:pPr>
        <w:spacing w:after="0" w:line="360" w:lineRule="auto"/>
        <w:contextualSpacing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Table </w:t>
      </w:r>
      <w:r w:rsidR="00D32416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 w:rsidRPr="006C1B36">
        <w:rPr>
          <w:rFonts w:ascii="Arial" w:hAnsi="Arial" w:cs="Arial"/>
          <w:b/>
        </w:rPr>
        <w:t>.</w:t>
      </w:r>
      <w:r w:rsidRPr="006C1B36">
        <w:rPr>
          <w:rFonts w:ascii="Arial" w:hAnsi="Arial" w:cs="Arial"/>
        </w:rPr>
        <w:t xml:space="preserve"> List of primers designed for qPCR.</w:t>
      </w:r>
    </w:p>
    <w:tbl>
      <w:tblPr>
        <w:tblW w:w="10206" w:type="dxa"/>
        <w:tblInd w:w="-4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842"/>
        <w:gridCol w:w="2127"/>
        <w:gridCol w:w="1275"/>
        <w:gridCol w:w="1701"/>
      </w:tblGrid>
      <w:tr w:rsidR="001C5BF5" w:rsidRPr="006C1B36" w14:paraId="05D1EA3A" w14:textId="77777777" w:rsidTr="00EC5A76">
        <w:tc>
          <w:tcPr>
            <w:tcW w:w="1560" w:type="dxa"/>
            <w:shd w:val="clear" w:color="auto" w:fill="auto"/>
          </w:tcPr>
          <w:p w14:paraId="09FA14AD" w14:textId="77777777" w:rsidR="001C5BF5" w:rsidRPr="006C1B36" w:rsidRDefault="001C5BF5" w:rsidP="00EC5A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6C1B36">
              <w:rPr>
                <w:rFonts w:ascii="Arial" w:hAnsi="Arial" w:cs="Arial"/>
                <w:b/>
              </w:rPr>
              <w:t>Target gene</w:t>
            </w:r>
          </w:p>
        </w:tc>
        <w:tc>
          <w:tcPr>
            <w:tcW w:w="1701" w:type="dxa"/>
            <w:shd w:val="clear" w:color="auto" w:fill="auto"/>
          </w:tcPr>
          <w:p w14:paraId="59F7D99B" w14:textId="77777777" w:rsidR="001C5BF5" w:rsidRPr="006C1B36" w:rsidRDefault="001C5BF5" w:rsidP="00EC5A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6C1B36">
              <w:rPr>
                <w:rFonts w:ascii="Arial" w:hAnsi="Arial" w:cs="Arial"/>
                <w:b/>
              </w:rPr>
              <w:t>Accession n</w:t>
            </w:r>
            <w:r w:rsidRPr="006C1B36">
              <w:rPr>
                <w:rFonts w:ascii="Arial" w:hAnsi="Arial" w:cs="Arial"/>
                <w:b/>
                <w:bCs/>
              </w:rPr>
              <w:t>umber</w:t>
            </w:r>
          </w:p>
        </w:tc>
        <w:tc>
          <w:tcPr>
            <w:tcW w:w="1842" w:type="dxa"/>
            <w:shd w:val="clear" w:color="auto" w:fill="auto"/>
          </w:tcPr>
          <w:p w14:paraId="14640852" w14:textId="77777777" w:rsidR="001C5BF5" w:rsidRPr="006C1B36" w:rsidRDefault="001C5BF5" w:rsidP="00EC5A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6C1B36">
              <w:rPr>
                <w:rFonts w:ascii="Arial" w:hAnsi="Arial" w:cs="Arial"/>
                <w:b/>
                <w:bCs/>
              </w:rPr>
              <w:t>Forward primer (5’ - 3’)</w:t>
            </w:r>
          </w:p>
        </w:tc>
        <w:tc>
          <w:tcPr>
            <w:tcW w:w="2127" w:type="dxa"/>
            <w:shd w:val="clear" w:color="auto" w:fill="auto"/>
          </w:tcPr>
          <w:p w14:paraId="5C9FF2AD" w14:textId="77777777" w:rsidR="001C5BF5" w:rsidRPr="006C1B36" w:rsidRDefault="001C5BF5" w:rsidP="00EC5A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6C1B36">
              <w:rPr>
                <w:rFonts w:ascii="Arial" w:hAnsi="Arial" w:cs="Arial"/>
                <w:b/>
                <w:bCs/>
              </w:rPr>
              <w:t>Reverse</w:t>
            </w:r>
            <w:r w:rsidRPr="006C1B36">
              <w:rPr>
                <w:rFonts w:ascii="Arial" w:hAnsi="Arial" w:cs="Arial"/>
                <w:b/>
              </w:rPr>
              <w:t xml:space="preserve"> p</w:t>
            </w:r>
            <w:r w:rsidRPr="006C1B36">
              <w:rPr>
                <w:rFonts w:ascii="Arial" w:hAnsi="Arial" w:cs="Arial"/>
                <w:b/>
                <w:bCs/>
              </w:rPr>
              <w:t>rimer (5’ - 3’)</w:t>
            </w:r>
          </w:p>
        </w:tc>
        <w:tc>
          <w:tcPr>
            <w:tcW w:w="1275" w:type="dxa"/>
            <w:shd w:val="clear" w:color="auto" w:fill="auto"/>
          </w:tcPr>
          <w:p w14:paraId="7F2DBC39" w14:textId="77777777" w:rsidR="001C5BF5" w:rsidRPr="006C1B36" w:rsidRDefault="001C5BF5" w:rsidP="00EC5A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6C1B36">
              <w:rPr>
                <w:rFonts w:ascii="Arial" w:hAnsi="Arial" w:cs="Arial"/>
                <w:b/>
              </w:rPr>
              <w:t>Amplicon size (bp)</w:t>
            </w:r>
          </w:p>
        </w:tc>
        <w:tc>
          <w:tcPr>
            <w:tcW w:w="1701" w:type="dxa"/>
            <w:shd w:val="clear" w:color="auto" w:fill="auto"/>
          </w:tcPr>
          <w:p w14:paraId="189ACDB2" w14:textId="77777777" w:rsidR="001C5BF5" w:rsidRPr="006C1B36" w:rsidRDefault="001C5BF5" w:rsidP="00EC5A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6C1B36">
              <w:rPr>
                <w:rFonts w:ascii="Arial" w:hAnsi="Arial" w:cs="Arial"/>
                <w:b/>
              </w:rPr>
              <w:t>Primer spans exon junction</w:t>
            </w:r>
          </w:p>
        </w:tc>
      </w:tr>
      <w:tr w:rsidR="001C5BF5" w:rsidRPr="006C1B36" w14:paraId="35C7AE2C" w14:textId="77777777" w:rsidTr="00EC5A76">
        <w:tc>
          <w:tcPr>
            <w:tcW w:w="1560" w:type="dxa"/>
            <w:shd w:val="clear" w:color="auto" w:fill="auto"/>
          </w:tcPr>
          <w:p w14:paraId="61136E43" w14:textId="77777777" w:rsidR="001C5BF5" w:rsidRPr="006C1B36" w:rsidRDefault="001C5BF5" w:rsidP="00EC5A7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i/>
              </w:rPr>
            </w:pPr>
            <w:r w:rsidRPr="006C1B36">
              <w:rPr>
                <w:rFonts w:ascii="Arial" w:hAnsi="Arial" w:cs="Arial"/>
                <w:b/>
                <w:i/>
              </w:rPr>
              <w:t>IL4R</w:t>
            </w:r>
          </w:p>
        </w:tc>
        <w:tc>
          <w:tcPr>
            <w:tcW w:w="1701" w:type="dxa"/>
            <w:shd w:val="clear" w:color="auto" w:fill="auto"/>
          </w:tcPr>
          <w:p w14:paraId="4179ED36" w14:textId="77777777" w:rsidR="001C5BF5" w:rsidRPr="006C1B36" w:rsidRDefault="001C5BF5" w:rsidP="00EC5A7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hd w:val="clear" w:color="auto" w:fill="FFFFFF"/>
              </w:rPr>
            </w:pPr>
            <w:r w:rsidRPr="006C1B36">
              <w:rPr>
                <w:rFonts w:ascii="Arial" w:hAnsi="Arial" w:cs="Arial"/>
                <w:shd w:val="clear" w:color="auto" w:fill="FFFFFF"/>
              </w:rPr>
              <w:t>NM_001257407.2</w:t>
            </w:r>
          </w:p>
          <w:p w14:paraId="7D8E0788" w14:textId="77777777" w:rsidR="001C5BF5" w:rsidRPr="006C1B36" w:rsidRDefault="001C5BF5" w:rsidP="00EC5A7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Style w:val="HTMLTypewriter"/>
                <w:rFonts w:ascii="Arial" w:eastAsia="Calibri" w:hAnsi="Arial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2" w:type="dxa"/>
            <w:shd w:val="clear" w:color="auto" w:fill="auto"/>
          </w:tcPr>
          <w:p w14:paraId="4CC3E138" w14:textId="77777777" w:rsidR="001C5BF5" w:rsidRPr="006C1B36" w:rsidRDefault="001C5BF5" w:rsidP="00EC5A7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</w:rPr>
            </w:pPr>
            <w:r w:rsidRPr="006C1B36">
              <w:rPr>
                <w:rFonts w:ascii="Arial" w:hAnsi="Arial" w:cs="Arial"/>
                <w:bCs/>
              </w:rPr>
              <w:t>AACGACCCGGCAGATTTCAG</w:t>
            </w:r>
          </w:p>
        </w:tc>
        <w:tc>
          <w:tcPr>
            <w:tcW w:w="2127" w:type="dxa"/>
            <w:shd w:val="clear" w:color="auto" w:fill="auto"/>
          </w:tcPr>
          <w:p w14:paraId="11A40214" w14:textId="77777777" w:rsidR="001C5BF5" w:rsidRPr="006C1B36" w:rsidRDefault="001C5BF5" w:rsidP="00EC5A7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 w:rsidRPr="006C1B36">
              <w:rPr>
                <w:rFonts w:ascii="Arial" w:hAnsi="Arial" w:cs="Arial"/>
              </w:rPr>
              <w:t>GGCTCCCTGTAGGAGTTGTG</w:t>
            </w:r>
          </w:p>
        </w:tc>
        <w:tc>
          <w:tcPr>
            <w:tcW w:w="1275" w:type="dxa"/>
            <w:shd w:val="clear" w:color="auto" w:fill="auto"/>
          </w:tcPr>
          <w:p w14:paraId="5BF07FD9" w14:textId="77777777" w:rsidR="001C5BF5" w:rsidRPr="006C1B36" w:rsidRDefault="001C5BF5" w:rsidP="00EC5A7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 w:rsidRPr="006C1B36">
              <w:rPr>
                <w:rFonts w:ascii="Arial" w:hAnsi="Arial" w:cs="Arial"/>
              </w:rPr>
              <w:t>185</w:t>
            </w:r>
          </w:p>
        </w:tc>
        <w:tc>
          <w:tcPr>
            <w:tcW w:w="1701" w:type="dxa"/>
            <w:shd w:val="clear" w:color="auto" w:fill="auto"/>
          </w:tcPr>
          <w:p w14:paraId="346585B8" w14:textId="77777777" w:rsidR="001C5BF5" w:rsidRPr="006C1B36" w:rsidRDefault="001C5BF5" w:rsidP="00EC5A7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 w:rsidRPr="006C1B36">
              <w:rPr>
                <w:rFonts w:ascii="Arial" w:hAnsi="Arial" w:cs="Arial"/>
              </w:rPr>
              <w:t>Yes (forward primer)</w:t>
            </w:r>
          </w:p>
        </w:tc>
      </w:tr>
      <w:tr w:rsidR="001C5BF5" w:rsidRPr="006C1B36" w14:paraId="13B1CA8D" w14:textId="77777777" w:rsidTr="00EC5A76">
        <w:tc>
          <w:tcPr>
            <w:tcW w:w="1560" w:type="dxa"/>
            <w:shd w:val="clear" w:color="auto" w:fill="auto"/>
          </w:tcPr>
          <w:p w14:paraId="4871AF04" w14:textId="77777777" w:rsidR="001C5BF5" w:rsidRPr="006C1B36" w:rsidRDefault="001C5BF5" w:rsidP="00EC5A7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i/>
              </w:rPr>
            </w:pPr>
            <w:r w:rsidRPr="006C1B36">
              <w:rPr>
                <w:rFonts w:ascii="Arial" w:hAnsi="Arial" w:cs="Arial"/>
                <w:b/>
                <w:i/>
              </w:rPr>
              <w:t>IL5RA</w:t>
            </w:r>
          </w:p>
        </w:tc>
        <w:tc>
          <w:tcPr>
            <w:tcW w:w="1701" w:type="dxa"/>
            <w:shd w:val="clear" w:color="auto" w:fill="auto"/>
          </w:tcPr>
          <w:p w14:paraId="4C540EE9" w14:textId="77777777" w:rsidR="001C5BF5" w:rsidRPr="006C1B36" w:rsidRDefault="001C5BF5" w:rsidP="00EC5A7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Style w:val="HTMLTypewriter"/>
                <w:rFonts w:ascii="Arial" w:eastAsia="Calibri" w:hAnsi="Arial" w:cs="Arial"/>
                <w:sz w:val="22"/>
                <w:szCs w:val="22"/>
                <w:shd w:val="clear" w:color="auto" w:fill="FFFFFF"/>
              </w:rPr>
            </w:pPr>
            <w:r w:rsidRPr="006C1B36">
              <w:rPr>
                <w:rFonts w:ascii="Arial" w:hAnsi="Arial" w:cs="Arial"/>
                <w:shd w:val="clear" w:color="auto" w:fill="FFFFFF"/>
              </w:rPr>
              <w:t>NM_175726.4</w:t>
            </w:r>
          </w:p>
        </w:tc>
        <w:tc>
          <w:tcPr>
            <w:tcW w:w="1842" w:type="dxa"/>
            <w:shd w:val="clear" w:color="auto" w:fill="auto"/>
          </w:tcPr>
          <w:p w14:paraId="4FCCCE0B" w14:textId="77777777" w:rsidR="001C5BF5" w:rsidRPr="006C1B36" w:rsidRDefault="001C5BF5" w:rsidP="00EC5A7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</w:rPr>
            </w:pPr>
            <w:r w:rsidRPr="006C1B36">
              <w:rPr>
                <w:rFonts w:ascii="Arial" w:hAnsi="Arial" w:cs="Arial"/>
                <w:bCs/>
              </w:rPr>
              <w:t>TGGCAACCATCTGCTTCATCT</w:t>
            </w:r>
          </w:p>
        </w:tc>
        <w:tc>
          <w:tcPr>
            <w:tcW w:w="2127" w:type="dxa"/>
            <w:shd w:val="clear" w:color="auto" w:fill="auto"/>
          </w:tcPr>
          <w:p w14:paraId="7F096E2F" w14:textId="77777777" w:rsidR="001C5BF5" w:rsidRPr="006C1B36" w:rsidRDefault="001C5BF5" w:rsidP="00EC5A7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 w:rsidRPr="006C1B36">
              <w:rPr>
                <w:rFonts w:ascii="Arial" w:hAnsi="Arial" w:cs="Arial"/>
              </w:rPr>
              <w:t>CACTGGACCCAGCTTTCTCA</w:t>
            </w:r>
          </w:p>
        </w:tc>
        <w:tc>
          <w:tcPr>
            <w:tcW w:w="1275" w:type="dxa"/>
            <w:shd w:val="clear" w:color="auto" w:fill="auto"/>
          </w:tcPr>
          <w:p w14:paraId="27D4FA63" w14:textId="77777777" w:rsidR="001C5BF5" w:rsidRPr="006C1B36" w:rsidRDefault="001C5BF5" w:rsidP="00EC5A7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 w:rsidRPr="006C1B36">
              <w:rPr>
                <w:rFonts w:ascii="Arial" w:hAnsi="Arial" w:cs="Arial"/>
              </w:rPr>
              <w:t>150</w:t>
            </w:r>
          </w:p>
        </w:tc>
        <w:tc>
          <w:tcPr>
            <w:tcW w:w="1701" w:type="dxa"/>
            <w:shd w:val="clear" w:color="auto" w:fill="auto"/>
          </w:tcPr>
          <w:p w14:paraId="30965E70" w14:textId="77777777" w:rsidR="001C5BF5" w:rsidRPr="006C1B36" w:rsidRDefault="001C5BF5" w:rsidP="00EC5A7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 w:rsidRPr="006C1B36">
              <w:rPr>
                <w:rFonts w:ascii="Arial" w:hAnsi="Arial" w:cs="Arial"/>
              </w:rPr>
              <w:t>Yes (forward primer)</w:t>
            </w:r>
          </w:p>
        </w:tc>
      </w:tr>
      <w:tr w:rsidR="001C5BF5" w:rsidRPr="006C1B36" w14:paraId="24E0965A" w14:textId="77777777" w:rsidTr="00EC5A76">
        <w:tc>
          <w:tcPr>
            <w:tcW w:w="1560" w:type="dxa"/>
            <w:shd w:val="clear" w:color="auto" w:fill="auto"/>
          </w:tcPr>
          <w:p w14:paraId="26B4513A" w14:textId="77777777" w:rsidR="001C5BF5" w:rsidRPr="006C1B36" w:rsidRDefault="001C5BF5" w:rsidP="00EC5A7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i/>
              </w:rPr>
            </w:pPr>
            <w:r w:rsidRPr="006C1B36">
              <w:rPr>
                <w:rFonts w:ascii="Arial" w:hAnsi="Arial" w:cs="Arial"/>
                <w:b/>
                <w:i/>
              </w:rPr>
              <w:t>IL6R</w:t>
            </w:r>
          </w:p>
        </w:tc>
        <w:tc>
          <w:tcPr>
            <w:tcW w:w="1701" w:type="dxa"/>
            <w:shd w:val="clear" w:color="auto" w:fill="auto"/>
          </w:tcPr>
          <w:p w14:paraId="6E9CD4EA" w14:textId="77777777" w:rsidR="001C5BF5" w:rsidRPr="006C1B36" w:rsidRDefault="001C5BF5" w:rsidP="00EC5A7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Style w:val="HTMLTypewriter"/>
                <w:rFonts w:ascii="Arial" w:eastAsia="Calibri" w:hAnsi="Arial" w:cs="Arial"/>
                <w:sz w:val="22"/>
                <w:szCs w:val="22"/>
                <w:shd w:val="clear" w:color="auto" w:fill="FFFFFF"/>
              </w:rPr>
            </w:pPr>
            <w:r w:rsidRPr="006C1B36">
              <w:rPr>
                <w:rFonts w:ascii="Arial" w:hAnsi="Arial" w:cs="Arial"/>
                <w:shd w:val="clear" w:color="auto" w:fill="FFFFFF"/>
              </w:rPr>
              <w:t>NM_000565.4</w:t>
            </w:r>
          </w:p>
        </w:tc>
        <w:tc>
          <w:tcPr>
            <w:tcW w:w="1842" w:type="dxa"/>
            <w:shd w:val="clear" w:color="auto" w:fill="auto"/>
          </w:tcPr>
          <w:p w14:paraId="11A113B7" w14:textId="77777777" w:rsidR="001C5BF5" w:rsidRPr="006C1B36" w:rsidRDefault="001C5BF5" w:rsidP="00EC5A7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</w:rPr>
            </w:pPr>
            <w:r w:rsidRPr="006C1B36">
              <w:rPr>
                <w:rFonts w:ascii="Arial" w:hAnsi="Arial" w:cs="Arial"/>
                <w:bCs/>
              </w:rPr>
              <w:t>GGGTTGTGGAATCTTGCAGC</w:t>
            </w:r>
          </w:p>
        </w:tc>
        <w:tc>
          <w:tcPr>
            <w:tcW w:w="2127" w:type="dxa"/>
            <w:shd w:val="clear" w:color="auto" w:fill="auto"/>
          </w:tcPr>
          <w:p w14:paraId="6B7E0CF3" w14:textId="77777777" w:rsidR="001C5BF5" w:rsidRPr="006C1B36" w:rsidRDefault="001C5BF5" w:rsidP="00EC5A7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 w:rsidRPr="006C1B36">
              <w:rPr>
                <w:rFonts w:ascii="Arial" w:hAnsi="Arial" w:cs="Arial"/>
              </w:rPr>
              <w:t>GGAGGTCCTTGACCATCCAT</w:t>
            </w:r>
          </w:p>
        </w:tc>
        <w:tc>
          <w:tcPr>
            <w:tcW w:w="1275" w:type="dxa"/>
            <w:shd w:val="clear" w:color="auto" w:fill="auto"/>
          </w:tcPr>
          <w:p w14:paraId="5DC3AC54" w14:textId="77777777" w:rsidR="001C5BF5" w:rsidRPr="006C1B36" w:rsidRDefault="001C5BF5" w:rsidP="00EC5A7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 w:rsidRPr="006C1B36">
              <w:rPr>
                <w:rFonts w:ascii="Arial" w:hAnsi="Arial" w:cs="Arial"/>
              </w:rPr>
              <w:t>194</w:t>
            </w:r>
          </w:p>
        </w:tc>
        <w:tc>
          <w:tcPr>
            <w:tcW w:w="1701" w:type="dxa"/>
            <w:shd w:val="clear" w:color="auto" w:fill="auto"/>
          </w:tcPr>
          <w:p w14:paraId="36B6FBA4" w14:textId="77777777" w:rsidR="001C5BF5" w:rsidRPr="006C1B36" w:rsidRDefault="001C5BF5" w:rsidP="00EC5A7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 w:rsidRPr="006C1B36">
              <w:rPr>
                <w:rFonts w:ascii="Arial" w:hAnsi="Arial" w:cs="Arial"/>
              </w:rPr>
              <w:t>Yes (forward primer)</w:t>
            </w:r>
          </w:p>
        </w:tc>
      </w:tr>
      <w:tr w:rsidR="001C5BF5" w:rsidRPr="006C1B36" w14:paraId="25B92432" w14:textId="77777777" w:rsidTr="00EC5A76">
        <w:tc>
          <w:tcPr>
            <w:tcW w:w="1560" w:type="dxa"/>
            <w:shd w:val="clear" w:color="auto" w:fill="auto"/>
          </w:tcPr>
          <w:p w14:paraId="56F4B104" w14:textId="77777777" w:rsidR="001C5BF5" w:rsidRPr="006C1B36" w:rsidRDefault="001C5BF5" w:rsidP="00EC5A7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i/>
              </w:rPr>
            </w:pPr>
            <w:r w:rsidRPr="006C1B36">
              <w:rPr>
                <w:rFonts w:ascii="Arial" w:hAnsi="Arial" w:cs="Arial"/>
                <w:b/>
                <w:i/>
              </w:rPr>
              <w:t>IL13RA1</w:t>
            </w:r>
          </w:p>
        </w:tc>
        <w:tc>
          <w:tcPr>
            <w:tcW w:w="1701" w:type="dxa"/>
            <w:shd w:val="clear" w:color="auto" w:fill="auto"/>
          </w:tcPr>
          <w:p w14:paraId="0437DABF" w14:textId="77777777" w:rsidR="001C5BF5" w:rsidRPr="006C1B36" w:rsidRDefault="001C5BF5" w:rsidP="00EC5A7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Style w:val="HTMLTypewriter"/>
                <w:rFonts w:ascii="Arial" w:eastAsia="Calibri" w:hAnsi="Arial" w:cs="Arial"/>
                <w:sz w:val="22"/>
                <w:szCs w:val="22"/>
                <w:shd w:val="clear" w:color="auto" w:fill="FFFFFF"/>
              </w:rPr>
            </w:pPr>
            <w:r w:rsidRPr="006C1B36">
              <w:rPr>
                <w:rFonts w:ascii="Arial" w:hAnsi="Arial" w:cs="Arial"/>
                <w:shd w:val="clear" w:color="auto" w:fill="FFFFFF"/>
              </w:rPr>
              <w:t>NM_001560.3</w:t>
            </w:r>
          </w:p>
        </w:tc>
        <w:tc>
          <w:tcPr>
            <w:tcW w:w="1842" w:type="dxa"/>
            <w:shd w:val="clear" w:color="auto" w:fill="auto"/>
          </w:tcPr>
          <w:p w14:paraId="6DCF8143" w14:textId="77777777" w:rsidR="001C5BF5" w:rsidRPr="006C1B36" w:rsidRDefault="001C5BF5" w:rsidP="00EC5A7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</w:rPr>
            </w:pPr>
            <w:r w:rsidRPr="006C1B36">
              <w:rPr>
                <w:rFonts w:ascii="Arial" w:hAnsi="Arial" w:cs="Arial"/>
                <w:bCs/>
              </w:rPr>
              <w:t>TTGTTCCAGTCATCGTCGCA</w:t>
            </w:r>
          </w:p>
        </w:tc>
        <w:tc>
          <w:tcPr>
            <w:tcW w:w="2127" w:type="dxa"/>
            <w:shd w:val="clear" w:color="auto" w:fill="auto"/>
          </w:tcPr>
          <w:p w14:paraId="4C9EEA2A" w14:textId="77777777" w:rsidR="001C5BF5" w:rsidRPr="006C1B36" w:rsidRDefault="001C5BF5" w:rsidP="00EC5A7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 w:rsidRPr="006C1B36">
              <w:rPr>
                <w:rFonts w:ascii="Arial" w:hAnsi="Arial" w:cs="Arial"/>
              </w:rPr>
              <w:t>CGTACTTCTTCCAGTGCAGAGT</w:t>
            </w:r>
          </w:p>
        </w:tc>
        <w:tc>
          <w:tcPr>
            <w:tcW w:w="1275" w:type="dxa"/>
            <w:shd w:val="clear" w:color="auto" w:fill="auto"/>
          </w:tcPr>
          <w:p w14:paraId="078A2CCC" w14:textId="77777777" w:rsidR="001C5BF5" w:rsidRPr="006C1B36" w:rsidRDefault="001C5BF5" w:rsidP="00EC5A7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 w:rsidRPr="006C1B36">
              <w:rPr>
                <w:rFonts w:ascii="Arial" w:hAnsi="Arial" w:cs="Arial"/>
              </w:rPr>
              <w:t>156</w:t>
            </w:r>
          </w:p>
        </w:tc>
        <w:tc>
          <w:tcPr>
            <w:tcW w:w="1701" w:type="dxa"/>
            <w:shd w:val="clear" w:color="auto" w:fill="auto"/>
          </w:tcPr>
          <w:p w14:paraId="5AE531EC" w14:textId="77777777" w:rsidR="001C5BF5" w:rsidRPr="006C1B36" w:rsidRDefault="001C5BF5" w:rsidP="00EC5A7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 w:rsidRPr="006C1B36">
              <w:rPr>
                <w:rFonts w:ascii="Arial" w:hAnsi="Arial" w:cs="Arial"/>
              </w:rPr>
              <w:t>Yes (forward primer)</w:t>
            </w:r>
          </w:p>
        </w:tc>
      </w:tr>
      <w:tr w:rsidR="001C5BF5" w:rsidRPr="006C1B36" w14:paraId="1ADDF817" w14:textId="77777777" w:rsidTr="00EC5A76">
        <w:tc>
          <w:tcPr>
            <w:tcW w:w="1560" w:type="dxa"/>
            <w:shd w:val="clear" w:color="auto" w:fill="auto"/>
          </w:tcPr>
          <w:p w14:paraId="4AAE5680" w14:textId="77777777" w:rsidR="001C5BF5" w:rsidRPr="006C1B36" w:rsidRDefault="001C5BF5" w:rsidP="00EC5A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i/>
              </w:rPr>
            </w:pPr>
            <w:r w:rsidRPr="006C1B36">
              <w:rPr>
                <w:rFonts w:ascii="Arial" w:hAnsi="Arial" w:cs="Arial"/>
                <w:b/>
                <w:i/>
              </w:rPr>
              <w:t>GAPDH</w:t>
            </w:r>
          </w:p>
        </w:tc>
        <w:tc>
          <w:tcPr>
            <w:tcW w:w="1701" w:type="dxa"/>
            <w:shd w:val="clear" w:color="auto" w:fill="auto"/>
          </w:tcPr>
          <w:p w14:paraId="1D393927" w14:textId="77777777" w:rsidR="001C5BF5" w:rsidRPr="006C1B36" w:rsidRDefault="001C5BF5" w:rsidP="00EC5A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</w:rPr>
            </w:pPr>
            <w:r w:rsidRPr="006C1B36">
              <w:rPr>
                <w:rFonts w:ascii="Arial" w:hAnsi="Arial" w:cs="Arial"/>
              </w:rPr>
              <w:t>NM_002046.7</w:t>
            </w:r>
          </w:p>
        </w:tc>
        <w:tc>
          <w:tcPr>
            <w:tcW w:w="1842" w:type="dxa"/>
            <w:shd w:val="clear" w:color="auto" w:fill="auto"/>
          </w:tcPr>
          <w:p w14:paraId="3752600A" w14:textId="77777777" w:rsidR="001C5BF5" w:rsidRPr="006C1B36" w:rsidRDefault="001C5BF5" w:rsidP="00EC5A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</w:rPr>
            </w:pPr>
            <w:r w:rsidRPr="006C1B36">
              <w:rPr>
                <w:rFonts w:ascii="Arial" w:hAnsi="Arial" w:cs="Arial"/>
                <w:bCs/>
              </w:rPr>
              <w:t>TCGGAGTCAACGGATTTGGT</w:t>
            </w:r>
          </w:p>
        </w:tc>
        <w:tc>
          <w:tcPr>
            <w:tcW w:w="2127" w:type="dxa"/>
            <w:shd w:val="clear" w:color="auto" w:fill="auto"/>
          </w:tcPr>
          <w:p w14:paraId="6E3B356C" w14:textId="77777777" w:rsidR="001C5BF5" w:rsidRPr="006C1B36" w:rsidRDefault="001C5BF5" w:rsidP="00EC5A76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 w:rsidRPr="006C1B36">
              <w:rPr>
                <w:rFonts w:ascii="Arial" w:hAnsi="Arial" w:cs="Arial"/>
              </w:rPr>
              <w:t>TTCCCGTTCTCAGCCTTGAC</w:t>
            </w:r>
          </w:p>
        </w:tc>
        <w:tc>
          <w:tcPr>
            <w:tcW w:w="1275" w:type="dxa"/>
            <w:shd w:val="clear" w:color="auto" w:fill="auto"/>
          </w:tcPr>
          <w:p w14:paraId="707D6F9C" w14:textId="77777777" w:rsidR="001C5BF5" w:rsidRPr="006C1B36" w:rsidRDefault="001C5BF5" w:rsidP="00EC5A76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 w:rsidRPr="006C1B36">
              <w:rPr>
                <w:rFonts w:ascii="Arial" w:hAnsi="Arial" w:cs="Arial"/>
              </w:rPr>
              <w:t>181</w:t>
            </w:r>
          </w:p>
        </w:tc>
        <w:tc>
          <w:tcPr>
            <w:tcW w:w="1701" w:type="dxa"/>
            <w:shd w:val="clear" w:color="auto" w:fill="auto"/>
          </w:tcPr>
          <w:p w14:paraId="172FABC9" w14:textId="77777777" w:rsidR="001C5BF5" w:rsidRPr="006C1B36" w:rsidRDefault="001C5BF5" w:rsidP="00EC5A76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 w:rsidRPr="006C1B36">
              <w:rPr>
                <w:rFonts w:ascii="Arial" w:hAnsi="Arial" w:cs="Arial"/>
              </w:rPr>
              <w:t>Yes (forward primer)</w:t>
            </w:r>
          </w:p>
        </w:tc>
      </w:tr>
    </w:tbl>
    <w:p w14:paraId="50835B6D" w14:textId="77777777" w:rsidR="001C5BF5" w:rsidRPr="006C1B36" w:rsidRDefault="001C5BF5" w:rsidP="001C5BF5">
      <w:pPr>
        <w:spacing w:after="0" w:line="360" w:lineRule="auto"/>
        <w:contextualSpacing/>
        <w:jc w:val="both"/>
        <w:rPr>
          <w:rFonts w:ascii="Arial" w:hAnsi="Arial" w:cs="Arial"/>
          <w:b/>
        </w:rPr>
      </w:pPr>
    </w:p>
    <w:p w14:paraId="5A5752F7" w14:textId="77777777" w:rsidR="001C5BF5" w:rsidRPr="006C1B36" w:rsidRDefault="001C5BF5" w:rsidP="001C5BF5">
      <w:pPr>
        <w:spacing w:after="0" w:line="360" w:lineRule="auto"/>
        <w:contextualSpacing/>
        <w:jc w:val="both"/>
        <w:rPr>
          <w:rFonts w:ascii="Arial" w:hAnsi="Arial" w:cs="Arial"/>
          <w:b/>
        </w:rPr>
      </w:pPr>
    </w:p>
    <w:p w14:paraId="6316BCEC" w14:textId="77777777" w:rsidR="001C5BF5" w:rsidRDefault="001C5BF5" w:rsidP="000B5E0C">
      <w:pPr>
        <w:spacing w:after="0" w:line="360" w:lineRule="auto"/>
        <w:jc w:val="both"/>
        <w:rPr>
          <w:rFonts w:ascii="Arial" w:hAnsi="Arial" w:cs="Arial"/>
        </w:rPr>
      </w:pPr>
    </w:p>
    <w:p w14:paraId="7A5A98DA" w14:textId="77777777" w:rsidR="00A94146" w:rsidRDefault="00A94146" w:rsidP="000B5E0C">
      <w:pPr>
        <w:spacing w:after="0" w:line="360" w:lineRule="auto"/>
        <w:jc w:val="both"/>
        <w:rPr>
          <w:rFonts w:ascii="Arial" w:hAnsi="Arial" w:cs="Arial"/>
        </w:rPr>
      </w:pPr>
    </w:p>
    <w:p w14:paraId="00A6CB5A" w14:textId="77777777" w:rsidR="00A94146" w:rsidRDefault="00A94146" w:rsidP="000B5E0C">
      <w:pPr>
        <w:spacing w:after="0" w:line="360" w:lineRule="auto"/>
        <w:jc w:val="both"/>
        <w:rPr>
          <w:rFonts w:ascii="Arial" w:hAnsi="Arial" w:cs="Arial"/>
        </w:rPr>
      </w:pPr>
    </w:p>
    <w:p w14:paraId="19D3DB65" w14:textId="77777777" w:rsidR="00074B76" w:rsidRDefault="00074B76" w:rsidP="000B5E0C">
      <w:pPr>
        <w:spacing w:after="0" w:line="360" w:lineRule="auto"/>
        <w:jc w:val="both"/>
        <w:rPr>
          <w:rFonts w:ascii="Arial" w:hAnsi="Arial" w:cs="Arial"/>
        </w:rPr>
        <w:sectPr w:rsidR="00074B76" w:rsidSect="00074B76">
          <w:footerReference w:type="default" r:id="rId8"/>
          <w:pgSz w:w="11906" w:h="16838"/>
          <w:pgMar w:top="1440" w:right="1440" w:bottom="993" w:left="1440" w:header="708" w:footer="708" w:gutter="0"/>
          <w:cols w:space="708"/>
          <w:docGrid w:linePitch="360"/>
        </w:sectPr>
      </w:pPr>
    </w:p>
    <w:p w14:paraId="6F945ECC" w14:textId="238857F1" w:rsidR="008C263F" w:rsidRPr="008C263F" w:rsidRDefault="008C263F" w:rsidP="008C263F">
      <w:pPr>
        <w:spacing w:after="0" w:line="480" w:lineRule="auto"/>
        <w:contextualSpacing/>
        <w:jc w:val="both"/>
        <w:rPr>
          <w:rFonts w:ascii="Arial" w:hAnsi="Arial" w:cs="Arial"/>
        </w:rPr>
      </w:pPr>
      <w:r w:rsidRPr="008C263F">
        <w:rPr>
          <w:rFonts w:ascii="Arial" w:hAnsi="Arial" w:cs="Arial"/>
          <w:b/>
        </w:rPr>
        <w:lastRenderedPageBreak/>
        <w:t xml:space="preserve">Supplementary Table </w:t>
      </w:r>
      <w:r w:rsidR="006B447B">
        <w:rPr>
          <w:rFonts w:ascii="Arial" w:hAnsi="Arial" w:cs="Arial"/>
          <w:b/>
        </w:rPr>
        <w:t>S</w:t>
      </w:r>
      <w:r w:rsidR="001C5BF5">
        <w:rPr>
          <w:rFonts w:ascii="Arial" w:hAnsi="Arial" w:cs="Arial"/>
          <w:b/>
        </w:rPr>
        <w:t>4</w:t>
      </w:r>
      <w:r w:rsidRPr="008C263F">
        <w:rPr>
          <w:rFonts w:ascii="Arial" w:hAnsi="Arial" w:cs="Arial"/>
          <w:b/>
        </w:rPr>
        <w:t xml:space="preserve">. </w:t>
      </w:r>
      <w:r w:rsidRPr="008C263F">
        <w:rPr>
          <w:rFonts w:ascii="Arial" w:hAnsi="Arial" w:cs="Arial"/>
        </w:rPr>
        <w:t xml:space="preserve">Gene Ontology (GO) enrichment analysis of genes negatively associated with both </w:t>
      </w:r>
      <w:r w:rsidRPr="006B447B">
        <w:rPr>
          <w:rFonts w:ascii="Arial" w:hAnsi="Arial" w:cs="Arial"/>
          <w:i/>
          <w:iCs/>
        </w:rPr>
        <w:t>IL4R</w:t>
      </w:r>
      <w:r w:rsidRPr="008C263F">
        <w:rPr>
          <w:rFonts w:ascii="Arial" w:hAnsi="Arial" w:cs="Arial"/>
        </w:rPr>
        <w:t xml:space="preserve"> and </w:t>
      </w:r>
      <w:r w:rsidRPr="006B447B">
        <w:rPr>
          <w:rFonts w:ascii="Arial" w:hAnsi="Arial" w:cs="Arial"/>
          <w:i/>
          <w:iCs/>
        </w:rPr>
        <w:t>IL13RA1</w:t>
      </w:r>
      <w:r w:rsidRPr="008C263F">
        <w:rPr>
          <w:rFonts w:ascii="Arial" w:hAnsi="Arial" w:cs="Arial"/>
        </w:rPr>
        <w:t xml:space="preserve"> expression in AR patients (n=12; GSE44037 dataset).</w:t>
      </w:r>
    </w:p>
    <w:tbl>
      <w:tblPr>
        <w:tblW w:w="15169" w:type="dxa"/>
        <w:tblInd w:w="-459" w:type="dxa"/>
        <w:tblLook w:val="04A0" w:firstRow="1" w:lastRow="0" w:firstColumn="1" w:lastColumn="0" w:noHBand="0" w:noVBand="1"/>
      </w:tblPr>
      <w:tblGrid>
        <w:gridCol w:w="1843"/>
        <w:gridCol w:w="1701"/>
        <w:gridCol w:w="2180"/>
        <w:gridCol w:w="2401"/>
        <w:gridCol w:w="1373"/>
        <w:gridCol w:w="1417"/>
        <w:gridCol w:w="1276"/>
        <w:gridCol w:w="1134"/>
        <w:gridCol w:w="1844"/>
      </w:tblGrid>
      <w:tr w:rsidR="008C263F" w:rsidRPr="008C263F" w14:paraId="2BDA80A0" w14:textId="77777777" w:rsidTr="008C263F">
        <w:trPr>
          <w:trHeight w:val="55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5AACA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8C263F">
              <w:rPr>
                <w:rFonts w:ascii="Arial" w:hAnsi="Arial" w:cs="Arial"/>
                <w:b/>
                <w:bCs/>
              </w:rPr>
              <w:t>Catego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5CE31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8C263F">
              <w:rPr>
                <w:rFonts w:ascii="Arial" w:hAnsi="Arial" w:cs="Arial"/>
                <w:b/>
                <w:bCs/>
              </w:rPr>
              <w:t>ID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73FA3A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8C263F">
              <w:rPr>
                <w:rFonts w:ascii="Arial" w:hAnsi="Arial" w:cs="Arial"/>
                <w:b/>
                <w:bCs/>
              </w:rPr>
              <w:t xml:space="preserve">Functional </w:t>
            </w:r>
            <w:r w:rsidRPr="008C263F">
              <w:rPr>
                <w:rFonts w:ascii="Arial" w:hAnsi="Arial" w:cs="Arial"/>
                <w:b/>
                <w:bCs/>
              </w:rPr>
              <w:br/>
              <w:t>group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36766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8C263F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29637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8C263F">
              <w:rPr>
                <w:rFonts w:ascii="Arial" w:hAnsi="Arial" w:cs="Arial"/>
                <w:b/>
                <w:bCs/>
                <w:i/>
              </w:rPr>
              <w:t>p</w:t>
            </w:r>
            <w:r w:rsidRPr="008C263F">
              <w:rPr>
                <w:rFonts w:ascii="Arial" w:hAnsi="Arial" w:cs="Arial"/>
                <w:b/>
                <w:bCs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396D83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8C263F">
              <w:rPr>
                <w:rFonts w:ascii="Arial" w:hAnsi="Arial" w:cs="Arial"/>
                <w:b/>
                <w:bCs/>
                <w:i/>
              </w:rPr>
              <w:t>q</w:t>
            </w:r>
            <w:r w:rsidRPr="008C263F">
              <w:rPr>
                <w:rFonts w:ascii="Arial" w:hAnsi="Arial" w:cs="Arial"/>
                <w:b/>
                <w:bCs/>
              </w:rPr>
              <w:t xml:space="preserve">-value </w:t>
            </w:r>
            <w:r w:rsidRPr="008C263F">
              <w:rPr>
                <w:rFonts w:ascii="Arial" w:hAnsi="Arial" w:cs="Arial"/>
                <w:b/>
                <w:bCs/>
              </w:rPr>
              <w:br/>
              <w:t>FDR B&amp;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2AF08B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8C263F">
              <w:rPr>
                <w:rFonts w:ascii="Arial" w:hAnsi="Arial" w:cs="Arial"/>
                <w:b/>
                <w:bCs/>
              </w:rPr>
              <w:t xml:space="preserve">Hit Count in </w:t>
            </w:r>
            <w:r w:rsidRPr="008C263F">
              <w:rPr>
                <w:rFonts w:ascii="Arial" w:hAnsi="Arial" w:cs="Arial"/>
                <w:b/>
                <w:bCs/>
              </w:rPr>
              <w:br/>
              <w:t>Query Li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5AAF95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8C263F">
              <w:rPr>
                <w:rFonts w:ascii="Arial" w:hAnsi="Arial" w:cs="Arial"/>
                <w:b/>
                <w:bCs/>
              </w:rPr>
              <w:t xml:space="preserve">Hit Count in </w:t>
            </w:r>
            <w:r w:rsidRPr="008C263F">
              <w:rPr>
                <w:rFonts w:ascii="Arial" w:hAnsi="Arial" w:cs="Arial"/>
                <w:b/>
                <w:bCs/>
              </w:rPr>
              <w:br/>
              <w:t>Genome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0EAB9C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8C263F">
              <w:rPr>
                <w:rFonts w:ascii="Arial" w:hAnsi="Arial" w:cs="Arial"/>
                <w:b/>
                <w:bCs/>
              </w:rPr>
              <w:t>Ratio of hit count in query vs hit count in genome</w:t>
            </w:r>
          </w:p>
        </w:tc>
      </w:tr>
      <w:tr w:rsidR="008C263F" w:rsidRPr="008C263F" w14:paraId="7CF31C8B" w14:textId="77777777" w:rsidTr="008C263F">
        <w:trPr>
          <w:trHeight w:val="291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44D3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Cellular Compone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5687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0140535</w:t>
            </w:r>
          </w:p>
        </w:tc>
        <w:tc>
          <w:tcPr>
            <w:tcW w:w="2180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A3A46E4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8C263F">
              <w:rPr>
                <w:rFonts w:ascii="Arial" w:hAnsi="Arial" w:cs="Arial"/>
                <w:b/>
                <w:bCs/>
              </w:rPr>
              <w:t xml:space="preserve">Protein </w:t>
            </w:r>
            <w:r w:rsidRPr="008C263F">
              <w:rPr>
                <w:rFonts w:ascii="Arial" w:hAnsi="Arial" w:cs="Arial"/>
                <w:b/>
                <w:bCs/>
              </w:rPr>
              <w:br/>
              <w:t>complexes</w:t>
            </w: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8E78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intracellular protein-containing complex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4BD1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6.19 x 10</w:t>
            </w:r>
            <w:r w:rsidRPr="008C263F">
              <w:rPr>
                <w:rFonts w:ascii="Arial" w:hAnsi="Arial" w:cs="Arial"/>
                <w:vertAlign w:val="superscript"/>
              </w:rPr>
              <w:t>-1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4993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6.04 x 10</w:t>
            </w:r>
            <w:r w:rsidRPr="008C263F">
              <w:rPr>
                <w:rFonts w:ascii="Arial" w:hAnsi="Arial" w:cs="Arial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44C2B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9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AD734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772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EBE9C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2.05</w:t>
            </w:r>
          </w:p>
        </w:tc>
      </w:tr>
      <w:tr w:rsidR="008C263F" w:rsidRPr="008C263F" w14:paraId="646FC56E" w14:textId="77777777" w:rsidTr="008C263F">
        <w:trPr>
          <w:trHeight w:val="28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F157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Cellular Compone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5F5C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1990234</w:t>
            </w:r>
          </w:p>
        </w:tc>
        <w:tc>
          <w:tcPr>
            <w:tcW w:w="21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23C3492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B177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transferase complex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9CF6A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2.04 x 10</w:t>
            </w:r>
            <w:r w:rsidRPr="008C263F">
              <w:rPr>
                <w:rFonts w:ascii="Arial" w:hAnsi="Arial" w:cs="Arial"/>
                <w:vertAlign w:val="superscript"/>
              </w:rPr>
              <w:t>-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6DD4B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9.97 x 10</w:t>
            </w:r>
            <w:r w:rsidRPr="008C263F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3A2C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8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87F1A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806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0EF78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0.55</w:t>
            </w:r>
          </w:p>
        </w:tc>
      </w:tr>
      <w:tr w:rsidR="008C263F" w:rsidRPr="008C263F" w14:paraId="28D861BF" w14:textId="77777777" w:rsidTr="008C263F">
        <w:trPr>
          <w:trHeight w:val="28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E9F3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Cellular Compone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D2B7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1902494</w:t>
            </w:r>
          </w:p>
        </w:tc>
        <w:tc>
          <w:tcPr>
            <w:tcW w:w="21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BCC7C3E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0E1F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catalytic complex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58C8E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3.85 x 10</w:t>
            </w:r>
            <w:r w:rsidRPr="008C263F">
              <w:rPr>
                <w:rFonts w:ascii="Arial" w:hAnsi="Arial" w:cs="Arial"/>
                <w:vertAlign w:val="superscript"/>
              </w:rPr>
              <w:t>-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26DC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.25 x 10</w:t>
            </w:r>
            <w:r w:rsidRPr="008C263F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5A8C2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4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7BDFF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592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96DE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8.98</w:t>
            </w:r>
          </w:p>
        </w:tc>
      </w:tr>
      <w:tr w:rsidR="008C263F" w:rsidRPr="008C263F" w14:paraId="56C7CD8C" w14:textId="77777777" w:rsidTr="008C263F">
        <w:trPr>
          <w:trHeight w:val="28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9E7A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Cellular Compone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753D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0000151</w:t>
            </w:r>
          </w:p>
        </w:tc>
        <w:tc>
          <w:tcPr>
            <w:tcW w:w="21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BB48F39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48A2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ubiquitin ligase complex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A6144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.30 x 10</w:t>
            </w:r>
            <w:r w:rsidRPr="008C263F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55A0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2.11 x 10</w:t>
            </w:r>
            <w:r w:rsidRPr="008C263F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D8DC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1B75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304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91F6F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2.50</w:t>
            </w:r>
          </w:p>
        </w:tc>
      </w:tr>
      <w:tr w:rsidR="008C263F" w:rsidRPr="008C263F" w14:paraId="20541EB8" w14:textId="77777777" w:rsidTr="008C263F">
        <w:trPr>
          <w:trHeight w:val="28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672C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Cellular Compone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F1BB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1902493</w:t>
            </w:r>
          </w:p>
        </w:tc>
        <w:tc>
          <w:tcPr>
            <w:tcW w:w="21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48D583F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1D0A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acetyltransferase complex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CC4B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.30 x 10</w:t>
            </w:r>
            <w:r w:rsidRPr="008C263F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F33E9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9.74 x 10</w:t>
            </w:r>
            <w:r w:rsidRPr="008C263F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433E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73F2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94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DD43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7.02</w:t>
            </w:r>
          </w:p>
        </w:tc>
      </w:tr>
      <w:tr w:rsidR="008C263F" w:rsidRPr="008C263F" w14:paraId="344739E3" w14:textId="77777777" w:rsidTr="008C263F">
        <w:trPr>
          <w:trHeight w:val="28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4857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Cellular Compone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2718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0031248</w:t>
            </w:r>
          </w:p>
        </w:tc>
        <w:tc>
          <w:tcPr>
            <w:tcW w:w="21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37F965E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5509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protein acetyltransferase complex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1FA5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.30 x 10</w:t>
            </w:r>
            <w:r w:rsidRPr="008C263F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F401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9.74 x 10</w:t>
            </w:r>
            <w:r w:rsidRPr="008C263F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A95E4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2944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94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CDC95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7.02</w:t>
            </w:r>
          </w:p>
        </w:tc>
      </w:tr>
      <w:tr w:rsidR="008C263F" w:rsidRPr="008C263F" w14:paraId="64A21A04" w14:textId="77777777" w:rsidTr="008C263F">
        <w:trPr>
          <w:trHeight w:val="28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99C0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Molecular Func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1DE3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0034212</w:t>
            </w:r>
          </w:p>
        </w:tc>
        <w:tc>
          <w:tcPr>
            <w:tcW w:w="21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A865DB6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FD8F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peptide N-acetyltransferase activity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4D1D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3.17 x 10</w:t>
            </w:r>
            <w:r w:rsidRPr="008C263F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4163F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0.04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63805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D616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61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BB4D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9.67</w:t>
            </w:r>
          </w:p>
        </w:tc>
      </w:tr>
      <w:tr w:rsidR="008C263F" w:rsidRPr="008C263F" w14:paraId="42A3A2BE" w14:textId="77777777" w:rsidTr="008C263F">
        <w:trPr>
          <w:trHeight w:val="28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E944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Molecular Func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B012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0008080</w:t>
            </w:r>
          </w:p>
        </w:tc>
        <w:tc>
          <w:tcPr>
            <w:tcW w:w="21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EF85843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E53E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N-acetyltransferase activity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D72BB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4.25 x 10</w:t>
            </w:r>
            <w:r w:rsidRPr="008C263F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6FD6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0.04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40FA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BA7AA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81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BED83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7.28</w:t>
            </w:r>
          </w:p>
        </w:tc>
      </w:tr>
      <w:tr w:rsidR="008C263F" w:rsidRPr="008C263F" w14:paraId="41F69714" w14:textId="77777777" w:rsidTr="008C263F">
        <w:trPr>
          <w:trHeight w:val="291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1916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Cellular Compone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0E1A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0005840</w:t>
            </w:r>
          </w:p>
        </w:tc>
        <w:tc>
          <w:tcPr>
            <w:tcW w:w="2180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07BBC42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8C263F">
              <w:rPr>
                <w:rFonts w:ascii="Arial" w:hAnsi="Arial" w:cs="Arial"/>
                <w:b/>
                <w:bCs/>
              </w:rPr>
              <w:t>Ribosome</w:t>
            </w:r>
            <w:r w:rsidRPr="008C263F">
              <w:rPr>
                <w:rFonts w:ascii="Arial" w:hAnsi="Arial" w:cs="Arial"/>
                <w:b/>
                <w:bCs/>
              </w:rPr>
              <w:br/>
              <w:t>components</w:t>
            </w: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0E62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ribosome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EC0B6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4.72 x 10</w:t>
            </w:r>
            <w:r w:rsidRPr="008C263F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CA4D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.15 x 10</w:t>
            </w:r>
            <w:r w:rsidRPr="008C263F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D10E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3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BAD7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269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78C8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3.38</w:t>
            </w:r>
          </w:p>
        </w:tc>
      </w:tr>
      <w:tr w:rsidR="008C263F" w:rsidRPr="008C263F" w14:paraId="2889676D" w14:textId="77777777" w:rsidTr="008C263F">
        <w:trPr>
          <w:trHeight w:val="28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AF03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Cellular Compone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CA46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1990904</w:t>
            </w:r>
          </w:p>
        </w:tc>
        <w:tc>
          <w:tcPr>
            <w:tcW w:w="21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4C8C482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8A58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ribonucleoprotein complex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300A6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3.08 x 10</w:t>
            </w:r>
            <w:r w:rsidRPr="008C263F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CC05C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4.28 x 10</w:t>
            </w:r>
            <w:r w:rsidRPr="008C263F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8461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7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F59EC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768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A705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9.64</w:t>
            </w:r>
          </w:p>
        </w:tc>
      </w:tr>
      <w:tr w:rsidR="008C263F" w:rsidRPr="008C263F" w14:paraId="55C90B11" w14:textId="77777777" w:rsidTr="008C263F">
        <w:trPr>
          <w:trHeight w:val="28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176C6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Cellular Compone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49EB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0044391</w:t>
            </w:r>
          </w:p>
        </w:tc>
        <w:tc>
          <w:tcPr>
            <w:tcW w:w="21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D8E9ADB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9F46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ribosomal subunit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007E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5.55 x 10</w:t>
            </w:r>
            <w:r w:rsidRPr="008C263F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C73B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5.41 x 10</w:t>
            </w:r>
            <w:r w:rsidRPr="008C263F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D3A9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2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4E132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210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1D18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3.33</w:t>
            </w:r>
          </w:p>
        </w:tc>
      </w:tr>
      <w:tr w:rsidR="008C263F" w:rsidRPr="008C263F" w14:paraId="1B482DD6" w14:textId="77777777" w:rsidTr="008C263F">
        <w:trPr>
          <w:trHeight w:val="28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73DA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Cellular Compone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4285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0022626</w:t>
            </w:r>
          </w:p>
        </w:tc>
        <w:tc>
          <w:tcPr>
            <w:tcW w:w="21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D33B75E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5CD4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cytosolic ribosome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F607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5.39 x 10</w:t>
            </w:r>
            <w:r w:rsidRPr="008C263F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2930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0.02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AC438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7182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27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67E9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4.17</w:t>
            </w:r>
          </w:p>
        </w:tc>
      </w:tr>
      <w:tr w:rsidR="008C263F" w:rsidRPr="008C263F" w14:paraId="481795DA" w14:textId="77777777" w:rsidTr="008C263F">
        <w:trPr>
          <w:trHeight w:val="28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3C91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Cellular Compone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47A3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0005844</w:t>
            </w:r>
          </w:p>
        </w:tc>
        <w:tc>
          <w:tcPr>
            <w:tcW w:w="21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E54248F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74F7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polysome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FAAD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2.49 x 10</w:t>
            </w:r>
            <w:r w:rsidRPr="008C263F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9B9C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0.01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8490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F80CB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80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EEF3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7.50</w:t>
            </w:r>
          </w:p>
        </w:tc>
      </w:tr>
      <w:tr w:rsidR="008C263F" w:rsidRPr="008C263F" w14:paraId="4AC4D42B" w14:textId="77777777" w:rsidTr="008C263F">
        <w:trPr>
          <w:trHeight w:val="291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A12A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lastRenderedPageBreak/>
              <w:t>GO: Molecular Func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A158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0000900</w:t>
            </w:r>
          </w:p>
        </w:tc>
        <w:tc>
          <w:tcPr>
            <w:tcW w:w="2180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A7DAC0C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8C263F">
              <w:rPr>
                <w:rFonts w:ascii="Arial" w:hAnsi="Arial" w:cs="Arial"/>
                <w:b/>
                <w:bCs/>
              </w:rPr>
              <w:t xml:space="preserve">Transcription &amp; </w:t>
            </w:r>
            <w:r w:rsidRPr="008C263F">
              <w:rPr>
                <w:rFonts w:ascii="Arial" w:hAnsi="Arial" w:cs="Arial"/>
                <w:b/>
                <w:bCs/>
              </w:rPr>
              <w:br/>
              <w:t>translation processes</w:t>
            </w: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2499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translation repressor activity, mRNA regulatory element binding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CC10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3.90 x 10</w:t>
            </w:r>
            <w:r w:rsidRPr="008C263F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74A6B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0.01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C517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BAB25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7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16F39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41.18</w:t>
            </w:r>
          </w:p>
        </w:tc>
      </w:tr>
      <w:tr w:rsidR="008C263F" w:rsidRPr="008C263F" w14:paraId="3FD9421E" w14:textId="77777777" w:rsidTr="008C263F">
        <w:trPr>
          <w:trHeight w:val="28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5633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Molecular Func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E7E7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0030371</w:t>
            </w:r>
          </w:p>
        </w:tc>
        <w:tc>
          <w:tcPr>
            <w:tcW w:w="21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DF448AF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2B29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translation repressor activity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56DA1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4.28 x 10</w:t>
            </w:r>
            <w:r w:rsidRPr="008C263F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99FF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0.01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A3AE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0E18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29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9E49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31.03</w:t>
            </w:r>
          </w:p>
        </w:tc>
      </w:tr>
      <w:tr w:rsidR="008C263F" w:rsidRPr="008C263F" w14:paraId="7AC8DB06" w14:textId="77777777" w:rsidTr="008C263F">
        <w:trPr>
          <w:trHeight w:val="28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4C72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Molecular Func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7932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0045182</w:t>
            </w:r>
          </w:p>
        </w:tc>
        <w:tc>
          <w:tcPr>
            <w:tcW w:w="21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CAD4D73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3043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translation regulator activity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3B01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4.17 x 10</w:t>
            </w:r>
            <w:r w:rsidRPr="008C263F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565D6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0.01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9FBB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2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8C5E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48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DE45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5.54</w:t>
            </w:r>
          </w:p>
        </w:tc>
      </w:tr>
      <w:tr w:rsidR="008C263F" w:rsidRPr="008C263F" w14:paraId="53298D00" w14:textId="77777777" w:rsidTr="008C263F">
        <w:trPr>
          <w:trHeight w:val="28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6CD8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Molecular Func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75118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0003712</w:t>
            </w:r>
          </w:p>
        </w:tc>
        <w:tc>
          <w:tcPr>
            <w:tcW w:w="21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A9EC927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C94B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transcription coregulator activity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F9D9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3.63 x 10</w:t>
            </w:r>
            <w:r w:rsidRPr="008C263F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AA4C4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0.01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FD01D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5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FCB5E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530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9F1A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0.75</w:t>
            </w:r>
          </w:p>
        </w:tc>
      </w:tr>
      <w:tr w:rsidR="008C263F" w:rsidRPr="008C263F" w14:paraId="7250AD23" w14:textId="77777777" w:rsidTr="008C263F">
        <w:trPr>
          <w:trHeight w:val="28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09D8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Molecular Func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A34D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0008135</w:t>
            </w:r>
          </w:p>
        </w:tc>
        <w:tc>
          <w:tcPr>
            <w:tcW w:w="21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61E6FF3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B936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translation factor activity, RNA binding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1C31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2.12 x 10</w:t>
            </w:r>
            <w:r w:rsidRPr="008C263F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59E5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0.03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E74B8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781C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85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85AB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7.65</w:t>
            </w:r>
          </w:p>
        </w:tc>
      </w:tr>
      <w:tr w:rsidR="008C263F" w:rsidRPr="008C263F" w14:paraId="5AA9AB4A" w14:textId="77777777" w:rsidTr="008C263F">
        <w:trPr>
          <w:trHeight w:val="28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0483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Molecular Func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E58B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0090079</w:t>
            </w:r>
          </w:p>
        </w:tc>
        <w:tc>
          <w:tcPr>
            <w:tcW w:w="21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06EB1B4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26AD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translation regulator activity, nucleic acid binding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7DFB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.79 x 10</w:t>
            </w:r>
            <w:r w:rsidRPr="008C263F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FCCC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0.03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E630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2B599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12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D9994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6.07</w:t>
            </w:r>
          </w:p>
        </w:tc>
      </w:tr>
      <w:tr w:rsidR="008C263F" w:rsidRPr="008C263F" w14:paraId="7C0F9916" w14:textId="77777777" w:rsidTr="008C263F">
        <w:trPr>
          <w:trHeight w:val="28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1EB5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Molecular Func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FE404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0003713</w:t>
            </w:r>
          </w:p>
        </w:tc>
        <w:tc>
          <w:tcPr>
            <w:tcW w:w="21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A4B3442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BAC4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transcription coactivator activity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9D589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.97 x 10</w:t>
            </w:r>
            <w:r w:rsidRPr="008C263F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A490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0.03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0034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3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BA734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285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A4756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1.93</w:t>
            </w:r>
          </w:p>
        </w:tc>
      </w:tr>
      <w:tr w:rsidR="008C263F" w:rsidRPr="008C263F" w14:paraId="3CB663FF" w14:textId="77777777" w:rsidTr="008C263F">
        <w:trPr>
          <w:trHeight w:val="28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E1F1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Molecular Func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CB9D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0003723</w:t>
            </w:r>
          </w:p>
        </w:tc>
        <w:tc>
          <w:tcPr>
            <w:tcW w:w="21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6C849FB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1D70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RNA binding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4A40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.88 x 10</w:t>
            </w:r>
            <w:r w:rsidRPr="008C263F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36C3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0.03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DBEB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6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C6A43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982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6667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8.12</w:t>
            </w:r>
          </w:p>
        </w:tc>
      </w:tr>
      <w:tr w:rsidR="008C263F" w:rsidRPr="008C263F" w14:paraId="0165A26E" w14:textId="77777777" w:rsidTr="008C263F">
        <w:trPr>
          <w:trHeight w:val="28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FABD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Cellular Compone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FAFA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0016591</w:t>
            </w:r>
          </w:p>
        </w:tc>
        <w:tc>
          <w:tcPr>
            <w:tcW w:w="21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C422C41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6E84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RNA polymerase II, holoenzyme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7A92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9.62 x 10</w:t>
            </w:r>
            <w:r w:rsidRPr="008C263F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0ADB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0.04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48E7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99B7C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81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ECE85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6.05</w:t>
            </w:r>
          </w:p>
        </w:tc>
      </w:tr>
      <w:tr w:rsidR="008C263F" w:rsidRPr="008C263F" w14:paraId="1E10825E" w14:textId="77777777" w:rsidTr="008C263F">
        <w:trPr>
          <w:trHeight w:val="28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0ED5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Molecular Func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D60C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0140110</w:t>
            </w:r>
          </w:p>
        </w:tc>
        <w:tc>
          <w:tcPr>
            <w:tcW w:w="21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7AE7971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B593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transcription regulator activity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93DB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4.93 x 10</w:t>
            </w:r>
            <w:r w:rsidRPr="008C263F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C0F07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0.04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94A8C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5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AFE1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980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2E77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7.98</w:t>
            </w:r>
          </w:p>
        </w:tc>
      </w:tr>
      <w:tr w:rsidR="008C263F" w:rsidRPr="008C263F" w14:paraId="5F467928" w14:textId="77777777" w:rsidTr="008C263F">
        <w:trPr>
          <w:trHeight w:val="28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22CB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Cellular Compone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ACFF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1903293</w:t>
            </w:r>
          </w:p>
        </w:tc>
        <w:tc>
          <w:tcPr>
            <w:tcW w:w="2180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66982A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8C263F">
              <w:rPr>
                <w:rFonts w:ascii="Arial" w:hAnsi="Arial" w:cs="Arial"/>
                <w:b/>
                <w:bCs/>
              </w:rPr>
              <w:t>Phosphatases</w:t>
            </w: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61D1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phosphatase complex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D719A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2.04 x 10</w:t>
            </w:r>
            <w:r w:rsidRPr="008C263F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299D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0.01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51DC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5F5A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52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0F868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21.15</w:t>
            </w:r>
          </w:p>
        </w:tc>
      </w:tr>
      <w:tr w:rsidR="008C263F" w:rsidRPr="008C263F" w14:paraId="0B9F953D" w14:textId="77777777" w:rsidTr="008C263F">
        <w:trPr>
          <w:trHeight w:val="28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E965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Cellular Compone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96D0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0008287</w:t>
            </w:r>
          </w:p>
        </w:tc>
        <w:tc>
          <w:tcPr>
            <w:tcW w:w="21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C06A293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A24A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protein serine/threonine phosphatase complex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D643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2.04 x 10</w:t>
            </w:r>
            <w:r w:rsidRPr="008C263F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990A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0.01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4E02A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86254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52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11DC4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21.15</w:t>
            </w:r>
          </w:p>
        </w:tc>
      </w:tr>
      <w:tr w:rsidR="008C263F" w:rsidRPr="008C263F" w14:paraId="14603C75" w14:textId="77777777" w:rsidTr="008C263F">
        <w:trPr>
          <w:trHeight w:val="28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FF03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Molecular Func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B765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0004864</w:t>
            </w:r>
          </w:p>
        </w:tc>
        <w:tc>
          <w:tcPr>
            <w:tcW w:w="21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06B80B6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8E32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protein phosphatase inhibitor activity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D0A54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8.95 x 10</w:t>
            </w:r>
            <w:r w:rsidRPr="008C263F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1FD26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0.02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8355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1657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46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E5DD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23.91</w:t>
            </w:r>
          </w:p>
        </w:tc>
      </w:tr>
      <w:tr w:rsidR="008C263F" w:rsidRPr="008C263F" w14:paraId="4BDD3C8C" w14:textId="77777777" w:rsidTr="008C263F">
        <w:trPr>
          <w:trHeight w:val="28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20EE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Molecular Func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2ECA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0019212</w:t>
            </w:r>
          </w:p>
        </w:tc>
        <w:tc>
          <w:tcPr>
            <w:tcW w:w="21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477DD8B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CF06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phosphatase inhibitor activity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4F57D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.99 x 10</w:t>
            </w:r>
            <w:r w:rsidRPr="008C263F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AB439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0.03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B332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73964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50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7BF6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22.00</w:t>
            </w:r>
          </w:p>
        </w:tc>
      </w:tr>
      <w:tr w:rsidR="008C263F" w:rsidRPr="008C263F" w14:paraId="028D8F54" w14:textId="77777777" w:rsidTr="008C263F">
        <w:trPr>
          <w:trHeight w:val="28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98D6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Molecular Func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BF248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0019888</w:t>
            </w:r>
          </w:p>
        </w:tc>
        <w:tc>
          <w:tcPr>
            <w:tcW w:w="21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94A71E6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5D4F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protein phosphatase regulator activity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6C46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.38 x 10</w:t>
            </w:r>
            <w:r w:rsidRPr="008C263F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ABB3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0.03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DA593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F768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91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260E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7.58</w:t>
            </w:r>
          </w:p>
        </w:tc>
      </w:tr>
      <w:tr w:rsidR="008C263F" w:rsidRPr="008C263F" w14:paraId="2C1ADAC6" w14:textId="77777777" w:rsidTr="008C263F">
        <w:trPr>
          <w:trHeight w:val="28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2B63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Molecular Func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2C56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0106307</w:t>
            </w:r>
          </w:p>
        </w:tc>
        <w:tc>
          <w:tcPr>
            <w:tcW w:w="21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9AAD8FE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5932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protein threonine phosphatase activity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1B399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4.37 x 10</w:t>
            </w:r>
            <w:r w:rsidRPr="008C263F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3C5A7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0.04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860A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CF676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72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7FBFC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8.06</w:t>
            </w:r>
          </w:p>
        </w:tc>
      </w:tr>
      <w:tr w:rsidR="008C263F" w:rsidRPr="008C263F" w14:paraId="70F7513F" w14:textId="77777777" w:rsidTr="008C263F">
        <w:trPr>
          <w:trHeight w:val="28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AAE2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lastRenderedPageBreak/>
              <w:t>GO: Molecular Func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687B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0106306</w:t>
            </w:r>
          </w:p>
        </w:tc>
        <w:tc>
          <w:tcPr>
            <w:tcW w:w="21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37C225C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D792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protein serine phosphatase activity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E610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4.37 x 10</w:t>
            </w:r>
            <w:r w:rsidRPr="008C263F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CE8C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0.04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CFCB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46D5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72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3A09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8.06</w:t>
            </w:r>
          </w:p>
        </w:tc>
      </w:tr>
      <w:tr w:rsidR="008C263F" w:rsidRPr="008C263F" w14:paraId="3D3C5AE7" w14:textId="77777777" w:rsidTr="008C263F">
        <w:trPr>
          <w:trHeight w:val="28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BFE4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Cellular Compone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7E24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0070160</w:t>
            </w:r>
          </w:p>
        </w:tc>
        <w:tc>
          <w:tcPr>
            <w:tcW w:w="2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3600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8C263F">
              <w:rPr>
                <w:rFonts w:ascii="Arial" w:hAnsi="Arial" w:cs="Arial"/>
                <w:b/>
                <w:bCs/>
              </w:rPr>
              <w:t>Tight junction</w:t>
            </w: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A487C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tight junction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9682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.03 x 10</w:t>
            </w:r>
            <w:r w:rsidRPr="008C263F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F4C9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0.04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8AB9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6D4E3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34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20811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3.43</w:t>
            </w:r>
          </w:p>
        </w:tc>
      </w:tr>
      <w:tr w:rsidR="008C263F" w:rsidRPr="008C263F" w14:paraId="4A8E9245" w14:textId="77777777" w:rsidTr="008C263F">
        <w:trPr>
          <w:trHeight w:val="291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2AE1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Cellular Compone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E735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0016607</w:t>
            </w:r>
          </w:p>
        </w:tc>
        <w:tc>
          <w:tcPr>
            <w:tcW w:w="2180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9DFC48E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8C263F">
              <w:rPr>
                <w:rFonts w:ascii="Arial" w:hAnsi="Arial" w:cs="Arial"/>
                <w:b/>
                <w:bCs/>
              </w:rPr>
              <w:t>Other</w:t>
            </w:r>
            <w:r w:rsidRPr="008C263F">
              <w:rPr>
                <w:rFonts w:ascii="Arial" w:hAnsi="Arial" w:cs="Arial"/>
                <w:b/>
                <w:bCs/>
              </w:rPr>
              <w:br/>
              <w:t>cellular</w:t>
            </w:r>
            <w:r w:rsidRPr="008C263F">
              <w:rPr>
                <w:rFonts w:ascii="Arial" w:hAnsi="Arial" w:cs="Arial"/>
                <w:b/>
                <w:bCs/>
              </w:rPr>
              <w:br/>
              <w:t>components</w:t>
            </w: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4F6D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nuclear speck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129F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.27 x 10</w:t>
            </w:r>
            <w:r w:rsidRPr="008C263F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F015B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0.02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3BE41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4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66DF3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421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4CECE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1.40</w:t>
            </w:r>
          </w:p>
        </w:tc>
      </w:tr>
      <w:tr w:rsidR="008C263F" w:rsidRPr="008C263F" w14:paraId="4CE9E85E" w14:textId="77777777" w:rsidTr="008C263F">
        <w:trPr>
          <w:trHeight w:val="28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4E50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Cellular Compone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2676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0032587</w:t>
            </w:r>
          </w:p>
        </w:tc>
        <w:tc>
          <w:tcPr>
            <w:tcW w:w="21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D5336B5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C6A5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ruffle membrane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A2C1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3.51 x 10</w:t>
            </w:r>
            <w:r w:rsidRPr="008C263F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6E80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0.04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2FAAC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479E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03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358B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7.48</w:t>
            </w:r>
          </w:p>
        </w:tc>
      </w:tr>
      <w:tr w:rsidR="008C263F" w:rsidRPr="008C263F" w14:paraId="4E2DC19D" w14:textId="77777777" w:rsidTr="008C263F">
        <w:trPr>
          <w:trHeight w:val="28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33F1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Cellular Compone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7D91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0016604</w:t>
            </w:r>
          </w:p>
        </w:tc>
        <w:tc>
          <w:tcPr>
            <w:tcW w:w="21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2E2F56C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1098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nuclear body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F6153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1.22 x 10</w:t>
            </w:r>
            <w:r w:rsidRPr="008C263F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7947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8C263F">
              <w:rPr>
                <w:rFonts w:ascii="Arial" w:hAnsi="Arial" w:cs="Arial"/>
              </w:rPr>
              <w:t>9.74 x 10</w:t>
            </w:r>
            <w:r w:rsidRPr="008C263F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A879E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7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15E4F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856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F975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9.11</w:t>
            </w:r>
          </w:p>
        </w:tc>
      </w:tr>
      <w:tr w:rsidR="008C263F" w:rsidRPr="008C263F" w14:paraId="4CEE5226" w14:textId="77777777" w:rsidTr="008C263F">
        <w:trPr>
          <w:trHeight w:val="28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8225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 Cellular Compone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A4AE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GO:0000407</w:t>
            </w:r>
          </w:p>
        </w:tc>
        <w:tc>
          <w:tcPr>
            <w:tcW w:w="21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E645585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8C89" w14:textId="77777777" w:rsidR="008C263F" w:rsidRPr="008C263F" w:rsidRDefault="008C263F" w:rsidP="00327442">
            <w:pPr>
              <w:spacing w:after="0" w:line="240" w:lineRule="auto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phagophore assembly site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9269C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4.55 x 10</w:t>
            </w:r>
            <w:r w:rsidRPr="008C263F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AE30D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0.02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51BED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D2166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32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18C6" w14:textId="77777777" w:rsidR="008C263F" w:rsidRPr="008C263F" w:rsidRDefault="008C263F" w:rsidP="0032744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C263F">
              <w:rPr>
                <w:rFonts w:ascii="Arial" w:hAnsi="Arial" w:cs="Arial"/>
              </w:rPr>
              <w:t>25.00</w:t>
            </w:r>
          </w:p>
        </w:tc>
      </w:tr>
    </w:tbl>
    <w:p w14:paraId="6DD25D0F" w14:textId="77777777" w:rsidR="008C263F" w:rsidRPr="008C263F" w:rsidRDefault="008C263F" w:rsidP="008C263F">
      <w:pPr>
        <w:spacing w:after="0" w:line="360" w:lineRule="auto"/>
        <w:contextualSpacing/>
        <w:jc w:val="both"/>
        <w:rPr>
          <w:rFonts w:ascii="Arial" w:hAnsi="Arial" w:cs="Arial"/>
          <w:b/>
        </w:rPr>
      </w:pPr>
    </w:p>
    <w:p w14:paraId="3A48FFD0" w14:textId="77777777" w:rsidR="008C263F" w:rsidRDefault="008C263F" w:rsidP="00074B76">
      <w:pPr>
        <w:spacing w:after="0" w:line="360" w:lineRule="auto"/>
        <w:contextualSpacing/>
        <w:jc w:val="both"/>
        <w:rPr>
          <w:rFonts w:ascii="Arial" w:hAnsi="Arial" w:cs="Arial"/>
        </w:rPr>
      </w:pPr>
    </w:p>
    <w:p w14:paraId="1D8A8FAD" w14:textId="77777777" w:rsidR="008C480F" w:rsidRDefault="008C480F" w:rsidP="00074B76">
      <w:pPr>
        <w:spacing w:after="0" w:line="360" w:lineRule="auto"/>
        <w:contextualSpacing/>
        <w:jc w:val="both"/>
        <w:rPr>
          <w:rFonts w:ascii="Arial" w:hAnsi="Arial" w:cs="Arial"/>
        </w:rPr>
      </w:pPr>
    </w:p>
    <w:p w14:paraId="67B6B3C4" w14:textId="77777777" w:rsidR="008C480F" w:rsidRDefault="008C480F" w:rsidP="00074B76">
      <w:pPr>
        <w:spacing w:after="0" w:line="360" w:lineRule="auto"/>
        <w:contextualSpacing/>
        <w:jc w:val="both"/>
        <w:rPr>
          <w:rFonts w:ascii="Arial" w:hAnsi="Arial" w:cs="Arial"/>
        </w:rPr>
      </w:pPr>
    </w:p>
    <w:p w14:paraId="671B50D3" w14:textId="77777777" w:rsidR="008C480F" w:rsidRDefault="008C480F" w:rsidP="00074B76">
      <w:pPr>
        <w:spacing w:after="0" w:line="360" w:lineRule="auto"/>
        <w:contextualSpacing/>
        <w:jc w:val="both"/>
        <w:rPr>
          <w:rFonts w:ascii="Arial" w:hAnsi="Arial" w:cs="Arial"/>
        </w:rPr>
      </w:pPr>
    </w:p>
    <w:p w14:paraId="1DF89AB4" w14:textId="77777777" w:rsidR="008C480F" w:rsidRDefault="008C480F" w:rsidP="00074B76">
      <w:pPr>
        <w:spacing w:after="0" w:line="360" w:lineRule="auto"/>
        <w:contextualSpacing/>
        <w:jc w:val="both"/>
        <w:rPr>
          <w:rFonts w:ascii="Arial" w:hAnsi="Arial" w:cs="Arial"/>
        </w:rPr>
      </w:pPr>
    </w:p>
    <w:p w14:paraId="65539C04" w14:textId="77777777" w:rsidR="008C480F" w:rsidRDefault="008C480F" w:rsidP="00074B76">
      <w:pPr>
        <w:spacing w:after="0" w:line="360" w:lineRule="auto"/>
        <w:contextualSpacing/>
        <w:jc w:val="both"/>
        <w:rPr>
          <w:rFonts w:ascii="Arial" w:hAnsi="Arial" w:cs="Arial"/>
        </w:rPr>
      </w:pPr>
    </w:p>
    <w:p w14:paraId="5395413C" w14:textId="77777777" w:rsidR="008C480F" w:rsidRDefault="008C480F" w:rsidP="00074B76">
      <w:pPr>
        <w:spacing w:after="0" w:line="360" w:lineRule="auto"/>
        <w:contextualSpacing/>
        <w:jc w:val="both"/>
        <w:rPr>
          <w:rFonts w:ascii="Arial" w:hAnsi="Arial" w:cs="Arial"/>
        </w:rPr>
      </w:pPr>
    </w:p>
    <w:p w14:paraId="1FF47756" w14:textId="77777777" w:rsidR="008C480F" w:rsidRDefault="008C480F" w:rsidP="00074B76">
      <w:pPr>
        <w:spacing w:after="0" w:line="360" w:lineRule="auto"/>
        <w:contextualSpacing/>
        <w:jc w:val="both"/>
        <w:rPr>
          <w:rFonts w:ascii="Arial" w:hAnsi="Arial" w:cs="Arial"/>
        </w:rPr>
      </w:pPr>
    </w:p>
    <w:p w14:paraId="0092DE3C" w14:textId="77777777" w:rsidR="008C480F" w:rsidRDefault="008C480F" w:rsidP="00074B76">
      <w:pPr>
        <w:spacing w:after="0" w:line="360" w:lineRule="auto"/>
        <w:contextualSpacing/>
        <w:jc w:val="both"/>
        <w:rPr>
          <w:rFonts w:ascii="Arial" w:hAnsi="Arial" w:cs="Arial"/>
        </w:rPr>
      </w:pPr>
    </w:p>
    <w:p w14:paraId="1D645BEC" w14:textId="77777777" w:rsidR="008C480F" w:rsidRDefault="008C480F" w:rsidP="00074B76">
      <w:pPr>
        <w:spacing w:after="0" w:line="360" w:lineRule="auto"/>
        <w:contextualSpacing/>
        <w:jc w:val="both"/>
        <w:rPr>
          <w:rFonts w:ascii="Arial" w:hAnsi="Arial" w:cs="Arial"/>
        </w:rPr>
      </w:pPr>
    </w:p>
    <w:p w14:paraId="2E272216" w14:textId="77777777" w:rsidR="008C480F" w:rsidRDefault="008C480F" w:rsidP="00074B76">
      <w:pPr>
        <w:spacing w:after="0" w:line="360" w:lineRule="auto"/>
        <w:contextualSpacing/>
        <w:jc w:val="both"/>
        <w:rPr>
          <w:rFonts w:ascii="Arial" w:hAnsi="Arial" w:cs="Arial"/>
        </w:rPr>
      </w:pPr>
    </w:p>
    <w:p w14:paraId="2E53718F" w14:textId="77777777" w:rsidR="008C480F" w:rsidRDefault="008C480F" w:rsidP="00074B76">
      <w:pPr>
        <w:spacing w:after="0" w:line="360" w:lineRule="auto"/>
        <w:contextualSpacing/>
        <w:jc w:val="both"/>
        <w:rPr>
          <w:rFonts w:ascii="Arial" w:hAnsi="Arial" w:cs="Arial"/>
        </w:rPr>
      </w:pPr>
    </w:p>
    <w:p w14:paraId="523848B0" w14:textId="77777777" w:rsidR="008C480F" w:rsidRDefault="008C480F" w:rsidP="00074B76">
      <w:pPr>
        <w:spacing w:after="0" w:line="360" w:lineRule="auto"/>
        <w:contextualSpacing/>
        <w:jc w:val="both"/>
        <w:rPr>
          <w:rFonts w:ascii="Arial" w:hAnsi="Arial" w:cs="Arial"/>
        </w:rPr>
      </w:pPr>
    </w:p>
    <w:p w14:paraId="54495FF1" w14:textId="77777777" w:rsidR="008C480F" w:rsidRPr="008C263F" w:rsidRDefault="008C480F" w:rsidP="00074B76">
      <w:pPr>
        <w:spacing w:after="0" w:line="360" w:lineRule="auto"/>
        <w:contextualSpacing/>
        <w:jc w:val="both"/>
        <w:rPr>
          <w:rFonts w:ascii="Arial" w:hAnsi="Arial" w:cs="Arial"/>
        </w:rPr>
      </w:pPr>
    </w:p>
    <w:p w14:paraId="1DF2742C" w14:textId="77777777" w:rsidR="00866D69" w:rsidRDefault="00866D69" w:rsidP="000B5E0C">
      <w:pPr>
        <w:spacing w:after="0" w:line="360" w:lineRule="auto"/>
        <w:jc w:val="both"/>
        <w:rPr>
          <w:rFonts w:ascii="Arial" w:hAnsi="Arial" w:cs="Arial"/>
        </w:rPr>
        <w:sectPr w:rsidR="00866D69" w:rsidSect="00074B76">
          <w:pgSz w:w="16838" w:h="11906" w:orient="landscape"/>
          <w:pgMar w:top="1134" w:right="1440" w:bottom="1440" w:left="1440" w:header="709" w:footer="709" w:gutter="0"/>
          <w:cols w:space="708"/>
          <w:docGrid w:linePitch="360"/>
        </w:sectPr>
      </w:pPr>
    </w:p>
    <w:p w14:paraId="795F8ABB" w14:textId="40A28E6B" w:rsidR="00866D69" w:rsidRPr="00EB684C" w:rsidRDefault="00866D69" w:rsidP="00866D69">
      <w:pPr>
        <w:contextualSpacing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Table </w:t>
      </w:r>
      <w:r w:rsidR="006B447B">
        <w:rPr>
          <w:rFonts w:ascii="Arial" w:hAnsi="Arial" w:cs="Arial"/>
          <w:b/>
        </w:rPr>
        <w:t>S</w:t>
      </w:r>
      <w:r w:rsidR="001C5BF5">
        <w:rPr>
          <w:rFonts w:ascii="Arial" w:hAnsi="Arial" w:cs="Arial"/>
          <w:b/>
        </w:rPr>
        <w:t>5</w:t>
      </w:r>
      <w:r w:rsidRPr="00EB684C">
        <w:rPr>
          <w:rFonts w:ascii="Arial" w:hAnsi="Arial" w:cs="Arial"/>
          <w:b/>
        </w:rPr>
        <w:t xml:space="preserve">. </w:t>
      </w:r>
      <w:r w:rsidRPr="00EB684C">
        <w:rPr>
          <w:rFonts w:ascii="Arial" w:hAnsi="Arial" w:cs="Arial"/>
        </w:rPr>
        <w:t>Presence of STATs consensus sequence 5’-TTC(N)</w:t>
      </w:r>
      <w:r w:rsidRPr="00EB684C">
        <w:rPr>
          <w:rFonts w:ascii="Arial" w:hAnsi="Arial" w:cs="Arial"/>
          <w:vertAlign w:val="subscript"/>
        </w:rPr>
        <w:t>2-4</w:t>
      </w:r>
      <w:r w:rsidRPr="00EB684C">
        <w:rPr>
          <w:rFonts w:ascii="Arial" w:hAnsi="Arial" w:cs="Arial"/>
        </w:rPr>
        <w:t xml:space="preserve">GAA-3’ in the nucleotide sequences of </w:t>
      </w:r>
      <w:r w:rsidRPr="00EB684C">
        <w:rPr>
          <w:rFonts w:ascii="Arial" w:hAnsi="Arial" w:cs="Arial"/>
          <w:i/>
        </w:rPr>
        <w:t>CLDN4</w:t>
      </w:r>
      <w:r w:rsidRPr="00EB684C">
        <w:rPr>
          <w:rFonts w:ascii="Arial" w:hAnsi="Arial" w:cs="Arial"/>
        </w:rPr>
        <w:t xml:space="preserve">, </w:t>
      </w:r>
      <w:r w:rsidRPr="00EB684C">
        <w:rPr>
          <w:rFonts w:ascii="Arial" w:hAnsi="Arial" w:cs="Arial"/>
          <w:i/>
        </w:rPr>
        <w:t>CLDN7</w:t>
      </w:r>
      <w:r w:rsidRPr="00EB684C">
        <w:rPr>
          <w:rFonts w:ascii="Arial" w:hAnsi="Arial" w:cs="Arial"/>
        </w:rPr>
        <w:t>,</w:t>
      </w:r>
      <w:r w:rsidRPr="00EB684C">
        <w:rPr>
          <w:rFonts w:ascii="Arial" w:hAnsi="Arial" w:cs="Arial"/>
          <w:i/>
        </w:rPr>
        <w:t xml:space="preserve"> CLDN12</w:t>
      </w:r>
      <w:r w:rsidRPr="00EB684C">
        <w:rPr>
          <w:rFonts w:ascii="Arial" w:hAnsi="Arial" w:cs="Arial"/>
        </w:rPr>
        <w:t>,</w:t>
      </w:r>
      <w:r w:rsidRPr="00EB684C">
        <w:rPr>
          <w:rFonts w:ascii="Arial" w:hAnsi="Arial" w:cs="Arial"/>
          <w:i/>
        </w:rPr>
        <w:t xml:space="preserve"> CLDN15</w:t>
      </w:r>
      <w:r w:rsidRPr="00EB684C">
        <w:rPr>
          <w:rFonts w:ascii="Arial" w:hAnsi="Arial" w:cs="Arial"/>
        </w:rPr>
        <w:t>,</w:t>
      </w:r>
      <w:r w:rsidRPr="00EB684C">
        <w:rPr>
          <w:rFonts w:ascii="Arial" w:hAnsi="Arial" w:cs="Arial"/>
          <w:i/>
        </w:rPr>
        <w:t xml:space="preserve"> TJP1 </w:t>
      </w:r>
      <w:r w:rsidRPr="00EB684C">
        <w:rPr>
          <w:rFonts w:ascii="Arial" w:hAnsi="Arial" w:cs="Arial"/>
        </w:rPr>
        <w:t xml:space="preserve">and </w:t>
      </w:r>
      <w:r w:rsidRPr="00EB684C">
        <w:rPr>
          <w:rFonts w:ascii="Arial" w:hAnsi="Arial" w:cs="Arial"/>
          <w:i/>
        </w:rPr>
        <w:t>TJP2</w:t>
      </w:r>
      <w:r w:rsidRPr="00EB684C">
        <w:rPr>
          <w:rFonts w:ascii="Arial" w:hAnsi="Arial" w:cs="Arial"/>
        </w:rPr>
        <w:t xml:space="preserve"> within each gene’s specific DNA regions (5 kb upstream of the first exon, the first two introns and 5 kb downstream of the last exon). Each matching DNA motif is highlighted in green. </w:t>
      </w:r>
    </w:p>
    <w:p w14:paraId="615A2476" w14:textId="77777777" w:rsidR="00866D69" w:rsidRPr="00A00F62" w:rsidRDefault="00866D69" w:rsidP="00866D69">
      <w:pPr>
        <w:contextualSpacing/>
        <w:rPr>
          <w:rFonts w:ascii="Arial" w:hAnsi="Arial" w:cs="Arial"/>
          <w:caps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22"/>
      </w:tblGrid>
      <w:tr w:rsidR="00866D69" w:rsidRPr="00DB655D" w14:paraId="2015D622" w14:textId="77777777" w:rsidTr="00327442">
        <w:tc>
          <w:tcPr>
            <w:tcW w:w="9242" w:type="dxa"/>
            <w:shd w:val="clear" w:color="auto" w:fill="auto"/>
          </w:tcPr>
          <w:p w14:paraId="5A35BEDF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b/>
                <w:caps/>
                <w:sz w:val="20"/>
                <w:szCs w:val="20"/>
              </w:rPr>
            </w:pPr>
            <w:r w:rsidRPr="00B34932">
              <w:rPr>
                <w:rFonts w:ascii="Arial" w:hAnsi="Arial" w:cs="Arial"/>
                <w:b/>
                <w:i/>
                <w:caps/>
                <w:sz w:val="20"/>
                <w:szCs w:val="20"/>
              </w:rPr>
              <w:t>CLDN4</w:t>
            </w:r>
            <w:r w:rsidRPr="00B34932">
              <w:rPr>
                <w:rFonts w:ascii="Arial" w:hAnsi="Arial" w:cs="Arial"/>
                <w:b/>
                <w:caps/>
                <w:sz w:val="20"/>
                <w:szCs w:val="20"/>
              </w:rPr>
              <w:t xml:space="preserve"> (ENST00000435050.1)</w:t>
            </w:r>
          </w:p>
          <w:p w14:paraId="5AE86274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b/>
                <w:caps/>
                <w:sz w:val="17"/>
                <w:szCs w:val="17"/>
              </w:rPr>
            </w:pPr>
          </w:p>
        </w:tc>
      </w:tr>
      <w:tr w:rsidR="00866D69" w:rsidRPr="00DB655D" w14:paraId="5865A531" w14:textId="77777777" w:rsidTr="00327442">
        <w:tc>
          <w:tcPr>
            <w:tcW w:w="9242" w:type="dxa"/>
            <w:shd w:val="clear" w:color="auto" w:fill="auto"/>
          </w:tcPr>
          <w:p w14:paraId="00C48F9A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  <w:r w:rsidRPr="00B34932">
              <w:rPr>
                <w:rFonts w:ascii="Arial" w:hAnsi="Arial" w:cs="Arial"/>
                <w:b/>
                <w:i/>
                <w:sz w:val="17"/>
                <w:szCs w:val="17"/>
              </w:rPr>
              <w:t>CLDN4</w:t>
            </w:r>
            <w:r w:rsidRPr="00B34932">
              <w:rPr>
                <w:rFonts w:ascii="Arial" w:hAnsi="Arial" w:cs="Arial"/>
                <w:b/>
                <w:sz w:val="17"/>
                <w:szCs w:val="17"/>
              </w:rPr>
              <w:t>_5’UTR (5 kb upstream of the first exon)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 xml:space="preserve"> tggtgctgatgatcccggaTTCcttggttttgtccctggctctgtcactgctgactcatgggctgccgacctaggagtctcctggtcagcgtgcgggtTTCtctcagcctcttggtgtgtcacaGAAgcagacagcTTCtctgtaaaccgtcatcctcaggggtgtgcccggcTTCtgggTTCtgtgTTCtggcatcctccgataTTCcaagagGAAgcaggataggacgatcccagctccttgctctgcctactggtgacaagacctgtcctggcctgggaccaggggggcTTCtctgggagtcctggttggtcctgagacagggacaccctcccagtGAAgccctacctcctctgtcctccatcacccagcccacagcaaggccaccctcctgactctccctccaattaacccaagctcctgggttgcgcccttgaggcccacaccgatgctcccaacttactTTCcagccctaTTCcctcacctgtctggcTTCcgactcctcaagttgagttTTCcacagatacTTCctccccacacacacacccgtttttgtccctgctactctccttttgcgagagctctctcctcTTCataggtctctaagcttttactcacccTTCaggtctcctctccacctgccacctcctccagGAAtcctgcctggtgtgccccaggtagagttgatttTTCactctccagtgctcacacagagcttgttTTCcctgcgtgggagctgtttatttaaaTTCaggctggcctgattacaccctgatgagctccatgccagccctgggcctggcccagtgcgctcagcatgtcc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ca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aGAAtGAAgGAAtaaaaaaagacGAAgagtaataaataggagagtaggggtagaggatgagccccaGAAtcagacattaggcagggtgtggataccagtcttgccattaTTCtggtggccctgGAAtgtcacatcagTTCccagagccttagttTTCtcatctctaagatggGAAtgggctaggcatggtcacacctgcaatcccagcactttgGAAggctgaggcaggaggatcacTTCttgaggccaggagTTCgagaccagcctgggcatcatcgggaGAAcctgtctctacaaaaaaataaGAAgttagctgggtgtggtggtgcacacctgtagtcccagctacaccagaggctGAAggtggaggttTTCttgagcccaggagtttgaggcTTCagtgagctacgactgtgccactgcactgtagcctgggtgacagagcgagacTTCatgtcttaaaaacaaaaacaagaGAAcaacaatgatgcccctgcactgttttgcagtgagataaaatgacTTCctgttaTTCaatgttatccGAAggcatttaggttagtgcctggccccGAAgcaggtgctcaaaacatggtttactggctggcttgctccctgagaggccagggcagaggtgcctggcaggaggaggctgccctGAAtggggagagggaggggtggggctggagaggattgactcctccatcagattagagggtc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ag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TTCcaccgcccttaggtcctcTTCctccctcgcctctggGAAattggagtaaaatccagtagagacaggactgccctGAAgtgaggaggcgggagccggagggagtcggggaggtgggtggGAAggagggtttatggacctccctgtGAAgtggggGAAtggcctgtGAAgggctggacagctgggtaggatggtggGAAtgctGAAggtcacggtaaatacgggcttgctaattatttatttattagagatgaggtcttgctctgtcacccaggttggagtgcagtggcatgatcatggctcgctgtagcctccaactcctgggtttaagtgatcTTCctgcctcagcctcccGAAtagctgggatttacaggtgtatgcgaccatgcctggctaattaaaaaaaaaaatttgtttttGAAaaagggtctcactatgttgcccaggtaggtcttGAATTCctggcctcaagtaatcctcctgcctcagcctcccaaagtgctgggattacaggcatgagccaccatgcctggccaggtgttttGAAactgacagacataaactGAAatcgatgcaccgatttggggtaaagtaatttaacaacggtcctctaagtcctgtcccctgtgtaagcctcctccccTTCacacagtcatctcTTCtgagtctctctaactaagctctctcaccgagtcccctccctttgctcagcccctctccccatccttgccaccaGAAgtgccagaccctgggactccagccaggaggcatcagtatggtctTTCTTCtc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ctta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GAAaccccagaggtggccaccgcccccacccacggcccacgtggtgcccaacctgggggcagcacccgctcagccagtctcgccagactggtcagccaggcctgccatcacccagcaccaggccgagggggtggatggtccgctggtgtgggcggtcaggctgagggccagggactctcctgTTCagcctggtgccaggactccaatctgagctcaaggacTTCaGAAaGAAataggatcttgttgcctaaaGAAaGAAaaaaaTTCcatcctttactattttttattttttgagttggagtctcactctgcctcccaggctggagtgcagtggcgtgatctcggctcactgcaagctccgcctcccaggTTCacgctgTTCtcctgcctcagcctcccaagtagctgggactacaggtgcccaccaccatgcccgactaattttttgtattttgagtagagatggggtTTCaccatgttagccaggatggtctcaatctcctgacctcgtgatccgcccacctccgcctcccaaagtgctgggattacaggcgtgagccaccgtgcccggcctactgttttttattttttaagagacaggatcttggtctgtcgctcaggctggagtgcagtggtgtgatctcagctcactgcaacctctgcctcctgggTTCaagcgaTTCtcccacctcagtctcccgagcagctcccgaccacaggcacacgccaccatgcccagctaatttttagtatagacggggtTTCaccatgttggccaggctggtctaGAActcttggcccaagtgatccTTCcacctcagcTTCctaaagtgctgggattacaggtgtgagccactgtgtccgccctagGAAtcaatttaatatacactggcTTCcctggctttagtcTTCctg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cca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gacgtggagtacgggctctgggagctagactgctcagctcacagagatctttttggctgcaggacagtggtccatcactggccctggggctcagatgccagcgggagcttggggttaGAAgggagactttgtttttgcccctttgctagggactcccagggagctGAActcagggcaagctgcatgtgtgtgtgttacaactggggacttggggccaggcggggtagctcacgcctgcaatcccagcattttgggaggctgaggagggcagatcacttgaggctaGAAgTTCgggaccagcctggccaacatgctGAAaccctgtctctactaaaactacaaaaattagctgggcgtagtggcgagcacctgtagTTCcagctactcgggaggctgaggcaggaGAAtcgcttGAAcctgggaggcagaggttgcagtGAAccgagattgcaccactgcactatagcctgggtgacagcgacaTTCcgtctcaaaaaaagaGAAcaaaacaaaacaaaacaaaacaactggggacttggccaagcccctgGAActctggggacaggggtctGAAaagtcctagctcccacctgttatgatcaggatccGAActgcgcagcagctgctttgcgtacgGAActttgctccctcctcttgttattaaactttttggctcacaaagcatttttacTTCcTTCtctcatTTCatgtgtatctcagactggggagtgggccccagtgTTCtcattgtacaaaggagGAAgttggggctcagagatgG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lastRenderedPageBreak/>
              <w:t>AttggcTTCtccaaggtcacagggctggtaggatggcttatggatacacagcTTCccagcttttgtcctgagctttttggctcatGAAgcattTTCacatccccatctcatTTCacgtctgtttttgtttttgatcctggagggggtgcaacatcctcatttttacaaaggagGAAgctgtggctcagagatggTTCctgggctgGAAagatggtttatggggtgggcagagatgggtgagctgatctggtggtttttatccttgataGAAaccagcaggtgtggccaggcgcagtggctcacgcctgcaatcccagcactttgggaggccgaggcgggcagatcatctgaggctgGAAgtttgagaccagcctggccaacatgctGAAaccctgtctctactaaaactacaaaaattagctgggcgtagtggtgtgcgcctgtactcccagctactcgggaggttaagccatgaGAAttgcttGAAcccggGAAgtggagactgcagtgagcagagatcgtgttgtctcaaaacaaaaaacaaacaacaaaaacaacaaaaaacaacaacaaaaaacaaaaaaaagcacgtgatccaaTTCtgtcagcacaaaatcacacagtgcatgttataaaGAAGAAaaaGAAaataaatgagtgccaaccctgtactctctgaccccaaaaccaaggtgatGAAtggcagatgtcttataaggtgTTCctgtaaaagatcTTCgggctttggGAAgagggccagatgcaggcctagaggtaaatTTCcttgttTTCctctgccttagggctatgggagctggagcggagaggagaGAAgcaccttgcctttgctggtgtttTTCccgcagcaggtgggtgggactgagccaacggtctcttggcatcaacaaagcatcaacaaatctctctccagctc</w:t>
            </w:r>
          </w:p>
          <w:p w14:paraId="0FC5B1BC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</w:p>
          <w:p w14:paraId="2E4021E9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color w:val="000000"/>
                <w:sz w:val="17"/>
                <w:szCs w:val="17"/>
              </w:rPr>
            </w:pPr>
            <w:r w:rsidRPr="00B34932">
              <w:rPr>
                <w:rFonts w:ascii="Arial" w:hAnsi="Arial" w:cs="Arial"/>
                <w:b/>
                <w:i/>
                <w:sz w:val="17"/>
                <w:szCs w:val="17"/>
              </w:rPr>
              <w:t>CLDN4</w:t>
            </w:r>
            <w:r w:rsidRPr="00B34932">
              <w:rPr>
                <w:rFonts w:ascii="Arial" w:hAnsi="Arial" w:cs="Arial"/>
                <w:b/>
                <w:sz w:val="17"/>
                <w:szCs w:val="17"/>
              </w:rPr>
              <w:t>_Intron 1</w:t>
            </w:r>
            <w:r w:rsidRPr="00B34932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B34932">
              <w:rPr>
                <w:rFonts w:ascii="Arial" w:hAnsi="Arial" w:cs="Arial"/>
                <w:caps/>
                <w:color w:val="000000"/>
                <w:sz w:val="17"/>
                <w:szCs w:val="17"/>
              </w:rPr>
              <w:t>gtgagctctgtgcTTCTTCccctgccctgtgtctgctctatgcctggagcctctgtacctgccctctcctcaacccccaacccctccctgctctcagctcccgatacgcgtggctatgcctgggaggGAAggacagcTTCttagggccacaggtggactgttgtagggcttgcatgctcccctcccccatgcctgcTTCtccaagtggcacttggctgtgtcccagGAAagcaagggcagGAAgtggcagggcgggggccgggggccgggggggcaggaggcgggcggggggttggggggggcaggTTCtggccatctggccaagtcacgtgtctactcaGAAagcttgttaaaggctacctggctgggaccacaggtaagaggcacctgggGAAggaggcacccatgctggagtgcccacccgtcctgggcaaggccctggccTTCtctgggcTTCagtgtactcctttgagccaaggcaataaaagtccctgccctgctgactggcaggaggctgtgatgaggtcatctccagGAAagcacttatcgccaatcatgatgttacttatctctggtgttaTTCagcccataggctctgtgtgtagagggagccttgtaaaGAAagccccagggaggcgtggtctgggcaGAAaccatctctgtttgctttggtgtgtgtgcctatgatgggggtcaaggtataggagtgtgatttGAAactggaGAAtgcTTCgTTCtTTCcatcatcaaacatgtctttttttTTCtttttttttag</w:t>
            </w:r>
          </w:p>
          <w:p w14:paraId="6D61B7DA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</w:p>
          <w:p w14:paraId="58D72456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b/>
                <w:caps/>
                <w:sz w:val="17"/>
                <w:szCs w:val="17"/>
              </w:rPr>
            </w:pPr>
            <w:r w:rsidRPr="00B34932">
              <w:rPr>
                <w:rFonts w:ascii="Arial" w:hAnsi="Arial" w:cs="Arial"/>
                <w:b/>
                <w:i/>
                <w:caps/>
                <w:sz w:val="17"/>
                <w:szCs w:val="17"/>
              </w:rPr>
              <w:t>CLDN4</w:t>
            </w:r>
            <w:r w:rsidRPr="00B34932">
              <w:rPr>
                <w:rFonts w:ascii="Arial" w:hAnsi="Arial" w:cs="Arial"/>
                <w:b/>
                <w:caps/>
                <w:sz w:val="17"/>
                <w:szCs w:val="17"/>
              </w:rPr>
              <w:t xml:space="preserve">_3’ UTR </w:t>
            </w:r>
            <w:r w:rsidRPr="00B34932">
              <w:rPr>
                <w:rFonts w:ascii="Arial" w:hAnsi="Arial" w:cs="Arial"/>
                <w:b/>
                <w:sz w:val="17"/>
                <w:szCs w:val="17"/>
              </w:rPr>
              <w:t>(5 kb downstream of the last exon)</w:t>
            </w:r>
          </w:p>
          <w:p w14:paraId="5099DC52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  <w:lang w:val="en-MY"/>
              </w:rPr>
            </w:pPr>
            <w:r w:rsidRPr="00B34932">
              <w:rPr>
                <w:rFonts w:ascii="Arial" w:hAnsi="Arial" w:cs="Arial"/>
                <w:caps/>
                <w:sz w:val="17"/>
                <w:szCs w:val="17"/>
                <w:lang w:val="en-MY"/>
              </w:rPr>
              <w:t>agGAAattttattgtctctgatTTCaactgtggaggtgggtgggGAAgggctggaggcctgggtgcgggggtggggggggtcagtcaggggcaggaccactgtgttttggccgggacataaacacttaaaaaaaaaaaaaaaaaacgagatccaggGAAttgtGAAaaattggagctgggccgggtgcggtagtgagcacctgcaatcccagcactttaaaaggtcgaggtgggaggatcgctcgaggcaggagtttgagaccagcctgggGAAcatagtggcaccatctctacaaaaagttaaaaaaattagctgggtgtggtggctcatgcctgtaatccctgtacttggggaggtcgaggtaggcGAAttgcttgagcccaggagtttgaggctgcagtgagctttgatcgcaccactgcactccagcctgggtgacagggcgagaccttatctcttaacGAAaaaaaaaaaaaaatcGAAacgggcctccaaggtatcaccttaaaaaaGAAattaaatgggcccccaaggtatcaccttgtccactgtatatgggttggagggtaaacccatatacaGAAaacagcgtatgcccgggaccccggtGAAgggttggggaccccaggagggacgtccccacgtgggctcccagctccgaggtatgggccacctgccacccccaccccgctgttgttgcagctttgtctgggcagtcaggctggtctgTTCctctttgctgagtcaccctacaggtcccccTTCccagcctttgcacagccggtccctgcTTCcagcctgGAAtgtcccttTTCccTTCtccaccctctggatcctgctcgtcctGAAagcccagctcccagcctcctcccccatGAAgtcTTCccaTTCtcttggatggaGAAattattatcagccctgTTCacatccctgaggtgctgagggtcaccaaatgcctTTCacctggagggcagccTTCaagccacgcccagagctcggcaTTCtgatcccttgatcgatgagGAAaccaagtgtggcccaggcccagacctacagcttgggattttggactccaaatttgggtgggggagctgtccaggacaggacttgggcctcagcaaccacttgggcttggccttggccttgagtctctgccctgctactgttgtgcaaagcatgTTCcaagcttgctcaggcTTCattTTCttgtcagtaagttagaggtgagcggacccagcactctgGAAggagggatccagggaggccccagGAAggggtcTTCtccatcatTTCttgctttttTTCttTTCttTTCtttttttttttgagacagagtcttgctctgttgcccaggctggagtgcagtggtgtgctctgggctcactgcaacctctgcctcccaggctcaagtgaTTCtcctgtctcagcctcccaaatagctggcatgcacccacggcacctggctgatttTTCcaattttttttttttttgagacagagtctcgctctgtcacccagtggcaccatctcagctcactgcaacctccgcctcctgggctcatgcaaTTCtcctgcctcagcctcgcaactagctgggattacaggggtgtgctaccatgcccagctaatttttgtatttttagtagagacagggtTTCgccatgttggccaggctggtctcGAActccagacctcaagtgatcctcccgcctcggcctcccaaagtgttaatttttacaatttTTCtttaagataggggtctcactatgttgcccaggctggttttGAActcgtggtctcaagagatcctcctgccttggccTTCcaaattgttgggattacaggtgtgagccaccacaccctgctacgtctcga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  <w:lang w:val="en-MY"/>
              </w:rPr>
              <w:t>TTCtgGAA</w:t>
            </w:r>
            <w:r w:rsidRPr="00B34932">
              <w:rPr>
                <w:rFonts w:ascii="Arial" w:hAnsi="Arial" w:cs="Arial"/>
                <w:caps/>
                <w:sz w:val="17"/>
                <w:szCs w:val="17"/>
                <w:lang w:val="en-MY"/>
              </w:rPr>
              <w:t>cccacagGAAcagatgccactgttTTCtgggagctcatttaataggcagggcatTTCtgaggggcagggttggTTCggaggtcccattttacaggggaggcagaggaggcccagcagatgggcccagctaaggccacatggagtcaggggccagctgggggctgggggctggatctcacTTCctcaacctgggtcgccTTCcactTTCggtacaggtagacaatgccggagatGAAgccatccttggcagagatgccggataccacctccagctcggaggtagccagctcccagcggtccacaggcggtccacaggccaggccaccaggccTTCccacatcccagcctgctccagcctgtccagggtggcctccagagcctccttgtattGAAggttggacgagttggtcctggtggtcagacacaccagcccacctgggggagaggggtaggtgaggtgggggaggggcaggagccacagtcctgggccatctctgctggggatggttgtcccTTCaaggcaaGAAaTTCgacttaaaagattggggacgctctctccctctccctctccctctccctctccctcctctccctcctctccctcctctccctcctctccctcctctccctctccctctccctctccctctccctctccccacggtctccctctccctctctTTCcacggtctccctctcatgctgagccGAAgctggactgtactgctgccatctcggctcactgcaacctccctgcctgactctcctgactcagcctgccgagtgcctgtgattgcagactcgcgccgccacgcctgactggttttggtggagacggggtTTCgctgtgttggccaggccggtctccagcccctaaccgcacgtgatccaccagcctcggcctcctgaggtgccgggatt</w:t>
            </w:r>
            <w:r w:rsidRPr="00B34932">
              <w:rPr>
                <w:rFonts w:ascii="Arial" w:hAnsi="Arial" w:cs="Arial"/>
                <w:caps/>
                <w:sz w:val="17"/>
                <w:szCs w:val="17"/>
                <w:lang w:val="en-MY"/>
              </w:rPr>
              <w:lastRenderedPageBreak/>
              <w:t>gcagatggagtctcgTTCactcagtgctcaatggtgcccaggctggagtgcagtagcgtgatctcggctcgctacaacctccacctcccagccgcctgccttggcctcccaaagtgccgagattgcagcctctgcccggccgccaccccgtctggGAAgtgaggagcatctctgcctggccgcccatcatctgggatgtgaggagcccctctgcctggctgcccagtctgGAAagtgaggagcgtctccgcccggccgccatccgacctagGAAgtgaggagcacctctgcccggccgccatcacatctagGAAgtgaggagcgtctctgcccggccgcccattgtctgagatgtggggagcgcctctgccccgccgccccgtctgggatgtgaggagcacctctgcccggccgcaaccccgtctgggaggtgaggagcatctctgcccggccgccccgtctgaGAAgtgaggagcccctccgcctggcagccgccccgtctggGAAgtgaggagcccctccgcccggcagccgccccgtctggGAAgtgaggagcgtctccgcccggcagccaccccatccgggagggaggtgggggggtcagccccccgccccaccagccgccccatccgggagggaggtgggggggtcagccccctgcccggccagccgcccatccgggagggaggtaggggggtcagccccccgccaggccagccgccccgtccgggagggaggtgggggcatcagccccccgcccggccagccgccccgtccaggagggaggtgggggggtcagccccccgcccggccagctgccccgtccagtaggtgaggggcgcctctgcccggccgcccctactggGAAgtgaggagcccctctgcccggccagccgcccagtccgggagggaggtgggggggtcagccccccgcccggccagccgccccgtccgggaggtgaggggcgcctctgcccggccacccctactggGAAgtgaggagcccctctgcccggccagccgccccatccgggagggaggtgggggggtcagccccctgcccggccagcccccccatccggGAAgtgaggggcgcctctgcccggccgcccctactgggaggtggggagcccctctgcctggccagccgccccgtccgggagggaggtggggggggtcagccccccgcccggccagcccccccatccggGAAgtgaggggcgcctctgcccggccgcccctactggGAActgaggagcccctctgcccggccaccaccccgtctgggaggtgtgcccaacagctcattgaGAAcgagccaggatgacaatggcggctttgtgGAAtaGAAaggcagGAAaggtgggGAAaagattgaGAAatcggatggttgccgtgtctgtgtaGAAaGAAgtagacatgggagacttTTCattttgTTCtgtactaaGAAaaaTTCTTCtgccttgggatcctgttgatctatgaccttacccccaaccctgtgctctctGAAacatgtgctgtgtccactcagggttGAAtggattaagggcagtgcaagatgtgctttgttaaacagatgcttGAAggcagcatgctcgttaagagtcatcaccactccctaatctcaagtacccagggacacaaacactgcgGAAggccgcagggtcctctgcctagGAAaaccagagacctttgTTCacttgtttagctgctgaccTTCcctccactattgtcctatgaccctgccaaatccccctctgtgaGAAacacccaaGAAttatcaataaaaaataaataaataaataaataaatttaaaaaaaataaaaaaaaataaaaagtcaatcaattaaaaataaataaataaataaataaataaataaataaataaaagattggggacaaataaacactgtaacctaatcccatacatgttactgtgGAAacaaaaagtGAAaataaaacctaattaatgTTCcaataaaaaaaaaaaaaaaaaaGAAaaaGAAaTTCTTCcagcTTCcTTCccagggcagtctTTCtgtgtcttttacattggGAATTCctttTTCtTTCtTTCtttttttttgagaccctgtcttgctctgtcacccaggctggagtgcaatggcatgctcttggctcacTTCagcctccgcctcctgggTTCaagtgaTTCtcctgtctcagcc</w:t>
            </w:r>
          </w:p>
          <w:p w14:paraId="39A610E7" w14:textId="77777777" w:rsidR="00866D69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  <w:lang w:val="en-MY"/>
              </w:rPr>
            </w:pPr>
          </w:p>
          <w:p w14:paraId="32E342F6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  <w:lang w:val="en-MY"/>
              </w:rPr>
            </w:pPr>
          </w:p>
          <w:p w14:paraId="538CB76D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</w:p>
        </w:tc>
      </w:tr>
      <w:tr w:rsidR="00866D69" w:rsidRPr="00DB655D" w14:paraId="50C32198" w14:textId="77777777" w:rsidTr="00327442">
        <w:tc>
          <w:tcPr>
            <w:tcW w:w="9242" w:type="dxa"/>
            <w:shd w:val="clear" w:color="auto" w:fill="auto"/>
          </w:tcPr>
          <w:p w14:paraId="4E7F2569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b/>
                <w:caps/>
                <w:sz w:val="20"/>
                <w:szCs w:val="20"/>
              </w:rPr>
            </w:pPr>
            <w:r w:rsidRPr="00B34932">
              <w:rPr>
                <w:rFonts w:ascii="Arial" w:hAnsi="Arial" w:cs="Arial"/>
                <w:b/>
                <w:i/>
                <w:caps/>
                <w:sz w:val="20"/>
                <w:szCs w:val="20"/>
              </w:rPr>
              <w:lastRenderedPageBreak/>
              <w:t>CLDN7</w:t>
            </w:r>
            <w:r w:rsidRPr="00B34932">
              <w:rPr>
                <w:rFonts w:ascii="Arial" w:hAnsi="Arial" w:cs="Arial"/>
                <w:b/>
                <w:caps/>
                <w:sz w:val="20"/>
                <w:szCs w:val="20"/>
              </w:rPr>
              <w:t>_ENST00000397317.8</w:t>
            </w:r>
          </w:p>
          <w:p w14:paraId="7ECB1A76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b/>
                <w:caps/>
                <w:sz w:val="17"/>
                <w:szCs w:val="17"/>
              </w:rPr>
            </w:pPr>
          </w:p>
        </w:tc>
      </w:tr>
      <w:tr w:rsidR="00866D69" w:rsidRPr="00DB655D" w14:paraId="0E77A9E7" w14:textId="77777777" w:rsidTr="00327442">
        <w:tc>
          <w:tcPr>
            <w:tcW w:w="9242" w:type="dxa"/>
            <w:shd w:val="clear" w:color="auto" w:fill="auto"/>
          </w:tcPr>
          <w:p w14:paraId="68ECA074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sz w:val="17"/>
                <w:szCs w:val="17"/>
              </w:rPr>
            </w:pPr>
            <w:r w:rsidRPr="00B34932">
              <w:rPr>
                <w:rFonts w:ascii="Arial" w:hAnsi="Arial" w:cs="Arial"/>
                <w:b/>
                <w:i/>
                <w:caps/>
                <w:sz w:val="17"/>
                <w:szCs w:val="17"/>
              </w:rPr>
              <w:t>CLDN7</w:t>
            </w:r>
            <w:r w:rsidRPr="00B34932">
              <w:rPr>
                <w:rFonts w:ascii="Arial" w:hAnsi="Arial" w:cs="Arial"/>
                <w:b/>
                <w:caps/>
                <w:sz w:val="17"/>
                <w:szCs w:val="17"/>
              </w:rPr>
              <w:t>_</w:t>
            </w:r>
            <w:r w:rsidRPr="00B34932">
              <w:rPr>
                <w:rFonts w:ascii="Arial" w:hAnsi="Arial" w:cs="Arial"/>
                <w:b/>
                <w:sz w:val="17"/>
                <w:szCs w:val="17"/>
              </w:rPr>
              <w:t>5’UTR (5 kb upstream of the first exon)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 xml:space="preserve"> tcagtctccagagttgctgggactacaggcgcgtgccaccacgcccggctaattttttgtacctttggtagagacggggtTTCaccatgttggccaggctggtctcaaactcctgacctcgtgatccccccgcctcagcctcccaaagtgctgggattacaggcatgagccaacatgcttggtctcccccccttttttttttttgagacagagtcttgctctgttgcccaggctGAAgtacagtgatgcagtctcggctcactgcaacctctgcctcccaggttaaagcgaTTCtcctgcTTCagcctcccgagtagctgggattacaggcccctgccaccacacccagctaattttttgtatTTCtagtagagatggggtTTCaccatgttggctagactggtctcGAActcctgacctcgtgatcctcctgcctctgcctcccaaagggctgcgattacaggcataagccaccacacctggccgcaccattttttttttttaagagacaggatctccctctgttgcccagactggagtgcagtggcatgatcatagctcactgcagcctcGAActtatgggcttaagtgatcTTCtcacctcagcTTCctgagtagctgggactacagacataaccactgtgcctggccatgtctggcacattatagacacttaGAAaatatttgttgagggctgggtgtggtggctcgcacctgtaatcctaGAAttttgggaggccaaggtgggcggatcacctgaggtcaggagTTCgagactagcctggccaacatggtGAAaccccatctctaccaaaaatatttaaaaaattagctgggcatggtggtccgtgcctgtaaccctagctacttggGAAgctgaggcacaaGAAtcgcttGAAcctgagaggcagaggttgtgatgagccaagatcgtgccactgccTTCcagcctgggtgacagagcaagactctgtctcaaaaaaaaaaaaGAAaaaaGAAaaaaGAAaatatttgttGAAcagtGAAtGAAaatattgtttatttgcaatttaTTCaTTCaTTCctcaaatatttattggtgataaaatccagacacatctctaccctcttggagcatacagtatagtggggatattgacattGAAtaaataagtacataaagtaaatacagtattTTCaaactgtgataagagctttGAAagcaaagtactggtagccgtgagagcactatgcagatgatctgactcagtttggggtggggtggtcaggccaggctTTCtaaaaGAAgtgctatttgagggatagctGAAggattagttggttagctggatagagGAAggtgggtgggagtggatggaGAAgagcTTCcagacccagaGAAcagactgtacaaaggcaaTTCagtgggcagGAAcagaGAAggccagtgtggctgaggcagtcaggtcagccatggtgtgacacttactggGAAGAAcacgagtgtcactGAAagattttattttattttatTTCttttttttttttttgagacagtgtcttgctctgtcgcccaggctggagtgcagtggcgcgatctcagctcactgcaagctccgcctcccaggTTCacgccaTTCtcctgcctcagcctcacgaGAAgctgggactacaggtgcccaccaccacacccggctaattttttttttttttttttgtatttttagtagagacggggtTTCaccatggtctcgatctcctgacctcgtgatccgcccgcctcagcctcccaaagtgctgggattacaggcgtgagccaccgcacccggccaactGAAagattttaaacagGAAatgacaaagctctgagtgagtaaGAAgtggtcactccagaGAAtagagtttaaaatgaccagtgtgGAAgggagattggtttggaggcagttgctgtgtccagtcttgggctggtgtggcgtggcggcagtgagtttggagaGAAgctggatatagttaagtgatgacaaatattTTCttttagagctaaaagGAAaat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aa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aatct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lastRenderedPageBreak/>
              <w:t>cagctggtctGAAggtagtGAAttatTTCaattgattgTTCacagtcagttacagacgGAAcTTCtttTTCcactctcactgctTTCtcactactgcatctgactagtcttttaacataataaaaaaaaaggccgggggtggtggctcaggcctgtaatcccagcactttgggaggccgaggcgggcggatcccgatgtcaggagtttgagaccagtctgaccaacatggtGAAaccccatctctactaaaaatacaaaaattagctgggtgtggtggtgcgcgcctgtaatcccagctatttaagagaccgaggcaggaGAAttgcttGAAcccgggaggcggaggttgcagtgagccgagatcgcaccactgcactccagcctaggcaatagagcaagattacgtctcaaaataaaataaaattaaaaaGAAaaaaaGAAaatctcaccatcgGAAaaaaaaaaaaaaaaaaaaaggtcggggccaggcgcagtggctcacaccggtaatcccagcactttgggaggccGAAgcaggtggatcacctgaggtcaggagTTCgagaccgacctgaccaacatggtGAAaccccatctcaactaaatacaaaaagttagccgggtgtcgtggtacatgcctgtaatcccagctacttgggaggttgaggtaggaGAAttgcttGAActtgggaggcagaggttgcagtgagctgagattgtgccattgcactccagcctgggcgcagtggctcacgcctgtaatctcagcactttgGAAggccaaggcgggcggatcacaaggtcaggagatcgagaccatcctggctaacacggtGAAaccccgcctctactaaaaaaatacaaaaaaattagccgggcgtggtggcgggtgcctgtagtctcagctactcaggaggctgaggcaggaGAAtggcctGAAcccgggaggcggaggttgcagtgagctgagatcgtgccattgcactccagcctgggcgacagaGAAagactccgtctcaaaaaaaaaaaaaaaaaaaaaaaaaaaaaaaaaaaagGAAagtcagttgcggtagctcactcctgtaatcccaccactttgggaggctgaggcagggagatcacttgaggtcagGAAtttgagcccagcctggccaacatggtGAAacctcgtTTCtactaaaaatacaaaaaattagctgggcgtggtggtgcgcgcttataatcccagctactcgggagggtgaggcaggaGAAttgcttGAAcccgggaggcagaggttgcagtgagccgagatcgtgccactgcactccagcttgggtgacagagcgagactctgtTTCaaaaaacaaacaaagccaGAAcaatgatgacacgtggctgtaattgcagctatttgttggggggtgggggggcatgctttgagcccaggagTTCaaggctgcagtgagctataattgtaccactgcactctagcctgggcgacagagtgagacccggcctctaagagtacattaatccaGAAaagtaccattaatccaaaagtacaacaataaaaacGAAtaacaaacagTTCatggctgggagcagtgactcacgcctgtaatcccagcactttgggaggtcgaggtgggttgggatcacctgaggtcagGAATTCgagatctgcctggctaacacggtGAAaccccgtctctactaaaaatacaaaaattagctgggcgtggtggtgggcacctatactcccagctacttgggaggctgaggcaggaGAAtcacttGAAcccaggaggtggaggttgtagtgagccgagatcatgccattgcactccagtctgggcgacaagagcaaaaactctgtTTCaaaaaaaaaaaaaaagag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at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agtcTTCattttatacaaaagcaggtcaattagcttagcataagggggactttaatatgtttagcGAAtaaacGAAgGAAagacagaGAAatgtttgagagggcaaaacaaagataaaaaacgtgagagagttgaggtaaaaaatggagagagGAAaatGAAatgagagagagccaGAAtaagcagggtatgtgaGAAtctgaGAAgtatgaggaggttggagggtagtagGAAgattgggagGAAactgggcagggtgggtgggGAAagtgcagtgtgcacctaaGAAgagGAAaGAAagattaattgctgatgctgggTTCcaaggagactggagacaaggcgcaaaggtaaacGAAaagacaaggagtgggctgggtgcggtggctcacgcctgtaatcctgcactttaggaggtgggggcagggggattgcTTCagTTCaagtgTTCaagaccagcctgagcaacatggtGAAaacccTTCtctaccaaaaatacaaaaactttagctgggcgtggtggtgtgcacccgcggtcccagctactggggacgctgaggcggggtgatcgcttgagcccaggaggcgaggctgcagtgagccgagattgcacctctgcactccagcctgggtaacacagacTTCctcctctcaaacaacaacaaaaaaaagacaaggagtGAAacagGAAgctccaaagcagGAAaggcagGAAggggagatgaccaaagatGAAggagGAAggagcaaaaggctgGAAggggtgccgggagGAAggagggagcaatgctttggggagagatagcaggactgcagggtgagggaccatggacgaccaccttagagagccagattatagggaggacgGAAcagtgaggcgtgacagagtgcacagcaattggcagtccaagcccaggcccgggaggGAAagaGAAacgggcgagtgtgggggaggggtggGAAaggtggaggataggtctGAAaagactctaagggagggGAAcgatgggtgtggccaagactctgacctagccctcaccctgctccccaccctcggccggcttt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br/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br/>
            </w:r>
            <w:smartTag w:uri="urn:schemas-microsoft-com:office:smarttags" w:element="stockticker">
              <w:r w:rsidRPr="00B34932">
                <w:rPr>
                  <w:rFonts w:ascii="Arial" w:hAnsi="Arial" w:cs="Arial"/>
                  <w:b/>
                  <w:i/>
                  <w:sz w:val="17"/>
                  <w:szCs w:val="17"/>
                </w:rPr>
                <w:t>CLDN</w:t>
              </w:r>
            </w:smartTag>
            <w:r w:rsidRPr="00B34932">
              <w:rPr>
                <w:rFonts w:ascii="Arial" w:hAnsi="Arial" w:cs="Arial"/>
                <w:b/>
                <w:i/>
                <w:sz w:val="17"/>
                <w:szCs w:val="17"/>
              </w:rPr>
              <w:t>7</w:t>
            </w:r>
            <w:r w:rsidRPr="00B34932">
              <w:rPr>
                <w:rFonts w:ascii="Arial" w:hAnsi="Arial" w:cs="Arial"/>
                <w:b/>
                <w:sz w:val="17"/>
                <w:szCs w:val="17"/>
              </w:rPr>
              <w:t>_Intron 1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 xml:space="preserve"> gtaggtggggaggttgagtgcaaagggTTCaggctgtaagtcatgttgggttgGAAtgggggcacagGAAggtggggctgttggggagccacgctaagccgggtgtctgtagcagagccagaGAAccgggacactGAAgagggtgctGAAgggggcgactctcagggatcgagccagggcccccGAAggtgggatcgaccagggtaggagacagGAAaaaaaaggagagcagcgggtgggggcGAAagcagggccgaggagagagcactttggacaGAAcccggcgggGAAagggcggcgccgaggcttgtcaggggcgccccgcagcgtcccaggcgcacctgttggGAAGAAagGAAggggcTTCccggtg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gagg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atccagtccggaggggctgactcggagcttgggactcctggggagccaccgcctcctccccagcggcggtcaaaaccgggcaagcGAAggggcgtgaccctggtgctcaggtTTCTTCctcctcacctgggcaaggaggggtgggggccacgacTTCcggTTCaggtgagtgtcccTTCggtgacgtcaggtcatcctcggccgcccctccggtcccgcctccccctcccgcgctcccggggcgcgcgggccgcgcccccgacgccctacatatactcaggtgcgccccacctgtccgcccgcacctgctggctcacctccgagccacctctgctgcgcaccgcagcctcggacctacagcccaggatactttgggacttgccggcgctcaGAAacgcgcccagacggcccctccaccttttgtttgcctag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br/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br/>
            </w:r>
            <w:smartTag w:uri="urn:schemas-microsoft-com:office:smarttags" w:element="stockticker">
              <w:r w:rsidRPr="00B34932">
                <w:rPr>
                  <w:rFonts w:ascii="Arial" w:hAnsi="Arial" w:cs="Arial"/>
                  <w:b/>
                  <w:i/>
                  <w:sz w:val="17"/>
                  <w:szCs w:val="17"/>
                </w:rPr>
                <w:t>CLDN</w:t>
              </w:r>
            </w:smartTag>
            <w:r w:rsidRPr="00B34932">
              <w:rPr>
                <w:rFonts w:ascii="Arial" w:hAnsi="Arial" w:cs="Arial"/>
                <w:b/>
                <w:i/>
                <w:sz w:val="17"/>
                <w:szCs w:val="17"/>
              </w:rPr>
              <w:t>7</w:t>
            </w:r>
            <w:r w:rsidRPr="00B34932">
              <w:rPr>
                <w:rFonts w:ascii="Arial" w:hAnsi="Arial" w:cs="Arial"/>
                <w:b/>
                <w:sz w:val="17"/>
                <w:szCs w:val="17"/>
              </w:rPr>
              <w:t>_Intron 2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 xml:space="preserve"> gtaaggccgcgggaccgacggggcggacgcgcccttgaccgaggtggcggggtggcgcgcgtgggagagccgaggccccacggctgggggccctgggttgccggggagctgcagggcgagGAAgtggtcggctgggggcggcggggctgggcgggagcgggccggggTTCcggcggctgcacgtgggcgcgcacctcggtcgcccacgTTCctcTTCctcccccaacccagcctcgtccccggctcggagcagcggtgcttaggccggggccatcccctcctccaTTCccgggcaggccatggcctccgtcatctcccgtccttTTCtcagacaGAAacggccccggggcgcggggcacggggcgcgccgagggccGAAgggcggtgcggctggtcagagtgggccgccgcctgctgcctctaatcttatcggccgattagccGAAgccacaaacccggtggcctcgatagcgggctcagagcagggacgccggctggcatgtgcgccgcgcggggcTTCggaccaccgtctcggcTTCtcTTCgctgcaccctTTCacccTTCcccctatccagggcag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acc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accccggcgccccgggcggatccttgagcggagagggcggggcgggagcagGAAggccgcgctgtcgggaggggcggggacctgcccgc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lastRenderedPageBreak/>
              <w:t>ttggcccaggtcttggacacctgggcgcccctggccctcggcaGAAcacggcgccggacaGAAgaggtccagcggttagtgggcgcggccggcggcacGAAggctggagccgcctgcatTTCcagcaatgacggcgccctTTCccctcgcccgcag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br/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br/>
            </w:r>
            <w:smartTag w:uri="urn:schemas-microsoft-com:office:smarttags" w:element="stockticker">
              <w:r w:rsidRPr="00B34932">
                <w:rPr>
                  <w:rFonts w:ascii="Arial" w:hAnsi="Arial" w:cs="Arial"/>
                  <w:b/>
                  <w:i/>
                  <w:sz w:val="17"/>
                  <w:szCs w:val="17"/>
                </w:rPr>
                <w:t>CLDN</w:t>
              </w:r>
            </w:smartTag>
            <w:r w:rsidRPr="00B34932">
              <w:rPr>
                <w:rFonts w:ascii="Arial" w:hAnsi="Arial" w:cs="Arial"/>
                <w:b/>
                <w:i/>
                <w:sz w:val="17"/>
                <w:szCs w:val="17"/>
              </w:rPr>
              <w:t>7</w:t>
            </w:r>
            <w:r w:rsidRPr="00B34932">
              <w:rPr>
                <w:rFonts w:ascii="Arial" w:hAnsi="Arial" w:cs="Arial"/>
                <w:b/>
                <w:sz w:val="17"/>
                <w:szCs w:val="17"/>
              </w:rPr>
              <w:t xml:space="preserve">_3’ </w:t>
            </w:r>
            <w:smartTag w:uri="urn:schemas-microsoft-com:office:smarttags" w:element="stockticker">
              <w:r w:rsidRPr="00B34932">
                <w:rPr>
                  <w:rFonts w:ascii="Arial" w:hAnsi="Arial" w:cs="Arial"/>
                  <w:b/>
                  <w:sz w:val="17"/>
                  <w:szCs w:val="17"/>
                </w:rPr>
                <w:t>UTR</w:t>
              </w:r>
            </w:smartTag>
            <w:r w:rsidRPr="00B34932">
              <w:rPr>
                <w:rFonts w:ascii="Arial" w:hAnsi="Arial" w:cs="Arial"/>
                <w:b/>
                <w:caps/>
                <w:sz w:val="17"/>
                <w:szCs w:val="17"/>
              </w:rPr>
              <w:t xml:space="preserve"> (5</w:t>
            </w:r>
            <w:r w:rsidRPr="00B34932">
              <w:rPr>
                <w:rFonts w:ascii="Arial" w:hAnsi="Arial" w:cs="Arial"/>
                <w:b/>
                <w:sz w:val="17"/>
                <w:szCs w:val="17"/>
              </w:rPr>
              <w:t xml:space="preserve"> kb downstream of the last exon)</w:t>
            </w:r>
          </w:p>
          <w:p w14:paraId="58D472FB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  <w:lang w:val="en-MY"/>
              </w:rPr>
            </w:pPr>
            <w:r w:rsidRPr="00B34932">
              <w:rPr>
                <w:rFonts w:ascii="Arial" w:hAnsi="Arial" w:cs="Arial"/>
                <w:caps/>
                <w:sz w:val="17"/>
                <w:szCs w:val="17"/>
                <w:lang w:val="en-MY"/>
              </w:rPr>
              <w:t>aggcttttTTCccTTCagggcctctgctTTCctcccgtccagatccttgcagggagcttgGAAccttagtgcacctacTTCagTTCaGAAcacttagcaccccactgactccactgacaattgactaaaagatgcaggtgctcgtatctcgacaTTCaTTCccacccccctcttatttaaatagctaccaaagtacTTCttttttaataaaaaaataaagatttttattaggtacgggggtgTTCtactctctcacattaccccatgtcTTCatcctaccTTCtgtcctgatgagacgctgcTTCctggctcacaaggcggggctccatagacaagggGAAccaaggtggggcagggacagggtaaggctaacacaaacaataGAAagatggTTCtgggcccaaagtcTTCccgcgccccctccaattacaatctaatcaaatctggccagtcaaatatccaggtcgtcatctgggtcTTCttggtccaggtcatcataagcatctggctcataGAAgatgtggctggtagcctgccctggcctaggccgcaggagagcctgctgtctgaGAAggGAAgatttggtgctggtgagggtagctaacaggttgggtctggatactTTCTTCcaggtgactgtgactctcaTTCaggcaacctgttaggcctccatgtcattttattggtccaagtccctTTCtctgacctccatgttagagctGAAgcaccatttggtactgggatagatacccttgtactgctctcctaataaaaccgtaagTTCctagcagcttgagggcaaggatcttgtagtcttgcgtcatccgcccacatactgggcacaGAAcagcaagcgtgtactaagcccttgttaaccagcctctgccacgcccatatagccTTCtgtcctcctagcaccactgcctagggatagggccacctcccaagggtctggtctggctcagcccaggcccagggtgctctggggacaactggagctgtgacccaagggtataagggagaGAAaagagacataaaggtcctctgccattataggggGAAtgggtggatcaaGAActtggacttgtctctggaggtggacTTCagtccctataaagtcaggttaatcaataacctgttgccccaacctctccatggcccagatgctgggatctactcagggatccacgtacccaggtcccaaccttacttTTCaGAActGAActgGAAgggcaggatcaggctatctctggcTTCtctctctTTCttggacaggtGAAggttaaaggtcaaatgagttgtgggatccacctgtaggtacaaaggatgctgccactctgccccatccctaGAAtccctgaccccacccccaacctctgcagcttttattTTCtctcccgtgaccagatactaaactacatTTCcttgTTCtggccttggcaTTCttagataccgggggtatatgaggatcggagtagggctgggactctacagagggcccctcttggagatccaggctGAAgtccgGAAggatggaGAAccactgagtctggagaGAAaaaaGAAaagagtttttTTCatcttactGAAGAAactagacagactccaggacctcacatcctcagcccccaatcacctatttaactgactgctTTCagctcctgccctcaacttttttttttttttttgagacagggtctggctttgttgcccaggctggagtacagtggcgtgatcttagctcactgcaacctccgcctcccaggTTCaagtgaTTCtcctgcctcagcctcccgagtagctgggattacaggcacgtgctaccacacccagctaatttttgtctttttagtagagatggggttttgctatattggccaggctggtctcaaaccactaacctcaggtgatctgcccacTTCggcctcccaaaatgctgggattacaggtgtaagccactgcgcccagcctctattttattTTCaaaagtGAAagcaagttgattaagGAAgtaaagGAAtaaaaggatggcgactccttaggcagagcagcccacttactccttttttgagacggagtctcactctgttgcccaggctggagtgtagtggcatgatctcggctcacctcaacctccgcctcccaggTTCaagtgaTTCtcccacctcagcctcccGAAtagctgggactacaggcacccaccactatgcccagctaatttttgtatttttagtagagatgagatTTCaccatgttagccaggccggtctcGAActcctgacctcacaatctgcccacctcggccccccaaagtgctgggattatgggcctgagccacctcgcctgggccccacttacactttataaccttggtaagtgacttaaatttaaacctccttgggccgggtgcagtggatcacacctgtaatcccagcactttgggagaccaaggccagaggatggcttgagcctagttaTTCaagaccagcctgggcaacagggtgagatctcatctgtataaaaaactaaaaagctggctggatgtggtgctacatgcctgtgctcccacctccagctacaccagaggctgaggcaggaggatcacttGAAcatgggaggtcaaagctgccgtaagttatgattgcaccacagcactccagcctgggcaacagtgagaccttgtccaataaaaaaaaaaaaaaaaactccaaggGAAtaaaaccctccctggactggctTTCcagcctGAAaaatggtgataataaaacaatctaccttaaccatagctgagaggattaaatGAAgtgagtgataGAAaacagaGAAatacctaaatcagctttttttaaaaaaaggtctcactgagggctgggcacagtggctcacgtctgtaatcctagcactttgggaggctgaggtgGAAggatcacttgagcccaGAAgtttgagaccaccctgaccaacacagtGAAaccccatctctaaaaaagtttgtttttaaagtctccttGAAacatcagcattTTCattgTTCTTCccatcgtgccacccctTTCtctgtcccccgtTTCcagtccTTCtctgttggTTCTTCtgacctggtcagttgggcgctgtcggggcctccgacacaggatgtgggccgaggcctggcccatggtaccgcccagggtcacctcagtctgagcaaggctgctgagagctcccacagggcctggtccatGAAgctcTTCatgtagcaagcccagcacactcactTTCcccactgaggagctgtcacctagaggaggacaaGAAatgtaggatagtagggagcaTTCaggttggtggcctgggagctaacagtGAAGAAgagagagcctcacaaTTCcatcacagtgctgccaaaatcctgacgtcccttggccaatctcactaccgtgctctgagcctcctccagcccacaccttaatctcctctatcatcccaatgtaaagctgatcaaggcaccgctctaacTTCtaTTCTTCagcagctcctgccTTCaggatgGAAcGAAcgcTTCcagcaggtggtgtccacttactTTCcagcctcatctcttacacacgGAAgtacttgtag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  <w:lang w:val="en-MY"/>
              </w:rPr>
              <w:t>TTCtgGAA</w:t>
            </w:r>
            <w:r w:rsidRPr="00B34932">
              <w:rPr>
                <w:rFonts w:ascii="Arial" w:hAnsi="Arial" w:cs="Arial"/>
                <w:caps/>
                <w:sz w:val="17"/>
                <w:szCs w:val="17"/>
                <w:lang w:val="en-MY"/>
              </w:rPr>
              <w:t>cTTCccaagatctcagtcagtgccTTCaaTTCtctgcctccctttttgggagcatttagagagtgtcaggtactatgctaaacgctttaacacaatgtttGAAtccttacaaaggtcagcgtttttaggtcaaactgtatGAAatcactgacatttaacaatttttttTTCttTTCtttTTCgagatggagtcttgctctgtcgcccaggctagagtgcagtggcgcaatcttggcttactgcaacccctgctacgggctcaacaatactgcctcagtctcctgagtagctgggactacaggcgcgtgccaccacgcctggctaatttttgtatttggtagagacggggtTTCagcatcttggccaggctggtcttGAActcctgacctcgtgatctacctgtcttggcctcccaaaatgctgggattacaggcatgagcctctgcgcccggactgtttttatttttttgagatgacgtctTTCtctgtcacccaggctgcagtacggtggcgtgatctcagctcactgcaacctctgcctcctgggTTCaagtgaTTCtcctgcctcagcctcccgagtagctgggattacaggcgtgcaccaccacacccagctaattttttgtatttttagtagagacagggtTTCaccatgttggccaggctggtctccaactccaggtgatccgcccgccttggcctccccaagtgctgggattacaggcatgagccactgcgcccagacaatatttaacaacttttaacctaaGAAatggcaatatagtggTTCatcctaatacTTCccttgtaccTTCccccatatacagggGAAagtGAAgcaatgagagatcaagcaccttaatacaaagctgggcgtct</w:t>
            </w:r>
            <w:r w:rsidRPr="00B34932">
              <w:rPr>
                <w:rFonts w:ascii="Arial" w:hAnsi="Arial" w:cs="Arial"/>
                <w:caps/>
                <w:sz w:val="17"/>
                <w:szCs w:val="17"/>
                <w:lang w:val="en-MY"/>
              </w:rPr>
              <w:lastRenderedPageBreak/>
              <w:t>gactcctaagtccaTTCgagtacccacagtgcacTTCaaggctagtctcagtgcccctgcccggccaaatttgcctggatgacctcttgctcTTCaagagagtgcctttttttttttttgagatggagtcttgctctgtcgcccaggctggagtgcagtggcccatctcagctcactgcaagctccacctcccgggTTCacgccaTTCtcctgcctcagcctcccgggtagctgggactagaggtgcccgccaccaagcccggctaatttttttttgtatttttagtagagacggggtTTCaccatgttagccaggatggtctcgatctcctgaccttgtgatctacccacctcggcctcccaaagtgctaggattacaggagtgagccaccgcgcccggccaagagtgcccTTCtttaaggtgccctgtgcatgcctgtatcatcatggcctttatcagaccatcttgtaactgcctgtttacttatctccatcttttatgggacTTC</w:t>
            </w:r>
          </w:p>
          <w:p w14:paraId="694BF626" w14:textId="77777777" w:rsidR="00866D69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  <w:lang w:val="en-MY"/>
              </w:rPr>
            </w:pPr>
          </w:p>
          <w:p w14:paraId="222F1062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  <w:lang w:val="en-MY"/>
              </w:rPr>
            </w:pPr>
          </w:p>
          <w:p w14:paraId="02944DC1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</w:p>
        </w:tc>
      </w:tr>
      <w:tr w:rsidR="00866D69" w:rsidRPr="00DB655D" w14:paraId="637D05AF" w14:textId="77777777" w:rsidTr="00327442">
        <w:tc>
          <w:tcPr>
            <w:tcW w:w="9242" w:type="dxa"/>
            <w:shd w:val="clear" w:color="auto" w:fill="auto"/>
          </w:tcPr>
          <w:p w14:paraId="1FBDACA8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b/>
                <w:caps/>
                <w:sz w:val="20"/>
                <w:szCs w:val="20"/>
              </w:rPr>
            </w:pPr>
            <w:smartTag w:uri="urn:schemas-microsoft-com:office:smarttags" w:element="stockticker">
              <w:r w:rsidRPr="00B34932">
                <w:rPr>
                  <w:rFonts w:ascii="Arial" w:hAnsi="Arial" w:cs="Arial"/>
                  <w:b/>
                  <w:i/>
                  <w:caps/>
                  <w:sz w:val="20"/>
                  <w:szCs w:val="20"/>
                </w:rPr>
                <w:lastRenderedPageBreak/>
                <w:t>CLDN</w:t>
              </w:r>
            </w:smartTag>
            <w:r w:rsidRPr="00B34932">
              <w:rPr>
                <w:rFonts w:ascii="Arial" w:hAnsi="Arial" w:cs="Arial"/>
                <w:b/>
                <w:i/>
                <w:caps/>
                <w:sz w:val="20"/>
                <w:szCs w:val="20"/>
              </w:rPr>
              <w:t>12</w:t>
            </w:r>
            <w:r w:rsidRPr="00B34932">
              <w:rPr>
                <w:rFonts w:ascii="Arial" w:hAnsi="Arial" w:cs="Arial"/>
                <w:b/>
                <w:caps/>
                <w:sz w:val="20"/>
                <w:szCs w:val="20"/>
              </w:rPr>
              <w:t xml:space="preserve"> (ENST00000287916.8)</w:t>
            </w:r>
          </w:p>
          <w:p w14:paraId="4A957A2E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b/>
                <w:caps/>
                <w:sz w:val="17"/>
                <w:szCs w:val="17"/>
              </w:rPr>
            </w:pPr>
          </w:p>
        </w:tc>
      </w:tr>
      <w:tr w:rsidR="00866D69" w:rsidRPr="00DB655D" w14:paraId="3D91C3D8" w14:textId="77777777" w:rsidTr="00327442">
        <w:tc>
          <w:tcPr>
            <w:tcW w:w="9242" w:type="dxa"/>
            <w:shd w:val="clear" w:color="auto" w:fill="auto"/>
          </w:tcPr>
          <w:p w14:paraId="4E4FF5A5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  <w:r w:rsidRPr="00B34932">
              <w:rPr>
                <w:rFonts w:ascii="Arial" w:hAnsi="Arial" w:cs="Arial"/>
                <w:b/>
                <w:i/>
                <w:caps/>
                <w:sz w:val="17"/>
                <w:szCs w:val="17"/>
              </w:rPr>
              <w:t>C</w:t>
            </w:r>
            <w:r w:rsidRPr="00B34932">
              <w:rPr>
                <w:rFonts w:ascii="Arial" w:hAnsi="Arial" w:cs="Arial"/>
                <w:b/>
                <w:i/>
                <w:sz w:val="17"/>
                <w:szCs w:val="17"/>
              </w:rPr>
              <w:t>LDN12</w:t>
            </w:r>
            <w:r w:rsidRPr="00B34932">
              <w:rPr>
                <w:rFonts w:ascii="Arial" w:hAnsi="Arial" w:cs="Arial"/>
                <w:b/>
                <w:sz w:val="17"/>
                <w:szCs w:val="17"/>
              </w:rPr>
              <w:t>_5’ UTR (5 kb upstream of the first exon)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 xml:space="preserve"> GAATTCtactcaaca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aa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ctaacaccaaTTCtactaaaactcTTCaaaaagattGAAgacgagaGAAaacatccaaacccattttatGAAgccaGAAttaccatgataccaaaaccagacaaggacaGAAtGAAacaaGAAaactataggccgatatcactaatGAAcatacatgtaaaaaTTCtcaacaaattttgagatactagcaagccaaaTTCaacaatatgttaaagactgtgtgcagtggctcacgcctgtaatcccagcactttgggaggctgaggcagGAAgaccgcttgaggtcaggagTTCaagactagcctggccaacatggcGAAaacccatctctactaaaatacaaaaatcagatgtgcatggtggcgcatgcctgtaatcccagctactcaggaggctaaggcaggaGAAccgcttGAAccagggaggtggaggttgcaatgagccaagatcatgccactgcactccagcctggatgacagagcaagactctTTCtcaaacaaaacattataaagatcaTTCaccataatcaagtgagaTTCattacagggatgcaaggatggTTCaacatatgcaaatcaataaatgtgatatatcacattaacaGAAccaaGAAcaaaaacaatatgattatttaaatagatgctaaacaagcacttgataaaatccacatcgctttttgataaaaaaaaaaccctcatcaaattgggtataGAAgGAAcatacctcaaaataataaaggccatctatgacaaacccatagctaacattatactGAAcaggGAAatactGAAggccttTTCtctaagatctaGAAcatgacaaggaTTCccactTTCaccacttttaTTCaatatagtactgGAAgtcctagccagagcaattacgtaaaaGAAaGAAagagcatctaaattgGAAagGAAGAAgtcGAAttagccttgtttacagatgacatgatgttttacttaGAAaaatccaccaaaaaactattaGAActgataaacaaatttagtaaagatgcaagatacaaaattaacatacaaaaatcagtagcatgtatatatgccaaaagcaaacaattGAAaaataaatcaaGAAtGAAattttatttataatagctccaaaGAAtataaaacacctagcaattaatttaaccaaagatgtGAAagatccacacaagGAAgactataaaacactgatGAAaGAAattGAAgaggacacacaaaaaatgGAAagataTTCcatgTTCatggattGAAaaattaatattgtgagcatgacactaaccttggctattgacagaTTCagtgcaatccctTTCaaaatactaatgacatt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aca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attttaaaaaaTTCtaaaatatatatGAAaccacGAAagaccctaaatagccaaagcaatcctgagcaaaaagaccgcagctggagatatcacactacctgacTTCaaaatttactataaaggcatagtaatcaacacagcatggtactggcttaaaaaacagacacagaggccaatgGAAcaGAAtaaaGAAtgcagatataaacccatgcatttacagccagTTCatctttgacaaaggcaccaaGAAcatacaatgggGAAaggacagtctcTTCaataaatgatgccaGAAaattggatatccatatgttGAAGAAtGAAactagacctctatctctcacaatacacaaaaatcaaatataaatggattaaagacttaaacctaaaacctGAAactatGAAactactaGAAGAAaacattggaGAAaccctccaggacattgtctgggcaaggattttttgtgtaagaccttaaaagcacaagcaatGAAagcaaaaataaataggattatatcaagctaaaaagctctgcacagGAAaaGAAacaatcaacaaagtGAAgagacaacacacaGAAtggGAAaaaatatttgtgatctacctatctgacaagggattaataacgaGAAcatataaggagctcaaacaatagcaaacacacatacacacacacaaataacctgattaaaatatgggcaaaagatctGAAtagacatTTCtcaaaaGAAgacatgcaaatggccaacaggtatatGAAaaaatgctcaacatcactactcattagaGAAatgcaaatcaaaactacaatatccctccccagttaaaatgacttttatctaaaaggcaataatagatgctggcaaggatgaggcaaaaggGAAactcttgtacactgttgatggggatgcaaattagtacagccattgtggaGAAtagtatagaggtTTCcaaaaaacctaaaaatagtactaccatataatccagcagtTTCactactgggtgtatatccaaaaGAAagGAAatcaatatattgGAAaaacaatacacttatgtatattgtagcactaTTCacaatggtcaaaatatGAAatcaacctaaatgcccatcagtggatGAAtggataaaGAAaatgtgctatatttacacgatgGAAcattaTTCaactattacaaaaGAAtGAAatcctgtcttttgcagcaacatggatgGAActaGAAgtcattatgttacgtGAAataagccaagcacaGAAagacaaataacacatgttTTCactcatgtgggacataaaaaagtGAAtctcatGAAaatagagagtaggctggtggtcatcagagaccggGAAgggtagggtgGAAgaggggtttGAAaaGAAgttgattgatgggtacaaatatatggtttgataGAAGAActgaGAActaatgttatattagtatggtgactatagtttacagtaatgtgttgtatatctcaaaatagctaGAAgaGAATTCaaatggttttagcataaagcaaagacaaatatttaaggtgatGAAtatcccaagtacactgatttgatctttacaaattatatGAAtgtattatatgatcatatctacTTCtaaacactatGAAcatctatcacacattagtaaaaaagggGAAaaacccctgctgacatcctgattttagcacagtgagacctgtgtcagatttttgacctccaGAAttgtaagataataaatttattgtgttttaagcctttGAAtttgtggtaatttgtcacagcagcaataGAAatctaacacagtgaccaaatggGAAtctctgtaGAAttttggtggtGAAtggtacactgcagtGAAtttaagatttgactTTCtccttGAAGAAtctctaatgaGAAaaagagGAAagacaggattgttaattgcagatctaaaTTCttatctaaagtatttttgaGAAttataTTCcaattatctaactattGAActccaacagggtatttaagtaTTCtgTTCcatctttgctatgccagaggcaggcattttagaccccagcttGAAcagtaagtctagGAAtagggttgtctTTCcTTCctttttgtgctgtgattttttaaaattattgtaatcaattgcaagtacctcccagctaaagtcctctaatcaggcagtaTTCatcagtgattggGAAataagttataagatgattttgtacatagttatttgaTTCaaTTCagctttatagatgagaGAActGAAg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agag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ataagtgattatcgtttgtcacattgctattatccatctgctattgccagagctggcctggagcccaGAAatcttTTCaccacccaatgctatctTTCTTCctcattattacatTTCccagtctggctttgggatcggattgcTTCtggccttagataaccttatccatcctctaaagcagtatcacacataaGAAggaggt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lastRenderedPageBreak/>
              <w:t>gcagtggactgatagtagcctctctaccctccctttttaaaaagtctctgacaaatagtctcattgttactagagcaacgcaaaatgGAAaatgctaatagcaaacatatagtccttattatgcgtcagatactgttgtaactgtctctgtagtaaTTCatttaatcctcatcacaattTTCtgatgtagatatactgttacagatgagaccttgaggcacaaaggggttaccttacttgccaaggttatacttacttgggatgggtgccatccttttgtataaactatgatactttTTCTTCtttttattttGAAaaatTTCtaagatacagaGAAtttGAAaGAAtagtacaagagacacccacaaacataTTCTTCatGAAtccaacaattatacactttgccacactttatatccatttgtgtgtgtgtatgtgtgtgtgtatgtgtgatcatTTCGAAgtagtaggcatcacaacacTTCagcatcctttattttttaaaaaatcagatcattgctatttaggactttgGAAtcttttagtttaaTTCagataTTCaTTCactaatgcaggacTTCacattggagaGAAgccaacagaGAAagggacaggacagtaGAAattgtgtgggagagtaaaattagTTCaaatatctaatagctagctatactgtactttagctatattaggtccctcagttTTCaagacaacagtatgatgtgggtgatcttatccccatttTTCcagataacctccagatgtagagataactTTCccagggccacccaatcaatacacagcaaagccccatacaaatctgggctgtttggTTCtagactttgagctctttTTCtactttttgcctagataaacactttgagggGAAaaaaaatccagatttaaGAAtttttgctaaccTTCctacgggcaagtcaccTTCaagtcacctgggtacttaggtatccaactcaaaactacttttagttttgtTTCgttttgccttttttttTTCtttaaccgataacccaaTTCtagacgGAAcataaggtgcaagaGAAatccggggaggtggaggcagaGAAaggGAAgggcaggaggtggtcgcaggatgttgcctgcggctggcggcccagtgga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tgg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ttgtagtccca</w:t>
            </w:r>
          </w:p>
          <w:p w14:paraId="6C8FAA6F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</w:p>
          <w:p w14:paraId="5E8A48F4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  <w:r w:rsidRPr="00B34932">
              <w:rPr>
                <w:rFonts w:ascii="Arial" w:hAnsi="Arial" w:cs="Arial"/>
                <w:b/>
                <w:i/>
                <w:sz w:val="17"/>
                <w:szCs w:val="17"/>
              </w:rPr>
              <w:t>CLDN12</w:t>
            </w:r>
            <w:r w:rsidRPr="00B34932">
              <w:rPr>
                <w:rFonts w:ascii="Arial" w:hAnsi="Arial" w:cs="Arial"/>
                <w:b/>
                <w:sz w:val="17"/>
                <w:szCs w:val="17"/>
              </w:rPr>
              <w:t>_Intron 1</w:t>
            </w:r>
            <w:r w:rsidRPr="00B34932">
              <w:rPr>
                <w:rFonts w:ascii="Arial" w:hAnsi="Arial" w:cs="Arial"/>
                <w:b/>
                <w:sz w:val="17"/>
                <w:szCs w:val="17"/>
              </w:rPr>
              <w:br/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gtaggtgtggtcaagatgTTCcgatTTCtgggtcttttgcataagtaactgaggattttatgtaaaatggctaaatccaggaGAAtcaggagcgttgGAAaacgctgaccacatctgtggatgtGAAaattgagtaggtatttggtaaggctttaaaaaattattttgtacacaggagtatgGAAatgtcgaggtgtgttgccggagccgccaaggactgggagctttgctggcgcgggtttgtgggggagcccaagctgctatttttGAAtaaccagctgatgctggttgcgtaatgatgacctgcttgcggTTCaaacccactcagtgttgcagggatgggctagctctgagagcgttaacagtcactgttgcggtctctctccattggctctaactagtagggcgttTTCTTCcTTCtgccaggtctgggtctaccacacacagggctcTTCGAAaagagggaggaggagaggaggcggaggggggaggaggggggcggagggggatgcggattgctctgGAAgcttggtttgctTTCctgtaagTTCtgtgcacccggccttgtaaggggcccatagccacgttaggGAAaggtcagacttggtgacctcacttaaaatgattgctcaaggaTTCtattgtgcgttattaattgtaaaacgatTTCctctgactttggagtgtgcaattatgattgataccaacccaaGAAacacatttggggcgggggaggggttgggggggacttgactGAAatctccgagcagccagttgcagagagcaTTCtacataatgatcgtaatagggctagtgatGAAcgcctcaatccagGAAactctcaggcgcacataataatgagtTTCcaTTCtcatcctacctgtttgagataaatggtatttGAAgagGAAgtggctaatgtttaaagtagatatataGAAgcatctttaagtatcaggttgagccattggtgGAActattttttttttaagcaTTCtggttgcaaatTTCaggatgcaGAATTCagatcaactttgtctggtcttgttgtcagtgtccttttttaaaaatgtaaaaGAAaatTTCttttacTTCcaagacaactgcacagtctTTCaccaccTTCcttatcctTTCaccgtagtcatGAAaatgatctaaaacaTTCattaaatatcaatcatataTTCccaagacagcaaagtgtttTTCatcctcatTTCtcctataTTCtcaagtcacaagatgagttaatttttTTCTTCtatTTCtacgtatttTTCtataTTCtatatatTTCtcatatataatgcatGAAttaagGAAtaaacagcctttttatttttttttttttattatttgagacagatcattgctatgtcatccaggctggagtgcagtggcatgatcatgactcactgtgtcctcaaactcctgggctcaagtgatccTTCcatgtcagcctcccaaGAAactgggacaacacgtgtgcaccatcacacctggctaattattattattattattttttgagccaGAAtctctctctgtcaccaacactggagtgcagtggtgcaatctcagctcacggtaacctccacctcccaggTTCaagcggTTCttgtgccttaacctcccacatggctgggactataggcatgagccaccatgcccagctaatttttgtatttttaggagagatggggttttgccatgttggccaggctggtcttGAActcgggctcaagtgatcatcccgcctcagcTTCccaaagtgttgggattacaggtgtaagccactgtgcccctgctaaactgcctttttaaaaaacttactgtctgccctttttagtataacatTTCattggttttaggtgattactaatcatTTCTTCtaatccatggGAATTCaagcagggtttttagaGAAgtactatgttaatttggagtatttTTCctatTTCtttag</w:t>
            </w:r>
          </w:p>
          <w:p w14:paraId="7A1D9061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i/>
                <w:caps/>
                <w:sz w:val="17"/>
                <w:szCs w:val="17"/>
              </w:rPr>
            </w:pPr>
          </w:p>
          <w:p w14:paraId="5B38CDFA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b/>
                <w:sz w:val="17"/>
                <w:szCs w:val="17"/>
              </w:rPr>
            </w:pPr>
            <w:smartTag w:uri="urn:schemas-microsoft-com:office:smarttags" w:element="stockticker">
              <w:r w:rsidRPr="00B34932">
                <w:rPr>
                  <w:rFonts w:ascii="Arial" w:hAnsi="Arial" w:cs="Arial"/>
                  <w:b/>
                  <w:i/>
                  <w:sz w:val="17"/>
                  <w:szCs w:val="17"/>
                </w:rPr>
                <w:t>CLDN</w:t>
              </w:r>
            </w:smartTag>
            <w:r w:rsidRPr="00B34932">
              <w:rPr>
                <w:rFonts w:ascii="Arial" w:hAnsi="Arial" w:cs="Arial"/>
                <w:b/>
                <w:i/>
                <w:sz w:val="17"/>
                <w:szCs w:val="17"/>
              </w:rPr>
              <w:t>12</w:t>
            </w:r>
            <w:r w:rsidRPr="00B34932">
              <w:rPr>
                <w:rFonts w:ascii="Arial" w:hAnsi="Arial" w:cs="Arial"/>
                <w:b/>
                <w:sz w:val="17"/>
                <w:szCs w:val="17"/>
              </w:rPr>
              <w:t>_Intron 2</w:t>
            </w:r>
          </w:p>
          <w:p w14:paraId="2D42C9A9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  <w:r w:rsidRPr="00B34932">
              <w:rPr>
                <w:rFonts w:ascii="Arial" w:hAnsi="Arial" w:cs="Arial"/>
                <w:caps/>
                <w:sz w:val="17"/>
                <w:szCs w:val="17"/>
              </w:rPr>
              <w:t>gtaagtacgtcctttaattatatcttatTTCcctccctcctgctaccacatctgccaacaatgactctttttttTTCtcttgTTCaacaaaatagaggtataggacagacctctcttgtgagtacaatgactgatgacttacag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taa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aacccaaattataggtaGAAgGAActctcaatgttaccatcaaGAAttaagttagggctgggcatggtggctcagccctgtaaccctagcgctttgagaggctgaggtgGAAggatcccttgagcccaggagtttgagaccatcctgggcaacatagcgagatcctgactgtatgaGAAaattttaaaaaattagccagttgtggtggtacatgcctatagtcccagctactctgGAAgctgaggtgggaggattgcttgagcctcggaggtcgaggctgcagtgagccatgattgcaccactgtgctccagcctgggtgaGAAagcgagaccctgtctcaaaaaaataGAAgctagctgctattagacatatgtactctcgtaactcttgtaactataactcaGAAttgtgcctgGAAaaaatagtacagggtctattggatacatgacTTCctaaagctcttagccactgTTCctgctccagccTTCtttaaaTTCtaTTCaaaaccacaGAAaatatataatttGAAaatatttttaTTCgtaattatgtctctgataacatttaattgtgtatcaaattttatctacttTTCtgagtcacggtgGAAcagagagtcaaatgacaaatgtGAAgtggttatttGAAatagagtctctatttgatttggtcagtatctccaaagaGAAtgTTCtgtccTTCttgttatatgactataaccatctgtagtcatttgctgagggtccaGAAGAAaagtatgtTTCtagctGAAaaaagtaaataagcctgctaataatcattactgacttacatTTCtgaccataTTCtggtttacaaaggactttgctaTTCatgattttactactttgtgggacactttacagatGAAaaattggaggTTCagaggacataagtgacttgtccagtttgtaaatgataggttatGAAtgttaTTCaggtctttggtctcctggacaacaataccaagcagcctcctggatgGAAacaacaaaccacttatgtgtatgtatgacctagctcaaagctctcatccagctagtactcatgactgcttgacagatttgttaaagtgTTCttagccttgcacgttTTCcacagtccctaattagggattTTCacatggcaaaaagatgtttttttTTCtccattaaaaaaactatatattgtttagctttaataaatattaatttgatatattaaccactcttaagaGAAgtatgtctaaTTCatgacatacctgttaagttGAAaacaGAAaaatcaat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lastRenderedPageBreak/>
              <w:t>ccgGAAcagtggactttttgtttttGAAatggagtctcggggtTTCaccatattggccaggctagtctcaaactcctgacctcgtgatccacccacctcggcctcccaaagtgctgggattacaggcatgagccaccacgccgcgccagGAAtaattgactTTCaaaccatttgttGAAgttagacagtgttgctaaacctagatatata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ta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tcatagtctgcatgtaggtacctaaggatggccttgtctttgctaatcacaggtTTCtggggtaaGAAaatGAAtgttgttttgtaaaatgggagtcttttggccaaaaaggaGAAagcaggggcacagtctaGAAacagtctggatgtatcaGAAcacagggtggtgtGAATTCtctcaaatGAAgtGAAtgGAActgagactaaatTTCtgtctgtaTTCtgaccagagttatacaGAAcctccatttgtttgTTCaTTCaTTCagcaaataatcgagtgccttttatgtgccagtataggGAAcagtGAAcaaaacaaagggatctctgtccctgGAATTCacagtctgatggGAAaGAAaactacactGAAcaaggagttataaGAAtgatcactgctacaGAAGAAaaagtgcaaaagtgctaccacagcatataaccagggacagggggaggtttaggacaagcctccctggacactaGAAGAAtgagtaaatattagccaagcaaaGAAtaggttgGAAttaaGAAagTTCtaggaGAAagaccatgaggGAAggcccttaaccaaatcaGAAagtgGAAaatttggGAAgtcaaaaGAAatgtggtttggctgcatagactgtagtgtgtggggtgggagagtggcacatacGAAggttgaGAAtttggtagGAAtcaggtggtgtaagctatggggaggagttGAAactttagagattttaTTCtgtggGAAatggGAActtattGAAtggtaaGAAatgGAAtggcggatgaggtttgcatttGAAaaaaattattgtggattaaaactaattgacacagcacaagagtagaggtctttttacccttgcaagtatGAAcaaatcctaatcggGAAgtcagcattatctttgttttaaaacatcaaacataTTCtTTCcccaaactatcctataaaattttacTTCaggcatggtggcttacttttgtaatcccagccctttGAAaggtggaggtggggggattgcttgagcccaagagTTCaagaccagcctgggcaacacagcaagaccccatctctaggGAAaacttaaaaattagtctggcatggtggcatgcacctgttatcccagctactcaggaggctgaggcaggaggattacttgagcccaggatctcagctcactGAAatctagtgagctgtgatcatgccctgcactccagcttgggtgatagagtaagaccctgtcttaaaaGAAattactttatctctctggtgggatatatgacttatcaaatcataggcatttGAAattaaGAAcagggcatacaaggtGAAgtagccaaaaGAAgctagacattaaTTCcagtatcaggccaaaatttagcttaaGAAttaaggttaatagtacTTCccTTCtGAAaaagtgccgtggtatccttgttgactctgtatagataggcctctgtccatccctgagatctgagctaaGAAtgcTTCatcaaaggcaa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aga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ccaatataatatttgtattgatttgatgcaGAAtatagttaaaagcacttactactGAAatatatattgtcgtacctctcTTCattaatgtcatttgatagtctataggctaaGAAttatagGAAtttatttatttTTCttaataattaatttTTCttttttttgtagagatggggtctcgctatgttgcccaatctggtctcaaactcctgggctcaagctatcctcccaccgcagcctccccaagtgctgGAAttacaggcatgagccacagcacctggcctgGAAtttattaataatggagttatacatcctgatcttgtTTCtcactccatttacatTTCagGAAtcagtgttacagggcagtttgattggaGAAatctcaattacattGAAaTTCcaattatTTCtatactacttttgttttttgTTCctgtttgtttgtttgtttgtttgttttgagacagagtctcgtgctctgtcacccagactggagtgcagtggtgtgatctggctcactgcaacctccacctcctgggTTCaagcgaTTCtcctgcctcagcctcttgagtagcagggattacaggcacgtgccaccatgcctggctagtttttgtatttttagtagagatggggtTTCaccatgttgaccaggctggtctGAAactcctgacctcaagtgatctaccagccttggcctcccaaagtgctgggatTTCaggcatgagccaaTTCgcccagccagtatattacTTCtGAAagcaaGAAgGAAttgtgattgcattaggactttgagtgggttatctGAAgacTTCtGAAgcttGAAaGAAacgaggGAAcctttTTCctatgtcTTCacaactttaatcaaatccttaTTCtccTTCatTTCtcagtctttaactcctgcctgataaatttttatGAAcaggtaccttaTTCactttgcttaacacctaacaataatcacttgatacgtagtaattatacagttgaTTCaccaccaacactttgagtttacataagacagccgtTTCtTTCcacaagtctctataaacacattgggagcaaggtccagttatcagtggtcttggtgtctTTCcagggcctaacagagtgttttgcatatgctagacactcagcatgatgtaagtacttgctGAAtGAAtgattgcTTCttagtaatagctacTTCcttgtacagTTCTTCattaccagtggcccacctttgtgagttactggggtctttgtacagagcccaatactcgtttaTTCaaataatcctaGAAtcacttgtgtgccaggcacacaagttgtatgggggagatagacagatGAAtaagcaaagaccaccagagagctgtatcctagagcttggcatTTCtagtagctttTTCcagtgcaaacaTTCtcaaatctgtactagtTTCcattgctgtactgaggtgtttggttgccacaattaagcaagacagctttTTCccaatttgcttGAAaaaaatactgtaattagtctctccctTTCataaaat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ttaa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attgctacTTCtgataatactgacaGAAggtaacataataaatactaaactaatactaatgGAAaaacttaGAActaaccatgtttaacttgagggctttaaaaatggttacttgtgcttaaactctgatttttatattgtacatttatatatgctatttgtgtatatttGAAtatatgtatgtacacataggcatttttttggttagtaaaattaTTCtggctgggcgcagttgctcatgactataatcccagcttgtaatTTCagcacttttggaggccaaggcagcaagattgcttgaggccaggagTTCgagaccagcctggccaacatggtGAAaccatgtctctaaaaGAAaGAAaaGAAGAAaggGAAtaaGAAttgtgggggtgGAAggaggagggctggTTCacacctgtaatctcagtactttgggaggctgacgctggtggattgcttgagcccaggagTTCgagaccagcctaggcaacatgaGAAaaccccgtctctacaaaaaatacaaaaattagctGAAcatagtgacgtgtgcttatggtcccagctactcaggaggctgaggtgggaggatcgcttgagcctgGAAggtcaaggctgcagtgagccatgattgtgtcattgcactctagcctgggcaacagagtaagacttgtTTCaaaaaaaaaaGAAaGAAaaaGAAaaaattaTTCctatattatatgactagattaaatatacaaataacattgt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taaa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cattgtgccctcccactgGAATTCatgcaacaatcacaTTCtaagccagcTTCctagcattttggtcataattgtctTTCtgatcctGAAagcttgGAAacacaacTTCaccatcccagcagatgtttgaTTCtgcaaaggttgatgGAActgtaTTCaGAAataaaaattaTTCtcaaccttgccccTTCatcatgctctGAAcaaaaaagtaaaccttactGAAgtagtctgctctattgcctcatagtaggcattataGAAggcagaGAAaatacatttgagtcctgctttgagagtGAAtatcagacccttgagGAAattaaagctGAAtaagatgcaagctttttatagtttgccatatacaGAAaaaGAAcatggccttttaatttgGAAtGAAaggcctggcgactgtttTTCttataatagcattaataGAAataggttgtcgttacttGAAaaatgtttgcaTTCgtcttatatGAAcagtagtagtaataaccaacaagtgctgtaga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cct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aatctacatcttGAAtcaacaagGAAgtaattgggtcatgttGAAtcaacaagGAAgtaattaagcaGAAtaatTTCagggaccattgTTCtcatcttTTCatttgactgactcattggagatgagctcatttactttttataatTTCctagtgtgcctagtacatagGAAtgagatcagtttgttttTTCttatttaacaTTCa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aat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tg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ttt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ctcctgtgatgtgccaagcagtgagctgggtcactGAAtgctaaGAAgtagttaacacttggcatagcatttgttgtgTTCtagacatgttttaagcacttgacattatattatctcattGAAcccataGAAcaaccctgcaaggttggcactgttattttTTCc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lastRenderedPageBreak/>
              <w:t>tTTCacagatGAAGAAaacgaggcacaggGAAgTTCtGAAtctggcccaaggtcagtgagctagtaagtgaggagatggggattaGAATTCaagcaaccttgctaagagttgactctcaaccaTTCccctgtcctgtactgcTTCtTTCcctacacctttgctttttatgagccaccTTCacccctgctgcatgagcatttgaggctGAAtttgtggtgtttgtagctaactgatgattgatgagtgggcccttgctgtgtgagtgcctgacacatacagagtgcttgatgtatatgtgttGAAaGAAcgattattgacaaaaaGAAgattGAAggtgtgattgtaagagactttaacattatcttggttgtttttttaattgtGAAGAAaaataccgatggctaaagattttagttgctctatgacccagtcagtaataaccaaatgtgtgtgcacctgtgctctgaggtcacacacacctgcatgtatatacatttgtactgtacagagagGAAacaagggagagactTTCcctctttgcattgacatTTCatcattagatgtgttgccagttggcaccacccTTCctgctctgTTCtgctattgtcccctcatgatttgtcctcttgtgtgtcaccccctag</w:t>
            </w:r>
          </w:p>
          <w:p w14:paraId="763F2A10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</w:p>
          <w:p w14:paraId="703DA790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b/>
                <w:sz w:val="17"/>
                <w:szCs w:val="17"/>
              </w:rPr>
            </w:pPr>
            <w:r w:rsidRPr="00B34932">
              <w:rPr>
                <w:rFonts w:ascii="Arial" w:hAnsi="Arial" w:cs="Arial"/>
                <w:b/>
                <w:i/>
                <w:caps/>
                <w:sz w:val="17"/>
                <w:szCs w:val="17"/>
              </w:rPr>
              <w:t>CLDN12</w:t>
            </w:r>
            <w:r w:rsidRPr="00B34932">
              <w:rPr>
                <w:rFonts w:ascii="Arial" w:hAnsi="Arial" w:cs="Arial"/>
                <w:b/>
                <w:caps/>
                <w:sz w:val="17"/>
                <w:szCs w:val="17"/>
              </w:rPr>
              <w:t xml:space="preserve">_3’ UTR </w:t>
            </w:r>
            <w:r w:rsidRPr="00B34932">
              <w:rPr>
                <w:rFonts w:ascii="Arial" w:hAnsi="Arial" w:cs="Arial"/>
                <w:b/>
                <w:sz w:val="17"/>
                <w:szCs w:val="17"/>
              </w:rPr>
              <w:t>(5 kb downstream of the last exon)</w:t>
            </w:r>
          </w:p>
          <w:p w14:paraId="085233FB" w14:textId="77777777" w:rsidR="00866D69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  <w:lang w:val="en-MY"/>
              </w:rPr>
            </w:pPr>
            <w:r w:rsidRPr="00B34932">
              <w:rPr>
                <w:rFonts w:ascii="Arial" w:hAnsi="Arial" w:cs="Arial"/>
                <w:caps/>
                <w:sz w:val="17"/>
                <w:szCs w:val="17"/>
                <w:lang w:val="en-MY"/>
              </w:rPr>
              <w:t>gtTTCtgcTTCtgtttttTTCctcagtgttttaaggtGAAatattttgaGAAatgtTTCtcagatatatgtaaattGAAaaagacagTTCcatttaaagctctaaaacgtgtGAActgGAAggctgggtgcagtggctcacgcctgtaatcccagcactttggggggccaaggcaggcggatcacttgaggtcaggcccttgagatcatcctggccaacgtggtGAAaccctgtctctactaaaaatacaaaaaattagccaggcatggtggtgtgcacctgtaatcccagctactcgagtggctgaggcacgaGAAttgcttGAAcatgggaggtGAAggttgcagtgagctgagatcatgccactgcaTTCcagcctgggtgacagagactttgtctcaGAAaaagGAActaGAAagGAAttgGAAaacatgGAActtttaTTCcacaagtgccaagacgttttatccatTTCtaagagtagtccaagtagtcctgtggtcctaacagTTCactgggcttttttttTTCtccttTTCttttttttttaaacagtctgcaaagagacaagttgtgggccagatttgcctcatcaatggagttTTCtcagcctgtgatcttagagactgggagTTCagTTCtcaaacagttaagtagaggGAActTTCcgtactcTTCaaagctcgaggttaccaggaGAAgtggtcctgacaggcatgtcacctcaacatTTCtGAAacctgtgatGAAtgtatagttttggattacacctgtgttggggcagTTCttacatacacTTCtcactGAAacctgtggctctgataggttagatagctgagccatatgttgcactgGAAatcaGAAgctacTTCaaactgggttacactaacGAAcaacagtccgTTCtggactgttgtgcaggTTCactgagggtGAAtaaatggtagaGAAaccaTTCgggctaaccaggTTCaccagagactggtttaccaaccaGAAgtgaGAAatacatgttacttaGAAccatcagacacaaccagttttatccaaggcccagcacatcttaTTCtgccaaaaagtgagGAAacgctcaaaGAAtcatgggagcttatcaaatTTCacaggcgccagattGAAggtgctcccattggccaaatctgggacaatctGAAcatcaaaataaatgatagtaatgggttataactcattGAAtaaaatacaaatccatatgtccatgctgatataaatagggGAAGAAaGAAaagctctTTCttatagtaaaataccaaataaaaagtagaGAAaaaaatgaGAAaaacatcaatggggttaaaactagttGAAttttttatgagaggcaggatatttgcttagtctcaaagtacaaaatggcttattaatTTCagagagGAAaataactttatagtggataaacttggcaaccttagctgagtgatcaagtttgtcaccaataataaGAAaaagcaacatcatgcactTTCtgatatgatgcaaggaGAAggccacaatatTTCtgaggtattgcctgagtctaatcttGAAacatgcagctcattggtcccatttatgctttttgtTTCcTTCtctatcctgatctcatatctcTTCatttttataaaaaatgcataaaaatatagtcctatctccaaaatattttataaaataaactcttttaggagagattttaaaaGAAtttgtgtcagatcTTCtgtcctGAAaaactaaaaagtccctgcaGAAgagttgtaaatcaaagtcacaGAAacacaggactggatggtaacttaattagctgTTCcatTTCtgttggttagcagtgtcTTCaatctGAAagcgtactcacgttaccccacacatactagaggaccctTTCcaggagaggTTCaTTCcccctgtacctgctgggtggctcattaccctccagcccagccagcTTCtatgtcagtgccatagcatgcaagagagccctttGAAcctcactgcaggactgtaggacttggggaGAAaaagcacatctatatcctgcctggtgTTCatatccaagtctgctattacagggagatttgggttggtttgttgtattttgtTTCaaaatatgccaacttTTCaggttg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  <w:lang w:val="en-MY"/>
              </w:rPr>
              <w:t>TTCtataGAA</w:t>
            </w:r>
            <w:r w:rsidRPr="00B34932">
              <w:rPr>
                <w:rFonts w:ascii="Arial" w:hAnsi="Arial" w:cs="Arial"/>
                <w:caps/>
                <w:sz w:val="17"/>
                <w:szCs w:val="17"/>
                <w:lang w:val="en-MY"/>
              </w:rPr>
              <w:t>aattgtaTTCagcaaaatttgggGAAgatagcGAAatggttgatgaGAAGAAaaaGAAcctttTTCttattttatatGAAaaacccagtgtgactggacctcttagcaaaagtctagtaatcatgattttggggtggtcttattaaccaaaatcctctttaGAAagatgGAAtatatgcttatatctccaggattttgctttatagGAAaaaaggcacagcTTCtcattaagaGAAaagacattattgatactttacattgtataatacctagtggccttgtTTCcaaggTTCactctcaaattgttGAAagtGAAtctagtaaataaatctagataactcacttacatttttaagtaacttttgtctttTTCtccatgccccctTTCttgacctcactTTCaaaagataatcttgtggtgtgGAAgatccaggtggcagtttagcaccaggaggctgctgcaggGAAaccccaggccctggtagcccTTCtctggggtgagcccatcTTCacctttgctggccatgtggatgagggccgagactcagctagtcccttgtg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  <w:lang w:val="en-MY"/>
              </w:rPr>
              <w:t>TTCcaGAA</w:t>
            </w:r>
            <w:r w:rsidRPr="00B34932">
              <w:rPr>
                <w:rFonts w:ascii="Arial" w:hAnsi="Arial" w:cs="Arial"/>
                <w:caps/>
                <w:sz w:val="17"/>
                <w:szCs w:val="17"/>
                <w:lang w:val="en-MY"/>
              </w:rPr>
              <w:t>ctgctaacctgcTTCtctggctgcTTCtgctttaagagctcaaaggtagcagtggagtgctggagccaagtggtactggcccacaaGAAccagtgtgtacatctcctcccaactgcccaacctgtgacatcatattggttgcttgGAAttggccagggtGAAagtacttatgctctaGAAattgttaaatgctgcaagttagggctttgctttgccttTTCctgagagctgattattaaacatttactggcacaccgctgcttaggcaagacacgtttgctgagaTTCaggttagctaatgagGAAatGAAaaataatagcaatgctgagagttgtaaaatgttatctgtgataaaggggctatctGAAatagcctcttaacaggtctctctgtctccaatattgctctcctaccctaccacaaatttatctatacacagggctgcaGAAtgatcctaataaaatgcaactgaggctgggcacggtggctcatgcctgtaatcctagcactttgggaggctgagtgaggcaggtggatcacctgaggtcaggagTTCgagaccaacctggccaacgtggcaaaaccccgtctctactaaaaatacaaaaattaaccgggtgtgatggcatgtgcctgtagtcccagctactcaggaggcagaggacaggaGAAtcatctGAAcccgggagtcagaggttgcagtgagccgagatcgtgccactgcactccagcctgagtgacagagcgagactccatctcaaaaaacaaaGAAaaaatgcaactgatacctagtTTCtcccatacttaaaataaaatttggcagctacatcttaGAAcagtctaagcacaaagacatgagttgtctaGAAGAAttttTTCactgtgcccagagatgataagactgttggtgattattgacacaatatctcacaagatGAAtgtgtaaaaaaaagtGAAtttaataataaataacgggGAAtaTTCcttTTCtgtgactgactggtcacagtcctta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  <w:lang w:val="en-MY"/>
              </w:rPr>
              <w:t>TTCaagGAA</w:t>
            </w:r>
            <w:r w:rsidRPr="00B34932">
              <w:rPr>
                <w:rFonts w:ascii="Arial" w:hAnsi="Arial" w:cs="Arial"/>
                <w:caps/>
                <w:sz w:val="17"/>
                <w:szCs w:val="17"/>
                <w:lang w:val="en-MY"/>
              </w:rPr>
              <w:t>tatctgtTTCctctattactcattattataGAAaaagtggcatgatGAAtgtggtagctagcctccaagatggacccagtgatcttgcTTCctgataTTCataccctgtgtattTTCTTCtcccattgagcaggctgtgttaccagtaggattttgcaGAAattatgatgtgtgacTTCtgaggttataggtcataaaagacatagcTTCtgttttgTTCtgtcttggatcacttactctggggtaagccggccacaatgttgtgaggacacatacagctgtaggattaacacagGAAgagctgaggccTTCtgccaac</w:t>
            </w:r>
            <w:r w:rsidRPr="00B34932">
              <w:rPr>
                <w:rFonts w:ascii="Arial" w:hAnsi="Arial" w:cs="Arial"/>
                <w:caps/>
                <w:sz w:val="17"/>
                <w:szCs w:val="17"/>
                <w:lang w:val="en-MY"/>
              </w:rPr>
              <w:lastRenderedPageBreak/>
              <w:t>aatctgtaccaatttgccacccatgtaagagagccattttgGAAgtGAAtccccctaaccccaaccaaacctttagatgactgcaaccctggccagtgtcttGAAtgcaaccagagtggGAAactGAAaaccagcatcactcagctaagccctaccaccTTCttgacccacacaaattggatGAAacaatgcttattgttgttttaagctgctaaattttgggggggttgttttgcagcagtagataactaatgcaaagagcagttgcaggggatcaatcctgaggagtatttgtgctataagtattgtgagctTTCcttgctccatatcaGAAaagctctTTCtcatgatctcagaTTCccttgGAAggtgctgactatcgctataatgtggtGAAacaacttaatctGAAggtagggaGAAgGAAgatctgagcttagattgggagcagagTTCTTCctaattttggttaggtatGAAtagctgctgttgttaccaaagcaataaattGAAcactggtcatacatgaggtttgGAAtaGAAgataaacacatttgcaatcaaataaatctgatacacatagtagttatgttgtcatatggttagcaggagcaaataaaccaatcctataaaaaatacatcatctgttagtttttatccaactagccaattgtatctagggccaacccttttaaGAAgatacaactgatagtTTCtcaggtggGAAagGAAatagctgaTTCcaagacattaggcagttGAActGAAgtgatgcctccctctagtagcagtaGAAcactacagcttaTTCctcccactatagcactgcagggtaaccagagttaacaataattttattgtatattTTCaaatagtGAAgagaggattttGAAtcTTCccaacccaaaGAAatgataaatgaggtgatgtgtatgctaattg</w:t>
            </w:r>
            <w:r w:rsidRPr="00B34932">
              <w:rPr>
                <w:rFonts w:ascii="Arial" w:hAnsi="Arial" w:cs="Arial"/>
                <w:caps/>
                <w:sz w:val="17"/>
                <w:szCs w:val="17"/>
                <w:lang w:val="en-MY"/>
              </w:rPr>
              <w:tab/>
            </w:r>
          </w:p>
          <w:p w14:paraId="54A0D09D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  <w:lang w:val="en-MY"/>
              </w:rPr>
            </w:pPr>
          </w:p>
          <w:p w14:paraId="38700C39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</w:p>
        </w:tc>
      </w:tr>
      <w:tr w:rsidR="00866D69" w:rsidRPr="00DB655D" w14:paraId="3CF52742" w14:textId="77777777" w:rsidTr="00327442">
        <w:tc>
          <w:tcPr>
            <w:tcW w:w="9242" w:type="dxa"/>
            <w:shd w:val="clear" w:color="auto" w:fill="auto"/>
          </w:tcPr>
          <w:p w14:paraId="1C1306D8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b/>
                <w:caps/>
                <w:sz w:val="20"/>
                <w:szCs w:val="20"/>
              </w:rPr>
            </w:pPr>
            <w:r w:rsidRPr="00B34932">
              <w:rPr>
                <w:rFonts w:ascii="Arial" w:hAnsi="Arial" w:cs="Arial"/>
                <w:b/>
                <w:i/>
                <w:caps/>
                <w:sz w:val="20"/>
                <w:szCs w:val="20"/>
              </w:rPr>
              <w:lastRenderedPageBreak/>
              <w:t>CLDN15</w:t>
            </w:r>
            <w:r w:rsidRPr="00B34932">
              <w:rPr>
                <w:rFonts w:ascii="Arial" w:hAnsi="Arial" w:cs="Arial"/>
                <w:b/>
                <w:caps/>
                <w:sz w:val="20"/>
                <w:szCs w:val="20"/>
              </w:rPr>
              <w:t xml:space="preserve"> (ENST00000401528.5)</w:t>
            </w:r>
          </w:p>
          <w:p w14:paraId="20FA49FD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</w:p>
        </w:tc>
      </w:tr>
      <w:tr w:rsidR="00866D69" w:rsidRPr="00DB655D" w14:paraId="177CD83C" w14:textId="77777777" w:rsidTr="00327442">
        <w:tc>
          <w:tcPr>
            <w:tcW w:w="9242" w:type="dxa"/>
            <w:shd w:val="clear" w:color="auto" w:fill="auto"/>
          </w:tcPr>
          <w:p w14:paraId="23EFD93C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b/>
                <w:sz w:val="17"/>
                <w:szCs w:val="17"/>
              </w:rPr>
            </w:pPr>
            <w:r w:rsidRPr="00B34932">
              <w:rPr>
                <w:rFonts w:ascii="Arial" w:hAnsi="Arial" w:cs="Arial"/>
                <w:b/>
                <w:i/>
                <w:caps/>
                <w:sz w:val="17"/>
                <w:szCs w:val="17"/>
              </w:rPr>
              <w:t>CLDN15</w:t>
            </w:r>
            <w:r w:rsidRPr="00B34932">
              <w:rPr>
                <w:rFonts w:ascii="Arial" w:hAnsi="Arial" w:cs="Arial"/>
                <w:b/>
                <w:caps/>
                <w:sz w:val="17"/>
                <w:szCs w:val="17"/>
              </w:rPr>
              <w:t xml:space="preserve"> 5’ UTR </w:t>
            </w:r>
            <w:r w:rsidRPr="00B34932">
              <w:rPr>
                <w:rFonts w:ascii="Arial" w:hAnsi="Arial" w:cs="Arial"/>
                <w:b/>
                <w:sz w:val="17"/>
                <w:szCs w:val="17"/>
              </w:rPr>
              <w:t>(5 kb upstream of the first exon)</w:t>
            </w:r>
          </w:p>
          <w:p w14:paraId="436D867F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  <w:r w:rsidRPr="00B34932">
              <w:rPr>
                <w:rFonts w:ascii="Arial" w:hAnsi="Arial" w:cs="Arial"/>
                <w:caps/>
                <w:sz w:val="17"/>
                <w:szCs w:val="17"/>
              </w:rPr>
              <w:t>catgtcagTTCccccaggactgtcttgatctggGAAagtgacttgaggtcacccaactaatcagttaatggctGAAttgggactaGAAgctcctgttttgtgagacctaggcccatgcccTTCcccccaacaccaccaccgtgttgcttagcagctattgaGAAtcttttgtggcatgGAAgaggtacagaggactgtcctacaaaattgtgagcagatagtgctttttgttttttgtttttgtttgagacggagtcttgctctgtcccccaggctggagtacagtggcgctgtctcagctcactgcaaccaccacctcccggTTCaagcaaTTCtcctgcatcaacatcctgagtagctgggattacaggtgcccactaccacgcccagctaatttttgtattttttgtagagatagggtTTCaccatgttggtcaggctggtctctaactcctgacctcaggtgatctgcccacctcggcctcccacagtgttgggattacaggtgtgagccacctcgtccagccagatagtgctttttggatggGAAccctatTTCctattggttttaggtgggtcatcatttgtcagaggccacaatacttaaccacttagtTTCtctgtagctccttgtgTTCaaataatcatttataagcacacagtcagtgtacagccatccctctgtagccatgggggattgg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tag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ccccacccccacagataccaatagccacccaagtcccgtatataaaatcgcatggtatttacatgtaacctgtgcaccTTCtcccatatactttaaatcatctgtagattacttataataccaaatacaatgtaaatgctgtgtaaatagtatactgtattgtttaggGAAtaatggcaaGAAaaaaaggtctgTTCatgTTCaatacagatgcaactatcttttttttttTTCtgagtatttttgatccatggTTCgttGAAtctatGAAtacaGAAtgctgactgtgttagcaaaggatgcctattGAAaatctataaaaatggccaggcacagtggctcacacctgtaatcccagcaccttgggaggccagggcaggcggatcacgaggtcaggggTTCgagaccagcctaatcaacatggtGAAaccctgtctctactaaaaatacaaaaattagctgggcctggtggcgcacacctttaatcccagctacgcagtaggctgaggcaggaGAAtcacttGAActcgggagacagaggttgcagtgagccaagatcacgccattgcactccagcctgggcaacacagtgagactccgtctcaaaaaaaaaaaaaaaaaaactataaaaataagactctTTCttaaaagatacaaataattttaccctatgtttgtctacTTCggcaaTTCagattTTCaggtttaTTCtacagcagggtgtaggtgtaGAAGAAacagcctctctaagtgttgccagtctagttgaGAAaacagtacagacagGAAgatttataaacacctgcaGAAttatttagcaacaaaTTCtagtgcatacagtacagttatcctctggGAAgtctctGAAttaaGAAagtcaggtggggccaggcactgtggctcatgcctgtaatctcagcactttgggaggccaaggccagaggatggcttGAAgtcagGAAtttgagaccacctggcctgtctgtgtaacaaagatgtttaaattagccaggcatggtggtgtgtgcttatagtcccagctacttgggaggctgaggcaggaggatcactgaccccaggagtttgaggctgcagtgagccatggacatgctactgtgctccagactggagtgacagagcgagaccctgtctccgttttttgttttttttTTCccgagactgagtgtgcaatggtgcaatcttggctcaccgcaacctctgcctaccgcaTTCaagcaaTTCtgctgccccagcctcccGAAcagctgggattacaggcatgtgccaacacgcccggctaattttgtatttttagtagagacggggtTTCtccatgttggtcaggctggtctcaaactcccgacctcaggtgatccgcccggctcagcTTCccaaagtgctgggattatagtcatgagctacggctcacggcccaccctgtctctttaaaaaaaaaaaaaaaaaaaaaaaaaagGAAgGAAgacaaagtcaggtggggtc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ggg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ggctgattGAAggtgagttttgagctgatttttttaaagggggagggagtcctaacttttttttttttaaacaataattgtacagcaggcagtttagttaaaaccacaacggcagcactttgggaggccagggcaggcagatcacttgaggtcaggagtttgagaccagcctggccaacatggtGAAactccatctctactGAAaatacaaaaattagccaggcgtggtggcgggcacctgtaaTTCcagctgctcggGAAaccgaggcaggaGAAtcgcttGAAcccaggaggcGAAggttgcagtgagccgagatcacgccattgcaccgcagcctgggcgacgagtGAAactccgtctGAAaaaaaataccacagcagatgccaaaactgagtcacgctgcctttggcTTCtccagggccccgatTTCctcatTTCagttggatggaccagttgactgtaatactgataaaaggcatgTTCtgtcactggggtgttggcacagctggggTTCaccctgtcccagagctctggctagggtgctgggagtgactggagctGAAagggaggcttaggactgtgaccctcccaggatcacagaggcaTTCagagagtgGAAggggcctctgggacacagtattagGAAagtattagGAAaGAAgcatTTCtcaccctcTTCtctgcccctccccagagctgctgcccaaagggagcaaggagGAAcagcgggattacgtcTTCtacctggccgtgggGAActaccggctcaaggtgaggtggggaccccgTTCccTTCaccctcctctggggctgcaggaccTTCttactgtgtcctccagggtggagccctggacagcggGAAggctGAAggggtgcagaggtgcagagcggtgtcagatgaggactccgaggGAAgatcagagtggcgagggggtggggagGAAggtgacgtcaagagactgggtgcaggcccaagccttgcgctgttatctcccgcagagttggggttgtttgtggactctactccgtggggtggggctggagggagggagtgggtggaggtcgagggaggagcccccagggctGAAGAAggGAAggcccTTCacgtgggcagggggagtggtggatactgaggtgtagccggcccagtggctcacgcctgtaatcccggctactcaggaggctgaggcgggaggactgcttgagcctgggagtttgaggttgcagtggg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lastRenderedPageBreak/>
              <w:t>ctgtgattgcgacgctgccgtccagcgtgggcaacagagcaagaccccgtctcttattaaaaaacaaacaaacaaaaaaacactgcggtgtgtatgacgcgtgcgcgtTTCcccgagcgcagGAAtacgaGAAggccttaaagtacgtccgcgggttgctgcagacagagccccaGAAcaaccaggccaagGAActggagcggctcattgacaaggccatGAAGAAaggtgacagcctcggcccctttgTTCagccccgctcTTCcccacgcctgggcactttggtctctctgtaaatGAAcccctccaggcagcccctcagccccaccccTTCcagTTCttagagccccttgccctgcgactccaggtaggggtgtgcctctgttgaggggcagggctggcgGAAggggacggtcagggtTTCcgcaggggccgggctcctgacactgtccctTTCcTTCcccagatggactcgtgggcatggccatcgtgggaggcatggccctgggtgtggcgggactggccggactcatcggacttgctgtgtccaagtccaaatcctGAAggagacgcgggagcccacggaGAAcgctccaggagggcctgtccatcctcgctgtcctTTCcctgTTCtccccctgccccccgtctctatcctctgtggccTTCagctaatTTCtgctcccctgagaTTCgtccTTCagccccatcatgtgctttgggatgagtgtaaataaaacggggctgtggcttggGAAcccccgtgtctgcgttgaggggaggggtgggTTCtGAAcgctgggcacagggggcggagacgtcactcctggtcctctcctgcccctgccctccaggttggcacggggTTCtttgtccaccccgcagcccagagcccacacccTTCcTTCctccc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ct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gccatgtccttgagagtgccgggcagctcggagacatggggcttTTCcatggtcccagagtcctgggaGAAggcagtgacctgagcatgggcgggcaGAAcTTCggggccaggccgggcTTCaggcctgcaTTCtcctctgacccactcagctacTTCtgtggagttTTCcacagcaggcccccttggcTTCctcctccccaccctcccctccctttgtcTTCctgtggcctccccTTCctcctacctcctcctctgggggagggggagcccagtagggGAAgGAAtcctgcatctggcatggagtaggcgggggtcccgggagaggtcagagcccagggagccccagctctcgcctgtgggctgGAAggtcaggactcagccccacctagccagcTTCgccccctcgtgccaggctcggcatgggcctgttttgcTTCaccgcatacctctcgTTCcacagcccaggccagcacaggagtagggaggagacacctgaggggaggccggaGAAgcccagcagggccgtggggccagggaggtgcgcagccagcgctgatggcccccagggacagagccctaggGAAccggagcaggagatgagagtgtctgctctgggacaggtgct</w:t>
            </w:r>
          </w:p>
          <w:p w14:paraId="5BCD9CB6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</w:p>
          <w:p w14:paraId="7A01E581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  <w:r w:rsidRPr="00B34932">
              <w:rPr>
                <w:rFonts w:ascii="Arial" w:hAnsi="Arial" w:cs="Arial"/>
                <w:b/>
                <w:i/>
                <w:sz w:val="17"/>
                <w:szCs w:val="17"/>
              </w:rPr>
              <w:t>CLDN15</w:t>
            </w:r>
            <w:r w:rsidRPr="00B34932">
              <w:rPr>
                <w:rFonts w:ascii="Arial" w:hAnsi="Arial" w:cs="Arial"/>
                <w:b/>
                <w:sz w:val="17"/>
                <w:szCs w:val="17"/>
              </w:rPr>
              <w:t>_Intron 1</w:t>
            </w:r>
            <w:r w:rsidRPr="00B34932">
              <w:rPr>
                <w:rFonts w:ascii="Arial" w:hAnsi="Arial" w:cs="Arial"/>
                <w:b/>
                <w:caps/>
                <w:sz w:val="17"/>
                <w:szCs w:val="17"/>
              </w:rPr>
              <w:t xml:space="preserve"> 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gtaagtctgccccccccaccctcgtggggcggggagcccggggcagcccagaggctggggggagggggtggacttttggcccgtTTCggttaTTCcctccatctcgtcaacag</w:t>
            </w:r>
          </w:p>
          <w:p w14:paraId="35CE7B94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i/>
                <w:caps/>
                <w:sz w:val="17"/>
                <w:szCs w:val="17"/>
              </w:rPr>
            </w:pPr>
          </w:p>
          <w:p w14:paraId="4D679E07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b/>
                <w:sz w:val="17"/>
                <w:szCs w:val="17"/>
              </w:rPr>
            </w:pPr>
            <w:r w:rsidRPr="00B34932">
              <w:rPr>
                <w:rFonts w:ascii="Arial" w:hAnsi="Arial" w:cs="Arial"/>
                <w:b/>
                <w:i/>
                <w:sz w:val="17"/>
                <w:szCs w:val="17"/>
              </w:rPr>
              <w:t>CLDN15</w:t>
            </w:r>
            <w:r w:rsidRPr="00B34932">
              <w:rPr>
                <w:rFonts w:ascii="Arial" w:hAnsi="Arial" w:cs="Arial"/>
                <w:b/>
                <w:sz w:val="17"/>
                <w:szCs w:val="17"/>
              </w:rPr>
              <w:t>_Intron 2</w:t>
            </w:r>
          </w:p>
          <w:p w14:paraId="1B265467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  <w:r w:rsidRPr="00B34932">
              <w:rPr>
                <w:rFonts w:ascii="Arial" w:hAnsi="Arial" w:cs="Arial"/>
                <w:caps/>
                <w:sz w:val="17"/>
                <w:szCs w:val="17"/>
              </w:rPr>
              <w:t>gtatggggtggggagcgctccagggagagagggcggcgggGAAgctgcagagaccccaggggagggcgggtacTTCcgtgaggatgcagggagccctGAAttaagctctgcgggtctgagTTCccgcagccaggagtgctgggggcggcccatgcctaGAActggagtGAAgaccttgccacacgtggccccctgcgctagtgtggcgcttttagctgttacaggtgcaggcaccaGAAtcagaccccctTTCccagccctgtgctgtgggcaaatgatGAAaccagcTTCatctcccacctgtagggttagggtgagagtcccagTTCacaggtgactgaGAAagtgcaGAAtgttagcgtgatgttaacacacataggcactcagtacggttgagcatgttttgggggtgggattgctggggtgggcagggggaggaggccccatcttggaTTCttagaggttgatcaacTTCcaggctccacagactccccagcctcactgtcggggggcactggtctccttgtccggctgatgtctataaagggcccctgtGAAgggaggcgtcttgcaagttgcaggttgagcgtccgctgtaaggaggcggtgtgtgtgcaggtgtgtggggcTTCcaggacagtgtctTTCtggggtcttagagggctggagccaacagctctttgggcccagggcagTTCtTTCtgtggctgcggcaccTTCccgctccctgctccccgctaagatgaggccgccccattgtTTCtccggggcagtctcccTTCcgtctgccctatgccagagactgagcgctggcgaccgtGAActgtgtgtggtgccgctgcacgccctcctgggtccTTCagggccagtccactcaccaggcaccgtgtggcaggGAAggagccgagggcgacactggctgtGAAgcggggcttgagagctcacccccggggatgttggagctgctctgagcagttagggggcctgggtgggtctcctgtgcccccactactcccagcccctcctgaggcagcggcagaggcTTCctgttTTCatccatctctctaggactgactgtatgcagggccggcgggccccccccccaaaaaaaaccctataaaagctgagtacaacttgggccaGAAccccagagTTCtgagtgtccaGAAgggacactggaggcagcccctacacccacTTCccagacacatcatgctgtgaggagggggctctgctgtgagcctgcacacctgagaggggcacccctggcaactgcatGAAagatggtgccagagtccccagggcacaggggtagagggtgaccaggTTCcgggccttgggctaggtgcTTCtgcctacatttTTCcacagtgggGAAgtaggggGAAacttttacaGAAgcaaggtgcagcaccccaccctGAAtcacacaggcaggagaggggagccggcaTTCagactccacggctggggtggtcctgggagagggacctgactgcgtctcccaaccgtgcaccccagcccctggccacgcagcccatgtgcccctgggctcTTCcataatctctccattgactgctagagccacctggggactcagactcgtgtcagccccagagggagtggctgggagGAAGAAagtgctcccagaGAActttgtccctcctgcctaccccccgactctgcaccctgcatctcctggcagggacccagcctTTCcccTTCagcaccaacagttatgccccacccggGAAaggggtgcaaggtccttgGAAtgcttggcaactatcaaagacagaGAAgggaggaGAAggggGAAgcaagagggagcccgcagcctccagctctgaGAAaaggGAAactgaggcactGAAagactgagctagactgacctggatcggtcctgggcccaggaTTCcacctaggtcaGAAactccaccgggtgtggtggtccacacctgtaacctgagctactcaggaggctgaggcaggaggatcgcctgcatccaggagTTCaatcaaggctacagtgatgagctgtagtggcgccactgtcctctggcctgggcgacaaagcaagaccctgtctctaaaactgccctaggccctctgctgtacagcaccgctgccccctacctgttactccagGAAGAAaccaaggtcaaaatgtccagcactgggctaggacagtGAAggacttggagtgGAAtcagacgtgggGAAggcgacagcgatgcttagctgtggtTTCtgtatacccagcaacgtgagagcaacctgatagggcagttgTTCtcagccgggcgactttgcacaatgattgtcacagcttgtggggagggggttgctactggcaccccgtgggtagaggtcagggaggcTTCtGAAcatcccacagtacacaggacggcccccaGAAtagagttgcccagctcaggtgtcaagagtgcccaggaGAAagcctgtaatccaggcacaagcaaagcgtgccaggtgcatgggaggagtggggagcagggtgggaggggcccagatgcctaaggaggGAAgggtgactgcaactgggtaggctggaggagcccagggGAAggagaggatgtggggactgttaggtacaagagagcaaGAAggtgaggggggcctggcacagtggctcatgcctgtaatcccagcacTTCaggaggccgaggcaag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lastRenderedPageBreak/>
              <w:t>cagatcatttggggtcaggagTTCgagaccagcctggacaacatggtGAAaccctgtctctactaaaaacaGAAaaattagccgggcgtggtggtgcgtgtctgtaatcccagctactggggaggctgaggcaggaGAAtcacttGAAcctgggatggtgaggggctgttgggctggctccgtcgcagaggggagatggGAAaggctgacaactgtgcccacccccag</w:t>
            </w:r>
          </w:p>
          <w:p w14:paraId="2880AF70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  <w:lang w:val="en-MY"/>
              </w:rPr>
            </w:pPr>
          </w:p>
          <w:p w14:paraId="6BD7221E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  <w:lang w:val="en-MY"/>
              </w:rPr>
            </w:pPr>
            <w:r w:rsidRPr="00B34932">
              <w:rPr>
                <w:rFonts w:ascii="Arial" w:hAnsi="Arial" w:cs="Arial"/>
                <w:b/>
                <w:i/>
                <w:sz w:val="17"/>
                <w:szCs w:val="17"/>
              </w:rPr>
              <w:t>CLDN15</w:t>
            </w:r>
            <w:r w:rsidRPr="00B34932">
              <w:rPr>
                <w:rFonts w:ascii="Arial" w:hAnsi="Arial" w:cs="Arial"/>
                <w:b/>
                <w:sz w:val="17"/>
                <w:szCs w:val="17"/>
              </w:rPr>
              <w:t>_</w:t>
            </w:r>
            <w:r w:rsidRPr="00B34932">
              <w:rPr>
                <w:rFonts w:ascii="Arial" w:hAnsi="Arial" w:cs="Arial"/>
                <w:b/>
                <w:sz w:val="17"/>
                <w:szCs w:val="17"/>
                <w:lang w:val="en-MY"/>
              </w:rPr>
              <w:t>3’ UTR (5 kb downstream of the last exon)</w:t>
            </w:r>
            <w:r w:rsidRPr="00B34932">
              <w:rPr>
                <w:rFonts w:ascii="Arial" w:hAnsi="Arial" w:cs="Arial"/>
                <w:caps/>
                <w:sz w:val="17"/>
                <w:szCs w:val="17"/>
                <w:lang w:val="en-MY"/>
              </w:rPr>
              <w:t xml:space="preserve"> gggcttGAAggtgtcaGAAgcggccggccaagcaaggggtgaggggtggtgccaggggtcggTTCaggtctgggaccccagactgccaccctgtccaccactttggggctgtgttgtacagcaaaataGAAgaggggttgcaagtgatTTCgccagtggcacataattgctggtaagagtcaccaaggagcagatcccgGAAgtcccggctgcagGAAactgGAAatagcagagatggcccctggccagcctgagaccccaagctgctcctTTCactctccatggccagtctagagcagagctgcgtgccctgggcctgagcatggatggttatcaggagtgataagccttttGAAaTTCtgtttaacattaacttggGAAtggtgcagagactTTCtccgggGAAggtacagtacc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  <w:lang w:val="en-MY"/>
              </w:rPr>
              <w:t>TTCcaGAA</w:t>
            </w:r>
            <w:r w:rsidRPr="00B34932">
              <w:rPr>
                <w:rFonts w:ascii="Arial" w:hAnsi="Arial" w:cs="Arial"/>
                <w:caps/>
                <w:sz w:val="17"/>
                <w:szCs w:val="17"/>
                <w:lang w:val="en-MY"/>
              </w:rPr>
              <w:t>gagcctctggaggtctgtcggtgggtatgtgtgcacctcggtggtgtccggctgagacacggTTCtgggttgtgggtgggtttgctgcaggcccagtgggtgctaagcacagagctgcacccgcttaagatgagacagtgaggccaggtgtggtggctcatgcctgtaatcccagcactttgggaggctgaggcgggggagggggggtggcgaggaggatcacttaaggtcaggagtttaagaccaccctggccaacatggtGAAaccccTTCtctactaaaaaaaaaaaatacaaaaattagctgggcatggtggtgcgttactgtagtcccagctactcaggaggccaaggtgggagggtcgtttgaccccaggagttggaggctgcagtgagctgtGAAccactgcactccagcctgggcgacagagggagatcctgtctcaaaaaaaaaaagagaGAAaacaaaaggacaatgaggccgctagGAAGAAgcctggtatccagcaaagtgggcaatggagccccatcccagcactatcctctgcagtgcGAAcaagtggccagtcccttggggagccctggaTTCtgaccacagcccctcccctTTCtccTTCatctcaTTCgccctcaccaaccctcccctgGAAtggagagatctgcattggcaTTCcacctgtgcctctcccctgcgcTTCaGAAgtacatgtatgTTCctaccatgtgggctccagacacatcGAATTCatcactTTCcgcagagctgcagtccccatcacccctgtcaccagcatggctgacatctctgtctgcagatggacaacctctccctcccctctgctccaccacTTCctctcctccgTTCattgccaaatcctccagactctccctctatggtgtttTTCacacccatctacTTCtctctcTTCtccactgctggtcctggggcaggccctcatactctcctgcccccccacaactacagggTTCccccaactgggcgtctcaagcacggtcTTCctaatgcactcctggaGAAccaccgaccgccctgccttggcagctcctggccccgccaGAAGAAagccccagacagttatGAActtgacatgctgcctgggcctggcccacctctccatccccattgctccctTTCctccggataaaccgtgctccaccatcacaccaggctgcTTCctgggccctggacacaccTTCaccttggggctgggatccttgggatccttttggctgggctccagccaGAAacactggtgcttttttttttttttttttttttttttttgagacagagtcttgctctgtcacccaggctggagtgcagtggtgcgatgttggctcactgcaacctcggcctcccaggTTCaagagaTTCtcctgcctcagcctcccaagtagctgggactacaggcgtgcgccaccatgcccagctaatttttttgtatttttagtagagacagggtTTCaccatgttggccaggctggtctcaaactcctgacctcaggtaatccgcctgcctcagcctcccaaagtgctgGAAttacaagtgtgagccgctgcgcctggccagatgccctggtgccttttgagctgctccctacataaagggtcctgtggccaacaagtctgtgaccaactgcaatcctctccTTCcacaccgtcTTCtgtcttttacaggccaggctcagtaGAAgtgtcttttacaggccaggctcagtggatcatggccataatcccagcactttgggaggccaaggcaggaGAAtcccttaagcccagGAATTCaagaccaacctgggcaacgtagcgagaccccatctctactaaaaaaataaaaattagggccaggagcagtggctcacacctgtaatcccagcactttgggagactaaggtgggcggatcacctgaggtcaggagTTCaagagcagcctggccaacatggcaaaaccccaactctactaaaaatacaaaaattagccaggagtggtggcacacacctataatcccagctactcaggaggctgaggcagGAAaattgcttGAActtggGAAatggatattgcagtgagctgagattgtgccactgcactccagcctgggcgacagagcgagactccgtcttGAAaaacaaacaaaaagtgtcttacaatcctGAAaggccatgagagtgctccctatagtGAAgGAAgacaaaagtcaattacaactgctgacacctccaggcacTTCcaaaagtcTTCagtgtgccacccccacatgtctacctccttTTCccaacaccagcctgcctcTTCtcacTTCTTCcccc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  <w:lang w:val="en-MY"/>
              </w:rPr>
              <w:t>TTCagGAA</w:t>
            </w:r>
            <w:r w:rsidRPr="00B34932">
              <w:rPr>
                <w:rFonts w:ascii="Arial" w:hAnsi="Arial" w:cs="Arial"/>
                <w:caps/>
                <w:sz w:val="17"/>
                <w:szCs w:val="17"/>
                <w:lang w:val="en-MY"/>
              </w:rPr>
              <w:t>aaacaacctgtgcccagttttacaactcggcatttaagtgtgtgccttaatatggtcaccaggttgagttttgatTTCTTCccgggtggacatgtgactacaaagggttatggagacatttgccctttTTCaGAAcacatactgagctgcTTCcctgctaGAAgctggagtgggcctgtgccctcaaaGAAcccacagcctaggagcaaacacaaatgtaaaccactggccgggcgcagaggctcacacctgtaatcccagcactttgggaggccggggttggcggatcacctgaggtcaggagTTCgagaccagcctggccaacataatGAAactccatctctaataaaaatacaaaattattagccaggcgaggtggcgggtgcctgttatcccagctacttaggaggctgcagcaggaGAAtcgcttGAAcaaccagggaggcagaggttgcagtgagctgagatcgtgccactgcactccagcttgggtgacagagtgagaccctgtctcaaaaaaattaaaaGAAaaaataaaaaacatccaaaaactagcggggcatggtggtgggcacctgtaaTTCtaactactcaggaggctgaggcacgaGAAtcacttGAAcctgggaggtggaggttgcagtgagccaagatcatgccactgcactccagcctgagcgacagagtgacactctgtctcaaaaaaaGAAatgtaaatgcaaactgctggctacctgacaattgggccaggtgctgggtttagtccccagggagctggctgtGAAaaactcaacaacatgctttaggtcttggcagtatcatcaagcgctctcatttgctgcgtactcactaGAAgtcaggtctcgggctaggtgtattGAATTCttgcaatagctgcagcatggctccaacagcatcagagaggtGAAgtgacctgtccgagctacaccactagttagtactcagaccaggatTTCtccaagactGAAgacacaattgccctgc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  <w:lang w:val="en-MY"/>
              </w:rPr>
              <w:t>TTCccaGAA</w:t>
            </w:r>
            <w:r w:rsidRPr="00B34932">
              <w:rPr>
                <w:rFonts w:ascii="Arial" w:hAnsi="Arial" w:cs="Arial"/>
                <w:caps/>
                <w:sz w:val="17"/>
                <w:szCs w:val="17"/>
                <w:lang w:val="en-MY"/>
              </w:rPr>
              <w:t>TTCttggctctcctaactcacatcaattaaaatcaagatcttttttttgttttgttttgagacagggtcttgctctgttgcccaggttggactgcagtaaagtgattgctgcccaccacagcctcaacctcccaggcccaagccatccTTCcctgagtagctgggactaaaggtgtgcgccaccatacctggctaatttttaattttttttttttttttttttttgagacggagtcttgatctgtcgcacaggctggagtgcagtggcgcaatctcggctcactgcaagctccgcctcccgggTTCacgccaTTCtcctgcctcagcctcccgagtagctgggactacaggtgcccgccaccaggccggctaattttttgtatttttagtagagacggagtTTCaccgtgttagccaggatggtctcgatctcctgacctcgtgatctgcctgcctcggcctcccaaagtgctgagattacaggcatgagtcaccgtgcccggccaatttttaaattttttgtagagatggggtctccctgtgttgcccaagctggtctcaaactactaggatcaagagaccctcctgcctcagcctcccaaagcgttgggattacaggcctgagccacagcacccagcctcattGAAgtttttaggagtaaccacccgtgtccacacTTCcaaaccct</w:t>
            </w:r>
            <w:r w:rsidRPr="00B34932">
              <w:rPr>
                <w:rFonts w:ascii="Arial" w:hAnsi="Arial" w:cs="Arial"/>
                <w:caps/>
                <w:sz w:val="17"/>
                <w:szCs w:val="17"/>
                <w:lang w:val="en-MY"/>
              </w:rPr>
              <w:lastRenderedPageBreak/>
              <w:t>ggcaccaacctcTTCctcctctgtgctcccagGAAaggggggtgctgcccttatcacatgacactaggtttacc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  <w:lang w:val="en-MY"/>
              </w:rPr>
              <w:t>TTCtaGAA</w:t>
            </w:r>
            <w:r w:rsidRPr="00B34932">
              <w:rPr>
                <w:rFonts w:ascii="Arial" w:hAnsi="Arial" w:cs="Arial"/>
                <w:caps/>
                <w:sz w:val="17"/>
                <w:szCs w:val="17"/>
                <w:lang w:val="en-MY"/>
              </w:rPr>
              <w:t>ccttagagcagagtatacatTTCccaaagaccaggtgtctcccaaggtagGAAaaaatctccctagcatGAAgGAAgctggcaaaattgtTTCaggctgtccttgggGAAttatggttTTCtTTCttttTTCtttttttttttgagactgagtcttgctctgtcacccaggctggagtgcaatggcgtgatctcagctcactgcaacctctgcctcctgggTTCcagcaaTTCtcctgcctcagcctcccaaatagctgggattacaggcgtgtgccaccacacctagctgatttttgtaattttagtatagactgggtTTCaccatgttggccaggctggtctcGAActcctgacctcaagtgatccgcctgcTTCgggctcccaaagtgttgggattacaggcgtgagccacctgcctggccGAAttatggtttTTCaatgggggtcca</w:t>
            </w:r>
          </w:p>
          <w:p w14:paraId="3744CF36" w14:textId="77777777" w:rsidR="00866D69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</w:p>
          <w:p w14:paraId="65CE1D43" w14:textId="77777777" w:rsidR="00866D69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</w:p>
          <w:p w14:paraId="2F457A98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</w:p>
        </w:tc>
      </w:tr>
      <w:tr w:rsidR="00866D69" w:rsidRPr="00DB655D" w14:paraId="56268A4D" w14:textId="77777777" w:rsidTr="00327442">
        <w:tc>
          <w:tcPr>
            <w:tcW w:w="9242" w:type="dxa"/>
            <w:shd w:val="clear" w:color="auto" w:fill="auto"/>
          </w:tcPr>
          <w:p w14:paraId="2B80466C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b/>
                <w:caps/>
                <w:sz w:val="20"/>
                <w:szCs w:val="20"/>
              </w:rPr>
            </w:pPr>
            <w:r w:rsidRPr="00B34932">
              <w:rPr>
                <w:rFonts w:ascii="Arial" w:hAnsi="Arial" w:cs="Arial"/>
                <w:b/>
                <w:i/>
                <w:caps/>
                <w:sz w:val="20"/>
                <w:szCs w:val="20"/>
              </w:rPr>
              <w:lastRenderedPageBreak/>
              <w:t>TJP1</w:t>
            </w:r>
            <w:r w:rsidRPr="00B34932">
              <w:rPr>
                <w:rFonts w:ascii="Arial" w:hAnsi="Arial" w:cs="Arial"/>
                <w:b/>
                <w:caps/>
                <w:sz w:val="20"/>
                <w:szCs w:val="20"/>
              </w:rPr>
              <w:t xml:space="preserve"> (ENST00000400011.6)</w:t>
            </w:r>
          </w:p>
          <w:p w14:paraId="731A61CA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</w:p>
        </w:tc>
      </w:tr>
      <w:tr w:rsidR="00866D69" w:rsidRPr="00DB655D" w14:paraId="4EEA0A7D" w14:textId="77777777" w:rsidTr="00327442">
        <w:tc>
          <w:tcPr>
            <w:tcW w:w="9242" w:type="dxa"/>
            <w:shd w:val="clear" w:color="auto" w:fill="auto"/>
          </w:tcPr>
          <w:p w14:paraId="1F9498FF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  <w:r w:rsidRPr="00B34932">
              <w:rPr>
                <w:rFonts w:ascii="Arial" w:hAnsi="Arial" w:cs="Arial"/>
                <w:b/>
                <w:i/>
                <w:caps/>
                <w:sz w:val="17"/>
                <w:szCs w:val="17"/>
              </w:rPr>
              <w:t>TJP1</w:t>
            </w:r>
            <w:r w:rsidRPr="00B34932">
              <w:rPr>
                <w:rFonts w:ascii="Arial" w:hAnsi="Arial" w:cs="Arial"/>
                <w:b/>
                <w:caps/>
                <w:sz w:val="17"/>
                <w:szCs w:val="17"/>
              </w:rPr>
              <w:t xml:space="preserve"> 5’ UTR </w:t>
            </w:r>
            <w:r w:rsidRPr="00B34932">
              <w:rPr>
                <w:rFonts w:ascii="Arial" w:hAnsi="Arial" w:cs="Arial"/>
                <w:b/>
                <w:sz w:val="17"/>
                <w:szCs w:val="17"/>
              </w:rPr>
              <w:t>(5 kb upstream of the first exon)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 xml:space="preserve"> ttttggcagGAAggGAAgggagtTTCtaTTCcttaatgtctgttTTCtctatggattatgagatgagatgttttgcctgggctggggagggagtcttaaagGAAtcatagGAAagtgtagatcagagtggaGAAgctgtGAAGAAtggaggacaaaccgctaagggatgagccagaggcctgtatgccagcctgcctggaTTCcagtcatggatttatggagcTTCcgacctgcctggttgtgcaatatttgggaccctGAAaaaaGAAaactccaccttagccccagtcagaggtaagggtagccccataggagGAATTC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gag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taactTTCtgtatactGAAttGAAtttaaaaagacttgttttttagtgtttatgtcTTCtttttaaaaaaaaaaaaatGAAatggtgttggtaatagctTTCtttttgtatTTCtaaactgtggtaatatgtacataatataaaatttgccattttaattatctttacatatacagtttataatgtttgttttaaaatgtttttactttataagattaaaaagttggtactcctatattgcacctctaagatcgttttaaaatttttactggtctatGAAatttaGAAacattatgagccttaaaaGAAtctTTCccccatttaacattgttacatgactttattggcagagGAAaaTTCtgtaacaatttgtaGAAtctttaatggtatggcataggagtgGAAtcaggattacttttggttgttataacatcttgataaagtgcTTCtccTTCtaatattttgtatataTTCtcTTCtctgacattatcgagattgtctaatgcTTCactaccgtaaataaatacTTCctctttgtcaagcgtaaactcacagTTCatataaaaataacataaatatgctTTCctaaggatcttttttgcaattaaaaccatacatatacatatatacaaattaggtgtggatatagttgTTCatttggtcaaggctgttttattaagtagTTCtatctaaaatgtgtaaagattttgcacacataatgcttttTTCaTTCtgagccgcagacaccaaaaatcccacagGAAgttgtcttttaagtgttgtggttttttagtTTCctgTTCagttgcagagatgatcaGAAataagataaatctgtacaatcGAAagagatttgtggttaaacattatagtaactctaaatgaGAAtccttaattaacttgtatTTCTTCccatattgatctagaggagctatgatgacatgcgtgtgtaagcataaaagtcaGAAaatacttttttggtgTTCcatggataaactctttaattgttaaatgggtgaTTCtTTCagattaTTCtttatactTTCcacttgttgtcaaagcacctacctaaaaaataaactgcagGAAtaaagctttgtttttaattgttggcaacagttttacctttattttacagatgataaaagccTTCtcttgtttatttaaaGAAcagactttatGAAgtttaatttagatattaaaaataccactGAAaaattttaaagtgatactattagtcactGAAatactaaatataatttttaaaGAAtaatattTTCaagatGAAatatttttgtttgatTTCattttttaaaccatggcaaagataaaactgttaaatatataactatttttaattagtgacaaatagttgcaatctagcatttaaattacacattgggcaacttgtaaaagtgacaaataagGAAaagtGAAaaatgtcagtgcatttgtagatagtgtctctagatttaggtgctattaaagacaccacacctagTTCtaggcagcttatgcaattgcacatcTTCttaaatggtaaagataatgtGAAaggtctTTCatcaccaccttttaaaattaaaaaatacTTCccaaacctttttaaatggtgtttgcatatGAAGAAatttaatcacaattttttttttttaatggggtctcactgtTTCccaggctggtctcaaactcctggcctcaaaGAAtcctctggtcttggcctcccaaagtgctgggatgatgatgatgatgatgatgatgatgatgatgatttgagacggagtTTCgctcttgttgcccaggctggagtgcaatggcatgatctcagctcattgcaacctccgcctctcgggTTCaagcgaTTCtcctgcctcagcctcctGAAtagctggcattactggcgtctgtcaccatgcccggctactTTCctatttttagtagagatggggtTTCaccatgtcggccaggctggtTTCGAActcctgacctcaagtgatctgcctgccttggcctctcaagtgctgggattacaggcttgagccactgcgcacggccccaagtgctgggattataaacgtgagcaactacgcctggccaccattttttttttttttttttttttttttttttttttttgagacagagtcttgctggttgcccaggctggagtacagtggcacgatctggactcactgcaacctccgcctcctgggTTCaagtgaTTCTTCtgcctcagcctcccgagtagctgggactacaggcacgcgccacaccaggctaatttttgtatttttaataaagacggagtTTCaccatattggccaggctggtctcaaactcctgacctcgtgatccgctcgcctcggcctcccaaagtgctgggattacaggcgtgagccaccacgcctggcccacaaTTCttaaaaGAAtaaataatactttgtccaaaagcaaaacaattacaacatgactttaaaacaaaaatgacTTCaaccatttttatGAAGAAcaaaaagGAAtaagggtttggtttgcaGAAggctcttTTCtggTTCagacagctttgggttgcaagatgtgtggcacTTCGAAgccttaattgatacttatgtatcacctacacatacTTCtttgttaaatttgTTCttTTCatacagttGAATTCtaaagaGAAaaccattgtctaaagcctgatgtttatgatTTCTTCcatTTCTTCtgtgccggttgtggcactataccagatactttaaagatgttatcattgatgttactaaggatTTCtggcattttttGAAgacctttacatttacaagtgtagattagtgagtctaggattggtTTCttaccatgTTCcttggtgtttagcaaagccgtcaacattgtggGAAgtttgtgtagtggctgattaaactggaccatggactgcacgtgtttacacccttTTCtgcccaactttgagttggagggacagcattgGAAtgcagggcagcttgacccgTTCggtcaacaaGAAtTTCagcaatcttgatggccaaaaataaacttTTCaagaTTCctgtctagatgggcggGAAagagactttggatatatcttgaggtctaatgtggggtgtgggccgagatgtcacaggtctctagggtgtTTCtcaggctgctgcctccgggtgcccatgacctcatcaccagtTTCagccttggcagtcggcgccggtGAAcgagagcaacgcTTCtgaccctgccggagctcctcggagatGAAagccatgacgcgccttgcaGAAaatgcaTTCcgccTTCcgtggGAAcaacgccgaggcacgcggtgacagccgtgaccatgctgtttgcccagtGAAgGAAacaactgtcgggtatcggctctgccggcctTTCcagccgcactcatgcatggggctcaccccatgatgtgcgtggcttgtcgaggagcaagtggacaagtctcttaagGAAagctttggtgcacaggcgctTTCtccttgggggcG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lastRenderedPageBreak/>
              <w:t>AATTCtgccagaccttggataaaaacaaacagGAAgactcgcacggcagcgGAAactgtcTTCcaagttacttgggttacccggcttTTCcTTCcgcgcttggggtcgggaccccggccgctcgtcccgccccctcccccgccgcggccccgccccctccccgcctcgcctcgcctcgcctcgtccagccccgcccccgccgggccgggcatgctcagtgggccgggccggcaggtttgcgtggccgctgagttgccggcgccggctgagccagcggacgccgcgTTCcttggcggccgccgg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ccgg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gttacgtggcGAAgccggcTTCcgaggagacgccgggaggccacgggtgctgctgacgggcgggcgaccgggcgaggccgacgtggccgggctgcGAAagctgcgggaggccgagtgggtggccgcgctcggagggaggtgccggtcgggcgcgccccgtggaGAAgacccgggcggggcgggcgcTTCccggacttttgtccgagttGAATTCcctccccctgggccgggcccTTCcggccgcccccgcccgtgccccgctcgctctcgggagatgtttatttgggctgtggcgtgaggagcgggcgggccagcgccgcggagtTTCgggtccgaggagcctcgcgcggcgctggagagagacaagatgtccgccagagctgcggccgccaaggtgagcgcctccgcggccgccagggccagaccgggccgaccgtcgccgcccgcccaccggcatctggcccgcgtcccgccctccctcgctggcggctgtctgggccccggggcggcggggtgggcagggctggcgcggggccgcgggccgcgggccgcgggccgcggggagcccctcgggcgggggcggcgcgggccgcactgggggcggccggggagggggctgcgggcgcccggccgccgtactgggcaggtgcatagctgccggcgcctgtgcctggctgcggctcgctgagggcggggacacgcaacaggtccctcgcggaGAAactcggctccagtgagggTTCgggggctgGAAgccggctctcagcgggtcggggcttggggtgccacctcctgctggccgggagctgctgtctttggaggagtggttggtccccggcGAAaccct</w:t>
            </w:r>
          </w:p>
          <w:p w14:paraId="22BE2D21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i/>
                <w:caps/>
                <w:sz w:val="17"/>
                <w:szCs w:val="17"/>
              </w:rPr>
            </w:pPr>
          </w:p>
          <w:p w14:paraId="74D61131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b/>
                <w:sz w:val="17"/>
                <w:szCs w:val="17"/>
              </w:rPr>
            </w:pPr>
            <w:r w:rsidRPr="00B34932">
              <w:rPr>
                <w:rFonts w:ascii="Arial" w:hAnsi="Arial" w:cs="Arial"/>
                <w:b/>
                <w:i/>
                <w:sz w:val="17"/>
                <w:szCs w:val="17"/>
              </w:rPr>
              <w:t>TJP1</w:t>
            </w:r>
            <w:r w:rsidRPr="00B34932">
              <w:rPr>
                <w:rFonts w:ascii="Arial" w:hAnsi="Arial" w:cs="Arial"/>
                <w:b/>
                <w:sz w:val="17"/>
                <w:szCs w:val="17"/>
              </w:rPr>
              <w:t>_Intron 1</w:t>
            </w:r>
          </w:p>
          <w:p w14:paraId="535E8C92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  <w:r w:rsidRPr="00B34932">
              <w:rPr>
                <w:rFonts w:ascii="Arial" w:hAnsi="Arial" w:cs="Arial"/>
                <w:caps/>
                <w:sz w:val="17"/>
                <w:szCs w:val="17"/>
              </w:rPr>
              <w:t>gtaactttGAAaataacctctttaacatttaataatttaacttGAAttaaactTTCacaagtaatacaaagta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ctac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tggacaataagatgagcacttaaaaattagtaaaggccggtgag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agcc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aaaagtaacgtttTTCctgttacttTTCctatgtgctctGAAatattattgcattTTCccattgctttGAAactaacttgtgtattacattaaaaagccaaag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ct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aaacagctaggatgctcctcccattttgtatattaattttTTCatcataaaatagtacttgttatTTCaaacaaagGAAtacaGAAatgtgaggagtaaaaaatctcccctttaaaGAAtatcaaTTCattacTTCaaatagtatcgagatacttgggcaggtagtggttTTCtgtgtgtatttttgtttGAAatgcttacccgtaacatctgggagcagGAAtactatgcctctGAAacttttGAActctcacaGAAgcttgtttgctggctgggaGAAgctagcggttacacttattaatGAAtagattgttttaagggatatagtaTTCTTCgtttaaGAAaaatttaacttgcaccttttgaccttacattgagGAAGAAcaatctaaaggtaaaacttgatccagagatttaggataaaaggcaacattttgctttggttttaaaataagctcccattatttgtcttTTCtggggctTTCtTTCctag</w:t>
            </w:r>
          </w:p>
          <w:p w14:paraId="6D439BF9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</w:p>
          <w:p w14:paraId="55C37E9D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  <w:r w:rsidRPr="00B34932">
              <w:rPr>
                <w:rFonts w:ascii="Arial" w:hAnsi="Arial" w:cs="Arial"/>
                <w:b/>
                <w:i/>
                <w:sz w:val="17"/>
                <w:szCs w:val="17"/>
              </w:rPr>
              <w:t>TJP1</w:t>
            </w:r>
            <w:r w:rsidRPr="00B34932">
              <w:rPr>
                <w:rFonts w:ascii="Arial" w:hAnsi="Arial" w:cs="Arial"/>
                <w:b/>
                <w:sz w:val="17"/>
                <w:szCs w:val="17"/>
              </w:rPr>
              <w:t>_Intron 2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 xml:space="preserve"> gtaggaggagtac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tcct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ttatagtattgagatttgtatggcatattGAAaagcatcactcgttaaatattacgttgtagggacttttttgcattgtaaacatttgcgagtaaagggcaagttGAAagcttttttttaagatgctgtattatggagccacTTCaGAAttttatatagagcaaaacaggccataaatGAAtaagtGAAatGAAataataTTCagtgacctgtTTCcgtaagtcacatttaatttttGAAggtgattaaaatgcttactaagagccaggctggactcagtgctttacatatgatgcgtttgttTTCcccaccctcctTTCagtttgGAAaaaaaaaaaaaaaaaggcaacattaatttgGAAgctcgctgttactgttttagcatgatagtttggGAAactcttgtctaataagccagtgcttttgaTTCggttTTCtttataatggttGAAtagtttgtcatcctatGAAtatgctgctgtttagattatctttgctTTCttgatagacatttgtTTCcaggattttg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ttg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tagtagcctttttatatctgtacacatatattactgtatatcagaTTCttaaaaatgGAAttaccgaggcaaaggctatgtgcagtttaaaTTCtgatatatactactaaatgtTTCtctaaaaagactacctaGAAataaatataacaaatattggtgagctactgGAAtcttaatGAAggacataaagtgagatctGAAtaaacgagatGAAacaatgtattTTCtggatggagacagtcactgttgtaGAAtttactaattTTCcccaagtcagtgtcTTCtagtgttgtattgtaGAAaacttgacatattgataaGAAaacctacatgataaaatgatagcgacaaaattttgGAAaaaGAAggccgtatcagGAAacttgttaGAAaTTCacagtcatttaaagcagcccgtcag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ag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ccagggaggtccaGAAacatctgtgcatttatgggcttttagtaattatgatcatcagtattattgcatgtcaggtattgTTCtaagtgctcaatttatttaaTTCtcacagtaaccctatGAAgtGAActattatctctactttttggtGAAGAAattGAAacacagagatacgataacttttaagTTCatttagccagcaaggtgGAAaactacGAAtatgtggtaaaaaataatattgtagactattggaGAAagtggcttgTTCaatgtatggtgctaggactattggttatccattttttaaaaatgttTTCtgcctcataggctaaaaaaaatcaaagGAAatctaaatgacaaagagcaataaaaaTTCtaaaataGAAGAAaatgtaGAAtactacttaaaaatatgtatgtacctagattGAAaaGAAtcctccgtgcatgatactaaaGAAgtaataaaggcgggtgggtcacttgaggtcaggagTTCgaggccagcctggccaacatggtGAAaccccgtctctactaaaaatacaaaaattagccgggcatggtggcgcgtgcctataatcccagctacttggGAAgctaagGAAggaGAAttgcttGAAcctgGAAggcggaggttgcattgagctgagatcggggccactgcactacagcctgggcgacaaagtgagcTTCcgtctcaaaaacaaaaagtaatGAAgGAAaaaacgtggccgggcgcggtgtaatcccagcactttgtgaggccaggaggggcggatcacgacgtcaggagTTCaagaccagcctgaccaacatggtGAAaccccgtctctactaaaaatacaaaaaaaaaaaaaaaaaaatagccgggcctggtggcgagcacctgtaatcccccctaatggGAAggctgaggcaggaGAAacgcttGAAcccgggagtcagaggttgcattgagccaagatcgcaccactgcactccatcctgggcgacagagcgagacgctgtctcaaataaataaataaagGAAaaaaacgttttttatatgtgtgataaacgtctgcgTTCgcagtcaGAAttttgtttactggtgtatttgatttaagattattaGAAagttGAAaaacaaGAAttagggtggTTCtctgcgtcaccaaaGAAttgtttaaatgtgtaaGAAagtggtatGAAtcattgttaaGAAacgatTTCattggttGAAtcacaGAAaagtggctGAAgGAAgtTTCagtggcTTCtgtgttTTCaagctgttTTCctttggagGAAgcaataaaatttaatttaagattgtgctattgtatatgcttattagattttgctGAAtacttaaatgtttttgttaagtctcggGAAtagtagtattgcccgctgtggctatctGAAattataatgtaagtatGAAaatgatttatgtcattttttactgttacactgatttacatgatacccagGAAttgatttattgtatcaagtggagcacagtgggcttttttttttttaattaagTTCtgggatccatgtgcaGAAtgtgcacatttgttac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lastRenderedPageBreak/>
              <w:t>taggtatacgtgtgccatggtggtttgctgcacctatGAAcccatcatctaagttttaagccccacatgcattaggtatttTTCctaaatgctTTCcctccctTTCcccccaccaccaacccgggtaacaggccccaggtcctggtgtgtgatgTTCccctccctgtgtccatgtgTTCtcattgTTCaactcccacttatgagtgaGAAcatgtggtgtttggttTTCtgTTCtggtgttagtttgctgaggatgatagcTTCcagcTTCgtccgtgtccctgcaaaggacatGAActcaTTCttttttatggctgcatagtataccatggtgtatatatgtaccacattTTCtttatccaatctgtcattggtgggcatttgggttggTTCcatgtctttgctattgtaaatagtgctgcagtaaacatatgtgtgcatgtgtctttataggaGAAtgatttataTTCctttgagtatatacccagtaatgggattactgggtcaaatggtatTTCtggTTCtaggtccttgagGAAttgccatactatcTTCcacaatggttGAActaatttacaTTCccaccaacagtgtaaaagcgTTCctatTTCtccacagcctcggcagcatctgttgtTTCctgactTTCtaataatcaccaTTCtgacgggtgtaagatggtatctcattgtggttttgatttgcatTTCtctaatgatcggtgatgatgagcattttTTCatatgtttgttggccgcataaatacctccttttttttggcagcataaatgtcTTCttttgaGAAgtgtctgTTCataTTCtttgcccagtttttgatacggatatttgttTTCttgtaaattagtTTCacTTCcatgtggaTTCtggatattagacctttgtcagatcagtagatggcaaaagtttTTCtcccaTTCtgtaggttgcctgTTCactctgatagtTTCttttgctgtgcaGAAgctctttagtttaattagatcccatttgtcaattttagcttttgttgcaattgcttttggtgttTTCatcatGAAgtctttgcccatgcctatgtcctGAAtggtattgcctaggttTTCttttagggtttttatggttttgggttttacattGAAgtctttaatccatcttgagttaatttgtgtatacagtgggcttTTCttgatatcttaacgtttttGAAaccttaagagctgcaGAAaatggccaagctaatGAAcaaaaattaatgacaagagtcagtcattacatatagggattgtTTCttgagtgagtgatgcagtgttttaattatgatagttactgatcaatgcatacttgcTTCatactgttttaaaagtGAAaaactcactgtagtttgtgaGAAgtcactGAAgtttggctgccaacttttaatgatcctcactgtagcaataatttttgtgtgtgtttggcattttagaccatcatggttaaagctttaatttatatagttggctgataatcctaactacattttacaactcttacatttgtTTCaggacagcTTCataagatagttatgtTTCaaattgtggtgTTCTTCccccccaggttatatattggcacaaattacattatattattagGAAagacaccaatttgccagactcaagcatgtaatccctgcactttgggaggctgaggcgggcatatcacctgagggcgggacTTCaagaccagcacaaccaacacggccGAAaccccgtctctactaaaaatacaaaaattagccgggtgtggtagcacatgcctaaaatcccagctacttgggaggctgaggcaggaGAAtcatttGAAcccagGAAgcagagtttgcagttgagccaaggttgcagtgagtcgagatagcaccactgcactcctgcctgggcaacagagtgagagtctgtctcaaaaaaaaaaaagGAAagacaccaataaataatgaggtgGAAaccaatctgtggcTTCgagggctgtaacgcagtatatgtagtactgcTTCccgtttgatttGAAgGAAaaaaagtacagtagTTCcactccctttTTCccctccaatcctgGAAacaaggtctggctctgacttttacttgctctttaatctcttTTCtgtttagagaccaaatgtaaactctgtacag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taa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taaaactgtgtataaatatgatagatcaccatgctgctaagGAAaatgtctttaaaaataatagttttggtgGAAaatttGAAgacgtaatcctgttacttgacatacccctgatatgataaaaaTTCaccttactGAAagaccatgagtccagctgtaaaTTCatgtgtagtgccacccatctgtgactgctcagtcattgctcatTTCaggcctgcctGAAagcaTTCacgtgctcagcattgtgtatgactgagcattatagtagctGAAgacaagctagtgGAAtgagccagtcatTTCtaattagcaaagttttgatatgttaaataaaaagatagtttatgtctaGAAtgatcctcctgGAAtatttgactgGAActtgctttgcacctctGAAttttGAAagcaaatcttGAAaaacctttttactttaacaacttttagtcttgtaGAAaGAAatagacattaggatagtttacagattttaaagttaatcctataaaattggtgtgttgcagtatTTCttgcataagccagcaataaaaataagacttttgctctctctgacctagagtgcatctttatttatttattgcagaGAAgagtggcTTCaggttgctcctttatgggctagccaggtgctttatTTCcaTTCctcttaaacagataaaTTCttaataatgagcagtatgtgggGAAtacgtgggtagggagttttatcttatatcctaagcatggatGAAaataaatggactctGAAtgattgcctttaccacaaGAAcacagctttagatcatgaGAAcaccaatgttaccaaactttgtactgtaaaacaccatttGAAatgtgataacaaaaccctgtcatatatgtagtgctcaatactGAAtctcaggtggccctcactttgggatagatcaagagataaggttttattagtttgtgttgcggatatatTTCagttgatatactGAAaatactggGAAgtgagttaactggtGAAtgatctcaaTTCtagtttatcatgtccgGAAaggaggtaaaacaGAAgctgatattactTTCtgtggaTTCtaattagGAAcataagattagcgtatacctggtttaattaattttttttgacttaccGAAatattttTTCctttttaaaaaaatgtaaaTTCccaaagactGAAaagTTCatttTTCTTCttggttatcttagGAAttTTCacgcttttgGAAttgtcattatcttggagattgtacaacagtTTCtggtaactGAAtatcaccagttaaacttaatataagattagctcacttaatttagtatgtaattttaaaaTTCaggaggataccagtaatgactaaTTCtttttgttagcttaacacatattaaatgagtacattttgtttgggatcccgatcctaGAAatttacagttTTCaactgctatacgctgtaatgatcactttgtGAAttgtgtaactcattgttGAAGAAacaaaggatttgcattgtttactcttaaaaatacgagcaaacttatggtcatcctgtaataacagagcaTTCttgtgtgctTTCTTCgttggaggaggtgacaaagtcattTTCtaaacctgggcttgctgtttagcagagtTTCtgtatttTTCcttgttaatgtttttaaatgtttGAAttGAAtctggatacattgatgtaagtgttTTCtgcatatgtttggtatcaatatctcaataggagggagacattaaGAAttataaagtaattggcttatatgcttaacagctccttGAAtatactgacaaggcaaatGAAcactatactagctgttactgttacatttagggTTCaaGAAgctgtGAAatatgtaacaatttggaTTCctaaagcgGAAttttacaTTCagcagatatttgttggttacctcgtgtgtaccaatcactgttgtaggtgctggagatgcagcagtGAAcacatctctgtactgatagggcattttaatggtgcgggtagagagcagcaaataaaaTTCtgtccataatgataagtgctaGAAtccctaacatgccttTTCtgggtcatatcctcccTTCTTCaaagattgcatgtatcttgtcTTCtaggtTTCtcattTTCtagtttTTCtttatagttaccacctaattatgcaTTCtGAAagcactagttttgactctctGAActttgcgcatacaGAAtcTTCtagtgtGAATTCtgttgtatatggcTTCttttgctcagcattatgtttgtaagattatgttgtggaGAActgtagctcattagttTTCaTTCagTTCttgtacTTCatggtaTTCcattgtatgaggactttattgg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ggga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aatagtTTCagttagacTTCtgtggctttttggaGAAaaatattgtatatgtctgtctgaggggcaaGAAttagatatgcattatgaggcagtcattggagtaccaacagctgagcaaaaggtagtaagcTTCttttggtgTTCctatgattatcttGAAaaatcaagttggtcttagtttggaggatattttatgactaagatgtttgtcatactaaagtatgttttagtagtaagtattGAAgtatgttttagtagtaagatatccacttacctgactgatcagaccaccaaaagccacaatcagggGAAatacatGAAtctggcaaaaatgagtctgcctTTCaaaatataattgtgGAAgtttTTCctggtaatgtcatataaaggtactaagGAAggtttatttactgattttttttTTCtaacagtggcagttattgg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lastRenderedPageBreak/>
              <w:t>agtattaatacttactggagtgttaatacaGAAgtacactattttgatgctgtatcacctataaaaatcaagtcagtagccatggcaagtaggcttacattttagttataagtgtgaGAAatatgtgtcaaaacaaacagtagccccttatattgcatgctgactctgtgacagatactgagctaagtgttttatgtgcattatcccatttaatcTTCacaaTTCtgttagatactacgattatctctgtttttacaggtGAAggatctgaggttaaatttacttgccataggtaatcatacatctacttacatgTTCtataagtcatacaTTCacatccttttatgTTCgtgtgttgtaagagagcaccagggaGAAgagtatgggatggtgttaggtaagtcttagaccaGAAaagcagcatGAAtcatGAAagccaGAAgagagggcactgctccatcagagcacaagccagtttgtctaaagGAAgcagctcttgctcagccccagctgattgt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ttg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GAAgacaggccagatctcccagtttTTCaagaggttgcaaatccggattTTCatgtaagttaccctgacttaagtcttgctagttgacttagttttttatatctttttattgtGAAatatattgccatgtgtacaaaagtacataaagcaaatgtacattaatggattattataaagtGAAcacccgtgtaaacaccaTTCacctgtcagcaggccagatcctgcacagagaggtcaagtaaaataaggactGAAaagattatcaccgagcaactcttaagttttacttatatgtgagtttagcctctgGAAtctGAAtcctgagtctgccactaaatggctgttTTCtcatctgtacacaaaatgcaaatgtaaaaatgcaaacaagacccatctcagagtgattgtgggctcagcacatactaagctattatgttagctgtgtcTTCtaaaaacattttaagtGAAgcctattttaatatcagagaggaggcatatagGAAttttatttatttacttgtttatttatggacaaaggttggcctgtagattatttaagacaTTCaTTCaTTCaTTCaTTCaTTCaTTCattttggacagagatcagcctgtaggttagtagttTTCagcccagcaagatgttttgtggtTTCaGAAggaggaTTCatttatttatTTCtggacaaagatcaatcagcctgtaggttagtagtTTCagcccagcaagatgttttatgg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agag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ggTTCcttgggTTCctgagatacttttGAAaaaattattacaatggcattagataagagatacagtccttagtctgatggattaggcaatagagttGAAagactaTTCcaaatccagggtacctggctcaatttggatgtctacctagtatggtGAAtggttgattagcaagTTCtaTTCagctttgatttgctgagcacctcaggtctTTCtacttgttttatccgtactTTCaaccatttacaTTCtccctcccaccacccccccacccccacccaagtaatcctccctctggaTTCctgtaatagcctcctaagtatcatacccccctcTTCcccttacaatctgtttTTCtGAAataatcttTTCaaaatccaggtttgattagtTTCtctccgctctcccccgccccgctacacacacatgcGAAcactcatcctaaaaTTCctaggctgcttaactacctttagagtaaaagatcaaaatccttaatatggtcagtaagctcctagtggattatttggcccctgcctacccctctagccacatcgtatctttTTCctccttgtTTCttgTTCtcaaactgtgctTTCctctttttggTTCctagcaagtgtacTTCctgtcaactTTCtctttgagTTCctcatggcactgtttTTCcTTCtTTCatagtacttatttaactttgtgactatatatttagccatggagtttTTCgatcatttggTTCtcctgctagactgtaagctccttgaGAAcaaaggtcatactagttgtgtccagttaTTCgtgtagtttaacacagtgtctagtacatagGAAactctcaaaacattatttGAAtGAAtgagagatgcactTTCctacactaggctcttgcacgtgctgttttTTCtacccgGAAaccttgccacctccatctTTCatgcacctcatagctgtctcTTCtcctcaaggactttgcccagagcccaGAAactaggtcaaaactctgtgctttaaactctgtgtacccctttatagcacttatgataacctgtacttagTTCtctgctattatttgattagtatctgttaccccTTCtagacaagagttgccttTTCaatgctgttaactcacttactggtaatgttagaccaccttaaaTTCagcttagcagcaGAAgGAAggtactaatccatctccaggactagttgcatttTTCttactaTTCtGAAaggggagggGAAgcagttgctgGAAtagccagctcatgGAAatactacttaatatcctggcatcatggtagctgcaTTCttggtttgggtctTTCctaaatcagtaattaatTTCtagtcccctcaagttaccTTCttttaagtgGAAaattTTCaaacctataGAAaagtggatgtgggGAAtataatGAATTCccacattactgtcacccagtatggttaacaacttacagccagtctcatTTCatctatacTTCaTTCattgtgtcTTCtcTTCcccattattttGAAgcaaatgccagatatcttTTCatctgttagtacatagtGAAcatcccaaatctGAAatgcTTCaaaatccagtactttttgagcactgacataatgctcaaaGAAaaTTCtctttggagcatTTCagatTTCagatttttggattttggatggTTCaccctGAAatcgGAAacacgtggtttGAAgca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aga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gagataGAAtgGAAtactcaacatgtgtctGAAtatatatctctaaaagatgtcttttttaaaagtactataactacattatcattagcacacttttaaaataaactccaaatcaagtacttaagtgtttggttttttttttttaagacggagtTTCgctcctggttgcccaggctggagtgcaatggcatgaccttggctcactgtaacgtctgcctccctggTTCaagggaTTCtcctgcctcagcctcctgagtagctgggattgcaggcatctgccaccatgcctggctaattttttgtatttttagtagagacggggtTTCaccgtgttggccagcctggtctcGAActcctgacTTCaggcgatccacccccgttggcctcccaagtgctgagattacaggtgtgagccaccgcgcccagccatgtttagtgttTTCtaattgtgttaaatgtcaactTTCcttgatgaggtcctcttactgtgattgtttaacatTTCtcttaggcatatgaggtcccccatTTCtgtctctctctTTCccctcTTCccttgcagctttattggttgaGAAacaggattatttgtaGAAattttaacagtatGAAttttggtatttgcTTCcttgtggtgattacaatggtggttggcccactgtatTTCctgtaaattggttaactgtagctagagcaaTTCtgtctaatgtagtagccacaccaaaactttaaggtaaaattaattTTCatgttttatttaacacacatatccaaaatattaccattttagcatgcaatgatataaaattataggtgagatattttaaattattTTCcataTTCagtctctGAAtactgttgcatgtatattttacatatcatgtatattttgcacatagcatatcataatacatatcacatatTTCgtatcatatatatattttacatataccatatctcagtttggactacccacattttaagtgctgagtagccccatgtggctggtggctactgtactggatagcacagatctagagccttgatcagaTTCagatttgatttttttgtttgtttttacagTTCtacTTCataagtggcaTTCggtcccagggttttTTCtgttgtttttggatgatgtctgcagccattgatgatcagtgtgtagatcccttaaTTCactaggtgttacaaaatgatgataTTCaatttttattaTTCctttTTCattggttagctggagtgcTTCtaaaaaaaGAAactctccTTCatctactattttgatcgcccactggtactgtttgtatagGAAagacagagtaaatatcttaTTCtTTCcctatacgtaccagtTTCtcaaaataatgagTTCtgccagcacttatcattttttaaaatcactgtgggcatatggatggatgGAAgcatatttgatttattttaatccattgcagtcaaattacttacagTTCtgtcaggttactttattttGAAtttttaaataacataatacattaggcaaatcataggtgtacacagattgatatattTTCaaagtGAAtatgcctatttgcccacaactcagatcaagGAAGAAcatttactttacgtcccGAAgctcccccacctccatcccTTCgagttacTTCatacacaaaggtaaccctgtcccaacTTCtaacagtgtagatcacttTTCcctgtTTCttgtttatgtttttgttttaagacagtctcactgtgtcacccaggctggagtgcagtggtgcaatctcggctcactgcaaactccacctcctgggTTCaagtgaTTCtcgtgcctcagcctcccaagtagctgggattacaggcatgtgcccccatgcctggctaatttttgtatttttagtagagacggggtTTCaccaggttggccaggctgatcttGAAcatctggcctcaaatgatctgcctgcctcagcctccaaaagtgctgggattacaggtgtgagcc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lastRenderedPageBreak/>
              <w:t>ccatgcctggccacttttgcccattttttgtTTCgtaaTTCagatgtgatgtttaccagttTTCaaggattatGAAaTTCatgtgTTCattgtaggatatataaaaacttaaaatatacaactctGAAaccaagttttttTTCtgagtacgtaaatattttTTCcaaaattggtatctTTCtgcatttTTCtataccattataacttttttaaactttttattttaaaatattagatttataGAAaagttaaactcTTCtttagtgtggttacaTTCtccatctgtaatatagttatgTTCatttgttactgtctttaTTCtgtttttgatTTCctcccctcccctcatgtctttttggttttaatagtttaattttttgatctgtGAAgggtaatgtcatGAAacaatactgtggtctaaGAAagagagttatgcaaaaagatatactcagaggactgtcactctctcTTCatctctgctatgccaTTCccTTCctcctcctgtctacctGAAtaaattgtgagagatctttgtatctatcTTCaacctttaGAAgatgctatacctaaaaatagttttatttttgataacttGAAagcactctagattttaag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caa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tatttgtaactgtccctactgagattTTCtcaatatttaatgtacacataatggtaacttttaagctgatgTTCtTTCactcttactttatagctaatgtagcagcttatctgtGAActtaatgtttttagcagaccTTCagctttgatcaaccaGAAaattacaggTTCactgtgtctgtctTTCcgactaatatTTCctaatcatatccatctcatcatttgtTTCctaaactgttaaccaagggatggacacagtgatacatttgtaaatttaaccagtgttGAAtacagtggggtgttggatgctaaatttactaaatTTCtattgagacttttatcctatggttgctgccTTCttattttgatcattattttaaTTCttatg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ct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tttttatcTTCta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at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gtttgttGAAtccctGAAtatcgttaggacccTTCTTCattttattttagagtgatcttttttactacctcctggacatTTCtattttggGAAtttaaatgacggcccatcagatcagtccaaatatacatattttgccttaccttttaacatgtagcactaTTCcctttgtacTTCatttgtgttgcagtgatcacaatttGAAattatgtaattGAAac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att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gggcaggggtcatctgtttta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act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acctaccttgtccTTCtccttaagTTCctggctcaacctcatctccatagatgatcttgctTTCaatttggatgGAAaaaagccaaaaagaccaaaacaGAAacactttggagTTCaGAAgGAAtgaGAAgccgTTCagtgtagcagctttgctcacaGAAgGAActtggagggTTCacagagtgTTCttaatacctttactattggttTTCctaatgggGAActgcatgtcatcaaGAAagggtg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ctt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gatttgtgGAAattttattattttatgatgtcagataaatgaggtgtattgatctaaaaaattgagggatcttaagctttggtgtaTTCtctggacagtaagtagtgttttgtattagctccattggttTTCatgtatcctcattgtctgcTTCTTCtcaaaTTCctttggttgtccacagggttatcttagtccttgggtaattacatcttTTCcttttgacTTCagcactgctacttggttgactactcaagagccattttGAActccacccacacTTCtcactaactTTCtaactggtTTCcctTTCtcaaatcattTTCccattacagccTTCaggatGAATTCttatatcatttgatcgtcGAAaaTTCtttagtgtcTTCcatttgagtttaaagtccttggcattatattataaagcctgttgtgatctggtacccttgcaccTTCtctccttttactctctccttgTTCcataaattgtacaacttagtcatatcaaagccagcgtcatgtgtagcatcacacaatcttgctgacatgctgtTTCTTCtGAAacatctTTCtccacttttTTCctggacatccTTCaagcttgatGAActcaaaacgttgctgtctcaggGAAcagatctctgatcTTCacagcagacacagtccttttgcatcTTCcataacagctcttatctatgtggtgcaaaagttatttattttggtgcaaaaagctcatatcttttgatgccattttaatggcaaaagctgcagttatttttgcaccaacctaaataccatttagtgTTCtcagctgcTTCtttgagcccctagggagggagagggacctttttttggcctccccaacacttaccatgtctgatacatgtttgttGAAtGAAtGAAtGAAtGAAtgatacatggattggttttGAAattacagccataaggttagtaaaatttaactggctgtgtatttagataatgttaaggagTTCTTCatttggagtatactttatatcTTCtcttttggatttgTTCTTCtcccagttataggctcatcctgtcttTTCagttattgtgccctcctatctTTCcccaTTCagtaatcagtcctGAAggacagtGAAactgcctaGAActgggatctGAAgttttggcagGAAgcccTTCagagttggtgatctgagtagtgtctttgccagctggagcttaGAAcaaaGAAactaaacaaactcttggcagattgtGAAatacagctttttgcTTCTTCaGAAattgtgaTTCtagtcagttgatgctgacttaGAAatgtgcgcaGAActcaGAAtccagcaaccatGAAttgcagtcacttttgatgcctgcagtgcTTCactaattattGAAtttgtagcctg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attg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ttatagtctgataGAAttttggagctaGAAaagtcttTTCatttgagataatTTCacccatTTCcctaattgtgtaggtgagGAAaattaagatcacgtTTCtagttgatgatacctTTCggctctggtctccttatgcctggtctagTTCatTTCctgtttaccagcatctgtctgagttactaggGAAtggtagtgctaGAAtcatgcttagaggagtaatacattTTCcccttggtctcctacaagcctaaatgtcttGAAcctgagactggtaatttaccaGAAgctttttgtgcaagttatgcagttatcccttgtgcatgtttGAAatgaGAAaatgacaagcaagtttacaataaggatattaagttttaaaaataatttgataagtaatagatGAAtgtaattaaaagtacaaagggctcccagtGAAaagtgagactcctcctacctggttTTCctTTCtccactccaGAAgccatgcgtTTCttaggtaTTCTTCcaaagGAAcctccacaccccttgcttTTCtaatgcatcaaaaTTCtcagtcattagtGAAcattttTTCtttatgGAAtgctcattaaaatagtggttaataaatttactggtactaaaaatgtctcatatcaattttagctttgatTTCtgagtgatttactaGAAggatTTCttagtttTTCctcagcattttattatgatcactTTCaaacacgtaacaagattGAAagcagtctgccatggttacctGAAtcccaaccactaagaTTCtaccattatcattttactgtatttgcattattacatatttacgtgtttgTTCatccTTCcaTTCctcaTTCaGAActcctcatcagtactgcctggttatataaacaaccatggataGAAtttgctacttttgccacaGAAgcaaatGAAaggctagaGAAtggagagagatgacatggtccatcatttaaactagGAAtatatttTTCtgttttttgttttttttttttaaagataaggagtggtaaaacatagtaactcacttatattatggattaagttggtttagtggctggtcaagagcctaaccacTTCttttgatgtTTCaTTCtcaattactTTCTTCtacataggtcTTCcTTCagataaatcaagctataattgatgtttaacagaGAAgttttttgagatgtggacttTTCcagtcctccaaaGAAaaactatattgattttgatgtgGAAtggtgagagcaattatgttttagtattttagtcTTCtcccttgtacaaagcaagtTTCtcttattgcactcctcctggagactgtacattaagaccttaatgtatagattgcttactaacaggaGAAtaaacattttttataattaacaataaGAAcattaatcctcttaagcattatttgattTTCctaaaagccaagtgGAAaaacagatacagatgcTTCtcagctcacttaGAAcaatgtcctgattaaactcatcgtaagttGAAaatactttacgtcaaaaatgcatttaatacacccaacctacccagtatcataagcttagcccagcctaccttaaccatgctcaGAAcacttacattagtatatagttgggcaaaattatctaacacaaaagcttacTTCacaataaagtgttGAAtatctcatataa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tt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tactgtagtgGAAatGAAaaacaatggttgtatgggtaccatcgtaaagtcaGAAaatcaagttgacccatcctaagtcagggactgtctgtaTTCGAAatgtcaaatagGAAtgagattttgtGAAtatagtttaaaatacattgccagtttgTTCtgatgggGAAtggaGAAagGAAagcagGAAgataaaacacctgataGAAaaatgtcacccacagtccctttactttGAAggtgataaacaatgttaacattttgtttatcctttgagcctttaTTCcctactaatgtttaaacaaaattaggataaccatgtacacgctgttttacaacctgctccccccttaatgttaaataaat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lastRenderedPageBreak/>
              <w:t>tTTCccatttgattaacatcTTCttacaaaatgGAAaactgtgTTCattaagaccttagagaggatgatGAActgtTTCataccatagagtatgttatcaaagagagttaagtgcatgttatcacatcacttgccatttggactgatagGAAaaagattaaaaaggcagtaaaacaatgtcactggttaatGAAatagatcaaGAAaagatGAActgagagctatgcaagcagTTCtcaTTCttaatatcagctgagattggacaaactggcaactcttgcagatacttttatcatgtgtatgttagtgggactgttgatgtttagctgatttactcatactattgttgcTTCtcattgatgGAAGAAtttttttttttagtgcattatcccggtcaatgtttgtttaaaaaaaaaaaaacagctttgtTTCcagtggaggtctcattaaagggaggttttggtgcac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attg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gattGAAacaaatgctggtgaggttggcagTTCttatctatgggagtGAAcagagagatcctTTCtctctcctctcttaTTCatctggcaggataatctagttgctttGAAtttaggGAAgcaggctTTCtttatagggacttactTTCtaaaatggcattaatcTTCaattaaagtcgctgtggGAAaggagaGAAtgggcccatggcaccttggtaggcataTTCtcatgatgctaatgacagcagtaagaGAAaacagacctcacttatGAAataggcatttatagtaatgggtgactagtgatctgagagtgtcatgcttagccTTCtccctttttactttaccttttgataactctGAAGAAtcttttttaaatttacttgtaaatacattttaggagtcccagtTTCataaaatggtaacattaagagagactGAAatattttaagtctccaagagcaattaaccccatttaaaaGAAatttattttGAATTCcttactgctaaTTCcttagatcaaccttgtccaacccgtggTTCacaggtcgcatgcggcccaacacaaaTTCgtaaattTTCttacaacattatgagatttttttttttgtaattttttttttaagctcatcagctTTCattagtgttagtgtattttatgtgtggcccaagacaaTTCTTCTTCtTTCaagtgtggcccagaGAAgccaaaagattggacacccctgccttagataataatttattTTCggccgggcgcggtggctcacgcctgtaatcccagcactttgggaggccgaggcgggcggatcaggaggtcaggagatcgagaccatcccggctaaaacggtGAAaccccgtctgtactaaaaatacaaaaaattagccgggcgtagtggcgggcgcctgtagtcccagctacttgggaggctgaggcaggaGAAtggcgtGAAcccgggaggcggagcttgcagtgagccgagatcccgccactgcactccagcctgggcgacagagcgagactccgtctcaaaaaaaaaaaaaaaataataatttattTTCctctctattgagaggctcatgacaggaggtaaaactGAAgtacgctataatttgggcaggacctgtattggagctcttactgcttttattttatgatgaTTCttgggggagtttgggagattgTTCttttttgtttttgtTTCttgtgtgtatctacgtgtgtgatacatatactaGAAaagctgTTCtttTTCttttggttataaatGAAgcttgaGAAgtaaTTCtgtagcaaaactGAAactaggtagagtagtcatgtttgtgacgttaaagcagccatttgccaaacctattaatggttttatctgttTTCctgtgacatgtatatttataattactgtgTTCagaggcatttaactTTCccTTCgtttgtaaaacataagagatgcttttaaatgtttacgtgccattagatattttaagataataccgctccaacttttaTTCttTTCtaagtataaagttgcaGAAttagcttGAAtactgatTTCagcttgcatGAAatGAAtatagagcagctgtccaaattaagttaaaaacaaagGAAgTTCctgtgtgtcgtTTCctgtctcttaaaagcaaacaaaaaactTTCcataattattaaggtcctTTCagagtgtctctaatattaactgtGAAttttggtatTTCagtgtgctGAAttgttggatgTTCttgctcaccttattaaggacattTTCttaaaaggtaaatgatttgtttTTCttTTCctttatcag</w:t>
            </w:r>
          </w:p>
          <w:p w14:paraId="47DD4140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</w:p>
          <w:p w14:paraId="0E1D0387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b/>
                <w:caps/>
                <w:sz w:val="17"/>
                <w:szCs w:val="17"/>
              </w:rPr>
            </w:pPr>
            <w:r w:rsidRPr="00B34932">
              <w:rPr>
                <w:rFonts w:ascii="Arial" w:hAnsi="Arial" w:cs="Arial"/>
                <w:b/>
                <w:i/>
                <w:caps/>
                <w:sz w:val="17"/>
                <w:szCs w:val="17"/>
              </w:rPr>
              <w:t>TJP1</w:t>
            </w:r>
            <w:r w:rsidRPr="00B34932">
              <w:rPr>
                <w:rFonts w:ascii="Arial" w:hAnsi="Arial" w:cs="Arial"/>
                <w:b/>
                <w:caps/>
                <w:sz w:val="17"/>
                <w:szCs w:val="17"/>
              </w:rPr>
              <w:t xml:space="preserve">_3’ UTR </w:t>
            </w:r>
            <w:r w:rsidRPr="00B34932">
              <w:rPr>
                <w:rFonts w:ascii="Arial" w:hAnsi="Arial" w:cs="Arial"/>
                <w:b/>
                <w:sz w:val="17"/>
                <w:szCs w:val="17"/>
              </w:rPr>
              <w:t>(5 kb downstream of the last exon)</w:t>
            </w:r>
            <w:r w:rsidRPr="00B34932">
              <w:rPr>
                <w:rFonts w:ascii="Arial" w:hAnsi="Arial" w:cs="Arial"/>
                <w:b/>
                <w:caps/>
                <w:sz w:val="17"/>
                <w:szCs w:val="17"/>
              </w:rPr>
              <w:t xml:space="preserve"> </w:t>
            </w:r>
          </w:p>
          <w:p w14:paraId="0A1D0C44" w14:textId="77777777" w:rsidR="00866D69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  <w:lang w:val="en-MY"/>
              </w:rPr>
            </w:pPr>
            <w:r w:rsidRPr="00B34932">
              <w:rPr>
                <w:rFonts w:ascii="Arial" w:hAnsi="Arial" w:cs="Arial"/>
                <w:caps/>
                <w:sz w:val="17"/>
                <w:szCs w:val="17"/>
                <w:lang w:val="en-MY"/>
              </w:rPr>
              <w:t>gtgctggcttggtctgtttgcccactgttTTCtagtTTCatgcagctttataatcctgttttaaaatcctgcacacaaatccctatcacccagcgtcacctaccacctcgtcgtctggtgttgcatgcaGAAtTTCtccccttggccagcatgtacagatgggtgggcagtgctcatctGAAgggctcagactGAAgtggggcaGAAggacctggagacagagtgggaGAAggcagcaggccgacTTCcccctgtgggtaaacacacacccctgcgtggaGAAacacccctgcatggggacacacgtgcgtttgtgtgtgtgcgtgtaaccatttgtatatggttttaTTCcccagataaatagcacgggcattgtttaatgtcacccacatttggggGAAGAAaatgggtttagtgagcataaataTTCcattgtggacatcctacttacttaactgccacccctgttgacatttggattattgctatagtgtTTCagtaaacacctttgtggactGAAtccatctatgtggattttatttttTTCatctttgttaaggtataatttacatagagtaagttactgtttttaaaatgtatagTTCaaattttgacaaacacatactgtttatttaccacggttaatacatacaacagtTTCtttatcTTCtctaatcatttgtacccctttatactcaacccTTCTTCcagcccctggcaggatgatctcTTCtgtTTCtatagttgcctttttgacagtgtcatataaatgGAAtcatacaatatgttgcctttgagtctggcttatTTCacttagcatgatgcatttgagaTTCatgtatgatgttgcaggTTCttttttattgccaggtggtaTTCcattgtgtggctgtaccagagcttgtttatccaTTCcccagttaagGAAcTTCtgggttgtTTCcaggtttgggagattattagtaaactgctataaacatttgcgtacaggtttttgtgtaaacgttacTTCatTTCgcttgacTTCagtttgatGAAgtctagtttaatcagtttgTTCtTTCatagattatgcttttgtcatatcTTCactaagatgTTCtatcctaagaGAAatcTTCacttagcccaaagtgtaaagacTTCtcaagtTTCaGAAttttttgttttatatttatgtctgtgatccactttgagttaactttatgtgtagtatgatataggtgttgagttTTCtgttttaaatgtgtccttattgtaaacacagacacacatatataaggcctaaataagacagttTTCatttagataaattaggGAAacaatttattgtGAAagggacacaactcagtaagtctgttttttgtccccctaccttttagtatgtggcatGAAcacctggtcaggtgtagatacctagagctccTTCctaaggacatTTCtgttgcctaaccatcTTCccacagcactgagcatggtgcagtgagTTCaTTCagatggccaagctttagggtcaGAATTCtgcttttgcccTTCccctatactaacgttacaatcaacaGAAggcttagtGAAcatccactaatgctgcgtgagtcagTTCctcctcttgacctctgagcaagtacttaatgcagtacacaaggcactgagcagatggagatgactcaggtgaggagacacagacgttgacactgggtggcTTCcgtctagacagggagcagttggctagGAAgggatgtggcagtaaatgcagGAAggccacctagcaggcagatggggagtaagttTTCggttTTCttgactcgcagtttGAAaaccatttactggatggGAAgccaggctctgttTTCcgtccaatttgcaGAAagcaaaccagagagctgtgtacacagatgcatccgggcacacgttactgcggctgcccagcagccctacatgtagagagtgacctggcactctgtTTCcaggctgcttagccgggtTTCcccagatggagtgtggGAAgacacattgttgatgtgctgatttttacaGAAccacattgttgtctcctgatcaatttgatcacagcaaaaactcagtggcatttttgactcttacctactcgtgctTTCctttgGAActacttgacagtGAAggagctgttgcccaagatgcagGAAtaccatttggtttaggggaggggttttttgtttgtttttggcagggGAATTCactagGAAggtatatattaaacttgGAAgatTTCtagTTCaaaactaaaatgcataaaactttaaatgtttgttTTCcatTTCcattttgtagataattagggctTTCtttaccagtgaccatGAAggtgccccctagtgcttgtTTCtcccagctgatgggtgTTCaTTCaggttagccaGAAgttgacacaaacaaggtgctcaGAAgagaggtctgtaaccaactacgacaagccTTCcacaTTCtgacactctc</w:t>
            </w:r>
            <w:r w:rsidRPr="00B34932">
              <w:rPr>
                <w:rFonts w:ascii="Arial" w:hAnsi="Arial" w:cs="Arial"/>
                <w:caps/>
                <w:sz w:val="17"/>
                <w:szCs w:val="17"/>
                <w:lang w:val="en-MY"/>
              </w:rPr>
              <w:lastRenderedPageBreak/>
              <w:t>ccTTCcctccctttgcaccataggctgTTCtgaggGAAttgtgtccatagttgtctagGAAaccacgtgccaataaagacaaaaattgagttttgttgcaccaagttTTCtgcctactggcgcaatgccaggcaggGAAgatgtgtaaggttTTCacttggtgcatgagaGAAgtgcacctcgtgagacgcactagagcccccatgtgGAAcgccctcctctggcactcacccgcgGAAaaatagGAAgaggtgggtgcacaggtggtgattttagcgtgttttaccttggcttgattgtcaccgtaaagttttgaggtagtttgatctatttgtccacatagcacctcctggtcttaagtggatttGAAaacatgcaggtataaatcatTTCatacccccttaaaaacagaGAAgGAAaGAAaatgtgGAAactgacatgtggtcagtatgctgctgctgtttagtgttgaggggcgtgccaagtaTTCaccctagcaactcTTCatTTCttgtcagtgggggtgtggcaGAAaccggctgGAAcgacggcagtggggTTCctagagaggactttgaggacatggggtTTCccagagcac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  <w:lang w:val="en-MY"/>
              </w:rPr>
              <w:t>TTCtgaGAA</w:t>
            </w:r>
            <w:r w:rsidRPr="00B34932">
              <w:rPr>
                <w:rFonts w:ascii="Arial" w:hAnsi="Arial" w:cs="Arial"/>
                <w:caps/>
                <w:sz w:val="17"/>
                <w:szCs w:val="17"/>
                <w:lang w:val="en-MY"/>
              </w:rPr>
              <w:t>tgagtgtcTTCcatgttggataaggacagcttGAAgatgagcagGAAccaagtgGAAagcatGAAggttgagacccagggagcagccccagtcttgatacctaccaagcagcggttgccgttgtagtggGAAgctgagggctTTCaGAAacatttGAAaccgagtgctttaaagcaaaattgagtTTCtttgcagcctgctcTTCagtagaggacacatgcaccaaacagtcccagggcTTCattggtttttttTTCctggagacggagtctcgctctgtcacccaggctggagggcagtggggcaatctcggctcactgccccaccacgctcggctaatttttgtatttttagtagagatggtTTCaccatgttggccaggctggtctcaaactcctggcctcaagtgatccgcccaccttggcctcccaaagtgcctggattaattacaggcatgagccactgtgtccggcccattggtTTCTTCttgataggcccagggaggagggtgGAAgcttggtcagtaggatccagtgctgctgcccctgggggacaggatttggTTCttatgtttttGAAtatttaaactcagttGAAatgctcccaccaagccttgaggagttgctccccagttttagcaaccattaatgtgccacatttatgacagcacaaactgcaaat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  <w:lang w:val="en-MY"/>
              </w:rPr>
              <w:t>TTCcaagGAA</w:t>
            </w:r>
            <w:r w:rsidRPr="00B34932">
              <w:rPr>
                <w:rFonts w:ascii="Arial" w:hAnsi="Arial" w:cs="Arial"/>
                <w:caps/>
                <w:sz w:val="17"/>
                <w:szCs w:val="17"/>
                <w:lang w:val="en-MY"/>
              </w:rPr>
              <w:t>gcatcttggacctgagtcctcttGAAacacttttgtggcctTTCcaaggaggaccacggGAAacacagggcaggcaccaggagGAAgcaGAAagtggatctgcgtccaccgtcttgacgacttagtgggatagaggcaaaaaGAAccctgtgcagggagggcaggactaaaccGAAggccctcacctcagtcaggGAAccaggagagcacagcctccagcccatcacagcccagcaacttaagtgtccaccacccaggcagggGAAaggttagtttttatttttttttagcatattTTCacgctcagttgcaacaacacagcatttgcgaGAAtaatacagaGAAcTTCccTTCtgcccttgacctagactccctgagtgttgccaattTTCcacctgtgcagtgcactctaggtaggtaggtatgtagtcagctggggctacggtaacaaaataccacagactgagtggcttaaactgagtggcttagatcaggtccaagatgc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  <w:lang w:val="en-MY"/>
              </w:rPr>
              <w:t>TTCcttgGAA</w:t>
            </w:r>
            <w:r w:rsidRPr="00B34932">
              <w:rPr>
                <w:rFonts w:ascii="Arial" w:hAnsi="Arial" w:cs="Arial"/>
                <w:caps/>
                <w:sz w:val="17"/>
                <w:szCs w:val="17"/>
                <w:lang w:val="en-MY"/>
              </w:rPr>
              <w:t>aatttgcagtttgtgctgtcatttatttattTTCtcatcgttttggaggctaGAAggtgccagcatggtcagtTTCtattaagggTTCtcTTCctgacttgtaaacagccaccatctctgtgtcctcagtgggctgtccttgatacatgcacatggagagagcagacacgccctctggtgtctcatgaggatcctaatcctgtcagatcagtgcccacccttaggacctcaTTCaacctcagttacTTCcttagagaccccatgtccaaatgcatccacagtgggggttacGAAttttaagggatataaacatTTCtgcccataacaataTTCTTCtGAAtcaTTCgagcataaggttGAAgacatgatgcatattacctaaGAAcaagagtcTTCtcttatataactacactacacttaacctcaGAAagcattacaaGAAttgactttggcTTCatctattTTCTTCtattggctctctgtttTTCattgcgtggagtttgcgctagtctttattatTTCtTTCcTTCtacttgctttgggTTCagTTCtttTTCtaatttttGAAggagGAAgctgggtttagtgatTTCagatatttttaaaataggcattttaaagctataaaTTCcctctagatactgtttagctgtacTTCataaatgttgatatttttacattTTCatttagTTCaaaatattTTCtatt</w:t>
            </w:r>
          </w:p>
          <w:p w14:paraId="176C455A" w14:textId="77777777" w:rsidR="00866D69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  <w:lang w:val="en-MY"/>
              </w:rPr>
            </w:pPr>
          </w:p>
          <w:p w14:paraId="2FAD4D76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  <w:lang w:val="en-MY"/>
              </w:rPr>
            </w:pPr>
          </w:p>
          <w:p w14:paraId="26817173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</w:p>
        </w:tc>
      </w:tr>
      <w:tr w:rsidR="00866D69" w:rsidRPr="00DB655D" w14:paraId="16087766" w14:textId="77777777" w:rsidTr="00327442">
        <w:tc>
          <w:tcPr>
            <w:tcW w:w="9242" w:type="dxa"/>
            <w:shd w:val="clear" w:color="auto" w:fill="auto"/>
          </w:tcPr>
          <w:p w14:paraId="03A142B8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b/>
                <w:caps/>
                <w:sz w:val="20"/>
                <w:szCs w:val="20"/>
              </w:rPr>
            </w:pPr>
            <w:r w:rsidRPr="00B34932">
              <w:rPr>
                <w:rFonts w:ascii="Arial" w:hAnsi="Arial" w:cs="Arial"/>
                <w:b/>
                <w:i/>
                <w:caps/>
                <w:sz w:val="20"/>
                <w:szCs w:val="20"/>
              </w:rPr>
              <w:lastRenderedPageBreak/>
              <w:t>TJP2</w:t>
            </w:r>
            <w:r w:rsidRPr="00B34932">
              <w:rPr>
                <w:rFonts w:ascii="Arial" w:hAnsi="Arial" w:cs="Arial"/>
                <w:b/>
                <w:caps/>
                <w:sz w:val="20"/>
                <w:szCs w:val="20"/>
              </w:rPr>
              <w:t xml:space="preserve"> (ENST00000377245.9)</w:t>
            </w:r>
          </w:p>
          <w:p w14:paraId="5C893022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</w:p>
        </w:tc>
      </w:tr>
      <w:tr w:rsidR="00866D69" w:rsidRPr="00DB655D" w14:paraId="1CBFAC0D" w14:textId="77777777" w:rsidTr="00327442">
        <w:tc>
          <w:tcPr>
            <w:tcW w:w="9242" w:type="dxa"/>
            <w:shd w:val="clear" w:color="auto" w:fill="auto"/>
          </w:tcPr>
          <w:p w14:paraId="5DD93EDF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  <w:r w:rsidRPr="00B34932">
              <w:rPr>
                <w:rFonts w:ascii="Arial" w:hAnsi="Arial" w:cs="Arial"/>
                <w:b/>
                <w:i/>
                <w:caps/>
                <w:sz w:val="17"/>
                <w:szCs w:val="17"/>
              </w:rPr>
              <w:t>TJP2</w:t>
            </w:r>
            <w:r w:rsidRPr="00B34932">
              <w:rPr>
                <w:rFonts w:ascii="Arial" w:hAnsi="Arial" w:cs="Arial"/>
                <w:b/>
                <w:caps/>
                <w:sz w:val="17"/>
                <w:szCs w:val="17"/>
              </w:rPr>
              <w:t xml:space="preserve">_5’ UTR </w:t>
            </w:r>
            <w:r w:rsidRPr="00B34932">
              <w:rPr>
                <w:rFonts w:ascii="Arial" w:hAnsi="Arial" w:cs="Arial"/>
                <w:b/>
                <w:sz w:val="17"/>
                <w:szCs w:val="17"/>
              </w:rPr>
              <w:t>(5 kb upstream of the first exon)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 xml:space="preserve"> aaaggagagttacgaTTCcagtctactttacagtgtacacgttaactaaattgtttggtGAAcctgtaaacttTTCtctttttttttttttttgggggggggatggagtTTCactcttgtcgcccaggctggagtgcagtggcgtgatctcggcttactGAAacccccacctcccaagTTCaagtgaTTCtcctgcctcagtctcccaagtagctgggactacaggcgcctgctaccatgccagctaatttttttgtatttttagtagagacggggtTTCaccatgttagtcagggtggtctcGAActcctgatctcagttgatccatccgcctcggcctcccaaagttttgggattacaggcgtgagccaccgtacccggctGAActtgtaaacttTTCagtgttagttTTCtttgctcccagttgatgatactttataaccatattgcagatatatacatatatatatatacacacacacagatatgtTTCttaagatctccaca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ttga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aatatgactaaaaggcatttagtttatctcattaaggtcTTCtgaccaacttatTTCttattttttgagacagtgtctctctctgtcacctaggctgcagtatagtggtgcagtcatagcttactgcagcctcaaaTTCctgggctcaagcaatcctctcccctcagtcctcgagtagctgggactacaggcacatgctaccatgcccaggtaattttattttattattagtttttgtagagacaGAAtctcactatgttgtccaggctggactcaaatccctaggctcaagcaatcctcctgtctagcctcccaaagtgctgggattacaagcatgagcccctgcacctagctgaccaacctatTTCagagaccttatatattgtaatatacactGAAaagttGAAaaaaattgtccattgcacaaacaataactaaatttaaaaaGAAaaatatatgcacaagcctgtct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at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gtcatttttttgcatactTTCcagtttttattttttttataattttatcactgtcatcatcatacattagatgtaatttgtgtttttttgttgataattatagcattatcaTTCtccttgttgtatagacTTCcttattacaattttaaatgatggtctgctatgccaattatgttgatttactgtaatttaatagcccagcccaccatcattggacattggtggtTTCcatcaTTCattattagatacaggcatatagtGAAgtgctgcctcatacctagtcatccactgtaatctaacctccagtcgtatc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catt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aagctctggccaagataagcagtggtcctccacttaatGAAcatcatcagTTCttaccttaattgacctcctcGAAaTTCcatgttgttggcctctccctc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ct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gtttgTTCtTTCcttggctttttggacactctcctccaGAAgcgttTTCtTTCctTTCtggcagctcctctttggtctctgTTCtggcaactcaagtctgccccctaaatattggcaTTCccagagatgagtcctgtccttagtcctctcttggcttaatctacatcacgtctctGAAtgtgggattgtcccctcccaagacTTCaacttttatgatacattgatgatacccaaatcactcccaaatctctctcctcaaatactcatcagtgcctagcacataggagacacttgatacatatttgttaaattactGAAcatcTTCacctggatgacccatagcacttGAAaatcagtctgtaactaaactcatcatctTTCTTCaagctcctcccaagatctgctcccactcc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lastRenderedPageBreak/>
              <w:t>tgtgTTCtgttttgataaaagccaccgtcatctcctttaagtaagccaGAAacctgagagtcagcgtaggctcacTTCccgctcgcgtctccccatatctagtcaggcagtcatccagcctgctgatctacTTCcttagtTTCtctaGAAtctggctcccttttgtctaacactgcctaacTTCatagccacgtcatctctcacctgcaTTCccacaaaaatgcatttttggccggtcttgtcaTTCttactaacaTTCtcctcccccaccaacccctgtcccccaccaactgtcaaatccatctttatacttgcctgggcaacTTCaccTTCtggcacctcaagagtaagcctgctgtctcTTCcTTCcttacTTCtctctgtgttatttaTTCcccttacctgGAAggcttttTTCcTTCtttgtgtcttaaaaactcaTTCcgacctctcctttaGAAtgtataagcaaccccatctctgGAAagccTTCcctaagtctctcctgctagaccactctgagcctgccagGAAtctcagtgcttacacagtttatcattacttgttgattgtctactgcaatagactgagtTTCctaaggcaggatcctgagtattttatcaaggggttgacagaggtgTTCagtaagtacctgttgagtaGAAGAAtttttttttttttttttttttttttgagacgGAAtctcgctctgtcaccaggctggagtgcagtggtgcaatctcgtctcactgtaacctccgcctcttgggTTCaagcgaTTCtcctgcctcagcctcctGAAcagctgggactacaggcgtgcgccaccacgcccagctaatttttgttatttttagtagagacggggtctcaccatgttggccaggatggtcttgatTTCttgacctcgcgatctgtccgcctcgacctcccaaagtgctgggattacaggcatgagccaccgcgccctgcggagtaGAAgTTCtttggataaacacaTTCtaggagtggggtcaaaatgtgcaaacccacacgtGAAGAAgatgactaataaattgtTTCtccaaagagttgtattgatttacactgccaccagcaaaaaagctaatatatcaactGAAccgtgtTTCtaacaaccatttactGAAtgcttatcatctgtcaggtgttgtgccaGAAGAAtggagtttgtctataaatatTTCatcatTTCgagtagtgcagtccaacaGAActTTCtgcattgatgGAAataTTCtatatttgcactgtccaatagggtagctattagccacatgtggcTTCtgagcccttGAAatgagacaagtgtgactGAAGAActGAAtttgtcatTTCctctaattttagttaatttacatgtaaatgtaaacacttactggtggcaagtggtcatcttattGAAcagtgccgctctagagaGAAaaaagGAAatcagtcagtagatgtaactgccacaTTCtggattattttttaaatgttagtggctctaagcccacatcattaaggtgtggccacctTTCaagtgctatcatttttattagtcagcaccacctaatttggGAAatattttatttttttTTCcttttttttgattaaaacaatttttaaaaaatagagatggggtctcactatgttgcccagactggtctcaaactcgtgggctcaagtgaTTCtcctgccttgccTTCccaaagtgctgggattacaggcatgagccaccgtgcctggccagatttggGAAacattttataaataggtgcttagatcaggagagcaatgccttacatcagGAAtacaaccaaaatgtctaagtccggagactcgaggcaaagtggGAAacgttactcacagtgctttttatccagaggcgtggacttagttactccaaaggagtccaGAAgcataacacTTCtggagaggcatctactggacttgtt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cac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acTTCtagacttgttttgatcaggcagGAAgtGAAgcaacttTTCagggagagagcccagcatctgcatctcctctgggacagaccacaccttttaccTTCtacttgtgagcctaggacgagttttgctTTCcaattaaggGAAgagcagggcaggcaaaactaTTCtcttacaagatggttttttaagatTTCaaacccaaggttatatttttaatcggtacctgtttggaTTCtccaaattaatttatatgctcttaaaataaagacacttaacgtcactgcacaaTTCtttgcacatggaggacTTCGAAagGAAtaagcacactGAAttgcattagatGAAtcctgtcagataagcacttgtgacctactggcaaccttttataagctgatgatgggagaggagtTTCaatctctttattggagttgttgGAAatgtgccaaagagataacctgGAAtatattgtcctGAAaagtcctgttttaatatttaatacGAAcatcttataaccctcgGAATTCgggtaggcagttgttgggctgaGAAatgtggggtacaaggccgtgtatgtgttggttagccgggcaggcctctagacaggacctaaaactttgaggttTTCccagTTCgactcTTCgtaggaGAActGAAgctgcctgtgtgaggccctgcGAAcctcgccaaaaagtcTTCctacaggatgcccccgcgacctcaccgggGAAacaccgcggacagtcgggccagcagcgcccggagctcactccaggtctccaaacttgcagcacTTCccagagcgcgcgcgctcggagcgggacctgcttgctccagtgcacgccgcggagcGAAccatcgggctggcgggggtggaggggtgcaggcgtgggggctgcgggccgctcgggccttgggcTTCtcctgccgccgccgccgcctcccgcccccggccaggagtcgcgcgtgacgcggTTCgccgcaggagcctcGAAggcgcggcgccggcgagcccTTCcccggcaggcgcgtgggtggtagcggccaatttgacagtTTCccgggccgggcggccagcgcggaggcgccacgctcgggtcgggggcgggctgacgccgccgccgccgcgggaggagggacaaaggggtgggtccccgcgggtcggcaccccggcggttgggctgcgggtc</w:t>
            </w:r>
          </w:p>
          <w:p w14:paraId="724DE167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</w:p>
          <w:p w14:paraId="30CD17F1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  <w:r w:rsidRPr="00B34932">
              <w:rPr>
                <w:rFonts w:ascii="Arial" w:hAnsi="Arial" w:cs="Arial"/>
                <w:b/>
                <w:i/>
                <w:sz w:val="17"/>
                <w:szCs w:val="17"/>
              </w:rPr>
              <w:t>TJP2</w:t>
            </w:r>
            <w:r w:rsidRPr="00B34932">
              <w:rPr>
                <w:rFonts w:ascii="Arial" w:hAnsi="Arial" w:cs="Arial"/>
                <w:b/>
                <w:sz w:val="17"/>
                <w:szCs w:val="17"/>
              </w:rPr>
              <w:t xml:space="preserve">_Intron 1 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 xml:space="preserve"> gtaagtgcctccttgtgccgcgcggttgggaggagggtcgtgagcgtgagcgtgggagcgctgggggctctgctcgcgtgctgctctGAAgttgTTCcccgatgcgccgtagGAAgctgggaTTCtcccatccggacgtgggacgcaggggaggggtaggtTTCaccgtccgggctgatgactcgtggcctccggggctcctgGAAcctttactctGAAgtcacttgggctggagattaaggcgcgagtaggggacactgtcttGAAcccggtgtcctggatTTCtgctggcttggaggcatctcgtgtctgttgtgtcgcttgcatgtctttgtgttTTCcTTCtctatTTCaaaccacactcggtattgatgcaaagttacaggcttgtgtacgtgagaGAAactGAAaactcatcacagagcaGAAtcccttTTCcctTTCaatcagctgcgtctgtaataGAAgtaaaagttgtttttttttttttttttTTCcagtaggGAAtggggatggaggtttgGAAggacccacaaaagaggagtgtgatGAAtgctttgtaTTCtagtactagcctacctgtcaccagTTCtttttatgtcTTCatttgtcaagtTTCtgcttttacacggtagtttaagttataaataatcagggatTTCtaccacagggttttaaca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tt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atgtggacaaacttgggagtgagtgctcccgcgcttagtaatgGAAtacagcctcccacctctatTTCagcTTCagTTCttaggctaggctgcttTTCtggcagctgtctggcctgagtaatgatggttgtgg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cct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gTTCccagcggagagtcatcccatgataGAAactgccttgcgcTTCtcactcacgctctcagcccgggGAAtcccagcggggaggagggagggaggtcgttTTCTTCagctccccaggtggtctgtgctgggtgtgctgacggtccttttggGAAaacaggtccacctttgccagcgtaaTTCaGAAagagatgtaattTTCtgagagcacacacctgggcaggagatcgcttGAAgtgaGAAaTTCgtagtggtaaatgtatttgtagcaaagtaccactgcatatcctgcttgagaggatGAAatttgattatttagtaagt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at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caactccacTTCagtgtggggattacgcagatgagcaagagcgtggctctgtcacacagtcccgttggGAAagcctgcaactcattaaGAAtccgatgagtgccatttaGAAatgtggacagggtactggagcTTCctcattgtggggagatggcaGAAgcggaggtgctttactaaagcaccggtggcttttgaggtgtTTCttgtgtttttTTCaGAActacTTCtgcagtggggccactttatTTCttTTCagagctacttatgcagattgatGAAgggGAActTTCccctctGAAatgctgctgtaactttTTCagtaccatccagat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lastRenderedPageBreak/>
              <w:t>ttataatactGAAtgagcccctactcctgccagtcactgtgggggatacaaagatGAAcaagaTTCaatTTCtgcatttaggggtctagtggacctGAAactgttagactttactctgcaatctgtgtcgggaTTCctgagactgagggaggGAAtgtatgatgccgatgcacactctgcaatacaGAAatttagcaaagagtgggattggtcctatatgcaTTCccTTCaggggaTTCttgctggGAAtaaagggcatttGAAcagttacctcacccgagcaagccactataGAAaatggggccagtaatgcgcccacctcaccgggctgagtgaggtctGAAtGAAatgacagagagtacaaggcatgtggtggatgctacgtaaatggtggtagctagtaatagGAAcaaaacgggtgctGAAaactcttaagtgttgggtcctgggttgataagggaggtgagatctaaagatacaagtaggaggtgccaggtaggtgtccagGAAaaaactGAAagagttgttgTTCacactctgttaaaaggccttGAAggccataacGAAgctttgggtgggggGAAgtcaGAAatccctcatgtattaaatgacttgactTTCcctacaaaaGAAgcGAAccagtTTCccagtaaacatcccaccccataactatttttgaggcaTTCataggcttaagaccaatGAAtttttacatcacccccggggGAAttgcatttgcaatgacTTCtgcctacatttaacttttgatctagTTCtttgtacactgacaaaagTTCacagccaaccatTTCtcTTCaggacaagtgtgaGAActTTCtgcatactgctGAAggcaagggagattttgagtttagcaaggttTTCtctccttaaGAAggttatctttttacgagacacaagttattGAAactaggcggggccactttagtcctgtgtacaataatatgtgtagtaatataaatagtaatttaaaaagtcatgcagacttggttggggagaggcatGAAgtttgggtgtggtgggggcggggtGAAgcggtaGAAgggTTCgcaatcactgctGAAactTTCaacataTTCtaccaacaatatgagccaccaggGAATTCcttgcctcatctctaGAAcGAAtcccattaagcagttgtggctacagatGAAtttatctaggttgagagctgaTTCccaataacatgcctcattgatttgactctaagcagtaatcaggggcccaacagttgttggaccaaccagccttgat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caga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ggtgatttggtatatggtagtgtctgagggtgagattgccccagatgggagtggaggGAAgcaGAAcagttTTCtctggtgttttactgagtttttgtcttgatcctaaatccaagggttagggtcaGAAacacagactcagaggttagatttaacacccatttagtgggttaaacacatcaatggttatgtGAActttgttaaggtttaaaaagctatttagggcctgtTTCtccctcatagGAAtttttgcaatcagcctttttagtagatgcccatataGAAagtGAAtttgggagggtctaaggtggtattactattaaactttttGAAaaggctgtgtgatagcaatgGAAaaaaaaaTTCaggcatgGAAatccaatatgcagtattgcagtagctagttttaattttatttttgtttttttggttttttttttggagatggagtcttgctctgttgcccaggctGAAgtgtggtggtgcggtcttggctcactgcaacctctgcctcccgggTTCaagcggTTCtcttgcTTCagccTTCaaagtagctgggattacaGAAgtgagccaccgtgcccggccactagttttaattttggatggtacctagGAAagcagttgagctagtatgctgcatacattgtagtgtgagaggcagagTTCcgagttggagagtgtctgcTTCcactttTTCcatttgattagGAAaagcac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tta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ctgggtgactgacagctagagccccaGAAgacctgcacaagctggggcaatggctacccataacagtgacggctccaTTCtgttttttaaagggattggtgtctctatcatccagctggccattaaacaaccaaagcTTCatcatcctagataacctgtgagctctcagaggagacagagtaaggactatcatacccccaaaatacctaatcatttaataaagcattTTCtctaccttttatgctatcccaaaacagtgctTTCcaaagtctggtatacagacagacttacaggtggtgcagagagatacataTTCtatttTTCaattatgatgcatGAAtattatatgttagGAAtaaaaacaGAAaaccagctaccacatccatttatTTCatggctagattgcttaGAAtgaggcaaaaataaatattaagtaaagcagtgagtttgctttaaGAAaaattatcaactctggGAAtgagtaatatgaggctaaggcaaaaatggtaaagctagcccttgacatctgaggtgtgcataatactgcttaaaatatgagtgtggtgcttacttatagagagcctggtataccttgaccacgcc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aa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agtcaaacacaGAAtggcccaGAAtagccagGAAagttGAAtttgatggactTTCtgtcttaagcgtgtgcatcctgctcttatccactcagatctcttagatgtggttgcagacagtgtatttgtagagctagctgtttgttttaacgtctggcccaaTTCtcaTTCctTTCtctgcTTCcacaagccaTTCtgcagtttttaaaggtctgttggtatgatatttttgatatgatagagtgataggggagGAAgtattttgacactgatGAAggacatcactgtattatcaagtgactcttgctcatgaTTCattgccGAAGAAtgtggacagccaaacagcctcacctgtaaatgcatttaatTTCtcaaagtctTTCaGAAGAAtgccaactggatgagtttttttTTCttattttttttttaatatGAAgcttgtattggtctgtaaaataggctttaacaaggat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gtag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cagGAAgccttgaggtaGAAaacaagtatccctgctttgacctagagagatgcatgctcatggcaggcGAAtGAAtcaaggaGAAgaGAAaatactgtTTCagtagactctctagtgatgtgtgtgTTCacaccatttatgaGAAatcctaagctTTCaattagtaacttgtactttagtcatttaaaatcagcacagatgtttgtttagtgcctctgccagatggttaaagttaaatcaggttttttaacctGAAaaacgtaatgtagctTTCcttaaccatttacacaccattgtatattgcagaccatagtcagatacattttgttataatGAAtgtttattttaccttttagctcaattaGAAtatcagtggttatggtTTCtattttgttTTCctacagttactgtatgggggtgcagtaacagcggtggtggtGAAagtaagttacttttTTCtttTTCtTTCtttttttttttttttgagacggagtctccctctgtcgcccaggctgGAAtgcagtggtgcgatctcggctcactgcaagctccacctcccgggTTCacgccaTTCagcctccccagtagctgggactacaggcgcccgccaccacgcccggctaattttttgtatttttagtagagacggggtTTCaccatgttagccaggatggtcttgatctcctgacctcgtgatccacccgcctcggcctcccaaagtgctgggattagaggtgtgagccaccgcgcccggctGAAagtGAAtctcttaatggatc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cat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tcaaatatttgtgttttagtaagttaggctgaccaaaagatTTCGAAtcatacctttaatcatggcaaggatcttatgtcacaTTCttgagtacacatgTTCactaaattttacctatatgtgtatgtGAAcatggacTTCaGAAttaattagtgtggtaattattatTTCtattgtagactttaatcagccatattaaatatatgcattatgTTCacagaGAAaacatggtatcatctttgGAAactttacagtatgctctatattatagataccctatataactatggtactaaacacacgagttagtgacaagtcaggcatttggaggGAAtgtttgtaacccattgtgggagagagttattaGAAtagttaTTCttactggtaggtaacagttatggctgtaatGAAtaGAAtgtgactaaaatccagttatgcctttgccatcgtattaaaagctttggtggagacgtgaGAAcattgcagatactttggattttgtcacttgagttGAAggtaaacagaGAAaacagtactTTCtagtcatcagtagGAAttaactcTTCcaggacatgtagcTTCaaggaccTTCtaggTTCTTCtgaggggGAAataatgTTCcacttggggccatttttTTCcatttgttgagagtcatttgttTTCagagtattaaagGAAgtgTTCcgagTTCtaggttgtgtTTCtttgatgcctactaaagctgagcacacctgagaccctgggtggagctctacaatggGAAtaggagtaagtaatgtaggcTTCgagagacaatcaTTCtgctctcagtccttgGAAgactgTTCctaggtatatatggcaaagcagatGAAattatttgaggGAAttaattagcaaaactaaacatTTCtgtttttGAAagGAAtGAAtcatttgGAAgGAAcTTCctggtgagctcagttttagcagcctggtTTCtgcgttacccTTCtgcagtctggctGAAtcaattgtgTTCttgcctgtgattggtgaggatgcacatgctagtatt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lastRenderedPageBreak/>
              <w:t>taTTCtagcccttatcacTTCccatcagccctgagcccctccctggtctgagtcatcttggtaaccccaGAAgctaacagagcaccaacacatccactaaacgttggactgacttgatttggggcaggcttgttgtataagctagtagGAAtaagagactaattgaGAAattaggacagtggaTTCctgacatttatatagtgagtagatgatcgtttgttaGAAttgcGAAtTTCatccagaGAAttttgtccaaaaaaaattataGAAtTTCatctagaccatttttgtaatggcatgGAAgcagcattagctgcaccactgattagctgggtggcttttgctgtcttgtgactctagtttgcaatTTCttttttttttttttttttttttttttgaggtggagtctagccctatcgctgaggctggagtgcaatggcccgatctcagctcactgcaacgtctgcctcctaggTTCaagcgaTTCtcctgcctcagcctcccaagtagctgggattacaggcacacgccaccacaccctgctaattttttgtatctttggtagagacggggcTTCaccatgttggccaggctggtctcGAActcctgagctcgtgatccgcctgccttggcctcccGAAgtgctgggattataggcatgagccacctcgcctggcctagTTCtcagtTTCtttatcaGAAaatgagtagttacagttgatcatctcaaagtcttttgtgcttaagaTTCtGAAggttttGAAgtttgagtataaagcctagaGAAcaTTCtaaattatTTCcattggTTCTTCtcatcttaaaatgtttttgtgctccttaaactacgtttgtgtttgcttgcttgctTTCttttttttttagagatccagtggattatctctGAAaagcattttttaaaaagacagagtccaagagtggctggtagttgttttgctcataaagtgatgGAAagatctattaTTCagttgcagcttaaattatgtaccagcaccacgtgtgctggaTTCtcTTCcttactttgcagcttaagccagcaactgcaaccatcttgcagagc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ttga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tccTTCTTCctcTTCctcTTCctctccacccccatggacTTCtccccgggcctcattgcctgtgacatacgcttgGAAggaggggcaggcctgcagctgggagccctTTCtgatttgTTCTTCacaaatgtgttGAAgatgagcctactggtcactgctgcaaaaaaccacattgTTCactggtgtaaaatcactgctgtcatctgagtTTCagcataacTTCaggcatgttggagtttTTCaacgtcacctcaggcagagcactttgccTTCcttgggctggtctgtttagtgtctgggtgagttttaagagaggagagacattgtggcatcttagacactcactGAAat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ca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atggagctgGAAacatttgtgcgtTTCcTTCtggtgttattgttaaagcctaaaaacaagggcaagtggcaacacattGAAatGAAGAAgccccaagtttgcaacacattGAAagGAAgaggccccaagTTCgttttgagcctaaattGAAttttaatcaaaggtctgagaGAAatatttagtctacttatactatttaagtgcacagtttggcagatgactttgggcagtGAAggatctgGAAgaggcagGAAaggtagactcaatctgccagacttagagctaaaaaaatttgcctggtatg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cat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GAAaattTTCctgtaGAAgcagtggcacgacctctgttacaagtctgcttattgataatGAAgctttTTCtgtgttatcaa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gtt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tttatatgtatgtatatacatatacacacacacaaatctcaagtagagagcttgatGAAtTTCtttttttttttttttttgagatggagtTTCactcttgttgcccaggctGAAgtgcagtggtgccatctcggctcaccacaacctgtgccctccaggTTCaagcaaTTCtccggcctcagcctcccgagtagttgggactacaggtgcgcaccaccatgcccggctaattttgtattttttttttttttagtagagacaaggtTTCTTCatgttggtcaggctgatctcGAActcctgatctcgggtgatccacctgcctcagcctcccaaagtgctgGAAttacaggcgtgagccattgtgcctggccaggGAAttttatttattgtggtaaagtacacataacattaagtgtaccattttaaccattttaaagtataaaaTTCaatggcatttaatacactcacagtattttgtaaacaccatcactctctagTTCcagaggtaggtGAAtttttacatGAAtgtaTTCacctgcatgattaccacctagattaaaaactaGAAttTTCcatcactctgGAAggTTCtctcttgccacttTTCcaatgattaccacacctacctaaaagaGAAcTTCtcTTCtgacTTCtctcaccgtgGAAcacttttgcttGAActtgggagaggacccatatataaataaaatcaacattttatgtctgtcatctTTCactcaacctaacctctgtGAAaTTCatccgtatttgttgcgtgagaTTCagtagTTCttttttgccactgagtcgtaTTCcatttatatgcatctgtcacatttggcttatctcTTCtgttgataggtatttgggttattTTCagtgtttttgctattatGAAtaaagctgccatGAAaagcacctacacattgccttgtggacatgtacacccatTTCtcttgtgtGAATTCctaggaccataggttagggattttttaaaaaacttattttagattaaaaaaaatattttttgagacagtctcactctgtcacccaggctggagtgcagtggcatgatctcagctcattgcgacctgtgcctcccaggTTCaagtgaTTCtcctgcTTCagcctcccaagtagctgggattacaggcatgcgccactacacctagctaatttttgtatttttagtagagacaggtTTCtcTTCaactcctgagTTCaagcagtctgcccaccttggcctcccaaaatgctgggattataaatgcgagccaccacgcccagccaggttacagatgtttaactttgaTTCtttacctctGAAgtcaaataaacctgggtgtGAATTCttttgtcctgccacttgcttgcttgactttgagcaatttacctttTTCtcatgTTCagttTTCtcagttgtaaaataggcctaccctatcagtcatggTTCagtcaaGAAgacatgtcaTTCtagctatTTCaaggaGAAggggaTTCaatacagagtattagttgccTTCaggacaaaGAAaaggcgagatgcgcaaaaaatgGAAgcccaccgctggctTTCtgatttgccgcaaaaaaagttaGAAagctgctgccacccagaGAAgactcaGAAggtcttgcttgaccTTCcaccTTCtcagcatctccagccttgaggctggtGAAagggcaggGAAtctggacatgctgtaaagctcatgtctgagGAAtccaacttttgcctgctactgctgctgtctgtagGAAGAAGAAaaacaaatggcTTCtgctTTCcTTCatccTTCcaaatctcaaacacgtgtacctcgctggtaGAAccctgttggcaagagagatgggggatctctggtaGAAacaGAAactcagtgccagcaaaGAAGAAatggcatagatgccacctggggttgctttgaggtgctcagtaaatggcagtggttataatttattattTTCatcaTTCctcaaGAActgctgctgcagTTCagactgatTTCtctctctctctcTTCttttttttttttttttttgagacgggcttgctctgtcacccaggctggagtgcagtggtgccgtcacagctcactgcagcctcgacTTCcctggctcaagtgatcctctcacctcagcctccgattagctgtaaccacgggcatgcgccaccatacctggctaatttttaaatattttgtagagatgaggtctgtctatgttgcccaggtgggccttGAActcctgggctcaggcgatcctcctacctcggcctcccGAAgtgctaggattataggcgtgagtcaccacgcttgggcagcagactgatTTCttttttttttttttttgagacagagtcttgctgtgttgcccaggctgGAAtgcagtggtgcaatctcagcttactgcgacctctgcctcccggaTTCaagcaaTTCtcctgcctcagcctcccgagtagctgggattacaggtgggtgccaccacacccggctaatttttgtatttttagtagaggcagggtTTCaccatgttggccaggctggtctcGAActcctgacctcaggtgatctgcctgccttggcctcccaaagtgctgggattataggcgtgagccaccgtgtccgacccagactgatTTCtgtaacggatgTTCaTTCttTTCactttatagtcacatggatgccactgtaagagctccgtgtcacataaggtgttgtt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tg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gggccTTCcagaTTCtgtatctattgctctgtgaTTCtaggtacttTTCtaaaggtataagcttgaGAAattagttTTCaagtctgtaagttaatgtagagctGAAaggtgacttaaTTCtaagagttgctgctttaatgtataattttatgGAAcctaatgagtgttTTCtttttaaagtcaTTCcactttattattaataaaataaaaggtaatatataaatctggctgatagatggggttacttttTTCcctgtctttagcTTCctttgtgTTCtgataaatgagatgGAAgatttttatcatattttgtacctcaaatctctcgcggaggGAAcactgtagtctacca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lastRenderedPageBreak/>
              <w:t>acagctggcaGAAgtgtctgtcctattataagtttattttatGAAacatgagctataatgtagtcctttttttttttttTTCtttttttggagacggagtctcggttgcgcctggctaattttttgtattttttagtagagatggggtTTCaccgtgttagccaggatggcctcgatctcctgacctcatgatccgcctgccttggcctcccaaagtgctgggattacaggtgtgagccgccgcgcccggccaatgtagtggttttaagacatttaaaaatcttGAAccaatgttggcaacagcctgtctgtaatgatgtcacatgtgGAAaGAAccgagtttTTCttaactttaGAAtgtGAAttttTTCctccTTCaaatactttTTCctataacccagacctattttactTTCcagggaccctactattactgccctaaggtaatttgctaGAAatggagtggtcaagatgtattgattaacgttttaggcatacTTCtgtagtactacTTCcGAAggctccttgcagaGAAatttGAAgtgataagGAAggcaaataTTCGAAatgGAAagataagtataaccagtgactatTTCagccactggtttagcagTTCaagtgagctggctgtttgtaaagcttgcttagtaaatGAAtgtgctaGAAatatattgacaGAAtttggttttatctctttTTCtccagacttttagtcggccagggctaacaatggatgtccaaacagtttacagtggctgatacacaatgcacaaagggcTTCactgtttggagactgGAAaatagagccagaggggagcTTCttatgggcattgacctaaTTCactccttttggcaaaaatgcttggttttaaatcaatgtatgtatTTCtgacccaaatatctataaatatTTCagctagtagtgttacagctggagGAAgggacccgtggtgttgcTTCgtgtattttgatttgacaata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ttta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ataaattgtcaagtGAActaatattacacaaaagttaggGAAagttaagagaggcagctGAAaTTCcatcagtTTCctccttagtccctgGAAcctccccacaatcagGAAtttgttagtcacctggtttttaaagataaatTTCtctgtgggcgtTTCtgctgaGAAatgtgggGAAacaggactgggctaaaaataaaattagTTCaggcattgctaaacTTCtaagtatcatgtttgtgatgtacttTTCcagGAAacataaattggcaatatttttgctcctttttactaccacaGAAaGAAtatttgcagtcagcatgcacggcctGAAaGAAtctctctcgcctattaataGAAcaGAAgGAAcatacacatgtctatgtggggGAAaaacatctcatttggcttagtagtaagctccaaataacaattgcattgttgTTCtGAAttgtctttgagtgtgattggatgattaaatataaatgttgacctgattggattatatcacagcaatGAActgtcctGAAaaaacagctgtaacataccactccagactgttaccagacttagtcggctggctttatatttgtgttgtcaaaactgggatgctgtcatTTCtgtTTCtctgtctctTTCgtctgTTCcaatttgagatatactgactatgttagtgtagtctgctacatggatagtcctttatctTTCagcaacataagcaacataagctttttgactgagacgagcgtaatcaaaagGAAtgctggGAAacagtGAActgtaaaaaatgtcctcaattagatacaggcTTCagtgcatgggtttatcctTTCaGAAgatcggtgtgttTTCagtgagggtctaaacccactggcctggaTTCcacctcttgttggatgggtggtcagttttaacattagggggtgttgattgtgagctcttgagagcagggctggTTCtttgcaTTCctaggtaggcatgatgtagagtagttgctcagtaaatagggGAAggtGAAagGAAgaGAAgggaGAAggtgagtctcaaaagactgGAAtgtgataagcacacgtttatcacactgggggtgtaTTCtctcccttTTCttagagtaTTCcttgcctcctGAAaaaagcactttgcagGAAatatggagatcTTCtGAAcctgtggctttgtgttattggactgaGAAgtccaaaatgtgcattagcggagcttataGAActgctctgaGAAtgtgTTCttgagTTCtacaaatattatggggtgcgttgggggctggctcactccagctcagTTCccatgtgttaagtgGAAcTTCtgatctgttGAAtgcctaaccatgacggagcccaggagacaaagtaaggtgtggtttgttttgctgtaagaccacgtttggttagcttTTCtctagcaaagctgggGAAggagatcacagggctgatgtggtggtaggcccttggtgtagatctcactgacttTTCccagtcaactaggagtaaatgttaaccctattttataggtggGAAacggaggctcaGAAacattaagtaaattgcccagtgtcacacggcttgtgtgacagggaggggatttgagccaaggtccatttgatGAAtttGAAacctgtagaTTCtgtcaaTTCcaccagtctctgctttttaGAAtcacagtggcaaGAAaataggaGAAgctcaaggccctgtgttgattattaggagtttaaacatcatcgctGAAagtgcataGAAatatttgtaTTCctagaGAAtcttaagtaaaagtaacatatcaatgttgtcaagagatgtcTTCaTTCatcagagacctctgtgtgTTCattactgtatgagaccccaaagactctaagttgcctctaagacacagccttacagggaggtattaagtgattatgtatacagctagctaaaaccacaactttattataGAAatattaaGAAtatgtcttatcatgtgagagtaTTCtTTCTTCaagtccatagcctccagttaGAAatggctgtgttgtcccatcaaccccTTCactcaaaaactatcattaatatcagGAAaaacttatggttacaaactcctgggttataGAAttgGAAgGAAaaacttagatatgctgtgtttgggagcttgccttgaggattgGAATTCcattgcaagttaccttggggtcaaagtacatcccctaaaacatcaaatacctccaagaggttttaggctatcagacagccacactttaatgtggagtagactagtcagctTTCTTCtactatctaactgacaccatacacattgttaaagagataattttgattggGAAtGAAgataggGAAttttGAAgccaGAAcaTTCtggtgatggagcagatactgccgagatgttggcctcgggacagcctggaggaggaggacactgataaacagagcaaccagcccaaggggtgGAAagacctagGAAgtctccacatacaaattttgcTTCtTTCctgtTTCtccactGAAccctggGAAgggtgcttatTTCtctcctcactgtctTTCcccaggacccaGAAttgataggttagttgagtTTCtgtgggcagtctaaggtagtgttactatttaaaatgttagtaacattTTCagaTTCactgagaTTCttgctgagtgtggtggcatatgcctgtggtcccaactacttggagactgaggcaggcaggaggatcgcttgagcccaggagttggaggctacagtgagTTCtgattgtcctgtGAAtagGAAtagccactgcagtccagcctgagcaccacagtggagactccactttttttttttttttaagtttaaaaaagttaaaaaaaaaaaaagacaaaGAAaaagGAAagttgatttttggTTCtaactcagttgtgacaaacggtggatatatggTTCtgaccacaTTCtaaattggacttgatggtgggcaaggGAAacTTCcaatgcctatcccctcactttaaaaaaacTTCtcctgggccaggcacggtggctcatgcctgtaatcccagcactttgggaggccgaggtggacggatcatgaggtcaggagatcgagatcatcctggctaacacggtGAAaccccgtctgtactaaaaatacaaaaaGAAattagccgggtatggtggtggacgcctgtagtcccagctacttgggaggctgaggcaggaGAAtggcatGAAcctgggaggtggagtttgcagtgagccaagatggcgccactgcactccagcctgggcaacagagcgagactctgtctcaaaaaacaaacaaacaaacaaacTTCtcctgtagcagtttgctttgagttgtgggtgccacctccctcactgtctttTTCtgagggtacataaataaattgcatcctagcttgagatcaggagcaatggtttttagTTCtctgtgtccaacacaaTTCTTCtacacagtgtcttgcccaatacatgtgttggtaatactgacaaacatagttaatcTTC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ttt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gattatctGAAgcaagattttgaccttaggtcagcTTCccctGAAgtatgtgattgGAAactGAAcgagTTCagattttagtttaggtaaaaatataaccagaGAAgttgctaccaagcatagttgactttgagctgacctaacttttggattatgtactcactaaGAActtacctcttattaattaaacaaatacaagGAAataaataacccaataaaaacactcaaaacaagtttatccccaaatagtgtacttgatgctaaggacagacctaaagtttgttgaggataGAAatGAAaaatgaggcaaaaGAAaccagGAAttgagatgtgtgtgtgcctgtaccagcacccgtgtgagccccttgcaggtaacgacccatggtccctgcacatcagtcTTCtgttac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lastRenderedPageBreak/>
              <w:t>taagttttgcataaattgagtctggtggttggcaagctacatatagccagctgcgtgtttgttgttttTTCtgcctgctagctaaGAActgTTCttgcattttaaatggttatgtaagtatctatatgatctccgtgattttgcctcttgtagtggcaagcctaaaatatttattgtcaggccctttgaGAAaatgtTTCctggctcctgcctcagacctcctgGAAgcagggtgttggcttgatttgtctcctgTTCtgcaatctggGAAtagtagatcaggatgctgacttgtggGAAgatgctggctgcatgagatgcccctgtctgcagtcactcatagcttgGAAaagcaaaaagGAAaaagggttggatctgagcactgacagacaggtttgcTTCtggtTTCaatgtagtaaggtgacctgataacaagggccacttgaGAAgttgcaaatgcagatTTCctccgtgttaggtggtgaccaataaaagcatattttgtttttaggatgtaGAAaggctataaaactgcaatgtctttgtatcatcaaacatTTCtgtgtTTCtgatgtTTCagatgTTCctatTTCtctggattgcaggatTTCaactttgcaacatgtactgttgtgtTTCtgagttgttgactatTTCagTTCcaaacagTTCgttatTTCctgtcagagGAAacTTCagagtaacaataaagtgctggtgtggcTTCaaaggcttggaGAAatGAAaagcagtggaGAAattttgtgaggTTCctttggcttaGAAggTTCaGAAaggctttgagcGAAtGAAtgtatgtatcagtcactgttactccaggtccgttagctgtTTCcagacctTTCtgtgtcctaaaaacaaacatcattttgagggtggggactgtgtcctatgttgacaggtctttgttTTCaaagtctgatgtacaatagagactaaacgTTCaatgactGAAtgcagTTCatttttaaaatttttttttttttgagacagagtctcactctgttgcccaggctggagtgcagtggcatgatctcagctcattgcaacctccacctcccaggTTCaagcgattTTCctgcctcagtctcctgactacctgggattataggcacgtaccaccacgcctggctaatttttgtatatttagtagagacagggtttttgccttgttagccaggctggtctcGAActcctaacctcaggtgatccacctgcctctgtctcccaaagtgctgggattacaggcgtgagccaccatgcccagccgtatgttttaaatcttatattaagcttataccactgttgattgccgttgctacagtggggcttatattaatattaGAAacacccctcatttgagtggtactttacagtttatagcaacctctacataaagctgggcatggtggcacatgcctgtaaTTCcagctgcttgggagactgaggcaggaggattgctccagcccaGAAgtttaagaccagcatgggcaacatagcaaGAActtgtatcaaaaaaaGAAaaaaaaaactTTCatgttaaaTTCtcacttgatcctcaccaaGAAccctgtgaggtgagtgttaTTCactggatgcttagaGAAcctagagatcatacagctggctagtgcgtaccagGAActtGAActacttataaactggagcagtcggaGAAagcttggtgtgtttgacattgtctgtctcttggtctccaggccccaagagGAAgcaaaagcctaaTTCatcttggcaaatgctgtaGAAgTTCttgcttggattTTCtTTCgctagacagtttttggtggtggtttgttgctctccTTCagataaacatTTCttgatagtgcagtTTCTTCcTTCaatatgTTCttaTTCtggtgtgtacatccg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tca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tgtttagtaaacatTTCtgttgcataccctaatgccagtTTCttacctactcctcagtagcgtgctgcagcagtggctttgggacctggtgtagacattatgggttgctttaTTCaTTCctcacagtgacaaggggatcttgattggtgctaagtccttggatggTTCccttggcctcagtgactctgagagagccatcactgcaggtgtgatcagtgccagggtcTTCctTTCTTCcTTCtctctcactttttttttttttttttttgagatgtggtctcactctgtcacccaggctagtgtccagtggcacagtctcagctcacttgagcctcctgggctcaagctgtcctctcacctcaatctcctgagtagctggcactacaggcgtgcgccaccacacctggctaatttttgtatttttagtagagacagggtTTCaccatgttgcccaggctggtcttGAActcttgagctcagacgaTTCacccaccttggcctcccaaagtgctgggattacaggcatgagccaccgtgcctggcttttattgtaatttttaaagtctatTTCtaatTTCatctaaattatgttttGAAattTTCaaTTCgtaggGAAccggcagtctctccctttttatTTCtgcatgactgcaccacctagtggataatacatctgttaccaggcagtggcctttgatgatTTCctatagctacaaaTTCtacaaaaagGAAaattgggtgcctttttatgctttGAAatcacatataatTTCtgccagtaatttttgtTTCtaggcaagtacggactttttgagaggagcttaataacgtttaaTTCaGAAttaaaaaaaaaaacgtcagcccatacctGAAgtTTCccgtgtcaccaatggactaaggatgcagactgtcagtTTCactcagtttatgtgataatggcatacaagataGAAtaatgaggtctttTTCtaagtttaGAAacaaggctatTTCaaacacctGAActttttttttttttttataacttgcttGAAtTTCatctgctgtgttttattaagtcaaaaGAAttagGAAggcttgttgatttttgcatggctttggctccacatttgatacagGAAacctcacctTTCccctccctgtctcttgtctttgctgccccctgcctggatggagtatgTTCcagtatgatggagcaattgtTTCtttttgtctgttgatTTCcattaggtgcagtgggcattggtcattgtgctaagtataccatgcaaGAAcacaTTCagttattacgtttatggtattttaaatatgtaacatacttatgcagttGAAaccataaattgtaagatttttagtcttgtccatagattaacggtttaaaataaaattattgtgtctcttactgacagctggttaaatcagtattTTCaaagtatcaatttactaagttttgtcatgtgcctctataagGAATTCacagtcTTCctctgcgctcccacagcctttttatttTTCc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ccag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aaattttagagacaccaaaaggaTTCttaaagtataaaaatGAAtTTCactgtttttGAAaataagtactatttttTTCttaatacctggcaTTCtgctcatggttgcagcactgtaaattgctGAAagttataggtcattacacatGAAgaggcttaaaaatgccgtttgatctatagttaactacaaaatatggagggggagctatatgcacacagtgtctgccatagcattagttatactagcaaaaaaaagGAAatggcttaaatgactgctagggatatggttaattatatagtaaatattgctatttacaaatttaaattaactaaaattaaacattgcaTTCTTCagttgcagtagccacatTTCacatgTTCagtagccacatgtggctagtggttactgtgttggacagcacagctataGAAcatcgtcaccatggtaGAAacTTCtgttggagagtactgctagacaggtgcTTCtcaaacattattTTCcccgtcacctccctgatgggaggtgcTTCtcaaacgttaatgtgcatattaatcacataggggctctagttaGAAtgcatatttttatcagtaggtccaagttagggcttgagaTTCtgtatttttaacaggctcccaggggttggctacgtaatacccaaagggtggggTTCttgcctttaTTCtccaaTTCtaatagGAAaggcatgtgtttGAAgctcaggactccgtatgtaggctcactggctttatgggattaaccaggctcattgctaggtggtactaatgtgtccctcttTTCtgtggGAAccatcatctgatggtgccccaggtctgggaggGAAcgattgaccttgtgtgtTTCctatggggccaaccttgatggtgacatttagctgagcagctctaataattgttttTTCaacctgcctttttgacaaagccgtttatgattatctttatcttggtgcctattatgggggtggtggtttgtatgtatgtttgtttttttaaagtGAAgctatgttttagtgttatataagtttagtcaggtttaaaattatagggtacacagggctgtgcctgtgttgccaaattagcaccTTCcttttggcttattaatggcTTCtttgtaattacaaataaGAAtgatctgtttatagcttagcttagtgtatcaGAActagGAAcatagaggtcttaaatgtaactatcagctgatttttttttttttggtctcatatcttatGAAaattggactcatgcaaatttgcaTTCaaattgtgaccaggcacctgttagctgtggggccttgccatgggcaagTTCcttgagatctcaggccTTCtatttttgtatgtGAAaaaagcaggagtagggttagggtatagggtttttggaggattaataggcaatagccataaaatacttagcacggtgtctggcatattgttaatgtccaatcagtgatgatgtgtTTCaggcccccccttTTCcatggtgTTCac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lastRenderedPageBreak/>
              <w:t>aggcgtaggcattagggagcttgtgcatatataccaaagctgactgTTCaaacagccaGAAataaaatccgactcgactccctTTCtgcaccctcTTCttaccaactcactgcaGAAgacttattgggctgtgttgactggacccaggccagtggtgtgGAAatagctatcatgcttgtGAAgatgTTCtgagttgtcagagtgattGAAtccatgattggtctggtgcccaagcaccaacaatcatgtttttgtttgtgtgtttgttttttaagagacagggcctcactctgtcacccaggctagagtgcagtggtgccatcatagctcactgcagtctcaaactcctgggTTCaagcagtgctctctccacagcctcccaatgtgctgggattacaggcatgagacactgagcccagctgggatTTCttttggtgtGAAggccagtgatcagtcactagtaggttttgGAAggcacaataggtgtatagtggagaggcaaggTTC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agtg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aggatataagctTTCtagtcacaccagcctgagttaGAAtctgtcctctgccactttttacttgtatgacctcaatcaacttactttacTTCtgacTTCagtgtcctTTCtgtaaaatgagtctattaataatgatattgataatagctaaaattgagcatgtactatgtgccaggcattaccttgatTTCtctacatgcactgtctgattaaaTTCtcacaacaaccttagagaggtgggtcttgttactgctactgcctctgctttacagatggagGAAactgaggcaaggaGAAattaagtaactcgcccaaggtaaagggtggagcatggatttGAAtccacactTTCtgactacagactctacgatgtgatcttttttttaaaaacagctttattgagatataaTTCatataccatacaataaaagtgtgcaaccagtggcttttagtactgtataTTCacagagttgtgtggccatcaccacaaTTCattttaGAAcattTTCTTCaccccaaaagGAAactgcatacccattagcagtcactcctcatTTCccccaaactcccatagtcttaggGAAccagtaatctTTCagcctctgtggatttgcccctccttgacatTTCacataaatttgtcattttatgtcacataatttgtcattttatgtctgatTTCttttgcttgttttatatatatatgtgtgtgtgtgtgtgtgtacacacacacacacacacacacacacacacatgttTTCtggaggcagagtctcactctgtcgcccaggttggagtgcagtggcacaatctgggTTCactgcaacctccgcctccccagTTCaagtgattatcctgcTTCaccctccccagcagctgggattacaagtgccaccacacctggctaattttttgtgtttttagtagagatggggttttaccaggctggtcttGAActcctGAActcaagtgatccacctgcctcgacctcccacagtgctgagattacaggcgtgagccatcgtgcttggccctgcttatattatttttaaggatcatccatgttgtagcatgtgtagatactttggtccaccttattgttgagtaacagTTCattgtatggatataccacatTTCgtttatccagtcatcagttgatggacatttgggctgtTTCcacttgtttgctattttaaataatactgttatGAAcatttgtatacaagttgttgtgtacacatgtattTTCaattTTCttgagTTCtgtgatgtacttgttggttttgtttTTCtttttTTCtaccatgtgTTCgtaatgctcTTCtgagagGAAGAAaacagactTTCttacttgggagtggtcagcttatttgctgctacaatattaatgatgGAAaacccttatcaagagtgcttatcctgtgatgggtactgagcaatgctctccaGAAgcattactttaTTCag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tca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TTCtaatagggtagggatcttgacctcattttgcagataggcaaccaagtcttaccaagtGAActgTTCcagatcacagagcttggagagtgtgtagggggactgagcttagacccaggtgtgtgtgacggcctccaGAActcctgccactgtgttatgtggacaccattgtctacctcccactgGAAggtttaccagcctggattttacagagtgctTTCatggggtttgcctggtTTCaccctgtGAAatgggtgatgatgccatcgtttgatGAAgcagcagtgGAAttgagtgagcgcccaagctcatgggtGAAttgaggcgcagtcttggatggaggtctgtttttggagtttaaatttattgctgtttgcatTTCaacacaactgctttGAAagctacaggttgcctcaggcaccctgtcatcctTTCccaaTTCttttttttttttttttttgagactgagtTTCactctgtcacccaggctggagtgcagtgacactatctcagctcagtgcagcctctgcatcccaggTTCaagcgaTTCtcttgcctcagcctccagagtagctgggactacaggcatgtgccactacacccagcGAAtttttttattTTCagtagagatggggtTTCaccatgttggccaggctggtcttgatctcctgacctcaggtcatctgcccgccttggcctcccaaggtgctgggattacaggcgtgagccaccatgcccggccacctTTCtcaaTTCtttattatctatttaaatgcacgctaaaaaatttaccttaggtaaataaaggaGAAtgtggttaaaaaacacaactcagtaaacctggcactcTTCagtagtaggtctgggatctagttgtgttgaTTCtggtgacctatcacaaacccctctctaagcttattgctttttgctgttaaacttggtcataagcaagctgtgtccattgtGAAgtgtgtgctgtgagcacatcgcatacactagatttaatcatccactgccggcactcagtgcattgtGAAgggagggtaaggagctggtGAAatcacatgtGAAactGAAatacttgtgGAAtaaacgatGAAagggttttgtttgtaaaacaaacgctacaGAAagtattgttggatgcggtggcaactagtttattgctaccaagaggggtttaagtttGAAtagaccacaggtaagtgccctGAAgccaaaaggacttggtttataatgttaaaaattaTTCgtttttgGAAGAAcaagagttGAActcattTTCtgccTTCtctggGAAaaagcatTTCctgttttgttattagacagctgtTTCaaagttttgtccagtaagcaGAAttttgactaaaTTCTTCacaatagttaaaaccaatTTCctgggggcaggtgggGAActataaaagtcctcttTTCatctggaggtaggtttacctaccagcctaggccagctagctgtTTCtttacactatccctTTCtaaggatttgagTTCgtttgtaaaatgacatagcagacacaacataataccagagggggctGAAcgtggtggctcacatctgtaatcccagcactttggGAAgccaaggcagGAAgagtctcaggagTTCgagaccagcctgggcaacatagcgagaccttgtctctactaaaattaaaaaaaattagccaggtgtggtggcatgtgcctttaagtcccagctactccggggctgaggcaggaggaccgcttgagcccaggaggttgaggctgcagtgagccctgattgtgccactgcactccagcctgggcgacaGAAcaagatcctgtctcagacatacacacacacacacgcatgcacgtacgcacgcaccagaggGAAacatcatgcaGAAaaccattggcccatttattggatggtgtcctcccGAAgtTTCacatctgctgtttggagctactgaGAAcctggctgatTTCatttagtgctccctctgtcttactttgtctTTCcTTCctTTCtTTCctTTCtccctcctTTCcTTCtTTCcagctatccagtaacatgtattaaggactcagcatgtgGAAagcacgcatgacattgTTCatggagacgagggtctggagtcaggcagcagctcggatcccatctctgacagtggtgggctgtgtacactctctggcctcagcTTCcctatttgtaaaatggggatggtggtgctaactcacagggttgtgggca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agg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aaattgtatatttagtactgggtgtggtgccctgccaaatgttaatgacTTCcTTCctctccagttTTCacacttaccttgtctcccatTTCtgaggtGAAtatgcattttaaggctcccaagccatagattaagctgttttgacatgtctgtccctgctgaGAAcgtGAAatcctgtgtgtgttattaaacagtttactgcccggccgcactgagtactcgcaatgtcttGAAcacccttgcaggttacccctcctggctctGAAcgggctgTTCcctctatgcaGAAtgcccacccacctgaccagttagtcatccTTCagcatggagctgtgggagagggagcctccctgtggttgggacatacctccctccaccccaggcctctcatcctcagttaacaacccgcctgtgccatcaattacactgttttgtggttttttacacctttttTTCtagacacaggatctcactgtattgccaaggctggagtgtggtggcatgatcatagctcactgtagcctccaactcctgtgctcaagtgatcctcctgcctcagtgtcctgagcagctaggactataggcacatgccactgcacctggctagattttaacatttTTCtttttgtagagataggatcttgctttgttgcctagcccagtcttGAActcctgggctcaactgat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lastRenderedPageBreak/>
              <w:t>gctcccacTTCagcctcttaaagtgctgggattataggcttgagccaccatgggggctggcctcgcTTCacattttatgtagttgctataaccccaccactcaccctgctccagcccatgtcaccttTTCtctTTCctaaatgtactaagcttgtTTCccaccccagggcctttgcatttgctgTTCccgcagcaatctggagagctgTTCagattTTCctaggattaaTTCTTCccagtctgccatcccatggcacttattactacctgagatgatgatatatattgactcttgtctgctTTCtctgctaaaatcctccctgtgagGAAacgagtttggcacatatcccctggcagcatctgacatggcataagtactcagggagtatatgtcGAAtGAAtgagcctcttggtgggctcttgtacttgcactGAAttgtaattgcttgtttacacatcccacctccccactgggctgtgtgacTTCctttgcatcataacttggggtgatttgtctTTCtgtccacagggccaggtgcatggttgcttttgggtctgtaagtatgGAAgctagGAAtctttgaGAAggcacatccttaaacccataagctcTTCtcatggaggtagctgtccaccacaaaatgtccTTCtgatgccattggtaGAAcaagtactggttggagcaggctgcagttgTTCttacgTTCtgatggccatcctctactgtcccctcccccttTTCtttgtcaggtctttgccctgtgctgTTCtttggaccctGAAcaaacccTTCtccccaccccgctaatcctgtcctTTCcTTCagacctcatctcggtgtccctggctcatgGAAaccctccctggccaacctgccttgatcagatgctggctcctgcaaagcTTCctgagggcagtgctttatttgttttgctcTTCatttgTTCctcagagcacattgcacttggtcgacatttgttGAAtGAAtgagtaaaGAAttagtgatggcatatttacatacccatgTTCatggcagcgtttTTCactatagccaagaggtGAAagtaacccaagtgtctgttgacagatgagtggataaacaaaatatgtcatatacatacaatgGAAtattaTTCagccttaGAAagggagGAAcTTCtgacatacgccgccaccacgtagacGAAccttgaggacattatgctatgtGAAgtaagccaatcacagGAAgacaaatcttgtgtgagtccacttatatgatgtgtctaatgtagtcaaa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ata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tcacaaaacaGAAtggtggttgccaggagctgaggggagaggGAAatggggagttgtttgataggcatgagtTTCagttttgcaagatGAAgagTTCttgagTTCagtataTTCtGAAgtgtGAAtatactactgtcttagtcaaTTCctactcctgtaactggGAAgtttataaaaaacaGAAatttatttgcccacagttttggctggGAAgttGAAgatcaaggcaacagcagatttggcatctggtgagggcagctctctccTTCcaagatggtgtcttgttgctgtatccttacatgacaGAAgaggtgGAAagcaagggggtttagctcagtccctccagcccttttgtaagagcacaaatcccaTTCatgaggttggagccctcttaatcacctcctaaaagctcctccccttaacacttactgtattgggtcttaggTTCcagcacatgagttttggtgggacacatacaTTCaaaccttagcaggtgctacactgtataccctaGAAaaatgagaggttaggagtgccgaccctcacacagtcaaaaatccatgtataacttttgactcccccaaaacttaactaatagcttgctgtttaccaGAAaacttaccataacataaacagtcaatGAAcgcattttatatgctatatgtattatatactgttttgtcacagtaaagtaagctaggGAAgaGAAaatacatttattactcactaagtgGAAgtggatagtcctaaaggacTTCatcctgattgtcTTCatgttgagtaggctgagGAAgatgacggtttggtcctgctgtgcccaggcggcagaggcgGAAgaggtggaggaggtGAAggggaggcaggggaggcaggcacactctgtataacttttattGAAaaaaacccatggataagtggaccagggcagTTCaaaccttgctgTTCaagggccaactgtacttaGAAatggttaagataataaattttaggttatataTTCTTCagcacaattaaaaaaaaGAAttactgctgctaGAAactatgacctctgGAAatcactgtaGAAGAAtctgGAATTCttaaaTTCtaggacacctctgacTTCtgggtagtatgcatGAActtaaggGAAaGAAgtatttatTTCctcatgaggataagctcaggtgttTTCcttaggactgtcagagtGAAggagtgggctggcctGAAccctccccgagttgcctgggTTCtcaggctcctctgcacctggagctagtgagccagcccatgggctGAAcctggctggtgtgtacagagcctgcacatgtctgcatagcctaggttgaggtttggacacttgcttagaTTCcaaggtcctcctttgtacccatttatttatataataaataatttattattatttttttgagacggagTTCactcttgttgcctaggctggagtgcaatggtgggatcttggctcactgcaggaGAAgtgaTTCtcctgcctcagtctcctgggtagctggggttacaggcacccgccaacatgcccggattttttgtgtgtgtttttagtagagacgaggtTTCaacatgttggccaggctggtcttGAActcctggcctcaggtgatcctcccacctcagcctcccaaagtgctgggattataggcatgagccacggtgcccagcctggattttttttttttttttttttttttgagacagggtctcgctctatggcccaggctgGAAtgcagtggcccgatctcaggtcactgcaacctccgcctcctgggctcaggtgatcctcctacctcagcctcccaagtatctgggactacaggtgtgcacaaccatgcccagctaatttTTCtatttttagtagagatggggtTTCaccatgttggccaggctggtcttGAAcTTCtggctcaagcgatctgcccatctcagcctcccaaagtgctaggattacaggcgtgagtgactgcgcctggcaaagtgtaggatttGAAacataaacttgtaTTCatttttgatctcatttaactgtcataacatGAAGAActcaactcttaggGAAggacacacatTTCccagtgcctgtccagcaccagcacgagtgctttgtagagattgcctcatTTCttgccgacattgcccTTCtGAAgtgtagatggttttatcgccactgtataaaGAAgggtatagtgtatccaacgccccacagctaagtgacaggacaaggatctcactccagatcttgtgactttaaaaatcactTTCttggctctgcTTCtccttgtTTCctagatggtggccatctcatggtccagatttatatacatctcagcctcaaatcaaatggcacactttacatttgcacgctgtttggccaagcccattggcatataacatacactatggtagcaaGAAttggccagaggctccccaagaccagacTTCtGAATTCctaaccccagctcccaagccccaggcatcccataaaatctttgctagatgTTCaGAAacctaaaatttgcTTCtccacccctcccTTCtccccaagtggtaaagacaaaGAAcagacggcagggctctttgttaTTCttttatctgctaagtttacaaaaaggttagacagtgGAActttgctgagcaagcaTTCtgtccctgagttgtctctgagcagcaccaaatgagtcttatcTTCcccttgttatctccaaggacgtaaaacattTTCttTTCatgctttttaatTTCtgtgtaacattagccaTTCagttgacctGAAacattgctagtttatTTCtagctggcgtgtgtgtgtgtgtatcagagggtctatactgtataaatacTTCtctaaataTTCttTTCcataatgttgctctaaagtgtctcatttactcaaTTCtgtcaacttagatgctGAAtcattttatgtgcttaaaaGAAatatctactcggatgctctagTTCcctggcaagggagagagagggagaGAAaGAAagctgttGAAgtggtgcaaatccaaactgctTTCttttttgctcataagtagtgcttTTCaaagcgtttggcatccctgccatatggatgtgtcactgtgtgagatgacaacaggatttgctgGAAatgtgggccactattgtatccgccttacgtaaccacatggagtgatgGAAatgggtgagcagcccgGAAtgtaggcggtggcctggcccatgcatctccagagaccatGAAgactgctcaagccctacataggatgtggatccaggctgttaaaaagttgaggagatgGAAaggccgtgtgagtccctctgcaagctctccccttgttTTCcccaacctTTC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atgg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ggggaggGAAgcaaaaccaTTCtcacagtgagtcctttatcctcagattgatttgtgcTTCtggcatctTTCagcaacaaattgtgagattgtaggttgtagtcactggtgggtttttaaaaatacttgtattaattttagcagatctatgtGAAactgatagcctcttactggatctgtggatcaaaggctgctgttTTCcatgtgctagGAAtctgtaatggttttgcTTCctgggtagagcttaacatactggcttttgtgtt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lastRenderedPageBreak/>
              <w:t>tgTTCatgtttgaGAAtTTCttgttttgggataaaactttttgctTTCttacactgcaGAAatctataTTCttattatgtctaggcTTCtaacttaGAAGAAaaagtgtttTTCacatgTTCttttTTCctcttacagtttGAAcatgtgtgagtgtttactttgatggcttgagacttttatGAAgcatgtcccttacgtggacagcttgcgattaatctttggttttagctttgacctccatcactgggcagcagcagtctgtggatacaGAAtctaaaagccgcctgTTCagggggactttgggcagtGAAcacTTCggtatctgttttggggttggcttttaacatgtTTCtacaTTCtttatgtaaaatatataggatttttacctatctggccaagatt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aaag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aaaagctttataaaaagattaaaaaaaaacacaataagtaactatttgccttagTTCctTTCtcTTCttttgtcacacaaaaaccttactgttaatgcattaagttttttgtttatggtaGAAaagttagctcacttttaactTTCcatgaggtcttaaGAAtgacctgttagatataaagggggttgtcatGAAcactacttacgtGAAaagtaaaagtgataagGAAagatgatGAAagcacattGAAgatcctcctaatggataGAAtgttgacacttggattaaaaaggtgacttggcgttTTCtgcatacacctccccccacaactccccagacctaacctgcgtccccactctgcccaccgcacctgccttgctttaccctctttgcccctTTCaaattactggtaccatccTTCaactcgccctccTTCcagttGAAattattatcccctcTTCactttgcaaaaTTCtaactgcattGAAaaatttgctgttaaatatactcgtacctcttgggtattagatccTTCaccaggagtcagtaTTCattttggtgTTCacccactcatctccctattttttatttatttatttatttatttaatttttttatTTCtttttgagacggagtcttgctctgttgcccaggctggagtgcagtggcgcgatTTCggctcactgcaagctccacctcccgggTTCgagccaTTCtcctgcctcagcctcccgagtagctgggactacaggtgcctgccaccacacctggctaattttttgtatttttagtagagatggggtttaaccatgttagtcagtatggtcttgatctcctgacctcgtgatccacccgcctcggcctcccaaagtgctgggattacaggcgcgagccatcgcgcccggcctcatctccctattttttaaacttatGAAatgtttggtaccataaaaGAAttaaatatctaaatcatggagcataataattaaacaaatgccatgagcccattacacatatctgcagaccatcaccaagacaaaacacGAAgGAAatttgtgtacctcccaccatactctgcctcctgcccaggtcacctcatcctGAAtgttatgtttTTCatTTCcttgctttTTCtttatatTTCcactgcatgcgtgcgtacacacacacacgcccctaaacaatagattaattttgttggcaattttttactatagtGAAaaacgcataccaaaatttactgtctgtaccatttgtaaatgtacagTTCagtagtgttaagtataTTCaagttgttgtaaaacattgttttttgagctatataaaaatggtatcacactctacaaatccTTCtggggtgtttttttgctcaactttatgtttgagatgcatcccttttgtggtggtctatgtgactggtttgTTCgtcTTCattgcagtaaaacattgtattttaataatgtatcaatttgtccatcctgcccttgagagatactgggatattTTCcaagttttggctgttggGAAcattgctgctgtGAAtactctatacatgtgtccttgtgcatttagtcacacggTTCtcccggtgcctctgcccaggtagagGAAtcactgggtcgtgGAAtgtgcatacctttaaTTCtgatatatgcgtgctctTTCtatgggcctgcctgtaaagctccccctggtgctaagcagctacctgctgtcaTTCagagagaggtcagatattgctagcaagtctgatctgcgcatagccaagcacaaggtggtgggtgggaccagagcccggtggcctagtttGAAtgtcaggaccacagctctcagctaagctgctgcaccctggcagcctgtgcccagggatgTTCctagagctgatgTTCtgagGAAtaaggatgattatgtggggtgctctgtgtTTCtGAAaaattatataaatgaggcagGAAagacactcagtagtttgctctttgggtacacttgtagttagttggtaagctgcccaagggctttggcgattttaTTCactgatgtctctGAAgtgccacaaaccacttgcttggcaGAAggtggatgcttaataaatgtttttgcataaatGAAcaaatgagtgcacagtGAAgagttTTCtgtgagaccTTCccaaaaagtcacagTTCtgtaggctaaatatacatagttatggtgtatttttaatgTTCaacagagctactaaaatttatttttgctctagTTCccTTCctttacaattaagattTTCtctttatcacttggcttagcagagcatataTTCtttGAAtattatgttaagtagctaatagttaattttattacccgttaaccataggtaaGAAGAAgcctcgcaatctgattggtTTCaggcaccaggcaagttaatagcaaggtctgattggtggtggtagtggtaggagattaatcgtctctctgacaaatttaatttaaattacgcttgcaggcatcacaggacacttaaagatggtagcatcccattattGAAgggctgtGAAtTTCaaaagccagaTTCaTTCtacttgagccacatttaaaaaataaaattttgcagGAActcatttatttggctaaatgataaacaaatttaaatccaaaactttGAAgagtttatagttttaaaTTCcaaaataGAAatgtattttaaaagtaatgtactcataaaaataTTCtctataatagcacagctccttgggataTTCaacatttttttggtatgtagcattgcccaatcctggggatgattgtcatagtcccagttagttttttTTCctgataattttaaagtaagttttgtggggaggatgtcatgtaattttttTTCccccttaaTTCatggggctataactatatccaaaGAAgagttggcaaatatatttattttaccacaacTTCtagattaaTTCactttgttGAAatttgacagctttaaggtacaaGAAggcattgaGAAgatgagcttggaGAAgtgggcatgctcataaggtcatTTCtgggtggtagtggcttagttttactaaggccacatctaaaactGAAgttggcaaggagttagtaaggtg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tatg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atgGAAaagggcaaccaaTTCtgacttactgcaggagTTCagttgagtgtctgctTTCtttTTCttTTCtTTCtttattttttttgagacagagtctcactctggagtgcagtggcgcaatctcagctcattgcaacctccacctcccaggTTCaagtgaTTCtcttgcTTCagcctcccaagtagctgggactacagatatgcgccaccacgcccggctaattttttgtgtttttggtagagatagggtTTCaccatgttggccaggctggtcttGAActcctggccccaagtgatccacctgccttggcctcccaaagtgttgggattataggcgtGAAccatcacgcccgacccggtTTCtgctTTCtgtTTCcatttaaGAAaactttttggccgggcgtagtggctcacacctgtaatcccagcgctttgggaggccgaggtgggcggatcatctaaggttgggagtttgagaccagcctgaccagcatggtGAAaccctgtctctactaaaaatacaaaaattagctgggtgtggtggcgcatgcctgtaatcccaactactcgggaggctgaggcaggaGAAtcgctaGAAcccaggaggcggaggttgcagtgagcccagatcgtgccattgcactccagcctgggctggagcaaaactccatctcaaaaaaaaaaaacaaaaaaactttttaacaaatatgtacaacTTCattaaaatattgGAAaatttattgtgcTTCcacatattgGAAaatgctgttttagacacatgcaGAATTCcagagaggtatggctatagagcacatctaGAAagtcagaccatgagcacctgagtttttagTTCacccacctcacgtatgctatcaaaGAAgcagagagccacGAAtttgatacaaactTTCtttaaGAAaatttgtaggctgggcacggtgtctcacacctgtaatcccggcattttgggaggctaaggcaggcggaccatttgaggtcaggagtttgagatgagcctggccaacatggtGAAaccgtgtctctaccaaaaatacaaaaaaatgagctgggtgtggtggcgcacaactgtaatcccagctactcgggaggctgaggtatgcGAAtcacttGAAcccaggaggcagaggttgcagtGAAcctagatcacacccctgcaTTCcagcctgggtgacagagtgagaccccgtccccccccccccccaaaaaaaaaaaaagtagcagcagtcagtgcTTCagttatattaattGAAtgatGAAtGAAtagtgtatccatctctagatgtattaaaaaGAAaaaactttgagtgcctactctgtgtgccagacactgttgtagcagataatgggacaaagatgagtaggatacaaaaa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acct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aaTTCacttttattttttaaaattG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lastRenderedPageBreak/>
              <w:t>AGAAcagtcgtcacagtGAAcagactttaagtaattggggagttttacataatttagataataatcttttgGAAtgtttacatatTTCcttgtgttgatgggccTTCatttaatctaaatcttgcacttttgggctgcttgcgtccctggcaccccaggccccaTTCaccacccagtcccaggattgctggtagcacagatctcTTCTTCtggcctttTTCaggtattttgagTTCtttttttttttttttttttTTCttattaaatatacagatggggtctcactatgttgctcaggttggtcgtaaactcctgcactcaactgatcaccccgcctcagcctcctgagtagctgggactatggcatgtgccaccatgcctggctaactttaaaaattttttgtagagatggggtctcactatgttgcacaggctgcccttGAActcctaggctcaagcgatcctctcgcTTCagcctgagtgctgGAAatacagacgtgagccactgcacccagccctcTTCtaatTTCttaaaacataaacacatagtccgggtggcttggtggctcatgcctgtaatcccagcactttgggaggccgaggcaggtggatcacaaggtcaggagtttgagaccagcctgatcaacatggtGAAgccccatctctactaaaatacaaaaattagccgggcgtggtagtgcgcacctgtaatcctagctacccaggagactgagtcaggaGAAtcgcttGAAcctgggaggcggaggttgcagtgagtGAAgatcacgccactgtactccagcctgggcgacaGAAcgagactccgtctcaaacaaaacaaaacaaaacaaaaaaccaacatatacacatattatagatactccatttttgtctgtggctggtatTTCaaatatttaaagtctttgaTTCTTCagtttatgtTTCttttacctctcactcatggtgatgtgcatgtttaaattgtgggctcatTTCcttggatacatactatctgggGAAtctttgagggctgtgtttgagtgtgatctctggagaggaTTCgcatctgcctctgtgtacttggtggtatggccagtgcagagccccagtaggcatgagtgtttggcagggtgtggtcacgtctgtaatatGAAcgcccaaacctgtgtGAAtacaggtctgttgataGAAaTTCtccagggttttatttttagttatTTCcactctacccatagccaaggatgagacagtcactgcatctccatctgtgtgctggtatttttTTCccctaatagatccacccagacctgatctcccaccctgtttggatccccagcctcctctaaatgcctgcTTCagtgctggcttatctctgtggTTCtgagtgTTCttggcatTTCtagctTTCtcacaggcagcctgcatttaatggattattatttttaaaatgataccaccagttgtagttttTTCtggatacctactttgGAAtattgtcagagatgGAAgtcccagtggtctatttatGAAgacaTTCatctTTCatactcagtgatacagatggaGAAaaagccGAAagatcccgcagatcacccaattgggcataccctatgataaggctaaggatatttttagacataaacatgcaGAAaacttgcctacgaggtcacctttgacagGAAgagggggaGAAtgattttaaaaaaaGAAtctatttGAAactagatatttttaaaggggttttatgatgataatgttttgGAAtagtgataataaaaggactcagcacttaacaTTCcaTTCtttttagggtctgtctctcactatgtatTTCacttacctTTCaagtattgtTTCtagtTTCa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att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ggagagtgtgtttGAAaataggtagcataatGAAcagatattaactcttttttggtataGAAagtgtgagctggactttatgtcgaggcattttGAAtgataattttatTTCtagcattGAAaaggttgtggttTTCatcagattggttttgTTCttttaaaacag</w:t>
            </w:r>
          </w:p>
          <w:p w14:paraId="471C4534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</w:p>
          <w:p w14:paraId="2297AEC3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  <w:r w:rsidRPr="00B34932">
              <w:rPr>
                <w:rFonts w:ascii="Arial" w:hAnsi="Arial" w:cs="Arial"/>
                <w:b/>
                <w:i/>
                <w:sz w:val="17"/>
                <w:szCs w:val="17"/>
              </w:rPr>
              <w:t>TJP2</w:t>
            </w:r>
            <w:r w:rsidRPr="00B34932">
              <w:rPr>
                <w:rFonts w:ascii="Arial" w:hAnsi="Arial" w:cs="Arial"/>
                <w:b/>
                <w:sz w:val="17"/>
                <w:szCs w:val="17"/>
              </w:rPr>
              <w:t>_Intron 2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 xml:space="preserve"> gtgagTTCtgcacatTTCatataTTCtacagtcatgTTCttgattttacggatcatggatcttatttattTTCacctacacacagttttggctttttttTTCccttgaggtacataatgtattatagatactaactggcaataattgctatgttaacaaagatttgcatgctattgtattttttgattaaggactgtttagtatgGAAcattttagaggttatttagtgtatactcttatctccagctaGAAcaggttatGAAagagaGAAaaGAAaggGAAGAAtGAAaatgacctgtactgtttaaggatgtggagggagctttttacaacTTCtgtaattttaattatgacatattatacataccttataactcttaaaaagtgtagcatccaagagactgtaagtcatttgtgtgaggctgagctggaGAActgcactcgtggTTCtgcatttttttttttttttttttttttttgagacgGAAttgcactcttgtcgcccaggctggagtacggtggtgcaatTTCggctcagcgcaacctccgcctcccgggTTCaagcaattTTCctgcctcagcctcccaagtagctgggattacaggcgcctatcaccacgcccggctaattttgtatttttaatagagacggggtTTCtccatgttggtcaggctggtctcGAActcctgacctcaggtgatccacccaccttggcccgcaaagtgctgggttgcaggcgtgagccaccgtgcccagacggTTCcgcatttttaTTCcgtcaagctgccTTCcggtcatcatcactgtgattTTCctggtttTTCtgcagggtTTCTTCTTCtggctctGAATTCctccaaggtctgacatctcctagagggaccataagTTCctcatagGAAgagttTTCctttgaccctcaGAActgtgagcTTCaagctttgtc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tat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aattaaagaca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cc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tttaatgtttgttGAAttaatccaggtaGAAaaaaatgtctctgggccagtgcccaggtacccagacTTCcagatcagtaatcacaatTTCctcatttgaggggttttgtctgcttaggtcttatttTTCaactTTCctcgtctTTCtgactctcctctgccctTTCcctgagcatTTCatgcaTTCcttgagttgtggacccaaaattggcagaggtcagagatttttttaggcttggcatagaggatggagctgcctctgtctaaaaccaggtgccggctggtggtgctgccaaaTTCaaagccatgtgattaatagacaacacccccaacctgttttgagtttgtaattgtgtataatcagtcagcatagtgggcctcacgtggGAAact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cttg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agGAAgattTTCttttagtctcggagtaaatttttatataatcGAAcccagatttaaGAAtatacagtcaaatatactcatattatctggatGAAactgggcttagatacatatatatatttttGAAatggagtctcaTTCagttgcccaggctggagtgtaattgcatgatctcagctcactgcaaccTTCacctcctaggTTCaagtgattTTCctgctccagcctcctaagtagctgggattacaggggtgtgccaccacacctggctaatttttgtatttttagtagagatggggttttgccatgttggccaggctgatctcGAActcctggactcaagcaaTTCacccgccttggcctcccGAAgtgctgggattacaggtgtgagccaccgcacctggcccagacttagctttttaaaacacaaatGAAttaggattatgtattatctatgctcaccattgtgcattgctagactgatcatggatgtaataaatcttatTTCcgatcTTCcatgcatGAAGAAaagggtttagtgctttgcttTTCatgagatctcaacacatattttacgTTCaaattttatctttaaaatccagttacgggccgggcgcagtagctcacgcctgtaatccccacactttgggaggcagagacaggtggatcacaaggtcaggagatcgagaccatcctggccaacatggtGAAaccctccctgtctctctactaaaaatacaaaaattagctgggtgtggtggcacatgcctgtagtcccagctactcaggaggctgaggcaggaGAAtcacttGAAcctaggaggcaggggttgcagtgagccagcaccactgcactccagcctggcaacagagcaagactccatctcaaaaaaaaaaaaaacaaacaaatccatttacTTCtttTTCactgtatgttGAAatGAAactaccaacacatctactttGAAgttaaaggtatactttaaaaatataattttaggcagacataaGAAaGAAcGAAatatgtcctttgcagcaacacGAAtgtacctggaggccattatcctaagcaaattaatgctGAAacaGAAaaccaaatactgcatgTTCtcacttaGAAgtgggagctaaacattgggtacacacagacacaaggacagGAAcagtaaacactggGAATTCcaaaagtacggagggagggagaggagcaaagtttGAAaaactacTTCttgggtactgtgTTCggtacttgagtgacaggatcattaGAAgcccaaacctcagcatcagacaatacacatatataacaaacctgcacatgtactcctG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lastRenderedPageBreak/>
              <w:t>AAtctaaaataaaaataaaattaaaaaggattggctagcactggGAAgagcagtcttTTCccgcccagctaGAAagttgtggttttttttttttgttttttagagacTTCtccatttgcccaatttaaagtgcaaaagctgccttggcttgttGAAgccttgacctcacaggctcaggtgaTTCtcccacctcagcctcccaagtatctgggactatggatgtgcaccaccatgaccagctatttttTTCtatTTCtagtaaagacagggttttgccatgttgtccaggctggtcttgagctgctggactcaagcaatctgcctgcattggcctcccaaagtgctgggattatagacatgagccatgagcctaggcaGAAggtttttttttttttaatatgtcaaaacatcacaatatacaGAAGAAttaaaaatatttacagtacaggccaggcacaatggctgtctgttgtaatcccagtgctttgggaggttgagacaggaggctcatttgagcccaGAAatttgaggctgtagtgagtagtgatcacaccgctgcactccagcctagcaacagatcaaaactctgtctcttaaaaaacaaatacaataagGAAatctGAAaattaaaaaatacagttttagtacaggTTCagtttttactGAAgttgTTCcagctcgggccagcatgatgcaaagaggtacaactggtgcTTCaaacagtacgtccctatttggactGAAgacattgtTTCctatcccggccagcTTCtagtgataactccagtctgcactatcaatcttTTCcagcctctacaggctgtTTCtTTCagataagGAAtTTCcctttataaacctgtcagctgacaatgactatgctttgttttgtTTCtcatttgtTTCtgtaagcccatctg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</w:rPr>
              <w:t>TTCctGAA</w:t>
            </w:r>
            <w:r w:rsidRPr="00B34932">
              <w:rPr>
                <w:rFonts w:ascii="Arial" w:hAnsi="Arial" w:cs="Arial"/>
                <w:caps/>
                <w:sz w:val="17"/>
                <w:szCs w:val="17"/>
              </w:rPr>
              <w:t>cagtctctggttattgatttgacctttattttattgagtgcttgtaataaatcctGAAagccacttattGAAggatttttaatatTTCtcctctctgatgtacag</w:t>
            </w:r>
          </w:p>
          <w:p w14:paraId="301844A2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</w:p>
          <w:p w14:paraId="2E0DD3DE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b/>
                <w:sz w:val="17"/>
                <w:szCs w:val="17"/>
              </w:rPr>
            </w:pPr>
            <w:r w:rsidRPr="00B34932">
              <w:rPr>
                <w:rFonts w:ascii="Arial" w:hAnsi="Arial" w:cs="Arial"/>
                <w:b/>
                <w:i/>
                <w:caps/>
                <w:sz w:val="17"/>
                <w:szCs w:val="17"/>
              </w:rPr>
              <w:t>TJP2</w:t>
            </w:r>
            <w:r w:rsidRPr="00B34932">
              <w:rPr>
                <w:rFonts w:ascii="Arial" w:hAnsi="Arial" w:cs="Arial"/>
                <w:b/>
                <w:caps/>
                <w:sz w:val="17"/>
                <w:szCs w:val="17"/>
              </w:rPr>
              <w:t xml:space="preserve">_3’ UTR </w:t>
            </w:r>
            <w:r w:rsidRPr="00B34932">
              <w:rPr>
                <w:rFonts w:ascii="Arial" w:hAnsi="Arial" w:cs="Arial"/>
                <w:b/>
                <w:sz w:val="17"/>
                <w:szCs w:val="17"/>
              </w:rPr>
              <w:t>(5 kb downstream of the last exon)</w:t>
            </w:r>
          </w:p>
          <w:p w14:paraId="6385BD65" w14:textId="77777777" w:rsidR="00866D69" w:rsidRPr="00B34932" w:rsidRDefault="00866D69" w:rsidP="00327442">
            <w:pPr>
              <w:contextualSpacing/>
              <w:rPr>
                <w:rFonts w:ascii="Arial" w:hAnsi="Arial" w:cs="Arial"/>
                <w:caps/>
                <w:sz w:val="17"/>
                <w:szCs w:val="17"/>
              </w:rPr>
            </w:pPr>
            <w:r w:rsidRPr="00B34932">
              <w:rPr>
                <w:rFonts w:ascii="Arial" w:hAnsi="Arial" w:cs="Arial"/>
                <w:caps/>
                <w:sz w:val="17"/>
                <w:szCs w:val="17"/>
                <w:lang w:val="en-MY"/>
              </w:rPr>
              <w:t>ctttgtggtggatttgtatgctacTTCctatttttaaatgcaacttttatTTCagttactaatcataGAAgtgattactaacctccttgtcGAAcattgGAAaatgGAAacgtGAAaaaGAAaattatacccataatcccatccctcagataattttggtgtattTTCtccaattacgtatttgtggatgtctgtgtgtatgatacttgagggtgtactgtgtttgtagTTCtatTTCctattttTTCtgtttatcaTTCtatcactaacatTTCtcaagtggttacaactgtgcagcaaggtatttaaagcgtggtgtacacatcatcattaacaaccacagagcaatatatcccatggctgcTTCataagtGAAcaaTTCtgttgttggctgTTCggattatTTCcagttgtttgccttttttttttttttttttttttttaaacatGAAatgcacctctttgtatgtaatccagttttgtatatcattgatcagcatTTCagtatttTTCtgcaggcaag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  <w:lang w:val="en-MY"/>
              </w:rPr>
              <w:t>TTCtcaGAA</w:t>
            </w:r>
            <w:r w:rsidRPr="00B34932">
              <w:rPr>
                <w:rFonts w:ascii="Arial" w:hAnsi="Arial" w:cs="Arial"/>
                <w:caps/>
                <w:sz w:val="17"/>
                <w:szCs w:val="17"/>
                <w:lang w:val="en-MY"/>
              </w:rPr>
              <w:t>gtaGAAttactgagtaaaaGAAtagGAAcatttttaaggcccttgatgtttactgccaaatagc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  <w:lang w:val="en-MY"/>
              </w:rPr>
              <w:t>TTCctaGAA</w:t>
            </w:r>
            <w:r w:rsidRPr="00B34932">
              <w:rPr>
                <w:rFonts w:ascii="Arial" w:hAnsi="Arial" w:cs="Arial"/>
                <w:caps/>
                <w:sz w:val="17"/>
                <w:szCs w:val="17"/>
                <w:lang w:val="en-MY"/>
              </w:rPr>
              <w:t>aagttgcatcaatttacacccccacatccactcTTCctcTTCctcTTCTTCctcctcctcctcctcTTCtTTCttTTCctTTCctTTCttTTCctTTCtTTCctcctcccTTCccccctccctcccccccTTCcTTCcTTCtTTCcTTCcTTCctccctccctcccTTCtctctctctctTTCtTTCtctctTTCcctttttttttttttttgacagggtcttgctttgctgcccccaggctggtcctg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  <w:lang w:val="en-MY"/>
              </w:rPr>
              <w:t>TTCttGAA</w:t>
            </w:r>
            <w:r w:rsidRPr="00B34932">
              <w:rPr>
                <w:rFonts w:ascii="Arial" w:hAnsi="Arial" w:cs="Arial"/>
                <w:caps/>
                <w:sz w:val="17"/>
                <w:szCs w:val="17"/>
                <w:lang w:val="en-MY"/>
              </w:rPr>
              <w:t>ctcctttagcaatcctcccacctcagcTTCccaaagtgctgggattacaggcgtgagccactatgcccaaacaccacttaca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  <w:lang w:val="en-MY"/>
              </w:rPr>
              <w:t>TTCttGAA</w:t>
            </w:r>
            <w:r w:rsidRPr="00B34932">
              <w:rPr>
                <w:rFonts w:ascii="Arial" w:hAnsi="Arial" w:cs="Arial"/>
                <w:caps/>
                <w:sz w:val="17"/>
                <w:szCs w:val="17"/>
                <w:lang w:val="en-MY"/>
              </w:rPr>
              <w:t>gtactaaaataaatttaGAAtttaagcaagacagattagGAAtTTCggcttgtattaataaaaaGAAcaatGAAtttgGAAaaggaGAAaagagtcttggTTCcattaagggtcttttatgatatGAAttgacacaaaggagttaggcttgtgttttagtggtggcaGAAatttggcttactggtaactgagttatactataaaggtgcccttgcttatgtctcTTCcaatatgggtgctgtcacttataaatcatttaatgtatctcGAAtTTCtGAAcactcctcagggcattgactaaaatttgcataTTCcataaataaaagccaccttttgtGAAcaggaGAAaaatgtactagttaactatatgataagactgtttgtttgtgTTCtttaaatccagGAAtgagccctttgcaaacataggtggggaggcgaggaggctTTCagcaggagctgggttgtcgtctggTTCcagcaattttgtgatgcgggcagtgccactg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  <w:lang w:val="en-MY"/>
              </w:rPr>
              <w:t>TTCctcaGAA</w:t>
            </w:r>
            <w:r w:rsidRPr="00B34932">
              <w:rPr>
                <w:rFonts w:ascii="Arial" w:hAnsi="Arial" w:cs="Arial"/>
                <w:caps/>
                <w:sz w:val="17"/>
                <w:szCs w:val="17"/>
                <w:lang w:val="en-MY"/>
              </w:rPr>
              <w:t>tgtccagcagtgtgcctgatggacccccagtgccTTCaccacccctttttaTTCatatcctcctttg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  <w:lang w:val="en-MY"/>
              </w:rPr>
              <w:t>TTCtggGAA</w:t>
            </w:r>
            <w:r w:rsidRPr="00B34932">
              <w:rPr>
                <w:rFonts w:ascii="Arial" w:hAnsi="Arial" w:cs="Arial"/>
                <w:caps/>
                <w:sz w:val="17"/>
                <w:szCs w:val="17"/>
                <w:lang w:val="en-MY"/>
              </w:rPr>
              <w:t>agatttaaagctgcctacagtatacatgGAAcataatGAAaaaaaaaaaatgatgctaagcaaatGAAGAAacagggaGAAgagtatcagtagaggGAAgatagagccatgagtgagagccgtgTTCattTTCtgcgccgtcaggactctgcagctctccaGAAgccagtgtggccccagcggcacctgcatctatgataGAAttatgcctgtgcTTCtagcccagtgagatagatgagcgatgggtc</w:t>
            </w:r>
            <w:r w:rsidRPr="00B34932">
              <w:rPr>
                <w:rFonts w:ascii="Arial" w:hAnsi="Arial" w:cs="Arial"/>
                <w:caps/>
                <w:sz w:val="17"/>
                <w:szCs w:val="17"/>
                <w:highlight w:val="green"/>
                <w:lang w:val="en-MY"/>
              </w:rPr>
              <w:t>TTCcaGAA</w:t>
            </w:r>
            <w:r w:rsidRPr="00B34932">
              <w:rPr>
                <w:rFonts w:ascii="Arial" w:hAnsi="Arial" w:cs="Arial"/>
                <w:caps/>
                <w:sz w:val="17"/>
                <w:szCs w:val="17"/>
                <w:lang w:val="en-MY"/>
              </w:rPr>
              <w:t>tgacatcagatgctactgatgtcactaacatcagtagtaatttgacactaacaaatTTCtttatatGAAgtaaagttggttagGAAcagtccatttaagcaatcgcagctgtcttttaagaGAAaggTTCccagtcaatcTTCtccctccttTTCGAAcctcttTTCagttggggtcattttgccagTTCtagctTTCatatacatatgtGAAgaGAAagagatttattttaatGAAttggcatacagggttgtaggggattggtaagtctaaaatctGAAgggtagaccagcaggctggagacccaggggagagatgcaatccaatcctcctagctggtgtgaggtcagtctttgTTCtgttttaaggccTTCaactgattggatgaggccgacctacatTTCagagggcaatctgctttactcaaagtccaccaatttgagtgttaatctcctaaataaaacaacaacaacaacGAAacttttactGAAacaaccataataatgtttgaccaaatatttgggcatcatggcccggccaagttgatgcataaaaattaaccatcgcagtccctcatcctgtttaccatgtaggccaccctacagccatcctttttgtttagtgttaaagcatgagtGAAtGAAtGAAccaGAAaaagggaGAAttatttacatacatatacacgtatgtataggttttgtacaatatatatactctggatatacatgtattataaattttgtttttgttttattattttttgagacacagtTTCactgacccaggcttaagtgcagtggtacagtcacaactcactgcagcTTCgatctcctggaTTCaagcagtcctctcacctcagcctcccaagtagctgggactacaggtgtgtgccagcatgcccagctaatttttgtattttttttgtagaGAAgaggtTTCaccatgttgcccagactggtcttGAActcctgggctcaagcgatccatccactttggcctcccaaagtgctgGAActacagactacaGAActacagagccaccgcacccggcctatattttgttttaaataaagatgagcaaatttgatGAAtaGAAaagcattaaaaatgggctggcgtggtggcttatgcctgtaatcccagcattttgggatgccaaggcaggtggatcatctaaggttaggggTTCgagaccagcctggccaacatggtgagccaccgtctctactaaaaatacaGAAaattagctgggcgtggtggcgggtgcctgtaatcccagctacttgagaggctGAAgcaggaGAAtcgcttGAActcgagaggcagaggttgcagtgagccgagatggctccattgtactccagcctggacaacaagagcaaaactctgtctcaaaaaaaaaaaaaaaGAAaagccttaaaaatGAAGAAacaaaaatGAAtGAAatttGAAtaatagagctGAAactccaataaaaataaaaatacTTCatatttaaaaataatatttagtGAAataaatgagacaaaaggctGAAtggcaaataatatgtatatatgtttgtgtatatatacagagacagataaaacatatTTCcatcctgctttttattttaaatctcatttatatatacatagataGAAaattggcacattttataTTCcccacactagtgactgcaaaggcacttatagcactttggcatttattttgcgcaataaGAAgtgGAAtgtggtttgattgcTTCtgcactgtcctcggatgccgTTCcaccTTCgagagtccaggttgctctgtctTTCtgagtttgagtctgtctagGAAggataactgggGAAGAAgatcctgactGAAagtatcctggggccaggtgcggtggctcatgcctgtaatcccaccactttgagaggctgaggcaggtggatcacttgaggccaagagTTCgagaccagcct</w:t>
            </w:r>
            <w:r w:rsidRPr="00B34932">
              <w:rPr>
                <w:rFonts w:ascii="Arial" w:hAnsi="Arial" w:cs="Arial"/>
                <w:caps/>
                <w:sz w:val="17"/>
                <w:szCs w:val="17"/>
                <w:lang w:val="en-MY"/>
              </w:rPr>
              <w:lastRenderedPageBreak/>
              <w:t>ggccaacacggtGAAaccctgtctctaagtaaaatacaaaaattagcagggcgtggtggcaagtacctgtaatcccagctactcaggaggctgaggcaggaGAAtcgcttGAAcgcaggaggcagaggctgcagtaagctgagatcacaccactgcactccaccctgggcaacagagcgagactccgtctcaaaaaaaaaaaacaccaaaaagaggccgggcacggtgactcacgcctgtagtcccagcactttggaggccaaggggagtGAAtcacctgaggtcaggagTTCaagaccagcctggccaacatggcGAAaccccatctctactaaaaatacaaaaattagccaggtgtaatggtgcttgcttgtaatcccagctactcaggagactgaggctggaGAAtcgcttGAAcctgggaggtggaggttgcagtgagccgagatcgcaccattgcactccagtctgggtgaGAAaagcGAAactccatctcGAAaaacaaaaataaaaacaGAAaGAAagtatcccgagagacatgggttgagctttGAAaatgcagctgtcccttggtgtctgtggaggatgtTTCctatgacctcccatggataccaaaatccagcgatgcccaggtctttgatataatggtgtggtaggccgagtacaatggctcatgcatgtaatcccagcattttgGAAggctgaggggGAAggatcgcttgaggccagTTCacctgggcaacatagtgagacaccacctctaaaataaaaaataaattagctcagcatggtgtcgcgtgcctgtggtcccagcTTCtctggagactaaggtgGAAagatggcttgagTTCaagagtgtgaggctgcagtgagctatgatcacacctctgcactccagcctgggtggcaGAAcgagatgctgtctcaaaaaaataaataaaataaaatggtgtggtatttgcatataacctacatacatcctcctgtatactttaaatcatctccagattacttatagtagccaatacagtataaatactgggtaaatcgttgttatcttgtattgtttTTCtatttgtattttttattgtttTTCtttacccccgggGAAtatttttggtctgaggttggttGAAtccgaggatgcaGAAcctgcaggtatagagggcccagtgtccaggagacccacctctgaggTTCaggggagagagGAAtggagaGAAcctggacctgGAAGAAaggagg</w:t>
            </w:r>
          </w:p>
        </w:tc>
      </w:tr>
    </w:tbl>
    <w:p w14:paraId="003838D5" w14:textId="77777777" w:rsidR="00866D69" w:rsidRPr="00A00F62" w:rsidRDefault="00866D69" w:rsidP="00866D69">
      <w:pPr>
        <w:contextualSpacing/>
        <w:rPr>
          <w:rFonts w:ascii="Arial" w:hAnsi="Arial" w:cs="Arial"/>
          <w:caps/>
          <w:sz w:val="18"/>
          <w:szCs w:val="18"/>
        </w:rPr>
      </w:pPr>
    </w:p>
    <w:p w14:paraId="07E8E926" w14:textId="77777777" w:rsidR="00866D69" w:rsidRPr="00A00F62" w:rsidRDefault="00866D69" w:rsidP="00866D69">
      <w:pPr>
        <w:contextualSpacing/>
        <w:rPr>
          <w:rFonts w:ascii="Arial" w:hAnsi="Arial" w:cs="Arial"/>
          <w:caps/>
          <w:sz w:val="18"/>
          <w:szCs w:val="18"/>
        </w:rPr>
      </w:pPr>
    </w:p>
    <w:sectPr w:rsidR="00866D69" w:rsidRPr="00A00F62" w:rsidSect="00866D69">
      <w:pgSz w:w="11906" w:h="16838"/>
      <w:pgMar w:top="1440" w:right="1134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4965CC" w14:textId="77777777" w:rsidR="00920180" w:rsidRDefault="00920180" w:rsidP="00722969">
      <w:pPr>
        <w:spacing w:after="0" w:line="240" w:lineRule="auto"/>
      </w:pPr>
      <w:r>
        <w:separator/>
      </w:r>
    </w:p>
  </w:endnote>
  <w:endnote w:type="continuationSeparator" w:id="0">
    <w:p w14:paraId="292CE666" w14:textId="77777777" w:rsidR="00920180" w:rsidRDefault="00920180" w:rsidP="007229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18221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673E98" w14:textId="77777777" w:rsidR="00195200" w:rsidRDefault="001952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5BF5"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48D92004" w14:textId="77777777" w:rsidR="00195200" w:rsidRDefault="001952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95945" w14:textId="77777777" w:rsidR="00920180" w:rsidRDefault="00920180" w:rsidP="00722969">
      <w:pPr>
        <w:spacing w:after="0" w:line="240" w:lineRule="auto"/>
      </w:pPr>
      <w:r>
        <w:separator/>
      </w:r>
    </w:p>
  </w:footnote>
  <w:footnote w:type="continuationSeparator" w:id="0">
    <w:p w14:paraId="7865F058" w14:textId="77777777" w:rsidR="00920180" w:rsidRDefault="00920180" w:rsidP="007229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477D4"/>
    <w:multiLevelType w:val="hybridMultilevel"/>
    <w:tmpl w:val="243EE0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C05B8B"/>
    <w:multiLevelType w:val="hybridMultilevel"/>
    <w:tmpl w:val="D73835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0D25F4"/>
    <w:multiLevelType w:val="hybridMultilevel"/>
    <w:tmpl w:val="D75800E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BA4252"/>
    <w:multiLevelType w:val="hybridMultilevel"/>
    <w:tmpl w:val="2D881D50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B31125"/>
    <w:multiLevelType w:val="hybridMultilevel"/>
    <w:tmpl w:val="97C4D3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611A06"/>
    <w:multiLevelType w:val="hybridMultilevel"/>
    <w:tmpl w:val="27EE5440"/>
    <w:lvl w:ilvl="0" w:tplc="9F62F15A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5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EzNzAwMDGytDAzNTVX0lEKTi0uzszPAykwNKwFANpLbm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 Reports (1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tvrfxd0d5zxpeaxzoxp0pvsvv2zvvvvt0f&quot;&gt;My EndNote Library&lt;record-ids&gt;&lt;item&gt;394&lt;/item&gt;&lt;item&gt;395&lt;/item&gt;&lt;item&gt;399&lt;/item&gt;&lt;item&gt;400&lt;/item&gt;&lt;item&gt;405&lt;/item&gt;&lt;item&gt;407&lt;/item&gt;&lt;item&gt;417&lt;/item&gt;&lt;item&gt;421&lt;/item&gt;&lt;item&gt;426&lt;/item&gt;&lt;item&gt;446&lt;/item&gt;&lt;item&gt;447&lt;/item&gt;&lt;item&gt;451&lt;/item&gt;&lt;item&gt;453&lt;/item&gt;&lt;item&gt;455&lt;/item&gt;&lt;item&gt;468&lt;/item&gt;&lt;item&gt;470&lt;/item&gt;&lt;item&gt;495&lt;/item&gt;&lt;item&gt;496&lt;/item&gt;&lt;item&gt;497&lt;/item&gt;&lt;item&gt;568&lt;/item&gt;&lt;item&gt;569&lt;/item&gt;&lt;item&gt;574&lt;/item&gt;&lt;item&gt;575&lt;/item&gt;&lt;item&gt;619&lt;/item&gt;&lt;item&gt;620&lt;/item&gt;&lt;item&gt;621&lt;/item&gt;&lt;item&gt;625&lt;/item&gt;&lt;item&gt;626&lt;/item&gt;&lt;item&gt;627&lt;/item&gt;&lt;item&gt;629&lt;/item&gt;&lt;item&gt;630&lt;/item&gt;&lt;item&gt;632&lt;/item&gt;&lt;item&gt;633&lt;/item&gt;&lt;item&gt;634&lt;/item&gt;&lt;item&gt;635&lt;/item&gt;&lt;/record-ids&gt;&lt;/item&gt;&lt;/Libraries&gt;"/>
  </w:docVars>
  <w:rsids>
    <w:rsidRoot w:val="00994244"/>
    <w:rsid w:val="0000543B"/>
    <w:rsid w:val="00012786"/>
    <w:rsid w:val="0001573E"/>
    <w:rsid w:val="000168C0"/>
    <w:rsid w:val="0001757B"/>
    <w:rsid w:val="00020CDD"/>
    <w:rsid w:val="000225FB"/>
    <w:rsid w:val="00022C6F"/>
    <w:rsid w:val="00024FD8"/>
    <w:rsid w:val="00025B02"/>
    <w:rsid w:val="00025CC6"/>
    <w:rsid w:val="00041FC2"/>
    <w:rsid w:val="00044AEE"/>
    <w:rsid w:val="00045911"/>
    <w:rsid w:val="00052B0B"/>
    <w:rsid w:val="000537E4"/>
    <w:rsid w:val="000566E7"/>
    <w:rsid w:val="00066926"/>
    <w:rsid w:val="0007372C"/>
    <w:rsid w:val="00074784"/>
    <w:rsid w:val="00074B76"/>
    <w:rsid w:val="000779E7"/>
    <w:rsid w:val="00077F46"/>
    <w:rsid w:val="0008101F"/>
    <w:rsid w:val="00085963"/>
    <w:rsid w:val="000935D0"/>
    <w:rsid w:val="00094D42"/>
    <w:rsid w:val="000953CA"/>
    <w:rsid w:val="000A1493"/>
    <w:rsid w:val="000A19E8"/>
    <w:rsid w:val="000A5F2B"/>
    <w:rsid w:val="000A74D5"/>
    <w:rsid w:val="000B0156"/>
    <w:rsid w:val="000B2A6F"/>
    <w:rsid w:val="000B5C00"/>
    <w:rsid w:val="000B5E0C"/>
    <w:rsid w:val="000C6D33"/>
    <w:rsid w:val="000E1F56"/>
    <w:rsid w:val="000E5F42"/>
    <w:rsid w:val="000F16C2"/>
    <w:rsid w:val="000F1F90"/>
    <w:rsid w:val="0010305A"/>
    <w:rsid w:val="00106986"/>
    <w:rsid w:val="001101F4"/>
    <w:rsid w:val="001102DF"/>
    <w:rsid w:val="001118DE"/>
    <w:rsid w:val="00111A40"/>
    <w:rsid w:val="00114632"/>
    <w:rsid w:val="00124921"/>
    <w:rsid w:val="00125105"/>
    <w:rsid w:val="001268F7"/>
    <w:rsid w:val="00132441"/>
    <w:rsid w:val="00133EBC"/>
    <w:rsid w:val="001373B8"/>
    <w:rsid w:val="00145291"/>
    <w:rsid w:val="00153D13"/>
    <w:rsid w:val="001618BD"/>
    <w:rsid w:val="001631F2"/>
    <w:rsid w:val="00173E06"/>
    <w:rsid w:val="00176B0C"/>
    <w:rsid w:val="00182B57"/>
    <w:rsid w:val="00182FE8"/>
    <w:rsid w:val="00185D1E"/>
    <w:rsid w:val="001929D6"/>
    <w:rsid w:val="00193A1C"/>
    <w:rsid w:val="00195200"/>
    <w:rsid w:val="001A3347"/>
    <w:rsid w:val="001A77D8"/>
    <w:rsid w:val="001B0D03"/>
    <w:rsid w:val="001B1165"/>
    <w:rsid w:val="001B3CA6"/>
    <w:rsid w:val="001B7F02"/>
    <w:rsid w:val="001C02D2"/>
    <w:rsid w:val="001C37C4"/>
    <w:rsid w:val="001C5BF5"/>
    <w:rsid w:val="001D2DEC"/>
    <w:rsid w:val="001D3E82"/>
    <w:rsid w:val="001D6B20"/>
    <w:rsid w:val="001D7AD4"/>
    <w:rsid w:val="001E69C6"/>
    <w:rsid w:val="001F051A"/>
    <w:rsid w:val="001F0B75"/>
    <w:rsid w:val="002031D6"/>
    <w:rsid w:val="0020424D"/>
    <w:rsid w:val="0020683C"/>
    <w:rsid w:val="00207C96"/>
    <w:rsid w:val="00215A90"/>
    <w:rsid w:val="00233FCB"/>
    <w:rsid w:val="002441C5"/>
    <w:rsid w:val="00255378"/>
    <w:rsid w:val="00255E9A"/>
    <w:rsid w:val="00257AD2"/>
    <w:rsid w:val="002633D1"/>
    <w:rsid w:val="0026665A"/>
    <w:rsid w:val="00266808"/>
    <w:rsid w:val="00271AD4"/>
    <w:rsid w:val="00272BC0"/>
    <w:rsid w:val="0028349A"/>
    <w:rsid w:val="00284173"/>
    <w:rsid w:val="00284D01"/>
    <w:rsid w:val="00284E55"/>
    <w:rsid w:val="0028723E"/>
    <w:rsid w:val="00293739"/>
    <w:rsid w:val="00296967"/>
    <w:rsid w:val="002A0524"/>
    <w:rsid w:val="002A1246"/>
    <w:rsid w:val="002A4D44"/>
    <w:rsid w:val="002A6D72"/>
    <w:rsid w:val="002C3AB5"/>
    <w:rsid w:val="002C4691"/>
    <w:rsid w:val="002C6C82"/>
    <w:rsid w:val="002D6D47"/>
    <w:rsid w:val="002D78D0"/>
    <w:rsid w:val="002E086E"/>
    <w:rsid w:val="002E1975"/>
    <w:rsid w:val="002E295A"/>
    <w:rsid w:val="002E5032"/>
    <w:rsid w:val="002E549F"/>
    <w:rsid w:val="002E6A58"/>
    <w:rsid w:val="002E7A4D"/>
    <w:rsid w:val="002F0E0F"/>
    <w:rsid w:val="002F3F56"/>
    <w:rsid w:val="00307D5C"/>
    <w:rsid w:val="00324BC0"/>
    <w:rsid w:val="00325D75"/>
    <w:rsid w:val="00335874"/>
    <w:rsid w:val="003361D9"/>
    <w:rsid w:val="00336DB1"/>
    <w:rsid w:val="003452B1"/>
    <w:rsid w:val="00354202"/>
    <w:rsid w:val="00355657"/>
    <w:rsid w:val="00370876"/>
    <w:rsid w:val="0037099A"/>
    <w:rsid w:val="003738EB"/>
    <w:rsid w:val="00374A6E"/>
    <w:rsid w:val="0037714D"/>
    <w:rsid w:val="00381171"/>
    <w:rsid w:val="0038167E"/>
    <w:rsid w:val="00384C3A"/>
    <w:rsid w:val="00384F2B"/>
    <w:rsid w:val="00385E5B"/>
    <w:rsid w:val="003915D7"/>
    <w:rsid w:val="00391614"/>
    <w:rsid w:val="00391653"/>
    <w:rsid w:val="00392261"/>
    <w:rsid w:val="00394E77"/>
    <w:rsid w:val="0039570F"/>
    <w:rsid w:val="0039756A"/>
    <w:rsid w:val="003A1CD2"/>
    <w:rsid w:val="003A1E7E"/>
    <w:rsid w:val="003A54BF"/>
    <w:rsid w:val="003B0AB7"/>
    <w:rsid w:val="003B4B4C"/>
    <w:rsid w:val="003B549F"/>
    <w:rsid w:val="003C1149"/>
    <w:rsid w:val="003C1ADD"/>
    <w:rsid w:val="003C51E0"/>
    <w:rsid w:val="003C54A8"/>
    <w:rsid w:val="003D5732"/>
    <w:rsid w:val="003D7B12"/>
    <w:rsid w:val="003E01C4"/>
    <w:rsid w:val="003E2327"/>
    <w:rsid w:val="003E4C4F"/>
    <w:rsid w:val="003E523D"/>
    <w:rsid w:val="003E648B"/>
    <w:rsid w:val="003F4FBD"/>
    <w:rsid w:val="00402DC9"/>
    <w:rsid w:val="00407000"/>
    <w:rsid w:val="00411967"/>
    <w:rsid w:val="00417010"/>
    <w:rsid w:val="00427300"/>
    <w:rsid w:val="00431BC1"/>
    <w:rsid w:val="00440226"/>
    <w:rsid w:val="00440558"/>
    <w:rsid w:val="00440EB0"/>
    <w:rsid w:val="00441735"/>
    <w:rsid w:val="00441E25"/>
    <w:rsid w:val="0044346F"/>
    <w:rsid w:val="00461583"/>
    <w:rsid w:val="0046240F"/>
    <w:rsid w:val="00465360"/>
    <w:rsid w:val="0046717B"/>
    <w:rsid w:val="00474686"/>
    <w:rsid w:val="00474A50"/>
    <w:rsid w:val="00483520"/>
    <w:rsid w:val="00486FAA"/>
    <w:rsid w:val="00493919"/>
    <w:rsid w:val="004956A7"/>
    <w:rsid w:val="004963AA"/>
    <w:rsid w:val="004A27A9"/>
    <w:rsid w:val="004A40AE"/>
    <w:rsid w:val="004A5949"/>
    <w:rsid w:val="004B51B4"/>
    <w:rsid w:val="004C2DCF"/>
    <w:rsid w:val="004C6896"/>
    <w:rsid w:val="004E28FD"/>
    <w:rsid w:val="004E397D"/>
    <w:rsid w:val="004E4B23"/>
    <w:rsid w:val="004F54C2"/>
    <w:rsid w:val="004F6834"/>
    <w:rsid w:val="004F6E34"/>
    <w:rsid w:val="00504079"/>
    <w:rsid w:val="00507C6D"/>
    <w:rsid w:val="00511723"/>
    <w:rsid w:val="00511E85"/>
    <w:rsid w:val="00522696"/>
    <w:rsid w:val="00523580"/>
    <w:rsid w:val="005254E4"/>
    <w:rsid w:val="00526D6D"/>
    <w:rsid w:val="00531FAE"/>
    <w:rsid w:val="005346E9"/>
    <w:rsid w:val="00537FC5"/>
    <w:rsid w:val="0054253C"/>
    <w:rsid w:val="00551CFE"/>
    <w:rsid w:val="0055276F"/>
    <w:rsid w:val="0056084B"/>
    <w:rsid w:val="00560B97"/>
    <w:rsid w:val="005631E0"/>
    <w:rsid w:val="005814BB"/>
    <w:rsid w:val="00583BC2"/>
    <w:rsid w:val="00587923"/>
    <w:rsid w:val="0059300E"/>
    <w:rsid w:val="005930E5"/>
    <w:rsid w:val="0059516E"/>
    <w:rsid w:val="005A1119"/>
    <w:rsid w:val="005A143F"/>
    <w:rsid w:val="005A1919"/>
    <w:rsid w:val="005A1F25"/>
    <w:rsid w:val="005A4884"/>
    <w:rsid w:val="005A69CE"/>
    <w:rsid w:val="005B0CA2"/>
    <w:rsid w:val="005B1DA7"/>
    <w:rsid w:val="005B65C0"/>
    <w:rsid w:val="005D1328"/>
    <w:rsid w:val="005D49EC"/>
    <w:rsid w:val="005E0466"/>
    <w:rsid w:val="005E1738"/>
    <w:rsid w:val="005E3B4E"/>
    <w:rsid w:val="005E4559"/>
    <w:rsid w:val="005F3DEE"/>
    <w:rsid w:val="005F5DE7"/>
    <w:rsid w:val="00602B0C"/>
    <w:rsid w:val="006071E2"/>
    <w:rsid w:val="00610CF3"/>
    <w:rsid w:val="00612DCF"/>
    <w:rsid w:val="00614BE7"/>
    <w:rsid w:val="006263A5"/>
    <w:rsid w:val="0063116A"/>
    <w:rsid w:val="00634ED5"/>
    <w:rsid w:val="0063775B"/>
    <w:rsid w:val="00637904"/>
    <w:rsid w:val="00641701"/>
    <w:rsid w:val="00643128"/>
    <w:rsid w:val="0064533B"/>
    <w:rsid w:val="006510C7"/>
    <w:rsid w:val="00654B41"/>
    <w:rsid w:val="006640DE"/>
    <w:rsid w:val="0066697E"/>
    <w:rsid w:val="0067128B"/>
    <w:rsid w:val="006722C2"/>
    <w:rsid w:val="00673796"/>
    <w:rsid w:val="006765E8"/>
    <w:rsid w:val="00676769"/>
    <w:rsid w:val="006809FE"/>
    <w:rsid w:val="00680CE2"/>
    <w:rsid w:val="00687C0A"/>
    <w:rsid w:val="00691C16"/>
    <w:rsid w:val="00695138"/>
    <w:rsid w:val="00695B15"/>
    <w:rsid w:val="006A4A6E"/>
    <w:rsid w:val="006A5087"/>
    <w:rsid w:val="006A70E1"/>
    <w:rsid w:val="006B2656"/>
    <w:rsid w:val="006B447B"/>
    <w:rsid w:val="006B55E0"/>
    <w:rsid w:val="006B6444"/>
    <w:rsid w:val="006B6513"/>
    <w:rsid w:val="006C515F"/>
    <w:rsid w:val="006C6B1E"/>
    <w:rsid w:val="006C7F66"/>
    <w:rsid w:val="006E04BF"/>
    <w:rsid w:val="006E0C45"/>
    <w:rsid w:val="006E1733"/>
    <w:rsid w:val="006E3FCA"/>
    <w:rsid w:val="006F012F"/>
    <w:rsid w:val="006F2F10"/>
    <w:rsid w:val="006F7E9E"/>
    <w:rsid w:val="00701ACB"/>
    <w:rsid w:val="00714B82"/>
    <w:rsid w:val="00714CF9"/>
    <w:rsid w:val="00716646"/>
    <w:rsid w:val="007176D9"/>
    <w:rsid w:val="00717EB5"/>
    <w:rsid w:val="00720012"/>
    <w:rsid w:val="00721DB8"/>
    <w:rsid w:val="0072273D"/>
    <w:rsid w:val="00722969"/>
    <w:rsid w:val="00722AFD"/>
    <w:rsid w:val="00723EDB"/>
    <w:rsid w:val="00735C4B"/>
    <w:rsid w:val="00741C1E"/>
    <w:rsid w:val="007429EA"/>
    <w:rsid w:val="00745324"/>
    <w:rsid w:val="007460D9"/>
    <w:rsid w:val="00756362"/>
    <w:rsid w:val="00757C67"/>
    <w:rsid w:val="00761CE0"/>
    <w:rsid w:val="007745F9"/>
    <w:rsid w:val="0077793B"/>
    <w:rsid w:val="007808EB"/>
    <w:rsid w:val="00780AE1"/>
    <w:rsid w:val="00783323"/>
    <w:rsid w:val="00786624"/>
    <w:rsid w:val="007872FD"/>
    <w:rsid w:val="007910C4"/>
    <w:rsid w:val="00793D01"/>
    <w:rsid w:val="00794170"/>
    <w:rsid w:val="0079477C"/>
    <w:rsid w:val="00795BB7"/>
    <w:rsid w:val="007A19B7"/>
    <w:rsid w:val="007A37A7"/>
    <w:rsid w:val="007A6E98"/>
    <w:rsid w:val="007B0C23"/>
    <w:rsid w:val="007B0F36"/>
    <w:rsid w:val="007B109D"/>
    <w:rsid w:val="007B15AF"/>
    <w:rsid w:val="007B2D42"/>
    <w:rsid w:val="007B35AD"/>
    <w:rsid w:val="007B3D6C"/>
    <w:rsid w:val="007B461F"/>
    <w:rsid w:val="007B57F8"/>
    <w:rsid w:val="007C27F4"/>
    <w:rsid w:val="007C3B23"/>
    <w:rsid w:val="007D3113"/>
    <w:rsid w:val="007D44E5"/>
    <w:rsid w:val="007D527D"/>
    <w:rsid w:val="007D6496"/>
    <w:rsid w:val="007E41AF"/>
    <w:rsid w:val="007F307C"/>
    <w:rsid w:val="007F42ED"/>
    <w:rsid w:val="007F4872"/>
    <w:rsid w:val="00801E52"/>
    <w:rsid w:val="00814679"/>
    <w:rsid w:val="00822CA8"/>
    <w:rsid w:val="00822D13"/>
    <w:rsid w:val="00830126"/>
    <w:rsid w:val="00832823"/>
    <w:rsid w:val="00837C8B"/>
    <w:rsid w:val="008552E7"/>
    <w:rsid w:val="00857BBD"/>
    <w:rsid w:val="0086175A"/>
    <w:rsid w:val="008626E6"/>
    <w:rsid w:val="00863BBC"/>
    <w:rsid w:val="00866D69"/>
    <w:rsid w:val="00870EC2"/>
    <w:rsid w:val="008748A9"/>
    <w:rsid w:val="0087593F"/>
    <w:rsid w:val="008778BB"/>
    <w:rsid w:val="008806CC"/>
    <w:rsid w:val="00881442"/>
    <w:rsid w:val="008827E9"/>
    <w:rsid w:val="00887070"/>
    <w:rsid w:val="008924F8"/>
    <w:rsid w:val="00895664"/>
    <w:rsid w:val="008A3172"/>
    <w:rsid w:val="008A65C0"/>
    <w:rsid w:val="008B290D"/>
    <w:rsid w:val="008B2C74"/>
    <w:rsid w:val="008C263F"/>
    <w:rsid w:val="008C480F"/>
    <w:rsid w:val="008C54DE"/>
    <w:rsid w:val="008C58D0"/>
    <w:rsid w:val="008C6206"/>
    <w:rsid w:val="008D0128"/>
    <w:rsid w:val="008D0CED"/>
    <w:rsid w:val="008D0F01"/>
    <w:rsid w:val="008D1651"/>
    <w:rsid w:val="008E1842"/>
    <w:rsid w:val="008E4C90"/>
    <w:rsid w:val="008E68CA"/>
    <w:rsid w:val="008E6C56"/>
    <w:rsid w:val="008F5227"/>
    <w:rsid w:val="00901E7A"/>
    <w:rsid w:val="009055EE"/>
    <w:rsid w:val="0091070E"/>
    <w:rsid w:val="009125F9"/>
    <w:rsid w:val="00920180"/>
    <w:rsid w:val="00920EB8"/>
    <w:rsid w:val="00921157"/>
    <w:rsid w:val="00924F70"/>
    <w:rsid w:val="00925405"/>
    <w:rsid w:val="00925B40"/>
    <w:rsid w:val="0092626D"/>
    <w:rsid w:val="00936FF2"/>
    <w:rsid w:val="00937AB6"/>
    <w:rsid w:val="00941732"/>
    <w:rsid w:val="00944A70"/>
    <w:rsid w:val="00944CAD"/>
    <w:rsid w:val="00944D1C"/>
    <w:rsid w:val="00955F2D"/>
    <w:rsid w:val="009607DB"/>
    <w:rsid w:val="00962DA0"/>
    <w:rsid w:val="009659D5"/>
    <w:rsid w:val="00966B3C"/>
    <w:rsid w:val="00967F68"/>
    <w:rsid w:val="00973423"/>
    <w:rsid w:val="00973C30"/>
    <w:rsid w:val="0097432C"/>
    <w:rsid w:val="009748E3"/>
    <w:rsid w:val="00976F6C"/>
    <w:rsid w:val="009818B2"/>
    <w:rsid w:val="00983082"/>
    <w:rsid w:val="00984BF6"/>
    <w:rsid w:val="00984E2D"/>
    <w:rsid w:val="00984F40"/>
    <w:rsid w:val="0098524C"/>
    <w:rsid w:val="00985BA8"/>
    <w:rsid w:val="00986F4F"/>
    <w:rsid w:val="009912E0"/>
    <w:rsid w:val="009921E7"/>
    <w:rsid w:val="00992ED2"/>
    <w:rsid w:val="00994244"/>
    <w:rsid w:val="00994E4A"/>
    <w:rsid w:val="0099614B"/>
    <w:rsid w:val="009A2E64"/>
    <w:rsid w:val="009B098C"/>
    <w:rsid w:val="009B0CA0"/>
    <w:rsid w:val="009B2E17"/>
    <w:rsid w:val="009B6146"/>
    <w:rsid w:val="009C0034"/>
    <w:rsid w:val="009D100D"/>
    <w:rsid w:val="009D2986"/>
    <w:rsid w:val="009D3DC4"/>
    <w:rsid w:val="009D63C2"/>
    <w:rsid w:val="009D79D7"/>
    <w:rsid w:val="009E2DD6"/>
    <w:rsid w:val="009F2613"/>
    <w:rsid w:val="009F278B"/>
    <w:rsid w:val="009F735D"/>
    <w:rsid w:val="00A00183"/>
    <w:rsid w:val="00A00CDA"/>
    <w:rsid w:val="00A10BE9"/>
    <w:rsid w:val="00A11492"/>
    <w:rsid w:val="00A11FC7"/>
    <w:rsid w:val="00A13045"/>
    <w:rsid w:val="00A14159"/>
    <w:rsid w:val="00A16986"/>
    <w:rsid w:val="00A202F3"/>
    <w:rsid w:val="00A22529"/>
    <w:rsid w:val="00A23921"/>
    <w:rsid w:val="00A23D8E"/>
    <w:rsid w:val="00A24158"/>
    <w:rsid w:val="00A27E1D"/>
    <w:rsid w:val="00A313F3"/>
    <w:rsid w:val="00A32325"/>
    <w:rsid w:val="00A34055"/>
    <w:rsid w:val="00A3646F"/>
    <w:rsid w:val="00A365A2"/>
    <w:rsid w:val="00A428A5"/>
    <w:rsid w:val="00A45151"/>
    <w:rsid w:val="00A47F7D"/>
    <w:rsid w:val="00A51155"/>
    <w:rsid w:val="00A5254E"/>
    <w:rsid w:val="00A53EC7"/>
    <w:rsid w:val="00A657C0"/>
    <w:rsid w:val="00A71C6F"/>
    <w:rsid w:val="00A759F8"/>
    <w:rsid w:val="00A85035"/>
    <w:rsid w:val="00A85D8E"/>
    <w:rsid w:val="00A87BCA"/>
    <w:rsid w:val="00A9155A"/>
    <w:rsid w:val="00A925C7"/>
    <w:rsid w:val="00A93047"/>
    <w:rsid w:val="00A94146"/>
    <w:rsid w:val="00A9573D"/>
    <w:rsid w:val="00AA560D"/>
    <w:rsid w:val="00AA6312"/>
    <w:rsid w:val="00AB023D"/>
    <w:rsid w:val="00AC0C4C"/>
    <w:rsid w:val="00AC6E7D"/>
    <w:rsid w:val="00AD0FFA"/>
    <w:rsid w:val="00AD72AD"/>
    <w:rsid w:val="00AD7FC5"/>
    <w:rsid w:val="00AE4978"/>
    <w:rsid w:val="00AE4AFB"/>
    <w:rsid w:val="00AF0A63"/>
    <w:rsid w:val="00AF4FB5"/>
    <w:rsid w:val="00AF660D"/>
    <w:rsid w:val="00AF7DA6"/>
    <w:rsid w:val="00B00193"/>
    <w:rsid w:val="00B048B3"/>
    <w:rsid w:val="00B0745D"/>
    <w:rsid w:val="00B1549B"/>
    <w:rsid w:val="00B31145"/>
    <w:rsid w:val="00B31B07"/>
    <w:rsid w:val="00B46287"/>
    <w:rsid w:val="00B52724"/>
    <w:rsid w:val="00B54D17"/>
    <w:rsid w:val="00B576FD"/>
    <w:rsid w:val="00B61222"/>
    <w:rsid w:val="00B65CAE"/>
    <w:rsid w:val="00B66F3B"/>
    <w:rsid w:val="00B707A2"/>
    <w:rsid w:val="00B714FA"/>
    <w:rsid w:val="00B71681"/>
    <w:rsid w:val="00B73A3B"/>
    <w:rsid w:val="00B75A7F"/>
    <w:rsid w:val="00B85D7E"/>
    <w:rsid w:val="00B87A6D"/>
    <w:rsid w:val="00B95B03"/>
    <w:rsid w:val="00B9659B"/>
    <w:rsid w:val="00B9692A"/>
    <w:rsid w:val="00BA6736"/>
    <w:rsid w:val="00BB761B"/>
    <w:rsid w:val="00BC1FBE"/>
    <w:rsid w:val="00BC4D9F"/>
    <w:rsid w:val="00BC5FE7"/>
    <w:rsid w:val="00BE148C"/>
    <w:rsid w:val="00BE55F7"/>
    <w:rsid w:val="00BE63A7"/>
    <w:rsid w:val="00BF2A56"/>
    <w:rsid w:val="00BF52F9"/>
    <w:rsid w:val="00BF7EA0"/>
    <w:rsid w:val="00C00D3D"/>
    <w:rsid w:val="00C015B8"/>
    <w:rsid w:val="00C0279B"/>
    <w:rsid w:val="00C15490"/>
    <w:rsid w:val="00C238F6"/>
    <w:rsid w:val="00C23B32"/>
    <w:rsid w:val="00C23DB5"/>
    <w:rsid w:val="00C267E2"/>
    <w:rsid w:val="00C27943"/>
    <w:rsid w:val="00C3491B"/>
    <w:rsid w:val="00C45475"/>
    <w:rsid w:val="00C45F12"/>
    <w:rsid w:val="00C50300"/>
    <w:rsid w:val="00C54E7D"/>
    <w:rsid w:val="00C56A7B"/>
    <w:rsid w:val="00C56C2F"/>
    <w:rsid w:val="00C61F7F"/>
    <w:rsid w:val="00C65868"/>
    <w:rsid w:val="00C7028E"/>
    <w:rsid w:val="00C72166"/>
    <w:rsid w:val="00C767EA"/>
    <w:rsid w:val="00C77FBB"/>
    <w:rsid w:val="00C817CC"/>
    <w:rsid w:val="00C8537E"/>
    <w:rsid w:val="00C90F99"/>
    <w:rsid w:val="00C9490A"/>
    <w:rsid w:val="00C955D8"/>
    <w:rsid w:val="00C959BB"/>
    <w:rsid w:val="00CA03E9"/>
    <w:rsid w:val="00CA6272"/>
    <w:rsid w:val="00CA6AD1"/>
    <w:rsid w:val="00CB2C71"/>
    <w:rsid w:val="00CB35B5"/>
    <w:rsid w:val="00CB4098"/>
    <w:rsid w:val="00CB6EF1"/>
    <w:rsid w:val="00CC7610"/>
    <w:rsid w:val="00CD34A0"/>
    <w:rsid w:val="00CD6A27"/>
    <w:rsid w:val="00CE25CA"/>
    <w:rsid w:val="00CE3AE1"/>
    <w:rsid w:val="00CE3E6A"/>
    <w:rsid w:val="00CE5DCE"/>
    <w:rsid w:val="00CE7224"/>
    <w:rsid w:val="00D02B86"/>
    <w:rsid w:val="00D05856"/>
    <w:rsid w:val="00D05BB4"/>
    <w:rsid w:val="00D05EF3"/>
    <w:rsid w:val="00D0658F"/>
    <w:rsid w:val="00D105D6"/>
    <w:rsid w:val="00D13A19"/>
    <w:rsid w:val="00D13B9C"/>
    <w:rsid w:val="00D267BD"/>
    <w:rsid w:val="00D27843"/>
    <w:rsid w:val="00D279D1"/>
    <w:rsid w:val="00D32416"/>
    <w:rsid w:val="00D33769"/>
    <w:rsid w:val="00D34364"/>
    <w:rsid w:val="00D42FA7"/>
    <w:rsid w:val="00D443BF"/>
    <w:rsid w:val="00D52602"/>
    <w:rsid w:val="00D54660"/>
    <w:rsid w:val="00D54F26"/>
    <w:rsid w:val="00D6122A"/>
    <w:rsid w:val="00D612BB"/>
    <w:rsid w:val="00D654BF"/>
    <w:rsid w:val="00D65E7D"/>
    <w:rsid w:val="00D6624E"/>
    <w:rsid w:val="00D74CE9"/>
    <w:rsid w:val="00D75A31"/>
    <w:rsid w:val="00D83605"/>
    <w:rsid w:val="00D915F2"/>
    <w:rsid w:val="00D92B45"/>
    <w:rsid w:val="00D94222"/>
    <w:rsid w:val="00D94450"/>
    <w:rsid w:val="00D94DA7"/>
    <w:rsid w:val="00D966CF"/>
    <w:rsid w:val="00DA6F75"/>
    <w:rsid w:val="00DB05C4"/>
    <w:rsid w:val="00DB19F7"/>
    <w:rsid w:val="00DB2CF2"/>
    <w:rsid w:val="00DC520A"/>
    <w:rsid w:val="00DD3072"/>
    <w:rsid w:val="00DD3A97"/>
    <w:rsid w:val="00DD510C"/>
    <w:rsid w:val="00DD740D"/>
    <w:rsid w:val="00DE1199"/>
    <w:rsid w:val="00DE2BAB"/>
    <w:rsid w:val="00DE4CD0"/>
    <w:rsid w:val="00DF1702"/>
    <w:rsid w:val="00DF599F"/>
    <w:rsid w:val="00E106D6"/>
    <w:rsid w:val="00E107BA"/>
    <w:rsid w:val="00E1387B"/>
    <w:rsid w:val="00E1417F"/>
    <w:rsid w:val="00E2087F"/>
    <w:rsid w:val="00E240E5"/>
    <w:rsid w:val="00E24476"/>
    <w:rsid w:val="00E3027B"/>
    <w:rsid w:val="00E405D9"/>
    <w:rsid w:val="00E40C21"/>
    <w:rsid w:val="00E5365E"/>
    <w:rsid w:val="00E544D2"/>
    <w:rsid w:val="00E54B4E"/>
    <w:rsid w:val="00E66370"/>
    <w:rsid w:val="00E66A3D"/>
    <w:rsid w:val="00E703F1"/>
    <w:rsid w:val="00E71FCF"/>
    <w:rsid w:val="00E73469"/>
    <w:rsid w:val="00E74E91"/>
    <w:rsid w:val="00E77192"/>
    <w:rsid w:val="00E82B14"/>
    <w:rsid w:val="00E8481D"/>
    <w:rsid w:val="00E91397"/>
    <w:rsid w:val="00E97F25"/>
    <w:rsid w:val="00EA35BC"/>
    <w:rsid w:val="00EA5BB5"/>
    <w:rsid w:val="00EB0158"/>
    <w:rsid w:val="00EB02F0"/>
    <w:rsid w:val="00EB20FB"/>
    <w:rsid w:val="00EB595D"/>
    <w:rsid w:val="00EB5CC0"/>
    <w:rsid w:val="00EB70A5"/>
    <w:rsid w:val="00EC0E3A"/>
    <w:rsid w:val="00EC28CA"/>
    <w:rsid w:val="00ED0BFD"/>
    <w:rsid w:val="00ED26D4"/>
    <w:rsid w:val="00ED3ABA"/>
    <w:rsid w:val="00EE0CE2"/>
    <w:rsid w:val="00EE4B98"/>
    <w:rsid w:val="00EE7AA7"/>
    <w:rsid w:val="00EF7F61"/>
    <w:rsid w:val="00F00F6C"/>
    <w:rsid w:val="00F00F7B"/>
    <w:rsid w:val="00F1344A"/>
    <w:rsid w:val="00F22994"/>
    <w:rsid w:val="00F26BA0"/>
    <w:rsid w:val="00F3274F"/>
    <w:rsid w:val="00F335F0"/>
    <w:rsid w:val="00F33B17"/>
    <w:rsid w:val="00F35A46"/>
    <w:rsid w:val="00F4017D"/>
    <w:rsid w:val="00F4346B"/>
    <w:rsid w:val="00F436D5"/>
    <w:rsid w:val="00F44962"/>
    <w:rsid w:val="00F45500"/>
    <w:rsid w:val="00F45EFA"/>
    <w:rsid w:val="00F52686"/>
    <w:rsid w:val="00F53329"/>
    <w:rsid w:val="00F53A13"/>
    <w:rsid w:val="00F55429"/>
    <w:rsid w:val="00F557A7"/>
    <w:rsid w:val="00F55A99"/>
    <w:rsid w:val="00F56B31"/>
    <w:rsid w:val="00F57368"/>
    <w:rsid w:val="00F6135B"/>
    <w:rsid w:val="00F623D1"/>
    <w:rsid w:val="00F65E66"/>
    <w:rsid w:val="00F71A0F"/>
    <w:rsid w:val="00F741F5"/>
    <w:rsid w:val="00F761B0"/>
    <w:rsid w:val="00F77236"/>
    <w:rsid w:val="00F77B77"/>
    <w:rsid w:val="00F77D70"/>
    <w:rsid w:val="00F77DCF"/>
    <w:rsid w:val="00F80677"/>
    <w:rsid w:val="00F86BAC"/>
    <w:rsid w:val="00F9224A"/>
    <w:rsid w:val="00F926D1"/>
    <w:rsid w:val="00F94538"/>
    <w:rsid w:val="00F97B5F"/>
    <w:rsid w:val="00FA4D1E"/>
    <w:rsid w:val="00FA7B37"/>
    <w:rsid w:val="00FB190D"/>
    <w:rsid w:val="00FB1952"/>
    <w:rsid w:val="00FB1EA8"/>
    <w:rsid w:val="00FB558C"/>
    <w:rsid w:val="00FB6A0A"/>
    <w:rsid w:val="00FC3D70"/>
    <w:rsid w:val="00FC4A60"/>
    <w:rsid w:val="00FD061B"/>
    <w:rsid w:val="00FD1946"/>
    <w:rsid w:val="00FD642B"/>
    <w:rsid w:val="00FE248A"/>
    <w:rsid w:val="00FF0819"/>
    <w:rsid w:val="00FF1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4:docId w14:val="5AA52642"/>
  <w15:docId w15:val="{EDFFE0A1-C7D8-4B23-92E7-A5ED2F87D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522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F522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533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33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33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332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3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3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229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969"/>
  </w:style>
  <w:style w:type="paragraph" w:styleId="Footer">
    <w:name w:val="footer"/>
    <w:basedOn w:val="Normal"/>
    <w:link w:val="FooterChar"/>
    <w:uiPriority w:val="99"/>
    <w:unhideWhenUsed/>
    <w:rsid w:val="007229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969"/>
  </w:style>
  <w:style w:type="character" w:customStyle="1" w:styleId="highlight">
    <w:name w:val="highlight"/>
    <w:basedOn w:val="DefaultParagraphFont"/>
    <w:rsid w:val="002441C5"/>
  </w:style>
  <w:style w:type="paragraph" w:customStyle="1" w:styleId="EndNoteBibliographyTitle">
    <w:name w:val="EndNote Bibliography Title"/>
    <w:basedOn w:val="Normal"/>
    <w:link w:val="EndNoteBibliographyTitleChar"/>
    <w:rsid w:val="002441C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41C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41C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441C5"/>
    <w:rPr>
      <w:rFonts w:ascii="Calibri" w:hAnsi="Calibri"/>
      <w:noProof/>
      <w:lang w:val="en-US"/>
    </w:rPr>
  </w:style>
  <w:style w:type="character" w:customStyle="1" w:styleId="A2">
    <w:name w:val="A2"/>
    <w:uiPriority w:val="99"/>
    <w:rsid w:val="000537E4"/>
    <w:rPr>
      <w:rFonts w:cs="Myriad Pro"/>
      <w:color w:val="00000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37C8B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4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44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D510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MY" w:eastAsia="en-MY"/>
    </w:rPr>
  </w:style>
  <w:style w:type="character" w:styleId="FollowedHyperlink">
    <w:name w:val="FollowedHyperlink"/>
    <w:basedOn w:val="DefaultParagraphFont"/>
    <w:uiPriority w:val="99"/>
    <w:semiHidden/>
    <w:unhideWhenUsed/>
    <w:rsid w:val="00E1387B"/>
    <w:rPr>
      <w:color w:val="800080" w:themeColor="followedHyperlink"/>
      <w:u w:val="single"/>
    </w:rPr>
  </w:style>
  <w:style w:type="character" w:styleId="HTMLTypewriter">
    <w:name w:val="HTML Typewriter"/>
    <w:uiPriority w:val="99"/>
    <w:semiHidden/>
    <w:unhideWhenUsed/>
    <w:rsid w:val="00A9414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848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94CA71-FCF9-4F75-8C76-0C4977DDAA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5</Pages>
  <Words>21391</Words>
  <Characters>121933</Characters>
  <Application>Microsoft Office Word</Application>
  <DocSecurity>0</DocSecurity>
  <Lines>1016</Lines>
  <Paragraphs>2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 Husna</dc:creator>
  <cp:lastModifiedBy>Kah Keng Wong</cp:lastModifiedBy>
  <cp:revision>2</cp:revision>
  <dcterms:created xsi:type="dcterms:W3CDTF">2022-02-17T09:56:00Z</dcterms:created>
  <dcterms:modified xsi:type="dcterms:W3CDTF">2022-02-17T09:56:00Z</dcterms:modified>
</cp:coreProperties>
</file>